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81D08" w14:textId="4FE6CDCF" w:rsidR="00D907CC" w:rsidRPr="008C02CA" w:rsidRDefault="008F5DFF" w:rsidP="00D907CC">
      <w:pPr>
        <w:jc w:val="center"/>
        <w:rPr>
          <w:rStyle w:val="fontstyle01"/>
          <w:rFonts w:ascii="Times New Roman" w:eastAsiaTheme="minorEastAsia" w:hAnsi="Times New Roman" w:cs="Times New Roman"/>
          <w:b/>
          <w:bCs/>
          <w:color w:val="auto"/>
          <w:sz w:val="24"/>
          <w:szCs w:val="24"/>
        </w:rPr>
      </w:pPr>
      <w:r w:rsidRPr="008C02CA">
        <w:rPr>
          <w:rFonts w:ascii="Times New Roman" w:eastAsia="AdvOT55cab214" w:hAnsi="Times New Roman" w:cs="Times New Roman"/>
          <w:b/>
          <w:bCs/>
          <w:sz w:val="24"/>
          <w:szCs w:val="24"/>
        </w:rPr>
        <w:t>Supplementary </w:t>
      </w:r>
      <w:r w:rsidR="00D907CC" w:rsidRPr="008C02CA">
        <w:rPr>
          <w:rStyle w:val="fontstyle01"/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</w:t>
      </w:r>
      <w:r w:rsidRPr="008C02CA">
        <w:rPr>
          <w:rStyle w:val="fontstyle01"/>
          <w:rFonts w:ascii="Times New Roman" w:hAnsi="Times New Roman" w:cs="Times New Roman"/>
          <w:b/>
          <w:bCs/>
          <w:color w:val="auto"/>
          <w:sz w:val="24"/>
          <w:szCs w:val="24"/>
        </w:rPr>
        <w:t>1</w:t>
      </w:r>
      <w:r w:rsidR="00D907CC" w:rsidRPr="008C02CA">
        <w:rPr>
          <w:rStyle w:val="fontstyle01"/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1A1BB8" w:rsidRPr="008C02C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Univariate and multivariate analyses for factors associated with MIBC after RNU</w:t>
      </w:r>
    </w:p>
    <w:tbl>
      <w:tblPr>
        <w:tblStyle w:val="a7"/>
        <w:tblW w:w="1644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268"/>
        <w:gridCol w:w="1134"/>
        <w:gridCol w:w="2126"/>
        <w:gridCol w:w="992"/>
        <w:gridCol w:w="2410"/>
        <w:gridCol w:w="992"/>
        <w:gridCol w:w="2268"/>
        <w:gridCol w:w="992"/>
      </w:tblGrid>
      <w:tr w:rsidR="008C02CA" w:rsidRPr="008C02CA" w14:paraId="669A1C46" w14:textId="77777777" w:rsidTr="00001FC8">
        <w:trPr>
          <w:trHeight w:val="23"/>
          <w:jc w:val="center"/>
        </w:trPr>
        <w:tc>
          <w:tcPr>
            <w:tcW w:w="3261" w:type="dxa"/>
            <w:vMerge w:val="restart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68FE943F" w14:textId="77777777" w:rsidR="00D907CC" w:rsidRPr="008C02CA" w:rsidRDefault="00D907CC" w:rsidP="00CE54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20" w:type="dxa"/>
            <w:gridSpan w:val="4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98A14A6" w14:textId="77777777" w:rsidR="00D907CC" w:rsidRPr="008C02CA" w:rsidRDefault="00D907CC" w:rsidP="00CE54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peration interval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≤</m:t>
              </m:r>
            </m:oMath>
            <w:r w:rsidRPr="008C02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 year     </w:t>
            </w:r>
          </w:p>
        </w:tc>
        <w:tc>
          <w:tcPr>
            <w:tcW w:w="6662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</w:tcPr>
          <w:p w14:paraId="1146DD07" w14:textId="77777777" w:rsidR="00D907CC" w:rsidRPr="008C02CA" w:rsidRDefault="00D907CC" w:rsidP="00CE54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peration interval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&gt;</m:t>
              </m:r>
            </m:oMath>
            <w:r w:rsidRPr="008C02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 year</w:t>
            </w:r>
          </w:p>
        </w:tc>
      </w:tr>
      <w:tr w:rsidR="008C02CA" w:rsidRPr="008C02CA" w14:paraId="139FE16F" w14:textId="77777777" w:rsidTr="00337C2B">
        <w:trPr>
          <w:trHeight w:val="23"/>
          <w:jc w:val="center"/>
        </w:trPr>
        <w:tc>
          <w:tcPr>
            <w:tcW w:w="3261" w:type="dxa"/>
            <w:vMerge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3B9540" w14:textId="77777777" w:rsidR="00D907CC" w:rsidRPr="008C02CA" w:rsidRDefault="00D907CC" w:rsidP="00CE54B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5D9A0B4" w14:textId="77777777" w:rsidR="00D907CC" w:rsidRPr="008C02CA" w:rsidRDefault="00D907CC" w:rsidP="00CE54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eastAsia="AdvOT55cab214" w:hAnsi="Times New Roman" w:cs="Times New Roman"/>
                <w:b/>
                <w:bCs/>
                <w:sz w:val="24"/>
                <w:szCs w:val="24"/>
              </w:rPr>
              <w:t>Univariate analysis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8F6D4CF" w14:textId="77777777" w:rsidR="00D907CC" w:rsidRPr="008C02CA" w:rsidRDefault="00D907CC" w:rsidP="00CE54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eastAsia="AdvOT55cab214" w:hAnsi="Times New Roman" w:cs="Times New Roman"/>
                <w:b/>
                <w:bCs/>
                <w:sz w:val="24"/>
                <w:szCs w:val="24"/>
              </w:rPr>
              <w:t>Multivariate analysis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04EE49D" w14:textId="77777777" w:rsidR="00D907CC" w:rsidRPr="008C02CA" w:rsidRDefault="00D907CC" w:rsidP="00CE54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eastAsia="AdvOT55cab214" w:hAnsi="Times New Roman" w:cs="Times New Roman"/>
                <w:b/>
                <w:bCs/>
                <w:sz w:val="24"/>
                <w:szCs w:val="24"/>
              </w:rPr>
              <w:t>Univariate analysis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326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DA52598" w14:textId="77777777" w:rsidR="00D907CC" w:rsidRPr="008C02CA" w:rsidRDefault="00D907CC" w:rsidP="00CE54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eastAsia="AdvOT55cab214" w:hAnsi="Times New Roman" w:cs="Times New Roman"/>
                <w:b/>
                <w:bCs/>
                <w:sz w:val="24"/>
                <w:szCs w:val="24"/>
              </w:rPr>
              <w:t>Multivariate analysis</w:t>
            </w:r>
          </w:p>
        </w:tc>
      </w:tr>
      <w:tr w:rsidR="008C02CA" w:rsidRPr="008C02CA" w14:paraId="6A6CB4AE" w14:textId="77777777" w:rsidTr="00337C2B">
        <w:trPr>
          <w:trHeight w:val="23"/>
          <w:jc w:val="center"/>
        </w:trPr>
        <w:tc>
          <w:tcPr>
            <w:tcW w:w="3261" w:type="dxa"/>
            <w:tcBorders>
              <w:top w:val="single" w:sz="4" w:space="0" w:color="auto"/>
            </w:tcBorders>
            <w:vAlign w:val="center"/>
          </w:tcPr>
          <w:p w14:paraId="77980F0D" w14:textId="77777777" w:rsidR="00D907CC" w:rsidRPr="008C02CA" w:rsidRDefault="00D907CC" w:rsidP="00CE54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F865A9D" w14:textId="2B33C19A" w:rsidR="00D907CC" w:rsidRPr="008C02CA" w:rsidRDefault="00D907CC" w:rsidP="006C00B3">
            <w:pPr>
              <w:ind w:left="365" w:rightChars="-251" w:right="-527" w:hangingChars="152" w:hanging="36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04EFA4D" w14:textId="2E442C5C" w:rsidR="00D907CC" w:rsidRPr="008C02CA" w:rsidRDefault="00D907CC" w:rsidP="006C0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0E51777" w14:textId="77777777" w:rsidR="00D907CC" w:rsidRPr="008C02CA" w:rsidRDefault="00D907CC" w:rsidP="006C0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FC2129D" w14:textId="62B6AD7F" w:rsidR="00D907CC" w:rsidRPr="008C02CA" w:rsidRDefault="00026C70" w:rsidP="006C0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350E5ED" w14:textId="77777777" w:rsidR="00D907CC" w:rsidRPr="008C02CA" w:rsidRDefault="00D907CC" w:rsidP="006C0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191AD96" w14:textId="152ABBBA" w:rsidR="00D907CC" w:rsidRPr="008C02CA" w:rsidRDefault="00D907CC" w:rsidP="006C0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CBD09F7" w14:textId="77777777" w:rsidR="00D907CC" w:rsidRPr="008C02CA" w:rsidRDefault="00D907CC" w:rsidP="006C0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B342499" w14:textId="23709933" w:rsidR="00D907CC" w:rsidRPr="008C02CA" w:rsidRDefault="00D907CC" w:rsidP="006C00B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8C02CA" w:rsidRPr="008C02CA" w14:paraId="2AB74A25" w14:textId="77777777" w:rsidTr="00337C2B">
        <w:trPr>
          <w:trHeight w:val="23"/>
          <w:jc w:val="center"/>
        </w:trPr>
        <w:tc>
          <w:tcPr>
            <w:tcW w:w="3261" w:type="dxa"/>
            <w:vAlign w:val="center"/>
          </w:tcPr>
          <w:p w14:paraId="675C72C4" w14:textId="52C0775E" w:rsidR="00F17A3A" w:rsidRPr="008C02CA" w:rsidRDefault="00F17A3A" w:rsidP="00F17A3A">
            <w:pP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Operation Interval</w:t>
            </w:r>
          </w:p>
        </w:tc>
        <w:tc>
          <w:tcPr>
            <w:tcW w:w="2268" w:type="dxa"/>
          </w:tcPr>
          <w:p w14:paraId="60ABB732" w14:textId="644ABE0A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526(1.017-2.290)</w:t>
            </w:r>
          </w:p>
        </w:tc>
        <w:tc>
          <w:tcPr>
            <w:tcW w:w="1134" w:type="dxa"/>
          </w:tcPr>
          <w:p w14:paraId="369FEBE1" w14:textId="60A042B0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2126" w:type="dxa"/>
            <w:vAlign w:val="center"/>
          </w:tcPr>
          <w:p w14:paraId="3028F41A" w14:textId="3259CF6B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874(1.078-3.257)</w:t>
            </w:r>
          </w:p>
        </w:tc>
        <w:tc>
          <w:tcPr>
            <w:tcW w:w="992" w:type="dxa"/>
            <w:vAlign w:val="center"/>
          </w:tcPr>
          <w:p w14:paraId="2E29495C" w14:textId="3331A5FB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2410" w:type="dxa"/>
          </w:tcPr>
          <w:p w14:paraId="00F025F1" w14:textId="68508573" w:rsidR="00F17A3A" w:rsidRPr="008C02CA" w:rsidRDefault="00F17A3A" w:rsidP="009535B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018(1</w:t>
            </w:r>
            <w:r w:rsidR="0087449E" w:rsidRPr="008C02CA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-1.035)</w:t>
            </w:r>
          </w:p>
        </w:tc>
        <w:tc>
          <w:tcPr>
            <w:tcW w:w="992" w:type="dxa"/>
          </w:tcPr>
          <w:p w14:paraId="17EC4806" w14:textId="23E4BFAA" w:rsidR="00F17A3A" w:rsidRPr="008C02CA" w:rsidRDefault="00F17A3A" w:rsidP="00F17A3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045 </w:t>
            </w:r>
          </w:p>
        </w:tc>
        <w:tc>
          <w:tcPr>
            <w:tcW w:w="2268" w:type="dxa"/>
            <w:vAlign w:val="center"/>
          </w:tcPr>
          <w:p w14:paraId="5E93CDDE" w14:textId="5F011933" w:rsidR="00F17A3A" w:rsidRPr="008C02CA" w:rsidRDefault="000C7934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024(1.002-1.046)</w:t>
            </w:r>
          </w:p>
        </w:tc>
        <w:tc>
          <w:tcPr>
            <w:tcW w:w="992" w:type="dxa"/>
            <w:vAlign w:val="center"/>
          </w:tcPr>
          <w:p w14:paraId="674DB21F" w14:textId="7649B9BE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34F64" w:rsidRPr="008C02CA">
              <w:rPr>
                <w:rFonts w:ascii="Times New Roman" w:hAnsi="Times New Roman" w:cs="Times New Roman"/>
                <w:sz w:val="24"/>
                <w:szCs w:val="24"/>
              </w:rPr>
              <w:t>028</w:t>
            </w:r>
          </w:p>
        </w:tc>
      </w:tr>
      <w:tr w:rsidR="008C02CA" w:rsidRPr="008C02CA" w14:paraId="21842AC2" w14:textId="77777777" w:rsidTr="00337C2B">
        <w:trPr>
          <w:trHeight w:val="23"/>
          <w:jc w:val="center"/>
        </w:trPr>
        <w:tc>
          <w:tcPr>
            <w:tcW w:w="3261" w:type="dxa"/>
            <w:vAlign w:val="center"/>
          </w:tcPr>
          <w:p w14:paraId="68F3BC62" w14:textId="144074D3" w:rsidR="00F17A3A" w:rsidRPr="008C02CA" w:rsidRDefault="00F17A3A" w:rsidP="00F17A3A">
            <w:pP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Stage of UTUC (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  <w:shd w:val="clear" w:color="auto" w:fill="F9FBFC"/>
                </w:rPr>
                <m:t>&lt;</m:t>
              </m:r>
            </m:oMath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 xml:space="preserve">T2 vs. 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  <w:shd w:val="clear" w:color="auto" w:fill="F9FBFC"/>
                </w:rPr>
                <m:t>≥</m:t>
              </m:r>
            </m:oMath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T2)</w:t>
            </w:r>
          </w:p>
        </w:tc>
        <w:tc>
          <w:tcPr>
            <w:tcW w:w="2268" w:type="dxa"/>
          </w:tcPr>
          <w:p w14:paraId="698EE7DF" w14:textId="77777777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A6241E9" w14:textId="77777777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68750B4" w14:textId="77777777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02FC0B0" w14:textId="77777777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2FFFBBA" w14:textId="02E6D290" w:rsidR="00F17A3A" w:rsidRPr="008C02CA" w:rsidRDefault="00F17A3A" w:rsidP="009535B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3.75</w:t>
            </w:r>
            <w:r w:rsidR="0087449E" w:rsidRPr="008C02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(0.76</w:t>
            </w:r>
            <w:r w:rsidR="0087449E" w:rsidRPr="008C02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-18.509)</w:t>
            </w:r>
          </w:p>
        </w:tc>
        <w:tc>
          <w:tcPr>
            <w:tcW w:w="992" w:type="dxa"/>
          </w:tcPr>
          <w:p w14:paraId="5168D59A" w14:textId="1999ACB5" w:rsidR="00F17A3A" w:rsidRPr="008C02CA" w:rsidRDefault="00F17A3A" w:rsidP="00F17A3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105 </w:t>
            </w:r>
          </w:p>
        </w:tc>
        <w:tc>
          <w:tcPr>
            <w:tcW w:w="2268" w:type="dxa"/>
            <w:vAlign w:val="center"/>
          </w:tcPr>
          <w:p w14:paraId="3DD75647" w14:textId="226B2750" w:rsidR="00F17A3A" w:rsidRPr="008C02CA" w:rsidRDefault="000C7934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7.483(1.054-53.137)</w:t>
            </w:r>
          </w:p>
        </w:tc>
        <w:tc>
          <w:tcPr>
            <w:tcW w:w="992" w:type="dxa"/>
            <w:vAlign w:val="center"/>
          </w:tcPr>
          <w:p w14:paraId="0915B9C3" w14:textId="04147463" w:rsidR="00F17A3A" w:rsidRPr="008C02CA" w:rsidRDefault="00C34F64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</w:tr>
      <w:tr w:rsidR="008C02CA" w:rsidRPr="008C02CA" w14:paraId="53B023B1" w14:textId="77777777" w:rsidTr="00337C2B">
        <w:trPr>
          <w:trHeight w:val="23"/>
          <w:jc w:val="center"/>
        </w:trPr>
        <w:tc>
          <w:tcPr>
            <w:tcW w:w="3261" w:type="dxa"/>
            <w:vAlign w:val="center"/>
          </w:tcPr>
          <w:p w14:paraId="3110DC33" w14:textId="07CE8FD5" w:rsidR="00F17A3A" w:rsidRPr="008C02CA" w:rsidRDefault="00F17A3A" w:rsidP="00F17A3A">
            <w:pPr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AA</w:t>
            </w:r>
          </w:p>
        </w:tc>
        <w:tc>
          <w:tcPr>
            <w:tcW w:w="2268" w:type="dxa"/>
          </w:tcPr>
          <w:p w14:paraId="6EDC651E" w14:textId="77777777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82032E0" w14:textId="77777777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264C8256" w14:textId="77777777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030D13E" w14:textId="77777777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BD8139C" w14:textId="417685C4" w:rsidR="00F17A3A" w:rsidRPr="008C02CA" w:rsidRDefault="00F17A3A" w:rsidP="009535B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183(0.129-0.875)</w:t>
            </w:r>
          </w:p>
        </w:tc>
        <w:tc>
          <w:tcPr>
            <w:tcW w:w="992" w:type="dxa"/>
          </w:tcPr>
          <w:p w14:paraId="3B752A94" w14:textId="37836E53" w:rsidR="00F17A3A" w:rsidRPr="008C02CA" w:rsidRDefault="00F17A3A" w:rsidP="00F17A3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882 </w:t>
            </w:r>
          </w:p>
        </w:tc>
        <w:tc>
          <w:tcPr>
            <w:tcW w:w="2268" w:type="dxa"/>
            <w:vAlign w:val="center"/>
          </w:tcPr>
          <w:p w14:paraId="18EF409E" w14:textId="77777777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D8EA080" w14:textId="77777777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42AB2836" w14:textId="77777777" w:rsidTr="00337C2B">
        <w:trPr>
          <w:trHeight w:val="23"/>
          <w:jc w:val="center"/>
        </w:trPr>
        <w:tc>
          <w:tcPr>
            <w:tcW w:w="3261" w:type="dxa"/>
            <w:vAlign w:val="center"/>
          </w:tcPr>
          <w:p w14:paraId="54A44315" w14:textId="26F74C31" w:rsidR="00F17A3A" w:rsidRPr="008C02CA" w:rsidRDefault="00F17A3A" w:rsidP="00F17A3A">
            <w:pPr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Age</w:t>
            </w:r>
          </w:p>
        </w:tc>
        <w:tc>
          <w:tcPr>
            <w:tcW w:w="2268" w:type="dxa"/>
          </w:tcPr>
          <w:p w14:paraId="3CAE6E12" w14:textId="4EE86B2F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974(0.898-1.056)</w:t>
            </w:r>
          </w:p>
        </w:tc>
        <w:tc>
          <w:tcPr>
            <w:tcW w:w="1134" w:type="dxa"/>
          </w:tcPr>
          <w:p w14:paraId="0AC18288" w14:textId="4435CB45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  <w:tc>
          <w:tcPr>
            <w:tcW w:w="2126" w:type="dxa"/>
            <w:vAlign w:val="center"/>
          </w:tcPr>
          <w:p w14:paraId="3CB954A7" w14:textId="05A57780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CF15BD1" w14:textId="3A771676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25C2FE6" w14:textId="7AF67968" w:rsidR="00F17A3A" w:rsidRPr="008C02CA" w:rsidRDefault="00F17A3A" w:rsidP="009535B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081(1.001-1.168)</w:t>
            </w:r>
          </w:p>
        </w:tc>
        <w:tc>
          <w:tcPr>
            <w:tcW w:w="992" w:type="dxa"/>
          </w:tcPr>
          <w:p w14:paraId="65A675A0" w14:textId="482C466F" w:rsidR="00F17A3A" w:rsidRPr="008C02CA" w:rsidRDefault="00F17A3A" w:rsidP="00F17A3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048 </w:t>
            </w:r>
          </w:p>
        </w:tc>
        <w:tc>
          <w:tcPr>
            <w:tcW w:w="2268" w:type="dxa"/>
            <w:vAlign w:val="center"/>
          </w:tcPr>
          <w:p w14:paraId="3DFB6A9E" w14:textId="77777777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71361406" w14:textId="59907A24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2B728091" w14:textId="77777777" w:rsidTr="00337C2B">
        <w:trPr>
          <w:trHeight w:val="23"/>
          <w:jc w:val="center"/>
        </w:trPr>
        <w:tc>
          <w:tcPr>
            <w:tcW w:w="3261" w:type="dxa"/>
            <w:vAlign w:val="center"/>
          </w:tcPr>
          <w:p w14:paraId="3B32672D" w14:textId="5455AF06" w:rsidR="00F17A3A" w:rsidRPr="008C02CA" w:rsidRDefault="00F17A3A" w:rsidP="00F17A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BMI</w:t>
            </w:r>
          </w:p>
        </w:tc>
        <w:tc>
          <w:tcPr>
            <w:tcW w:w="2268" w:type="dxa"/>
          </w:tcPr>
          <w:p w14:paraId="17ACEEBC" w14:textId="6193B94F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056(0.800-1.394)</w:t>
            </w:r>
          </w:p>
        </w:tc>
        <w:tc>
          <w:tcPr>
            <w:tcW w:w="1134" w:type="dxa"/>
          </w:tcPr>
          <w:p w14:paraId="604F5D6A" w14:textId="3600A94D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701</w:t>
            </w:r>
          </w:p>
        </w:tc>
        <w:tc>
          <w:tcPr>
            <w:tcW w:w="2126" w:type="dxa"/>
            <w:vAlign w:val="center"/>
          </w:tcPr>
          <w:p w14:paraId="5FBF9169" w14:textId="1173FA30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33A442E" w14:textId="37E619AE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D568D25" w14:textId="79763AC8" w:rsidR="00F17A3A" w:rsidRPr="008C02CA" w:rsidRDefault="00F17A3A" w:rsidP="009535B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121(0.938-1.339)</w:t>
            </w:r>
          </w:p>
        </w:tc>
        <w:tc>
          <w:tcPr>
            <w:tcW w:w="992" w:type="dxa"/>
          </w:tcPr>
          <w:p w14:paraId="7C71CEFB" w14:textId="6596F9D2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210 </w:t>
            </w:r>
          </w:p>
        </w:tc>
        <w:tc>
          <w:tcPr>
            <w:tcW w:w="2268" w:type="dxa"/>
            <w:vAlign w:val="center"/>
          </w:tcPr>
          <w:p w14:paraId="351E6DD8" w14:textId="70CC41FE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B68B848" w14:textId="3185B061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208DC8F3" w14:textId="77777777" w:rsidTr="00337C2B">
        <w:trPr>
          <w:trHeight w:val="23"/>
          <w:jc w:val="center"/>
        </w:trPr>
        <w:tc>
          <w:tcPr>
            <w:tcW w:w="3261" w:type="dxa"/>
            <w:vAlign w:val="center"/>
          </w:tcPr>
          <w:p w14:paraId="62BB0F6B" w14:textId="783769F6" w:rsidR="00F17A3A" w:rsidRPr="008C02CA" w:rsidRDefault="00F17A3A" w:rsidP="00F17A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BMI (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9FBFC"/>
                </w:rPr>
                <m:t>&lt;</m:t>
              </m:r>
            </m:oMath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25 vs.</w:t>
            </w:r>
            <w:r w:rsidRPr="008C02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9FBFC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9FBFC"/>
                </w:rPr>
                <m:t>≥</m:t>
              </m:r>
            </m:oMath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 xml:space="preserve">25) </w:t>
            </w:r>
          </w:p>
        </w:tc>
        <w:tc>
          <w:tcPr>
            <w:tcW w:w="2268" w:type="dxa"/>
          </w:tcPr>
          <w:p w14:paraId="3D4B666B" w14:textId="39536F5B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2.727(0.423</w:t>
            </w:r>
            <w:r w:rsidR="00870E5D" w:rsidRPr="008C02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7.577)</w:t>
            </w:r>
          </w:p>
        </w:tc>
        <w:tc>
          <w:tcPr>
            <w:tcW w:w="1134" w:type="dxa"/>
          </w:tcPr>
          <w:p w14:paraId="10A4FBF4" w14:textId="7BA15C2B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  <w:tc>
          <w:tcPr>
            <w:tcW w:w="2126" w:type="dxa"/>
            <w:vAlign w:val="center"/>
          </w:tcPr>
          <w:p w14:paraId="24627464" w14:textId="3D3F5390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7017F55E" w14:textId="2951ABFA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622D1D91" w14:textId="6B3FC620" w:rsidR="00F17A3A" w:rsidRPr="008C02CA" w:rsidRDefault="00F17A3A" w:rsidP="009535B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="0087449E" w:rsidRPr="008C02CA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(0.587-7.511)</w:t>
            </w:r>
          </w:p>
        </w:tc>
        <w:tc>
          <w:tcPr>
            <w:tcW w:w="992" w:type="dxa"/>
          </w:tcPr>
          <w:p w14:paraId="77D43EC8" w14:textId="6BFAE3E6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254 </w:t>
            </w:r>
          </w:p>
        </w:tc>
        <w:tc>
          <w:tcPr>
            <w:tcW w:w="2268" w:type="dxa"/>
            <w:vAlign w:val="center"/>
          </w:tcPr>
          <w:p w14:paraId="24796935" w14:textId="77777777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0C5D51E" w14:textId="16AA9F9B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37083458" w14:textId="77777777" w:rsidTr="00337C2B">
        <w:trPr>
          <w:trHeight w:val="23"/>
          <w:jc w:val="center"/>
        </w:trPr>
        <w:tc>
          <w:tcPr>
            <w:tcW w:w="3261" w:type="dxa"/>
            <w:vAlign w:val="center"/>
          </w:tcPr>
          <w:p w14:paraId="2FAA280A" w14:textId="77777777" w:rsidR="00B9023F" w:rsidRPr="008C02CA" w:rsidRDefault="00F17A3A" w:rsidP="00B9023F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Diameter of UTUC</w:t>
            </w:r>
          </w:p>
          <w:p w14:paraId="7A62DF13" w14:textId="2DCED675" w:rsidR="00F17A3A" w:rsidRPr="008C02CA" w:rsidRDefault="00F17A3A" w:rsidP="00355A2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(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  <w:shd w:val="clear" w:color="auto" w:fill="F9FBFC"/>
                </w:rPr>
                <m:t>≤</m:t>
              </m:r>
            </m:oMath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 xml:space="preserve"> 3cm vs.</w:t>
            </w:r>
            <w:r w:rsidRPr="008C02CA">
              <w:rPr>
                <w:rFonts w:ascii="Times New Roman" w:eastAsia="宋体" w:hAnsi="Times New Roman" w:cs="Times New Roman"/>
                <w:i/>
                <w:sz w:val="24"/>
                <w:szCs w:val="24"/>
                <w:shd w:val="clear" w:color="auto" w:fill="F9FBFC"/>
              </w:rPr>
              <w:t xml:space="preserve"> 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  <w:shd w:val="clear" w:color="auto" w:fill="F9FBFC"/>
                </w:rPr>
                <m:t>&gt;</m:t>
              </m:r>
            </m:oMath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 xml:space="preserve"> 3cm)</w:t>
            </w:r>
          </w:p>
        </w:tc>
        <w:tc>
          <w:tcPr>
            <w:tcW w:w="2268" w:type="dxa"/>
          </w:tcPr>
          <w:p w14:paraId="3E14E313" w14:textId="60697897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455(0.048-4.322)</w:t>
            </w:r>
          </w:p>
        </w:tc>
        <w:tc>
          <w:tcPr>
            <w:tcW w:w="1134" w:type="dxa"/>
          </w:tcPr>
          <w:p w14:paraId="42581D74" w14:textId="58A9ED7E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493</w:t>
            </w:r>
          </w:p>
        </w:tc>
        <w:tc>
          <w:tcPr>
            <w:tcW w:w="2126" w:type="dxa"/>
            <w:vAlign w:val="center"/>
          </w:tcPr>
          <w:p w14:paraId="496EC4E8" w14:textId="5504E091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984C2FC" w14:textId="41758890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5391B0F" w14:textId="1468942E" w:rsidR="00F17A3A" w:rsidRPr="008C02CA" w:rsidRDefault="00F17A3A" w:rsidP="009535B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527(0.13</w:t>
            </w:r>
            <w:r w:rsidR="00112347" w:rsidRPr="008C02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-2.143)</w:t>
            </w:r>
          </w:p>
        </w:tc>
        <w:tc>
          <w:tcPr>
            <w:tcW w:w="992" w:type="dxa"/>
          </w:tcPr>
          <w:p w14:paraId="6ACFDC4C" w14:textId="1305DD01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371 </w:t>
            </w:r>
          </w:p>
        </w:tc>
        <w:tc>
          <w:tcPr>
            <w:tcW w:w="2268" w:type="dxa"/>
            <w:vAlign w:val="center"/>
          </w:tcPr>
          <w:p w14:paraId="4343453F" w14:textId="3AE58E46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6C4629F" w14:textId="138FE21C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13D0A3FF" w14:textId="77777777" w:rsidTr="00337C2B">
        <w:trPr>
          <w:trHeight w:val="23"/>
          <w:jc w:val="center"/>
        </w:trPr>
        <w:tc>
          <w:tcPr>
            <w:tcW w:w="3261" w:type="dxa"/>
            <w:vAlign w:val="center"/>
          </w:tcPr>
          <w:p w14:paraId="50CCF1DA" w14:textId="24812758" w:rsidR="00F17A3A" w:rsidRPr="008C02CA" w:rsidRDefault="00F17A3A" w:rsidP="00F17A3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Drinking</w:t>
            </w:r>
          </w:p>
        </w:tc>
        <w:tc>
          <w:tcPr>
            <w:tcW w:w="2268" w:type="dxa"/>
          </w:tcPr>
          <w:p w14:paraId="616728E3" w14:textId="68CE6D0C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964(0.191-20.152)</w:t>
            </w:r>
          </w:p>
        </w:tc>
        <w:tc>
          <w:tcPr>
            <w:tcW w:w="1134" w:type="dxa"/>
          </w:tcPr>
          <w:p w14:paraId="4D986D7F" w14:textId="236E6CF9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570</w:t>
            </w:r>
          </w:p>
        </w:tc>
        <w:tc>
          <w:tcPr>
            <w:tcW w:w="2126" w:type="dxa"/>
            <w:vAlign w:val="center"/>
          </w:tcPr>
          <w:p w14:paraId="6BAD8397" w14:textId="130FFB4D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7A9E2B9E" w14:textId="3727F5DD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0FC3EAB" w14:textId="5425BF88" w:rsidR="00F17A3A" w:rsidRPr="008C02CA" w:rsidRDefault="00F17A3A" w:rsidP="009535B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7FCD9C0" w14:textId="7E8BCC33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A3A5400" w14:textId="77777777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7AB52EC8" w14:textId="1DA91D4B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21377585" w14:textId="77777777" w:rsidTr="00337C2B">
        <w:trPr>
          <w:trHeight w:val="23"/>
          <w:jc w:val="center"/>
        </w:trPr>
        <w:tc>
          <w:tcPr>
            <w:tcW w:w="3261" w:type="dxa"/>
            <w:vAlign w:val="center"/>
          </w:tcPr>
          <w:p w14:paraId="5CEF0F8B" w14:textId="5232F805" w:rsidR="00F17A3A" w:rsidRPr="008C02CA" w:rsidRDefault="00F17A3A" w:rsidP="00F17A3A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Gender</w:t>
            </w:r>
          </w:p>
        </w:tc>
        <w:tc>
          <w:tcPr>
            <w:tcW w:w="2268" w:type="dxa"/>
          </w:tcPr>
          <w:p w14:paraId="5A342D79" w14:textId="77777777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EC15CF7" w14:textId="77777777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7B1839AE" w14:textId="77777777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B69D320" w14:textId="77777777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5D569D6" w14:textId="1FC1C267" w:rsidR="00F17A3A" w:rsidRPr="008C02CA" w:rsidRDefault="00F17A3A" w:rsidP="009535B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195(0.04</w:t>
            </w:r>
            <w:r w:rsidR="003B47B8" w:rsidRPr="008C02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-0.963)</w:t>
            </w:r>
          </w:p>
        </w:tc>
        <w:tc>
          <w:tcPr>
            <w:tcW w:w="992" w:type="dxa"/>
          </w:tcPr>
          <w:p w14:paraId="774A1047" w14:textId="7C55F4D8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045 </w:t>
            </w:r>
          </w:p>
        </w:tc>
        <w:tc>
          <w:tcPr>
            <w:tcW w:w="2268" w:type="dxa"/>
            <w:vAlign w:val="center"/>
          </w:tcPr>
          <w:p w14:paraId="6F5F7651" w14:textId="2871F5C4" w:rsidR="00F17A3A" w:rsidRPr="008C02CA" w:rsidRDefault="000C7934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174(0.033-0.922)</w:t>
            </w:r>
          </w:p>
        </w:tc>
        <w:tc>
          <w:tcPr>
            <w:tcW w:w="992" w:type="dxa"/>
            <w:vAlign w:val="center"/>
          </w:tcPr>
          <w:p w14:paraId="3C4AEB73" w14:textId="588D0A86" w:rsidR="00F17A3A" w:rsidRPr="008C02CA" w:rsidRDefault="00C34F64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3B47B8" w:rsidRPr="008C02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C02CA" w:rsidRPr="008C02CA" w14:paraId="26748FF1" w14:textId="77777777" w:rsidTr="00337C2B">
        <w:trPr>
          <w:trHeight w:val="23"/>
          <w:jc w:val="center"/>
        </w:trPr>
        <w:tc>
          <w:tcPr>
            <w:tcW w:w="3261" w:type="dxa"/>
            <w:vAlign w:val="center"/>
          </w:tcPr>
          <w:p w14:paraId="203CE4C3" w14:textId="0861AC44" w:rsidR="00F17A3A" w:rsidRPr="008C02CA" w:rsidRDefault="00F17A3A" w:rsidP="00F17A3A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Grade of UTUC</w:t>
            </w:r>
          </w:p>
        </w:tc>
        <w:tc>
          <w:tcPr>
            <w:tcW w:w="2268" w:type="dxa"/>
          </w:tcPr>
          <w:p w14:paraId="5B20D60B" w14:textId="77777777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5C04F99" w14:textId="77777777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0DBA4DC4" w14:textId="77777777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F461FFC" w14:textId="77777777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0045E0D7" w14:textId="3C4390C9" w:rsidR="00F17A3A" w:rsidRPr="008C02CA" w:rsidRDefault="00F17A3A" w:rsidP="009535B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2.163(0.435-10.766)</w:t>
            </w:r>
          </w:p>
        </w:tc>
        <w:tc>
          <w:tcPr>
            <w:tcW w:w="992" w:type="dxa"/>
          </w:tcPr>
          <w:p w14:paraId="13CF46DD" w14:textId="089F091E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346 </w:t>
            </w:r>
          </w:p>
        </w:tc>
        <w:tc>
          <w:tcPr>
            <w:tcW w:w="2268" w:type="dxa"/>
            <w:vAlign w:val="center"/>
          </w:tcPr>
          <w:p w14:paraId="11DE4CF4" w14:textId="77777777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183AE51F" w14:textId="77777777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563C6271" w14:textId="77777777" w:rsidTr="00337C2B">
        <w:trPr>
          <w:trHeight w:val="23"/>
          <w:jc w:val="center"/>
        </w:trPr>
        <w:tc>
          <w:tcPr>
            <w:tcW w:w="3261" w:type="dxa"/>
            <w:vAlign w:val="center"/>
          </w:tcPr>
          <w:p w14:paraId="1851569F" w14:textId="4B5EF4E0" w:rsidR="00F17A3A" w:rsidRPr="008C02CA" w:rsidRDefault="00F17A3A" w:rsidP="00F17A3A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Hydronephrosis</w:t>
            </w:r>
          </w:p>
        </w:tc>
        <w:tc>
          <w:tcPr>
            <w:tcW w:w="2268" w:type="dxa"/>
          </w:tcPr>
          <w:p w14:paraId="0374DF04" w14:textId="77777777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59C5A58" w14:textId="77777777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4A42BD28" w14:textId="77777777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7D5F838A" w14:textId="77777777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446476F" w14:textId="071644F7" w:rsidR="00F17A3A" w:rsidRPr="008C02CA" w:rsidRDefault="00F17A3A" w:rsidP="009535B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896(0.467-7.707)</w:t>
            </w:r>
          </w:p>
        </w:tc>
        <w:tc>
          <w:tcPr>
            <w:tcW w:w="992" w:type="dxa"/>
          </w:tcPr>
          <w:p w14:paraId="272F425F" w14:textId="582D871C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371 </w:t>
            </w:r>
          </w:p>
        </w:tc>
        <w:tc>
          <w:tcPr>
            <w:tcW w:w="2268" w:type="dxa"/>
            <w:vAlign w:val="center"/>
          </w:tcPr>
          <w:p w14:paraId="5B11F035" w14:textId="77777777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A38F5D9" w14:textId="77777777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5A83FD96" w14:textId="77777777" w:rsidTr="00337C2B">
        <w:trPr>
          <w:trHeight w:val="23"/>
          <w:jc w:val="center"/>
        </w:trPr>
        <w:tc>
          <w:tcPr>
            <w:tcW w:w="3261" w:type="dxa"/>
          </w:tcPr>
          <w:p w14:paraId="55DD1607" w14:textId="3440F800" w:rsidR="00F17A3A" w:rsidRPr="008C02CA" w:rsidRDefault="00F17A3A" w:rsidP="00F17A3A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Multifocal tumor</w:t>
            </w:r>
          </w:p>
        </w:tc>
        <w:tc>
          <w:tcPr>
            <w:tcW w:w="2268" w:type="dxa"/>
          </w:tcPr>
          <w:p w14:paraId="1DA2F7CA" w14:textId="50E3B8F8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783(0.081-7.56</w:t>
            </w:r>
            <w:r w:rsidR="00870E5D" w:rsidRPr="008C02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1008D3C8" w14:textId="2357726C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2126" w:type="dxa"/>
            <w:vAlign w:val="center"/>
          </w:tcPr>
          <w:p w14:paraId="3DB15980" w14:textId="1525C5D5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7C36608" w14:textId="67286E8B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E2E1546" w14:textId="40B1C2D2" w:rsidR="00F17A3A" w:rsidRPr="008C02CA" w:rsidRDefault="00F17A3A" w:rsidP="009535BF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8F30C80" w14:textId="25942DE7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2F335DE6" w14:textId="77777777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0A5FA66" w14:textId="77777777" w:rsidR="00F17A3A" w:rsidRPr="008C02CA" w:rsidRDefault="00F17A3A" w:rsidP="00F17A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2C2A4957" w14:textId="77777777" w:rsidTr="00337C2B">
        <w:trPr>
          <w:trHeight w:val="23"/>
          <w:jc w:val="center"/>
        </w:trPr>
        <w:tc>
          <w:tcPr>
            <w:tcW w:w="3261" w:type="dxa"/>
          </w:tcPr>
          <w:p w14:paraId="5002D267" w14:textId="23B218BB" w:rsidR="004B51A8" w:rsidRPr="008C02CA" w:rsidRDefault="004B51A8" w:rsidP="004B51A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Surgical approach</w:t>
            </w:r>
          </w:p>
        </w:tc>
        <w:tc>
          <w:tcPr>
            <w:tcW w:w="2268" w:type="dxa"/>
          </w:tcPr>
          <w:p w14:paraId="174E8E9D" w14:textId="11B014C8" w:rsidR="004B51A8" w:rsidRPr="008C02CA" w:rsidRDefault="004B51A8" w:rsidP="004B5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BC1E4AB" w14:textId="407CE027" w:rsidR="004B51A8" w:rsidRPr="008C02CA" w:rsidRDefault="004B51A8" w:rsidP="004B5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86E407A" w14:textId="77777777" w:rsidR="004B51A8" w:rsidRPr="008C02CA" w:rsidRDefault="004B51A8" w:rsidP="004B5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8AC3F51" w14:textId="77777777" w:rsidR="004B51A8" w:rsidRPr="008C02CA" w:rsidRDefault="004B51A8" w:rsidP="004B5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6305ECB3" w14:textId="7CB56034" w:rsidR="004B51A8" w:rsidRPr="008C02CA" w:rsidRDefault="004B51A8" w:rsidP="004B51A8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732(0.206-2.601)</w:t>
            </w:r>
          </w:p>
        </w:tc>
        <w:tc>
          <w:tcPr>
            <w:tcW w:w="992" w:type="dxa"/>
          </w:tcPr>
          <w:p w14:paraId="75568CE7" w14:textId="2B0092F0" w:rsidR="004B51A8" w:rsidRPr="008C02CA" w:rsidRDefault="004B51A8" w:rsidP="004B5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629</w:t>
            </w:r>
          </w:p>
        </w:tc>
        <w:tc>
          <w:tcPr>
            <w:tcW w:w="2268" w:type="dxa"/>
            <w:vAlign w:val="center"/>
          </w:tcPr>
          <w:p w14:paraId="1468801E" w14:textId="77777777" w:rsidR="004B51A8" w:rsidRPr="008C02CA" w:rsidRDefault="004B51A8" w:rsidP="004B5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807BEAB" w14:textId="77777777" w:rsidR="004B51A8" w:rsidRPr="008C02CA" w:rsidRDefault="004B51A8" w:rsidP="004B5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1A92D678" w14:textId="77777777" w:rsidTr="00337C2B">
        <w:trPr>
          <w:trHeight w:val="23"/>
          <w:jc w:val="center"/>
        </w:trPr>
        <w:tc>
          <w:tcPr>
            <w:tcW w:w="3261" w:type="dxa"/>
            <w:vAlign w:val="center"/>
          </w:tcPr>
          <w:p w14:paraId="2F7ABCA1" w14:textId="03D4069D" w:rsidR="004B51A8" w:rsidRPr="008C02CA" w:rsidRDefault="004B51A8" w:rsidP="004B51A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NLR</w:t>
            </w:r>
          </w:p>
        </w:tc>
        <w:tc>
          <w:tcPr>
            <w:tcW w:w="2268" w:type="dxa"/>
          </w:tcPr>
          <w:p w14:paraId="12A33120" w14:textId="45B07F73" w:rsidR="004B51A8" w:rsidRPr="008C02CA" w:rsidRDefault="004B51A8" w:rsidP="004B5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067(0.714-1.594)</w:t>
            </w:r>
          </w:p>
        </w:tc>
        <w:tc>
          <w:tcPr>
            <w:tcW w:w="1134" w:type="dxa"/>
          </w:tcPr>
          <w:p w14:paraId="19A05ACA" w14:textId="78FB6ACD" w:rsidR="004B51A8" w:rsidRPr="008C02CA" w:rsidRDefault="004B51A8" w:rsidP="004B5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754</w:t>
            </w:r>
          </w:p>
        </w:tc>
        <w:tc>
          <w:tcPr>
            <w:tcW w:w="2126" w:type="dxa"/>
            <w:vAlign w:val="center"/>
          </w:tcPr>
          <w:p w14:paraId="37C7B9C5" w14:textId="11D2F787" w:rsidR="004B51A8" w:rsidRPr="008C02CA" w:rsidRDefault="004B51A8" w:rsidP="004B5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42E91DD" w14:textId="65232F1A" w:rsidR="004B51A8" w:rsidRPr="008C02CA" w:rsidRDefault="004B51A8" w:rsidP="004B5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099E6FDB" w14:textId="1BF4AB4C" w:rsidR="004B51A8" w:rsidRPr="008C02CA" w:rsidRDefault="004B51A8" w:rsidP="004B51A8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073(0.971-1.185)</w:t>
            </w:r>
          </w:p>
        </w:tc>
        <w:tc>
          <w:tcPr>
            <w:tcW w:w="992" w:type="dxa"/>
          </w:tcPr>
          <w:p w14:paraId="1E35CA40" w14:textId="090C044B" w:rsidR="004B51A8" w:rsidRPr="008C02CA" w:rsidRDefault="004B51A8" w:rsidP="004B5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167 </w:t>
            </w:r>
          </w:p>
        </w:tc>
        <w:tc>
          <w:tcPr>
            <w:tcW w:w="2268" w:type="dxa"/>
            <w:vAlign w:val="center"/>
          </w:tcPr>
          <w:p w14:paraId="109CBABE" w14:textId="77777777" w:rsidR="004B51A8" w:rsidRPr="008C02CA" w:rsidRDefault="004B51A8" w:rsidP="004B5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67B4B50E" w14:textId="77777777" w:rsidR="004B51A8" w:rsidRPr="008C02CA" w:rsidRDefault="004B51A8" w:rsidP="004B5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22F2BE83" w14:textId="77777777" w:rsidTr="00337C2B">
        <w:trPr>
          <w:trHeight w:val="23"/>
          <w:jc w:val="center"/>
        </w:trPr>
        <w:tc>
          <w:tcPr>
            <w:tcW w:w="3261" w:type="dxa"/>
            <w:vAlign w:val="center"/>
          </w:tcPr>
          <w:p w14:paraId="5B238FF5" w14:textId="36790E34" w:rsidR="004B51A8" w:rsidRPr="008C02CA" w:rsidRDefault="004B51A8" w:rsidP="004B51A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NLR (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9FBFC"/>
                </w:rPr>
                <m:t>&lt;</m:t>
              </m:r>
            </m:oMath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2.5 vs.</w:t>
            </w:r>
            <w:r w:rsidRPr="008C02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9FBFC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9FBFC"/>
                </w:rPr>
                <m:t>≥</m:t>
              </m:r>
            </m:oMath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 xml:space="preserve">2.5) </w:t>
            </w:r>
          </w:p>
        </w:tc>
        <w:tc>
          <w:tcPr>
            <w:tcW w:w="2268" w:type="dxa"/>
          </w:tcPr>
          <w:p w14:paraId="7E568D21" w14:textId="3516450D" w:rsidR="004B51A8" w:rsidRPr="008C02CA" w:rsidRDefault="004B51A8" w:rsidP="004B5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625(0.098-4.004)</w:t>
            </w:r>
          </w:p>
        </w:tc>
        <w:tc>
          <w:tcPr>
            <w:tcW w:w="1134" w:type="dxa"/>
          </w:tcPr>
          <w:p w14:paraId="5971371A" w14:textId="012E9258" w:rsidR="004B51A8" w:rsidRPr="008C02CA" w:rsidRDefault="004B51A8" w:rsidP="004B5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620</w:t>
            </w:r>
          </w:p>
        </w:tc>
        <w:tc>
          <w:tcPr>
            <w:tcW w:w="2126" w:type="dxa"/>
            <w:vAlign w:val="center"/>
          </w:tcPr>
          <w:p w14:paraId="675BD40F" w14:textId="61C620D9" w:rsidR="004B51A8" w:rsidRPr="008C02CA" w:rsidRDefault="004B51A8" w:rsidP="004B5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48E327B4" w14:textId="656EABEA" w:rsidR="004B51A8" w:rsidRPr="008C02CA" w:rsidRDefault="004B51A8" w:rsidP="004B5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D76FF94" w14:textId="72C05BC2" w:rsidR="004B51A8" w:rsidRPr="008C02CA" w:rsidRDefault="004B51A8" w:rsidP="004B51A8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000(0.281-3.556)</w:t>
            </w:r>
          </w:p>
        </w:tc>
        <w:tc>
          <w:tcPr>
            <w:tcW w:w="992" w:type="dxa"/>
          </w:tcPr>
          <w:p w14:paraId="6937ACC6" w14:textId="2D0D5B0F" w:rsidR="004B51A8" w:rsidRPr="008C02CA" w:rsidRDefault="004B51A8" w:rsidP="004B5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1.000 </w:t>
            </w:r>
          </w:p>
        </w:tc>
        <w:tc>
          <w:tcPr>
            <w:tcW w:w="2268" w:type="dxa"/>
            <w:vAlign w:val="center"/>
          </w:tcPr>
          <w:p w14:paraId="17EC2A3C" w14:textId="77777777" w:rsidR="004B51A8" w:rsidRPr="008C02CA" w:rsidRDefault="004B51A8" w:rsidP="004B5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5A1CEE67" w14:textId="77777777" w:rsidR="004B51A8" w:rsidRPr="008C02CA" w:rsidRDefault="004B51A8" w:rsidP="004B5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16BD9595" w14:textId="77777777" w:rsidTr="004A00D7">
        <w:trPr>
          <w:trHeight w:val="23"/>
          <w:jc w:val="center"/>
        </w:trPr>
        <w:tc>
          <w:tcPr>
            <w:tcW w:w="3261" w:type="dxa"/>
            <w:vAlign w:val="center"/>
          </w:tcPr>
          <w:p w14:paraId="53C8BB54" w14:textId="276AD7B2" w:rsidR="004B51A8" w:rsidRPr="008C02CA" w:rsidRDefault="004B51A8" w:rsidP="004B51A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Smoking</w:t>
            </w:r>
          </w:p>
        </w:tc>
        <w:tc>
          <w:tcPr>
            <w:tcW w:w="2268" w:type="dxa"/>
          </w:tcPr>
          <w:p w14:paraId="56C776BB" w14:textId="4B3BE3CD" w:rsidR="004B51A8" w:rsidRPr="008C02CA" w:rsidRDefault="004B51A8" w:rsidP="004B5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5.143(0.780-33.894)</w:t>
            </w:r>
          </w:p>
        </w:tc>
        <w:tc>
          <w:tcPr>
            <w:tcW w:w="1134" w:type="dxa"/>
          </w:tcPr>
          <w:p w14:paraId="3D22CF62" w14:textId="44F50DD9" w:rsidR="004B51A8" w:rsidRPr="008C02CA" w:rsidRDefault="004B51A8" w:rsidP="004B5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2126" w:type="dxa"/>
            <w:vAlign w:val="center"/>
          </w:tcPr>
          <w:p w14:paraId="7B7AA835" w14:textId="23EF79B0" w:rsidR="004B51A8" w:rsidRPr="008C02CA" w:rsidRDefault="004B51A8" w:rsidP="004B5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2B93EFA4" w14:textId="08E713CE" w:rsidR="004B51A8" w:rsidRPr="008C02CA" w:rsidRDefault="004B51A8" w:rsidP="004B5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655D401E" w14:textId="31AD6EFE" w:rsidR="004B51A8" w:rsidRPr="008C02CA" w:rsidRDefault="004B51A8" w:rsidP="004B51A8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353(0.042-2.955)</w:t>
            </w:r>
          </w:p>
        </w:tc>
        <w:tc>
          <w:tcPr>
            <w:tcW w:w="992" w:type="dxa"/>
          </w:tcPr>
          <w:p w14:paraId="45719B0F" w14:textId="746B0F8F" w:rsidR="004B51A8" w:rsidRPr="008C02CA" w:rsidRDefault="004B51A8" w:rsidP="004B5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337 </w:t>
            </w:r>
          </w:p>
        </w:tc>
        <w:tc>
          <w:tcPr>
            <w:tcW w:w="2268" w:type="dxa"/>
            <w:vAlign w:val="center"/>
          </w:tcPr>
          <w:p w14:paraId="32567853" w14:textId="77777777" w:rsidR="004B51A8" w:rsidRPr="008C02CA" w:rsidRDefault="004B51A8" w:rsidP="004B5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A52D4E1" w14:textId="77777777" w:rsidR="004B51A8" w:rsidRPr="008C02CA" w:rsidRDefault="004B51A8" w:rsidP="004B5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5789F24A" w14:textId="77777777" w:rsidTr="004A00D7">
        <w:trPr>
          <w:trHeight w:val="23"/>
          <w:jc w:val="center"/>
        </w:trPr>
        <w:tc>
          <w:tcPr>
            <w:tcW w:w="3261" w:type="dxa"/>
            <w:tcBorders>
              <w:bottom w:val="single" w:sz="4" w:space="0" w:color="auto"/>
            </w:tcBorders>
            <w:vAlign w:val="center"/>
          </w:tcPr>
          <w:p w14:paraId="74561F52" w14:textId="593DDB29" w:rsidR="004B51A8" w:rsidRPr="008C02CA" w:rsidRDefault="004B51A8" w:rsidP="004B51A8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Ureteroscopy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6FC8F8A" w14:textId="350D86FE" w:rsidR="004B51A8" w:rsidRPr="008C02CA" w:rsidRDefault="004B51A8" w:rsidP="004B5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857(0.088-8.303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21B79A0" w14:textId="6300829B" w:rsidR="004B51A8" w:rsidRPr="008C02CA" w:rsidRDefault="004B51A8" w:rsidP="004B5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894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315B675" w14:textId="77777777" w:rsidR="004B51A8" w:rsidRPr="008C02CA" w:rsidRDefault="004B51A8" w:rsidP="004B5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3057D58" w14:textId="77777777" w:rsidR="004B51A8" w:rsidRPr="008C02CA" w:rsidRDefault="004B51A8" w:rsidP="004B5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4A686D0" w14:textId="6587CB6E" w:rsidR="004B51A8" w:rsidRPr="008C02CA" w:rsidRDefault="004B51A8" w:rsidP="004B51A8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756(0.086-6.617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38EBE57" w14:textId="4A40DB3B" w:rsidR="004B51A8" w:rsidRPr="008C02CA" w:rsidRDefault="004B51A8" w:rsidP="004B5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800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628F535" w14:textId="77777777" w:rsidR="004B51A8" w:rsidRPr="008C02CA" w:rsidRDefault="004B51A8" w:rsidP="004B5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C53D7C9" w14:textId="77777777" w:rsidR="004B51A8" w:rsidRPr="008C02CA" w:rsidRDefault="004B51A8" w:rsidP="004B51A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4341051" w14:textId="6F34571B" w:rsidR="003F7738" w:rsidRPr="008C02CA" w:rsidRDefault="005D1126" w:rsidP="00FC20E5">
      <w:pPr>
        <w:rPr>
          <w:rFonts w:ascii="Times New Roman" w:hAnsi="Times New Roman" w:cs="Times New Roman"/>
          <w:sz w:val="24"/>
          <w:szCs w:val="24"/>
        </w:rPr>
      </w:pPr>
      <w:r w:rsidRPr="008C02CA">
        <w:rPr>
          <w:rFonts w:ascii="Times New Roman" w:hAnsi="Times New Roman" w:cs="Times New Roman"/>
          <w:b/>
          <w:sz w:val="24"/>
          <w:szCs w:val="24"/>
        </w:rPr>
        <w:t>Abbreviations:</w:t>
      </w:r>
      <w:r w:rsidRPr="008C02C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8C02CA">
        <w:rPr>
          <w:rFonts w:ascii="Times New Roman" w:eastAsia="宋体" w:hAnsi="Times New Roman" w:cs="Times New Roman"/>
          <w:sz w:val="24"/>
          <w:szCs w:val="24"/>
          <w:shd w:val="clear" w:color="auto" w:fill="F9FBFC"/>
        </w:rPr>
        <w:t>MIBC</w:t>
      </w:r>
      <w:r w:rsidRPr="008C02CA">
        <w:rPr>
          <w:rStyle w:val="fontstyle01"/>
          <w:rFonts w:ascii="Times New Roman" w:hAnsi="Times New Roman" w:cs="Times New Roman"/>
          <w:color w:val="auto"/>
          <w:kern w:val="4"/>
          <w:sz w:val="24"/>
          <w:szCs w:val="24"/>
        </w:rPr>
        <w:t>,</w:t>
      </w:r>
      <w:r w:rsidRPr="008C02CA">
        <w:rPr>
          <w:rFonts w:ascii="Times New Roman" w:hAnsi="Times New Roman" w:cs="Times New Roman"/>
          <w:sz w:val="24"/>
          <w:szCs w:val="24"/>
        </w:rPr>
        <w:t xml:space="preserve"> </w:t>
      </w:r>
      <w:r w:rsidRPr="008C02CA">
        <w:rPr>
          <w:rFonts w:ascii="Times New Roman" w:eastAsia="AdvOT55cab214" w:hAnsi="Times New Roman" w:cs="Times New Roman"/>
          <w:kern w:val="4"/>
          <w:sz w:val="24"/>
          <w:szCs w:val="24"/>
        </w:rPr>
        <w:t>muscle</w:t>
      </w:r>
      <w:r w:rsidR="00C360C1" w:rsidRPr="008C02CA">
        <w:rPr>
          <w:rFonts w:ascii="Times New Roman" w:eastAsia="AdvOT55cab214" w:hAnsi="Times New Roman" w:cs="Times New Roman"/>
          <w:kern w:val="4"/>
          <w:sz w:val="24"/>
          <w:szCs w:val="24"/>
        </w:rPr>
        <w:t>-</w:t>
      </w:r>
      <w:r w:rsidRPr="008C02CA">
        <w:rPr>
          <w:rFonts w:ascii="Times New Roman" w:eastAsia="AdvOT55cab214" w:hAnsi="Times New Roman" w:cs="Times New Roman"/>
          <w:kern w:val="4"/>
          <w:sz w:val="24"/>
          <w:szCs w:val="24"/>
        </w:rPr>
        <w:t>invasive bladder cancer</w:t>
      </w:r>
      <w:r w:rsidRPr="008C02CA">
        <w:rPr>
          <w:rStyle w:val="fontstyle01"/>
          <w:rFonts w:ascii="Times New Roman" w:hAnsi="Times New Roman" w:cs="Times New Roman"/>
          <w:color w:val="auto"/>
          <w:kern w:val="4"/>
          <w:sz w:val="24"/>
          <w:szCs w:val="24"/>
        </w:rPr>
        <w:t xml:space="preserve">; RNU, </w:t>
      </w:r>
      <w:r w:rsidRPr="008C02CA">
        <w:rPr>
          <w:rFonts w:ascii="Times New Roman" w:eastAsia="AdvOT55cab214" w:hAnsi="Times New Roman" w:cs="Times New Roman"/>
          <w:kern w:val="4"/>
          <w:sz w:val="24"/>
          <w:szCs w:val="24"/>
        </w:rPr>
        <w:t>Radical nephroureterectomy;</w:t>
      </w:r>
      <w:r w:rsidRPr="008C02CA">
        <w:rPr>
          <w:rStyle w:val="fontstyle01"/>
          <w:rFonts w:ascii="Times New Roman" w:hAnsi="Times New Roman" w:cs="Times New Roman"/>
          <w:color w:val="auto"/>
          <w:kern w:val="4"/>
          <w:sz w:val="24"/>
          <w:szCs w:val="24"/>
        </w:rPr>
        <w:t xml:space="preserve"> OR, </w:t>
      </w:r>
      <w:r w:rsidRPr="008C02CA">
        <w:rPr>
          <w:rFonts w:ascii="Times New Roman" w:eastAsia="AdvOT55cab214" w:hAnsi="Times New Roman" w:cs="Times New Roman"/>
          <w:kern w:val="4"/>
          <w:sz w:val="24"/>
          <w:szCs w:val="24"/>
        </w:rPr>
        <w:t>odd</w:t>
      </w:r>
      <w:r w:rsidR="00C360C1" w:rsidRPr="008C02CA">
        <w:rPr>
          <w:rFonts w:ascii="Times New Roman" w:eastAsia="AdvOT55cab214" w:hAnsi="Times New Roman" w:cs="Times New Roman"/>
          <w:kern w:val="4"/>
          <w:sz w:val="24"/>
          <w:szCs w:val="24"/>
        </w:rPr>
        <w:t>s</w:t>
      </w:r>
      <w:r w:rsidRPr="008C02CA">
        <w:rPr>
          <w:rFonts w:ascii="Times New Roman" w:eastAsia="AdvOT55cab214" w:hAnsi="Times New Roman" w:cs="Times New Roman"/>
          <w:kern w:val="4"/>
          <w:sz w:val="24"/>
          <w:szCs w:val="24"/>
        </w:rPr>
        <w:t xml:space="preserve"> ratio;</w:t>
      </w:r>
      <w:r w:rsidRPr="008C02C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CI=confidence interval;</w:t>
      </w:r>
      <w:r w:rsidRPr="008C02CA">
        <w:rPr>
          <w:rFonts w:ascii="Times New Roman" w:eastAsia="宋体" w:hAnsi="Times New Roman" w:cs="Times New Roman"/>
          <w:sz w:val="24"/>
          <w:szCs w:val="24"/>
          <w:shd w:val="clear" w:color="auto" w:fill="F9FBFC"/>
        </w:rPr>
        <w:t xml:space="preserve"> UTUC</w:t>
      </w:r>
      <w:r w:rsidRPr="008C02CA">
        <w:rPr>
          <w:rStyle w:val="fontstyle01"/>
          <w:rFonts w:ascii="Times New Roman" w:hAnsi="Times New Roman" w:cs="Times New Roman"/>
          <w:color w:val="auto"/>
          <w:kern w:val="4"/>
          <w:sz w:val="24"/>
          <w:szCs w:val="24"/>
        </w:rPr>
        <w:t>,</w:t>
      </w:r>
      <w:r w:rsidRPr="008C02CA">
        <w:rPr>
          <w:rFonts w:ascii="Times New Roman" w:hAnsi="Times New Roman" w:cs="Times New Roman"/>
          <w:sz w:val="24"/>
          <w:szCs w:val="24"/>
        </w:rPr>
        <w:t xml:space="preserve"> </w:t>
      </w:r>
      <w:r w:rsidRPr="008C02CA">
        <w:rPr>
          <w:rFonts w:ascii="Times New Roman" w:eastAsia="AdvOT55cab214" w:hAnsi="Times New Roman" w:cs="Times New Roman"/>
          <w:kern w:val="4"/>
          <w:sz w:val="24"/>
          <w:szCs w:val="24"/>
        </w:rPr>
        <w:t>upper urinary tract urothelial carcinoma</w:t>
      </w:r>
      <w:r w:rsidRPr="008C02CA">
        <w:rPr>
          <w:rStyle w:val="fontstyle01"/>
          <w:rFonts w:ascii="Times New Roman" w:hAnsi="Times New Roman" w:cs="Times New Roman"/>
          <w:color w:val="auto"/>
          <w:kern w:val="4"/>
          <w:sz w:val="24"/>
          <w:szCs w:val="24"/>
        </w:rPr>
        <w:t xml:space="preserve">; AA, </w:t>
      </w:r>
      <w:r w:rsidRPr="008C02CA">
        <w:rPr>
          <w:rFonts w:ascii="Times New Roman" w:eastAsia="AdvOT55cab214" w:hAnsi="Times New Roman" w:cs="Times New Roman"/>
          <w:kern w:val="4"/>
          <w:sz w:val="24"/>
          <w:szCs w:val="24"/>
        </w:rPr>
        <w:t>aristolochic acid</w:t>
      </w:r>
      <w:r w:rsidRPr="008C02C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; </w:t>
      </w:r>
      <w:r w:rsidRPr="008C02CA">
        <w:rPr>
          <w:rStyle w:val="fontstyle01"/>
          <w:rFonts w:ascii="Times New Roman" w:hAnsi="Times New Roman" w:cs="Times New Roman"/>
          <w:color w:val="auto"/>
          <w:kern w:val="4"/>
          <w:sz w:val="24"/>
          <w:szCs w:val="24"/>
        </w:rPr>
        <w:t>BMI,</w:t>
      </w:r>
      <w:r w:rsidRPr="008C02CA">
        <w:rPr>
          <w:rFonts w:ascii="Times New Roman" w:hAnsi="Times New Roman" w:cs="Times New Roman"/>
          <w:sz w:val="24"/>
          <w:szCs w:val="24"/>
        </w:rPr>
        <w:t xml:space="preserve"> </w:t>
      </w:r>
      <w:r w:rsidRPr="008C02CA">
        <w:rPr>
          <w:rFonts w:ascii="Times New Roman" w:eastAsia="AdvOT55cab214" w:hAnsi="Times New Roman" w:cs="Times New Roman"/>
          <w:kern w:val="4"/>
          <w:sz w:val="24"/>
          <w:szCs w:val="24"/>
        </w:rPr>
        <w:t>body mass index</w:t>
      </w:r>
      <w:r w:rsidRPr="008C02CA">
        <w:rPr>
          <w:rStyle w:val="fontstyle01"/>
          <w:rFonts w:ascii="Times New Roman" w:hAnsi="Times New Roman" w:cs="Times New Roman"/>
          <w:color w:val="auto"/>
          <w:kern w:val="4"/>
          <w:sz w:val="24"/>
          <w:szCs w:val="24"/>
        </w:rPr>
        <w:t>;</w:t>
      </w:r>
      <w:r w:rsidRPr="008C02CA">
        <w:rPr>
          <w:rFonts w:ascii="Times New Roman" w:eastAsia="宋体" w:hAnsi="Times New Roman" w:cs="Times New Roman"/>
          <w:sz w:val="24"/>
          <w:szCs w:val="24"/>
          <w:shd w:val="clear" w:color="auto" w:fill="F9FBFC"/>
        </w:rPr>
        <w:t xml:space="preserve"> NLR,</w:t>
      </w:r>
      <w:r w:rsidRPr="008C02CA">
        <w:rPr>
          <w:rFonts w:ascii="Times New Roman" w:hAnsi="Times New Roman" w:cs="Times New Roman"/>
          <w:sz w:val="24"/>
          <w:szCs w:val="24"/>
        </w:rPr>
        <w:t xml:space="preserve"> </w:t>
      </w:r>
      <w:r w:rsidRPr="008C02CA">
        <w:rPr>
          <w:rFonts w:ascii="Times New Roman" w:eastAsia="宋体" w:hAnsi="Times New Roman" w:cs="Times New Roman"/>
          <w:sz w:val="24"/>
          <w:szCs w:val="24"/>
          <w:shd w:val="clear" w:color="auto" w:fill="F9FBFC"/>
        </w:rPr>
        <w:t>neutrophil-lymphocyte ratio</w:t>
      </w:r>
      <w:r w:rsidRPr="008C02CA">
        <w:rPr>
          <w:rStyle w:val="fontstyle01"/>
          <w:rFonts w:ascii="Times New Roman" w:hAnsi="Times New Roman" w:cs="Times New Roman"/>
          <w:color w:val="auto"/>
          <w:kern w:val="4"/>
          <w:sz w:val="24"/>
          <w:szCs w:val="24"/>
        </w:rPr>
        <w:t>.</w:t>
      </w:r>
    </w:p>
    <w:p w14:paraId="7F2F4A7D" w14:textId="77777777" w:rsidR="0028744C" w:rsidRPr="008C02CA" w:rsidRDefault="0028744C" w:rsidP="00F85A35">
      <w:pPr>
        <w:jc w:val="center"/>
        <w:rPr>
          <w:rFonts w:ascii="Times New Roman" w:eastAsia="AdvOT55cab214" w:hAnsi="Times New Roman" w:cs="Times New Roman"/>
          <w:b/>
          <w:bCs/>
          <w:sz w:val="24"/>
          <w:szCs w:val="24"/>
        </w:rPr>
      </w:pPr>
    </w:p>
    <w:p w14:paraId="258F949C" w14:textId="77777777" w:rsidR="0028744C" w:rsidRPr="008C02CA" w:rsidRDefault="0028744C" w:rsidP="00F85A35">
      <w:pPr>
        <w:jc w:val="center"/>
        <w:rPr>
          <w:rFonts w:ascii="Times New Roman" w:eastAsia="AdvOT55cab214" w:hAnsi="Times New Roman" w:cs="Times New Roman"/>
          <w:b/>
          <w:bCs/>
          <w:sz w:val="24"/>
          <w:szCs w:val="24"/>
        </w:rPr>
      </w:pPr>
    </w:p>
    <w:p w14:paraId="1EEAFF7B" w14:textId="544992BF" w:rsidR="00F85A35" w:rsidRPr="008C02CA" w:rsidRDefault="00335810" w:rsidP="00F85A35">
      <w:pPr>
        <w:jc w:val="center"/>
        <w:rPr>
          <w:rStyle w:val="fontstyle01"/>
          <w:rFonts w:ascii="Times New Roman" w:eastAsiaTheme="minorEastAsia" w:hAnsi="Times New Roman" w:cs="Times New Roman"/>
          <w:b/>
          <w:bCs/>
          <w:color w:val="auto"/>
          <w:sz w:val="24"/>
          <w:szCs w:val="24"/>
        </w:rPr>
      </w:pPr>
      <w:r w:rsidRPr="008C02CA">
        <w:rPr>
          <w:rFonts w:ascii="Times New Roman" w:eastAsia="AdvOT55cab214" w:hAnsi="Times New Roman" w:cs="Times New Roman"/>
          <w:b/>
          <w:bCs/>
          <w:sz w:val="24"/>
          <w:szCs w:val="24"/>
        </w:rPr>
        <w:lastRenderedPageBreak/>
        <w:t>Supplementary </w:t>
      </w:r>
      <w:r w:rsidRPr="008C02CA">
        <w:rPr>
          <w:rStyle w:val="fontstyle01"/>
          <w:rFonts w:ascii="Times New Roman" w:hAnsi="Times New Roman" w:cs="Times New Roman"/>
          <w:b/>
          <w:bCs/>
          <w:color w:val="auto"/>
          <w:sz w:val="24"/>
          <w:szCs w:val="24"/>
        </w:rPr>
        <w:t>Table 2</w:t>
      </w:r>
      <w:r w:rsidR="00F85A35" w:rsidRPr="008C02CA">
        <w:rPr>
          <w:rStyle w:val="fontstyle01"/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8C02C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Univariate and multivariate analyses for factors associated with HGBC after RNU</w:t>
      </w:r>
    </w:p>
    <w:tbl>
      <w:tblPr>
        <w:tblStyle w:val="a7"/>
        <w:tblW w:w="1644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410"/>
        <w:gridCol w:w="992"/>
        <w:gridCol w:w="2268"/>
        <w:gridCol w:w="851"/>
        <w:gridCol w:w="2410"/>
        <w:gridCol w:w="992"/>
        <w:gridCol w:w="2268"/>
        <w:gridCol w:w="851"/>
      </w:tblGrid>
      <w:tr w:rsidR="008C02CA" w:rsidRPr="008C02CA" w14:paraId="754FBDCE" w14:textId="77777777" w:rsidTr="00B3736F">
        <w:trPr>
          <w:trHeight w:val="23"/>
          <w:jc w:val="center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3857C54F" w14:textId="77777777" w:rsidR="00F85A35" w:rsidRPr="008C02CA" w:rsidRDefault="00F85A35" w:rsidP="000568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521" w:type="dxa"/>
            <w:gridSpan w:val="4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A39474F" w14:textId="77777777" w:rsidR="00F85A35" w:rsidRPr="008C02CA" w:rsidRDefault="00F85A35" w:rsidP="000568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peration interval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≤</m:t>
              </m:r>
            </m:oMath>
            <w:r w:rsidRPr="008C02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 year     </w:t>
            </w:r>
          </w:p>
        </w:tc>
        <w:tc>
          <w:tcPr>
            <w:tcW w:w="6521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</w:tcPr>
          <w:p w14:paraId="227172D9" w14:textId="77777777" w:rsidR="00F85A35" w:rsidRPr="008C02CA" w:rsidRDefault="00F85A35" w:rsidP="000568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peration interval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&gt;</m:t>
              </m:r>
            </m:oMath>
            <w:r w:rsidRPr="008C02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 year</w:t>
            </w:r>
          </w:p>
        </w:tc>
      </w:tr>
      <w:tr w:rsidR="008C02CA" w:rsidRPr="008C02CA" w14:paraId="14E56205" w14:textId="77777777" w:rsidTr="00DB5B15">
        <w:trPr>
          <w:trHeight w:val="23"/>
          <w:jc w:val="center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3172E9" w14:textId="77777777" w:rsidR="00F85A35" w:rsidRPr="008C02CA" w:rsidRDefault="00F85A35" w:rsidP="000568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7121DD9" w14:textId="77777777" w:rsidR="00F85A35" w:rsidRPr="008C02CA" w:rsidRDefault="00F85A35" w:rsidP="00056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eastAsia="AdvOT55cab214" w:hAnsi="Times New Roman" w:cs="Times New Roman"/>
                <w:b/>
                <w:bCs/>
                <w:sz w:val="24"/>
                <w:szCs w:val="24"/>
              </w:rPr>
              <w:t>Univariate analysis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D0FF96F" w14:textId="77777777" w:rsidR="00F85A35" w:rsidRPr="008C02CA" w:rsidRDefault="00F85A35" w:rsidP="00056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eastAsia="AdvOT55cab214" w:hAnsi="Times New Roman" w:cs="Times New Roman"/>
                <w:b/>
                <w:bCs/>
                <w:sz w:val="24"/>
                <w:szCs w:val="24"/>
              </w:rPr>
              <w:t>Multivariate analysis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8E0C482" w14:textId="77777777" w:rsidR="00F85A35" w:rsidRPr="008C02CA" w:rsidRDefault="00F85A35" w:rsidP="00056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eastAsia="AdvOT55cab214" w:hAnsi="Times New Roman" w:cs="Times New Roman"/>
                <w:b/>
                <w:bCs/>
                <w:sz w:val="24"/>
                <w:szCs w:val="24"/>
              </w:rPr>
              <w:t>Univariate analysis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1DF7703" w14:textId="77777777" w:rsidR="00F85A35" w:rsidRPr="008C02CA" w:rsidRDefault="00F85A35" w:rsidP="00056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eastAsia="AdvOT55cab214" w:hAnsi="Times New Roman" w:cs="Times New Roman"/>
                <w:b/>
                <w:bCs/>
                <w:sz w:val="24"/>
                <w:szCs w:val="24"/>
              </w:rPr>
              <w:t>Multivariate analysis</w:t>
            </w:r>
          </w:p>
        </w:tc>
      </w:tr>
      <w:tr w:rsidR="008C02CA" w:rsidRPr="008C02CA" w14:paraId="2DED588D" w14:textId="77777777" w:rsidTr="00DB5B15">
        <w:trPr>
          <w:trHeight w:val="23"/>
          <w:jc w:val="center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3EEE0892" w14:textId="77777777" w:rsidR="00F85A35" w:rsidRPr="008C02CA" w:rsidRDefault="00F85A35" w:rsidP="000568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4CCBB011" w14:textId="77777777" w:rsidR="00F85A35" w:rsidRPr="008C02CA" w:rsidRDefault="00F85A35" w:rsidP="00CF134D">
            <w:pPr>
              <w:ind w:left="365" w:rightChars="-251" w:right="-527" w:hangingChars="152" w:hanging="36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D2E4CA6" w14:textId="3F975E03" w:rsidR="00F85A35" w:rsidRPr="008C02CA" w:rsidRDefault="00F85A35" w:rsidP="00CF13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343F594B" w14:textId="77777777" w:rsidR="00F85A35" w:rsidRPr="008C02CA" w:rsidRDefault="00F85A35" w:rsidP="00CF13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D5155AE" w14:textId="762493F2" w:rsidR="00F85A35" w:rsidRPr="008C02CA" w:rsidRDefault="00F85A35" w:rsidP="00CF13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450E055" w14:textId="77777777" w:rsidR="00F85A35" w:rsidRPr="008C02CA" w:rsidRDefault="00F85A35" w:rsidP="00CF13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DBAFAEB" w14:textId="3BB521F7" w:rsidR="00F85A35" w:rsidRPr="008C02CA" w:rsidRDefault="00F85A35" w:rsidP="00CF13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938BB46" w14:textId="77777777" w:rsidR="00F85A35" w:rsidRPr="008C02CA" w:rsidRDefault="00F85A35" w:rsidP="00CF13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0754539" w14:textId="2EE4CD62" w:rsidR="00F85A35" w:rsidRPr="008C02CA" w:rsidRDefault="00F85A35" w:rsidP="00CF13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8C02CA" w:rsidRPr="008C02CA" w14:paraId="0DBC125C" w14:textId="77777777" w:rsidTr="00DB5B15">
        <w:trPr>
          <w:trHeight w:val="23"/>
          <w:jc w:val="center"/>
        </w:trPr>
        <w:tc>
          <w:tcPr>
            <w:tcW w:w="3402" w:type="dxa"/>
            <w:vAlign w:val="center"/>
          </w:tcPr>
          <w:p w14:paraId="056ADF96" w14:textId="77777777" w:rsidR="00BF1AAB" w:rsidRPr="008C02CA" w:rsidRDefault="00BF1AAB" w:rsidP="00BF1AAB">
            <w:pP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Operation Interval</w:t>
            </w:r>
          </w:p>
        </w:tc>
        <w:tc>
          <w:tcPr>
            <w:tcW w:w="2410" w:type="dxa"/>
          </w:tcPr>
          <w:p w14:paraId="70102B9C" w14:textId="03F68DE0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017(0.846-1.223)</w:t>
            </w:r>
          </w:p>
        </w:tc>
        <w:tc>
          <w:tcPr>
            <w:tcW w:w="992" w:type="dxa"/>
          </w:tcPr>
          <w:p w14:paraId="3765E503" w14:textId="3521F6C4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858</w:t>
            </w:r>
          </w:p>
        </w:tc>
        <w:tc>
          <w:tcPr>
            <w:tcW w:w="2268" w:type="dxa"/>
            <w:vAlign w:val="center"/>
          </w:tcPr>
          <w:p w14:paraId="5B0F8485" w14:textId="495BD4A0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7D5BD9C0" w14:textId="1CE2F19D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7BD891F" w14:textId="1E694CC2" w:rsidR="00BF1AAB" w:rsidRPr="008C02CA" w:rsidRDefault="00BF1AAB" w:rsidP="00BF1AA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019(1.001-1.036)</w:t>
            </w:r>
          </w:p>
        </w:tc>
        <w:tc>
          <w:tcPr>
            <w:tcW w:w="992" w:type="dxa"/>
          </w:tcPr>
          <w:p w14:paraId="4D42332B" w14:textId="662632D8" w:rsidR="00BF1AAB" w:rsidRPr="008C02CA" w:rsidRDefault="00BF1AAB" w:rsidP="00BF1AA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035 </w:t>
            </w:r>
          </w:p>
        </w:tc>
        <w:tc>
          <w:tcPr>
            <w:tcW w:w="2268" w:type="dxa"/>
            <w:vAlign w:val="center"/>
          </w:tcPr>
          <w:p w14:paraId="7FB1C857" w14:textId="637B2F73" w:rsidR="00BF1AAB" w:rsidRPr="008C02CA" w:rsidRDefault="0016237E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1.019 </w:t>
            </w:r>
            <w:r w:rsidR="00BF1AAB" w:rsidRPr="008C02C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001</w:t>
            </w:r>
            <w:r w:rsidR="00BF1AAB" w:rsidRPr="008C02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037</w:t>
            </w:r>
            <w:r w:rsidR="00BF1AAB" w:rsidRPr="008C02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  <w:vAlign w:val="center"/>
          </w:tcPr>
          <w:p w14:paraId="625FBBFF" w14:textId="0907FF68" w:rsidR="00BF1AAB" w:rsidRPr="008C02CA" w:rsidRDefault="0016237E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8C02CA" w:rsidRPr="008C02CA" w14:paraId="7714F55A" w14:textId="77777777" w:rsidTr="00DB5B15">
        <w:trPr>
          <w:trHeight w:val="23"/>
          <w:jc w:val="center"/>
        </w:trPr>
        <w:tc>
          <w:tcPr>
            <w:tcW w:w="3402" w:type="dxa"/>
            <w:vAlign w:val="center"/>
          </w:tcPr>
          <w:p w14:paraId="03191C68" w14:textId="77777777" w:rsidR="00BF1AAB" w:rsidRPr="008C02CA" w:rsidRDefault="00BF1AAB" w:rsidP="00BF1AAB">
            <w:pPr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Stage of UTUC (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  <w:shd w:val="clear" w:color="auto" w:fill="F9FBFC"/>
                </w:rPr>
                <m:t>&lt;</m:t>
              </m:r>
            </m:oMath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 xml:space="preserve">T2 vs. 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  <w:shd w:val="clear" w:color="auto" w:fill="F9FBFC"/>
                </w:rPr>
                <m:t>≥</m:t>
              </m:r>
            </m:oMath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T2)</w:t>
            </w:r>
          </w:p>
        </w:tc>
        <w:tc>
          <w:tcPr>
            <w:tcW w:w="2410" w:type="dxa"/>
          </w:tcPr>
          <w:p w14:paraId="7563721B" w14:textId="2E68C9E1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2.933(0.921-9.347)</w:t>
            </w:r>
          </w:p>
        </w:tc>
        <w:tc>
          <w:tcPr>
            <w:tcW w:w="992" w:type="dxa"/>
          </w:tcPr>
          <w:p w14:paraId="031D7C16" w14:textId="0E5D7E20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2268" w:type="dxa"/>
            <w:vAlign w:val="center"/>
          </w:tcPr>
          <w:p w14:paraId="1D2E0F5E" w14:textId="7D0F4C98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0B10458C" w14:textId="62F8C7A1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0A48BF6A" w14:textId="48B27BBA" w:rsidR="00BF1AAB" w:rsidRPr="008C02CA" w:rsidRDefault="00BF1AAB" w:rsidP="00BF1AA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824(0.774-4.295)</w:t>
            </w:r>
          </w:p>
        </w:tc>
        <w:tc>
          <w:tcPr>
            <w:tcW w:w="992" w:type="dxa"/>
          </w:tcPr>
          <w:p w14:paraId="23E3F7C9" w14:textId="66137E7D" w:rsidR="00BF1AAB" w:rsidRPr="008C02CA" w:rsidRDefault="00BF1AAB" w:rsidP="00BF1AA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169 </w:t>
            </w:r>
          </w:p>
        </w:tc>
        <w:tc>
          <w:tcPr>
            <w:tcW w:w="2268" w:type="dxa"/>
            <w:vAlign w:val="center"/>
          </w:tcPr>
          <w:p w14:paraId="7BA5AF49" w14:textId="77777777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1E42787C" w14:textId="58DD9F9D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7BB4E880" w14:textId="77777777" w:rsidTr="00DB5B15">
        <w:trPr>
          <w:trHeight w:val="23"/>
          <w:jc w:val="center"/>
        </w:trPr>
        <w:tc>
          <w:tcPr>
            <w:tcW w:w="3402" w:type="dxa"/>
            <w:vAlign w:val="center"/>
          </w:tcPr>
          <w:p w14:paraId="7A156265" w14:textId="77777777" w:rsidR="00BF1AAB" w:rsidRPr="008C02CA" w:rsidRDefault="00BF1AAB" w:rsidP="00BF1A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AA</w:t>
            </w:r>
          </w:p>
        </w:tc>
        <w:tc>
          <w:tcPr>
            <w:tcW w:w="2410" w:type="dxa"/>
          </w:tcPr>
          <w:p w14:paraId="216CC1B1" w14:textId="5B9606CD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480140" w:rsidRPr="008C02CA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(0.094-12.849)</w:t>
            </w:r>
          </w:p>
        </w:tc>
        <w:tc>
          <w:tcPr>
            <w:tcW w:w="992" w:type="dxa"/>
          </w:tcPr>
          <w:p w14:paraId="644F66A9" w14:textId="5932426D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2268" w:type="dxa"/>
            <w:vAlign w:val="center"/>
          </w:tcPr>
          <w:p w14:paraId="5522468C" w14:textId="735B1F4B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1EF94AF1" w14:textId="4EFA4CA4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CBCD079" w14:textId="024172D4" w:rsidR="00BF1AAB" w:rsidRPr="008C02CA" w:rsidRDefault="00BF1AAB" w:rsidP="00BF1AA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2.209(0.405-12.056)</w:t>
            </w:r>
          </w:p>
        </w:tc>
        <w:tc>
          <w:tcPr>
            <w:tcW w:w="992" w:type="dxa"/>
          </w:tcPr>
          <w:p w14:paraId="52969264" w14:textId="3568453A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360 </w:t>
            </w:r>
          </w:p>
        </w:tc>
        <w:tc>
          <w:tcPr>
            <w:tcW w:w="2268" w:type="dxa"/>
            <w:vAlign w:val="center"/>
          </w:tcPr>
          <w:p w14:paraId="757AD766" w14:textId="77777777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04A6526E" w14:textId="49412632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4E5B2A2B" w14:textId="77777777" w:rsidTr="00DB5B15">
        <w:trPr>
          <w:trHeight w:val="23"/>
          <w:jc w:val="center"/>
        </w:trPr>
        <w:tc>
          <w:tcPr>
            <w:tcW w:w="3402" w:type="dxa"/>
            <w:vAlign w:val="center"/>
          </w:tcPr>
          <w:p w14:paraId="66486C96" w14:textId="77777777" w:rsidR="00BF1AAB" w:rsidRPr="008C02CA" w:rsidRDefault="00BF1AAB" w:rsidP="00BF1A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Age</w:t>
            </w:r>
          </w:p>
        </w:tc>
        <w:tc>
          <w:tcPr>
            <w:tcW w:w="2410" w:type="dxa"/>
          </w:tcPr>
          <w:p w14:paraId="037A9A87" w14:textId="5A2F75B9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019(0.968-1.073)</w:t>
            </w:r>
          </w:p>
        </w:tc>
        <w:tc>
          <w:tcPr>
            <w:tcW w:w="992" w:type="dxa"/>
          </w:tcPr>
          <w:p w14:paraId="1186CCF7" w14:textId="2C62AE08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466</w:t>
            </w:r>
          </w:p>
        </w:tc>
        <w:tc>
          <w:tcPr>
            <w:tcW w:w="2268" w:type="dxa"/>
            <w:vAlign w:val="center"/>
          </w:tcPr>
          <w:p w14:paraId="7B71E1BD" w14:textId="0468B91D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5AEE10D6" w14:textId="09CC79C9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A08C146" w14:textId="23DEE3D8" w:rsidR="00BF1AAB" w:rsidRPr="008C02CA" w:rsidRDefault="00BF1AAB" w:rsidP="00BF1AA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017(0.977-1.059)</w:t>
            </w:r>
          </w:p>
        </w:tc>
        <w:tc>
          <w:tcPr>
            <w:tcW w:w="992" w:type="dxa"/>
          </w:tcPr>
          <w:p w14:paraId="3CEB8AF9" w14:textId="089BD357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404 </w:t>
            </w:r>
          </w:p>
        </w:tc>
        <w:tc>
          <w:tcPr>
            <w:tcW w:w="2268" w:type="dxa"/>
            <w:vAlign w:val="center"/>
          </w:tcPr>
          <w:p w14:paraId="333F45B4" w14:textId="77777777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1D61DCAA" w14:textId="63633609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77545AE1" w14:textId="77777777" w:rsidTr="00DB5B15">
        <w:trPr>
          <w:trHeight w:val="23"/>
          <w:jc w:val="center"/>
        </w:trPr>
        <w:tc>
          <w:tcPr>
            <w:tcW w:w="3402" w:type="dxa"/>
            <w:vAlign w:val="center"/>
          </w:tcPr>
          <w:p w14:paraId="1A6D873E" w14:textId="77777777" w:rsidR="00BF1AAB" w:rsidRPr="008C02CA" w:rsidRDefault="00BF1AAB" w:rsidP="00BF1A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BMI</w:t>
            </w:r>
          </w:p>
        </w:tc>
        <w:tc>
          <w:tcPr>
            <w:tcW w:w="2410" w:type="dxa"/>
          </w:tcPr>
          <w:p w14:paraId="76EA2445" w14:textId="261BD5AD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904(0.769-1.064)</w:t>
            </w:r>
          </w:p>
        </w:tc>
        <w:tc>
          <w:tcPr>
            <w:tcW w:w="992" w:type="dxa"/>
          </w:tcPr>
          <w:p w14:paraId="0F7E679A" w14:textId="08A685F6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2268" w:type="dxa"/>
            <w:vAlign w:val="center"/>
          </w:tcPr>
          <w:p w14:paraId="7F592E39" w14:textId="45538795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1B4F3227" w14:textId="40923DA4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843B5F1" w14:textId="46803BC0" w:rsidR="00BF1AAB" w:rsidRPr="008C02CA" w:rsidRDefault="00BF1AAB" w:rsidP="00BF1AA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074(0.95</w:t>
            </w:r>
            <w:r w:rsidR="007F2976" w:rsidRPr="008C02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-1.214)</w:t>
            </w:r>
          </w:p>
        </w:tc>
        <w:tc>
          <w:tcPr>
            <w:tcW w:w="992" w:type="dxa"/>
          </w:tcPr>
          <w:p w14:paraId="68A7CC18" w14:textId="7D91E293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255 </w:t>
            </w:r>
          </w:p>
        </w:tc>
        <w:tc>
          <w:tcPr>
            <w:tcW w:w="2268" w:type="dxa"/>
            <w:vAlign w:val="center"/>
          </w:tcPr>
          <w:p w14:paraId="084DA3FE" w14:textId="2057A543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2598F0A3" w14:textId="701CEA5B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15F927CB" w14:textId="77777777" w:rsidTr="00DB5B15">
        <w:trPr>
          <w:trHeight w:val="23"/>
          <w:jc w:val="center"/>
        </w:trPr>
        <w:tc>
          <w:tcPr>
            <w:tcW w:w="3402" w:type="dxa"/>
            <w:vAlign w:val="center"/>
          </w:tcPr>
          <w:p w14:paraId="7A2F5662" w14:textId="77777777" w:rsidR="00BF1AAB" w:rsidRPr="008C02CA" w:rsidRDefault="00BF1AAB" w:rsidP="00BF1A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BMI (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9FBFC"/>
                </w:rPr>
                <m:t>&lt;</m:t>
              </m:r>
            </m:oMath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25 vs.</w:t>
            </w:r>
            <w:r w:rsidRPr="008C02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9FBFC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9FBFC"/>
                </w:rPr>
                <m:t>≥</m:t>
              </m:r>
            </m:oMath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 xml:space="preserve">25) </w:t>
            </w:r>
          </w:p>
        </w:tc>
        <w:tc>
          <w:tcPr>
            <w:tcW w:w="2410" w:type="dxa"/>
          </w:tcPr>
          <w:p w14:paraId="0511D621" w14:textId="17CE7563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778(0.263-2.298)</w:t>
            </w:r>
          </w:p>
        </w:tc>
        <w:tc>
          <w:tcPr>
            <w:tcW w:w="992" w:type="dxa"/>
          </w:tcPr>
          <w:p w14:paraId="18507274" w14:textId="4F669728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  <w:tc>
          <w:tcPr>
            <w:tcW w:w="2268" w:type="dxa"/>
            <w:vAlign w:val="center"/>
          </w:tcPr>
          <w:p w14:paraId="61438409" w14:textId="00E1BF8A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762D3A70" w14:textId="30853227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027CD7A" w14:textId="7F243401" w:rsidR="00BF1AAB" w:rsidRPr="008C02CA" w:rsidRDefault="00BF1AAB" w:rsidP="00BF1AA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615(0.674-3.869)</w:t>
            </w:r>
          </w:p>
        </w:tc>
        <w:tc>
          <w:tcPr>
            <w:tcW w:w="992" w:type="dxa"/>
          </w:tcPr>
          <w:p w14:paraId="5202A5A6" w14:textId="15293397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282 </w:t>
            </w:r>
          </w:p>
        </w:tc>
        <w:tc>
          <w:tcPr>
            <w:tcW w:w="2268" w:type="dxa"/>
            <w:vAlign w:val="center"/>
          </w:tcPr>
          <w:p w14:paraId="4A99B376" w14:textId="77777777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05868DC3" w14:textId="5D6BCD16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018E95AC" w14:textId="77777777" w:rsidTr="00DB5B15">
        <w:trPr>
          <w:trHeight w:val="23"/>
          <w:jc w:val="center"/>
        </w:trPr>
        <w:tc>
          <w:tcPr>
            <w:tcW w:w="3402" w:type="dxa"/>
            <w:vAlign w:val="center"/>
          </w:tcPr>
          <w:p w14:paraId="1579B923" w14:textId="77777777" w:rsidR="00620AF5" w:rsidRPr="008C02CA" w:rsidRDefault="00BF1AAB" w:rsidP="00BF1AA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Diameter of UTUC</w:t>
            </w:r>
          </w:p>
          <w:p w14:paraId="127841D5" w14:textId="79C036C6" w:rsidR="00BF1AAB" w:rsidRPr="008C02CA" w:rsidRDefault="00BF1AAB" w:rsidP="00BF1A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(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  <w:shd w:val="clear" w:color="auto" w:fill="F9FBFC"/>
                </w:rPr>
                <m:t>≤</m:t>
              </m:r>
            </m:oMath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 xml:space="preserve"> 3cm vs.</w:t>
            </w:r>
            <w:r w:rsidRPr="008C02CA">
              <w:rPr>
                <w:rFonts w:ascii="Times New Roman" w:eastAsia="宋体" w:hAnsi="Times New Roman" w:cs="Times New Roman"/>
                <w:i/>
                <w:sz w:val="24"/>
                <w:szCs w:val="24"/>
                <w:shd w:val="clear" w:color="auto" w:fill="F9FBFC"/>
              </w:rPr>
              <w:t xml:space="preserve"> 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  <w:shd w:val="clear" w:color="auto" w:fill="F9FBFC"/>
                </w:rPr>
                <m:t>&gt;</m:t>
              </m:r>
            </m:oMath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 xml:space="preserve"> 3cm)</w:t>
            </w:r>
          </w:p>
        </w:tc>
        <w:tc>
          <w:tcPr>
            <w:tcW w:w="2410" w:type="dxa"/>
          </w:tcPr>
          <w:p w14:paraId="2A824CDD" w14:textId="73C6F905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682(0.223-2.092)</w:t>
            </w:r>
          </w:p>
        </w:tc>
        <w:tc>
          <w:tcPr>
            <w:tcW w:w="992" w:type="dxa"/>
          </w:tcPr>
          <w:p w14:paraId="63CB94DF" w14:textId="7978A749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504</w:t>
            </w:r>
          </w:p>
        </w:tc>
        <w:tc>
          <w:tcPr>
            <w:tcW w:w="2268" w:type="dxa"/>
            <w:vAlign w:val="center"/>
          </w:tcPr>
          <w:p w14:paraId="141B2002" w14:textId="459095FE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6FA79CE7" w14:textId="6F7DBB8A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0C3B4242" w14:textId="4081005A" w:rsidR="00BF1AAB" w:rsidRPr="008C02CA" w:rsidRDefault="00BF1AAB" w:rsidP="00BF1AA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  <w:r w:rsidR="007F2976" w:rsidRPr="008C02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(0.504-2.812)</w:t>
            </w:r>
          </w:p>
        </w:tc>
        <w:tc>
          <w:tcPr>
            <w:tcW w:w="992" w:type="dxa"/>
          </w:tcPr>
          <w:p w14:paraId="586986A9" w14:textId="68ACE84B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691 </w:t>
            </w:r>
          </w:p>
        </w:tc>
        <w:tc>
          <w:tcPr>
            <w:tcW w:w="2268" w:type="dxa"/>
            <w:vAlign w:val="center"/>
          </w:tcPr>
          <w:p w14:paraId="635FF36F" w14:textId="77777777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730AD4B2" w14:textId="77777777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5FFE6DFD" w14:textId="77777777" w:rsidTr="00DB5B15">
        <w:trPr>
          <w:trHeight w:val="23"/>
          <w:jc w:val="center"/>
        </w:trPr>
        <w:tc>
          <w:tcPr>
            <w:tcW w:w="3402" w:type="dxa"/>
            <w:vAlign w:val="center"/>
          </w:tcPr>
          <w:p w14:paraId="56109544" w14:textId="77777777" w:rsidR="00BF1AAB" w:rsidRPr="008C02CA" w:rsidRDefault="00BF1AAB" w:rsidP="00BF1AAB">
            <w:pPr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Drinking</w:t>
            </w:r>
          </w:p>
        </w:tc>
        <w:tc>
          <w:tcPr>
            <w:tcW w:w="2410" w:type="dxa"/>
          </w:tcPr>
          <w:p w14:paraId="553B2ADE" w14:textId="0D363705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702(0.129-3.807)</w:t>
            </w:r>
          </w:p>
        </w:tc>
        <w:tc>
          <w:tcPr>
            <w:tcW w:w="992" w:type="dxa"/>
          </w:tcPr>
          <w:p w14:paraId="59E871CB" w14:textId="0CA91826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681</w:t>
            </w:r>
          </w:p>
        </w:tc>
        <w:tc>
          <w:tcPr>
            <w:tcW w:w="2268" w:type="dxa"/>
            <w:vAlign w:val="center"/>
          </w:tcPr>
          <w:p w14:paraId="45626F35" w14:textId="147B9612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6C5124C2" w14:textId="56D71633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FFC24E1" w14:textId="3C610E38" w:rsidR="00BF1AAB" w:rsidRPr="008C02CA" w:rsidRDefault="00BF1AAB" w:rsidP="00BF1AA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536(0.085-3.379)</w:t>
            </w:r>
          </w:p>
        </w:tc>
        <w:tc>
          <w:tcPr>
            <w:tcW w:w="992" w:type="dxa"/>
          </w:tcPr>
          <w:p w14:paraId="071FB611" w14:textId="4C58672D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507 </w:t>
            </w:r>
          </w:p>
        </w:tc>
        <w:tc>
          <w:tcPr>
            <w:tcW w:w="2268" w:type="dxa"/>
            <w:vAlign w:val="center"/>
          </w:tcPr>
          <w:p w14:paraId="6698540F" w14:textId="77777777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7CDDB1E4" w14:textId="77777777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63AD53C5" w14:textId="77777777" w:rsidTr="00DB5B15">
        <w:trPr>
          <w:trHeight w:val="23"/>
          <w:jc w:val="center"/>
        </w:trPr>
        <w:tc>
          <w:tcPr>
            <w:tcW w:w="3402" w:type="dxa"/>
            <w:vAlign w:val="center"/>
          </w:tcPr>
          <w:p w14:paraId="3ECE6DFC" w14:textId="77777777" w:rsidR="00BF1AAB" w:rsidRPr="008C02CA" w:rsidRDefault="00BF1AAB" w:rsidP="00BF1AA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Gender</w:t>
            </w:r>
          </w:p>
        </w:tc>
        <w:tc>
          <w:tcPr>
            <w:tcW w:w="2410" w:type="dxa"/>
          </w:tcPr>
          <w:p w14:paraId="105E25AE" w14:textId="5BC63599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2.727(0.899-8.271)</w:t>
            </w:r>
          </w:p>
        </w:tc>
        <w:tc>
          <w:tcPr>
            <w:tcW w:w="992" w:type="dxa"/>
          </w:tcPr>
          <w:p w14:paraId="06D8427B" w14:textId="59549AF1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2268" w:type="dxa"/>
            <w:vAlign w:val="center"/>
          </w:tcPr>
          <w:p w14:paraId="317B19FD" w14:textId="144CCBD3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A80EBA" w:rsidRPr="008C02CA">
              <w:rPr>
                <w:rFonts w:ascii="Times New Roman" w:hAnsi="Times New Roman" w:cs="Times New Roman"/>
                <w:sz w:val="24"/>
                <w:szCs w:val="24"/>
              </w:rPr>
              <w:t>484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(1.0</w:t>
            </w:r>
            <w:r w:rsidR="00A80EBA" w:rsidRPr="008C02CA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A80EBA" w:rsidRPr="008C02C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80EBA" w:rsidRPr="008C02CA">
              <w:rPr>
                <w:rFonts w:ascii="Times New Roman" w:hAnsi="Times New Roman" w:cs="Times New Roman"/>
                <w:sz w:val="24"/>
                <w:szCs w:val="24"/>
              </w:rPr>
              <w:t>097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5AA0C651" w14:textId="59500EC6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80EBA" w:rsidRPr="008C02C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410" w:type="dxa"/>
          </w:tcPr>
          <w:p w14:paraId="64E4EF3C" w14:textId="726B4F9C" w:rsidR="00BF1AAB" w:rsidRPr="008C02CA" w:rsidRDefault="00BF1AAB" w:rsidP="00BF1AA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437(0.185-1.029)</w:t>
            </w:r>
          </w:p>
        </w:tc>
        <w:tc>
          <w:tcPr>
            <w:tcW w:w="992" w:type="dxa"/>
          </w:tcPr>
          <w:p w14:paraId="3DBABA85" w14:textId="767B12B2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058 </w:t>
            </w:r>
          </w:p>
        </w:tc>
        <w:tc>
          <w:tcPr>
            <w:tcW w:w="2268" w:type="dxa"/>
            <w:vAlign w:val="center"/>
          </w:tcPr>
          <w:p w14:paraId="3F926578" w14:textId="77777777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6E4B8EAC" w14:textId="77777777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6BBC0FA6" w14:textId="77777777" w:rsidTr="00DB5B15">
        <w:trPr>
          <w:trHeight w:val="23"/>
          <w:jc w:val="center"/>
        </w:trPr>
        <w:tc>
          <w:tcPr>
            <w:tcW w:w="3402" w:type="dxa"/>
            <w:vAlign w:val="center"/>
          </w:tcPr>
          <w:p w14:paraId="0B738D01" w14:textId="77777777" w:rsidR="00BF1AAB" w:rsidRPr="008C02CA" w:rsidRDefault="00BF1AAB" w:rsidP="00BF1AA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Grade of UTUC</w:t>
            </w:r>
          </w:p>
        </w:tc>
        <w:tc>
          <w:tcPr>
            <w:tcW w:w="2410" w:type="dxa"/>
          </w:tcPr>
          <w:p w14:paraId="6AF50A12" w14:textId="3A4670C8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4.222(1.088-16.383)</w:t>
            </w:r>
          </w:p>
        </w:tc>
        <w:tc>
          <w:tcPr>
            <w:tcW w:w="992" w:type="dxa"/>
          </w:tcPr>
          <w:p w14:paraId="559042E8" w14:textId="41BC7B55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2268" w:type="dxa"/>
            <w:vAlign w:val="center"/>
          </w:tcPr>
          <w:p w14:paraId="1A63AD8D" w14:textId="4F0A96BA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5.371(1.306-22.094)</w:t>
            </w:r>
          </w:p>
        </w:tc>
        <w:tc>
          <w:tcPr>
            <w:tcW w:w="851" w:type="dxa"/>
          </w:tcPr>
          <w:p w14:paraId="7D05C9F1" w14:textId="63197477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AB56A6" w:rsidRPr="008C02C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62212CF1" w14:textId="43BCFC5D" w:rsidR="00BF1AAB" w:rsidRPr="008C02CA" w:rsidRDefault="00BF1AAB" w:rsidP="00BF1AA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2.242(0.89</w:t>
            </w:r>
            <w:r w:rsidR="00AA73E4" w:rsidRPr="008C02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-5.648)</w:t>
            </w:r>
          </w:p>
        </w:tc>
        <w:tc>
          <w:tcPr>
            <w:tcW w:w="992" w:type="dxa"/>
          </w:tcPr>
          <w:p w14:paraId="2DC60646" w14:textId="6A891F56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087 </w:t>
            </w:r>
          </w:p>
        </w:tc>
        <w:tc>
          <w:tcPr>
            <w:tcW w:w="2268" w:type="dxa"/>
            <w:vAlign w:val="center"/>
          </w:tcPr>
          <w:p w14:paraId="20EB7469" w14:textId="77777777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03DDB6D7" w14:textId="77777777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403C0773" w14:textId="77777777" w:rsidTr="00DB5B15">
        <w:trPr>
          <w:trHeight w:val="23"/>
          <w:jc w:val="center"/>
        </w:trPr>
        <w:tc>
          <w:tcPr>
            <w:tcW w:w="3402" w:type="dxa"/>
            <w:vAlign w:val="center"/>
          </w:tcPr>
          <w:p w14:paraId="28B14054" w14:textId="77777777" w:rsidR="00BF1AAB" w:rsidRPr="008C02CA" w:rsidRDefault="00BF1AAB" w:rsidP="00BF1AA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Hydronephrosis</w:t>
            </w:r>
          </w:p>
        </w:tc>
        <w:tc>
          <w:tcPr>
            <w:tcW w:w="2410" w:type="dxa"/>
          </w:tcPr>
          <w:p w14:paraId="32FD9515" w14:textId="40B170B5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  <w:r w:rsidR="00917080" w:rsidRPr="008C02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(0.572-4.932)</w:t>
            </w:r>
          </w:p>
        </w:tc>
        <w:tc>
          <w:tcPr>
            <w:tcW w:w="992" w:type="dxa"/>
          </w:tcPr>
          <w:p w14:paraId="454D13CE" w14:textId="4A693FA9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345</w:t>
            </w:r>
          </w:p>
        </w:tc>
        <w:tc>
          <w:tcPr>
            <w:tcW w:w="2268" w:type="dxa"/>
            <w:vAlign w:val="center"/>
          </w:tcPr>
          <w:p w14:paraId="38FDA31F" w14:textId="7614792C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7567BB91" w14:textId="6438E776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793ABAE" w14:textId="2FF7611A" w:rsidR="00BF1AAB" w:rsidRPr="008C02CA" w:rsidRDefault="00BF1AAB" w:rsidP="00BF1AA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  <w:r w:rsidR="007F2976" w:rsidRPr="008C02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(0.763-4.29)</w:t>
            </w:r>
          </w:p>
        </w:tc>
        <w:tc>
          <w:tcPr>
            <w:tcW w:w="992" w:type="dxa"/>
          </w:tcPr>
          <w:p w14:paraId="672DEB61" w14:textId="29841D01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178 </w:t>
            </w:r>
          </w:p>
        </w:tc>
        <w:tc>
          <w:tcPr>
            <w:tcW w:w="2268" w:type="dxa"/>
            <w:vAlign w:val="center"/>
          </w:tcPr>
          <w:p w14:paraId="67ABD8C7" w14:textId="77777777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46A843C0" w14:textId="77777777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75AE9E8E" w14:textId="77777777" w:rsidTr="00DB5B15">
        <w:trPr>
          <w:trHeight w:val="23"/>
          <w:jc w:val="center"/>
        </w:trPr>
        <w:tc>
          <w:tcPr>
            <w:tcW w:w="3402" w:type="dxa"/>
          </w:tcPr>
          <w:p w14:paraId="59F6936D" w14:textId="77777777" w:rsidR="00BF1AAB" w:rsidRPr="008C02CA" w:rsidRDefault="00BF1AAB" w:rsidP="00BF1AA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Multifocal tumor</w:t>
            </w:r>
          </w:p>
        </w:tc>
        <w:tc>
          <w:tcPr>
            <w:tcW w:w="2410" w:type="dxa"/>
          </w:tcPr>
          <w:p w14:paraId="6382B5D4" w14:textId="723DB248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667(0.187-2.38</w:t>
            </w:r>
            <w:r w:rsidR="00917080" w:rsidRPr="008C02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</w:tcPr>
          <w:p w14:paraId="2886822C" w14:textId="3D5B0A6A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532</w:t>
            </w:r>
          </w:p>
        </w:tc>
        <w:tc>
          <w:tcPr>
            <w:tcW w:w="2268" w:type="dxa"/>
            <w:vAlign w:val="center"/>
          </w:tcPr>
          <w:p w14:paraId="4B3CAB00" w14:textId="746F3914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7178F0BE" w14:textId="0A798EFD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7B8AFBF" w14:textId="4054E535" w:rsidR="00BF1AAB" w:rsidRPr="008C02CA" w:rsidRDefault="00BF1AAB" w:rsidP="00BF1AAB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923(0.32</w:t>
            </w:r>
            <w:r w:rsidR="007F2976" w:rsidRPr="008C02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-2.667)</w:t>
            </w:r>
          </w:p>
        </w:tc>
        <w:tc>
          <w:tcPr>
            <w:tcW w:w="992" w:type="dxa"/>
          </w:tcPr>
          <w:p w14:paraId="133AFCA5" w14:textId="4C598561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882 </w:t>
            </w:r>
          </w:p>
        </w:tc>
        <w:tc>
          <w:tcPr>
            <w:tcW w:w="2268" w:type="dxa"/>
            <w:vAlign w:val="center"/>
          </w:tcPr>
          <w:p w14:paraId="58FAF9A4" w14:textId="77777777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2F47EF28" w14:textId="77777777" w:rsidR="00BF1AAB" w:rsidRPr="008C02CA" w:rsidRDefault="00BF1AAB" w:rsidP="00BF1A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2D82C445" w14:textId="77777777" w:rsidTr="00AB6AAC">
        <w:trPr>
          <w:trHeight w:val="23"/>
          <w:jc w:val="center"/>
        </w:trPr>
        <w:tc>
          <w:tcPr>
            <w:tcW w:w="3402" w:type="dxa"/>
          </w:tcPr>
          <w:p w14:paraId="5B8D7461" w14:textId="0CB066B5" w:rsidR="00224DFC" w:rsidRPr="008C02CA" w:rsidRDefault="00224DFC" w:rsidP="00224DF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Surgical approach</w:t>
            </w:r>
          </w:p>
        </w:tc>
        <w:tc>
          <w:tcPr>
            <w:tcW w:w="2410" w:type="dxa"/>
          </w:tcPr>
          <w:p w14:paraId="5CB684C1" w14:textId="62AD0EDE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281(0.089-0.889)</w:t>
            </w:r>
          </w:p>
        </w:tc>
        <w:tc>
          <w:tcPr>
            <w:tcW w:w="992" w:type="dxa"/>
          </w:tcPr>
          <w:p w14:paraId="610FBFF2" w14:textId="63F4B2F7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2268" w:type="dxa"/>
            <w:vAlign w:val="center"/>
          </w:tcPr>
          <w:p w14:paraId="34438CF8" w14:textId="0204FF1E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195(0.050-0.765)</w:t>
            </w:r>
          </w:p>
        </w:tc>
        <w:tc>
          <w:tcPr>
            <w:tcW w:w="851" w:type="dxa"/>
          </w:tcPr>
          <w:p w14:paraId="1E83C8B5" w14:textId="195E7BF2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2410" w:type="dxa"/>
            <w:vAlign w:val="center"/>
          </w:tcPr>
          <w:p w14:paraId="40B78D96" w14:textId="3B702772" w:rsidR="00224DFC" w:rsidRPr="008C02CA" w:rsidRDefault="00224DFC" w:rsidP="00224D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680(0.292-1.583)</w:t>
            </w:r>
          </w:p>
        </w:tc>
        <w:tc>
          <w:tcPr>
            <w:tcW w:w="992" w:type="dxa"/>
          </w:tcPr>
          <w:p w14:paraId="5CBF986B" w14:textId="3B86FA01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</w:p>
        </w:tc>
        <w:tc>
          <w:tcPr>
            <w:tcW w:w="2268" w:type="dxa"/>
            <w:vAlign w:val="center"/>
          </w:tcPr>
          <w:p w14:paraId="3D473469" w14:textId="77777777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6FB27D6D" w14:textId="77777777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006E136D" w14:textId="77777777" w:rsidTr="00DB5B15">
        <w:trPr>
          <w:trHeight w:val="23"/>
          <w:jc w:val="center"/>
        </w:trPr>
        <w:tc>
          <w:tcPr>
            <w:tcW w:w="3402" w:type="dxa"/>
            <w:vAlign w:val="center"/>
          </w:tcPr>
          <w:p w14:paraId="4705A34C" w14:textId="77777777" w:rsidR="00224DFC" w:rsidRPr="008C02CA" w:rsidRDefault="00224DFC" w:rsidP="00224DF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NLR</w:t>
            </w:r>
          </w:p>
        </w:tc>
        <w:tc>
          <w:tcPr>
            <w:tcW w:w="2410" w:type="dxa"/>
          </w:tcPr>
          <w:p w14:paraId="3E56823C" w14:textId="4AC6BB5E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949(0.731-1.233)</w:t>
            </w:r>
          </w:p>
        </w:tc>
        <w:tc>
          <w:tcPr>
            <w:tcW w:w="992" w:type="dxa"/>
          </w:tcPr>
          <w:p w14:paraId="17CF19A8" w14:textId="128E5FA7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697</w:t>
            </w:r>
          </w:p>
        </w:tc>
        <w:tc>
          <w:tcPr>
            <w:tcW w:w="2268" w:type="dxa"/>
            <w:vAlign w:val="center"/>
          </w:tcPr>
          <w:p w14:paraId="7F17FE0C" w14:textId="5CD86C71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5679FF27" w14:textId="69EDA4CE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13E717B" w14:textId="18260A74" w:rsidR="00224DFC" w:rsidRPr="008C02CA" w:rsidRDefault="00224DFC" w:rsidP="00224D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077(0.953-1.218)</w:t>
            </w:r>
          </w:p>
        </w:tc>
        <w:tc>
          <w:tcPr>
            <w:tcW w:w="992" w:type="dxa"/>
          </w:tcPr>
          <w:p w14:paraId="73944E40" w14:textId="215EC829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235 </w:t>
            </w:r>
          </w:p>
        </w:tc>
        <w:tc>
          <w:tcPr>
            <w:tcW w:w="2268" w:type="dxa"/>
            <w:vAlign w:val="center"/>
          </w:tcPr>
          <w:p w14:paraId="1B8AF3E6" w14:textId="77777777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3CBB81C4" w14:textId="77777777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1942FFC7" w14:textId="77777777" w:rsidTr="00DB5B15">
        <w:trPr>
          <w:trHeight w:val="23"/>
          <w:jc w:val="center"/>
        </w:trPr>
        <w:tc>
          <w:tcPr>
            <w:tcW w:w="3402" w:type="dxa"/>
            <w:vAlign w:val="center"/>
          </w:tcPr>
          <w:p w14:paraId="19EBDA32" w14:textId="77777777" w:rsidR="00224DFC" w:rsidRPr="008C02CA" w:rsidRDefault="00224DFC" w:rsidP="00224DF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NLR (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9FBFC"/>
                </w:rPr>
                <m:t>&lt;</m:t>
              </m:r>
            </m:oMath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2.5 vs.</w:t>
            </w:r>
            <w:r w:rsidRPr="008C02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9FBFC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9FBFC"/>
                </w:rPr>
                <m:t>≥</m:t>
              </m:r>
            </m:oMath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 xml:space="preserve">2.5) </w:t>
            </w:r>
          </w:p>
        </w:tc>
        <w:tc>
          <w:tcPr>
            <w:tcW w:w="2410" w:type="dxa"/>
          </w:tcPr>
          <w:p w14:paraId="081E8058" w14:textId="6748392C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833(0.296-2.342)</w:t>
            </w:r>
          </w:p>
        </w:tc>
        <w:tc>
          <w:tcPr>
            <w:tcW w:w="992" w:type="dxa"/>
          </w:tcPr>
          <w:p w14:paraId="152E5639" w14:textId="17DC790A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730</w:t>
            </w:r>
          </w:p>
        </w:tc>
        <w:tc>
          <w:tcPr>
            <w:tcW w:w="2268" w:type="dxa"/>
            <w:vAlign w:val="center"/>
          </w:tcPr>
          <w:p w14:paraId="2DAE84EA" w14:textId="26F6DB59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1B2DC9AF" w14:textId="75C523AF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69EF10A" w14:textId="066BC76E" w:rsidR="00224DFC" w:rsidRPr="008C02CA" w:rsidRDefault="00224DFC" w:rsidP="00224D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667(0.285-1.558)</w:t>
            </w:r>
          </w:p>
        </w:tc>
        <w:tc>
          <w:tcPr>
            <w:tcW w:w="992" w:type="dxa"/>
          </w:tcPr>
          <w:p w14:paraId="5A91E024" w14:textId="4C319247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349 </w:t>
            </w:r>
          </w:p>
        </w:tc>
        <w:tc>
          <w:tcPr>
            <w:tcW w:w="2268" w:type="dxa"/>
            <w:vAlign w:val="center"/>
          </w:tcPr>
          <w:p w14:paraId="29509C99" w14:textId="77777777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1494530E" w14:textId="77777777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497C8CFA" w14:textId="77777777" w:rsidTr="00DB5B15">
        <w:trPr>
          <w:trHeight w:val="23"/>
          <w:jc w:val="center"/>
        </w:trPr>
        <w:tc>
          <w:tcPr>
            <w:tcW w:w="3402" w:type="dxa"/>
            <w:vAlign w:val="center"/>
          </w:tcPr>
          <w:p w14:paraId="3A5B37E8" w14:textId="77777777" w:rsidR="00224DFC" w:rsidRPr="008C02CA" w:rsidRDefault="00224DFC" w:rsidP="00224DF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Smoking</w:t>
            </w:r>
          </w:p>
        </w:tc>
        <w:tc>
          <w:tcPr>
            <w:tcW w:w="2410" w:type="dxa"/>
          </w:tcPr>
          <w:p w14:paraId="587C851D" w14:textId="001C2425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2.530(0.807-7.934)</w:t>
            </w:r>
          </w:p>
        </w:tc>
        <w:tc>
          <w:tcPr>
            <w:tcW w:w="992" w:type="dxa"/>
          </w:tcPr>
          <w:p w14:paraId="3C0B8E77" w14:textId="3B238BE3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2268" w:type="dxa"/>
            <w:vAlign w:val="center"/>
          </w:tcPr>
          <w:p w14:paraId="22653869" w14:textId="124C1744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2031CB12" w14:textId="6749B906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1482A7C" w14:textId="6FCE7EC8" w:rsidR="00224DFC" w:rsidRPr="008C02CA" w:rsidRDefault="00224DFC" w:rsidP="00224D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053(0.371-2.984)</w:t>
            </w:r>
          </w:p>
        </w:tc>
        <w:tc>
          <w:tcPr>
            <w:tcW w:w="992" w:type="dxa"/>
          </w:tcPr>
          <w:p w14:paraId="3892B2AF" w14:textId="24C58F47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923 </w:t>
            </w:r>
          </w:p>
        </w:tc>
        <w:tc>
          <w:tcPr>
            <w:tcW w:w="2268" w:type="dxa"/>
            <w:vAlign w:val="center"/>
          </w:tcPr>
          <w:p w14:paraId="6EDDC308" w14:textId="77777777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4C8FF37B" w14:textId="77777777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09B48898" w14:textId="77777777" w:rsidTr="00DB5B15">
        <w:trPr>
          <w:trHeight w:val="23"/>
          <w:jc w:val="center"/>
        </w:trPr>
        <w:tc>
          <w:tcPr>
            <w:tcW w:w="3402" w:type="dxa"/>
            <w:vAlign w:val="center"/>
          </w:tcPr>
          <w:p w14:paraId="4A391DC0" w14:textId="77777777" w:rsidR="00224DFC" w:rsidRPr="008C02CA" w:rsidRDefault="00224DFC" w:rsidP="00224DF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Ureteroscopy</w:t>
            </w:r>
          </w:p>
        </w:tc>
        <w:tc>
          <w:tcPr>
            <w:tcW w:w="2410" w:type="dxa"/>
          </w:tcPr>
          <w:p w14:paraId="0C371ACE" w14:textId="66CF2E25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472(0.118-1.892)</w:t>
            </w:r>
          </w:p>
        </w:tc>
        <w:tc>
          <w:tcPr>
            <w:tcW w:w="992" w:type="dxa"/>
          </w:tcPr>
          <w:p w14:paraId="390C1253" w14:textId="4EB4AC60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  <w:tc>
          <w:tcPr>
            <w:tcW w:w="2268" w:type="dxa"/>
            <w:vAlign w:val="center"/>
          </w:tcPr>
          <w:p w14:paraId="1F27CA8D" w14:textId="0ACAA6D6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5492593D" w14:textId="0C253764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0D766715" w14:textId="5FE2A4DB" w:rsidR="00224DFC" w:rsidRPr="008C02CA" w:rsidRDefault="00224DFC" w:rsidP="00224DFC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814(0.218-3.039)</w:t>
            </w:r>
          </w:p>
        </w:tc>
        <w:tc>
          <w:tcPr>
            <w:tcW w:w="992" w:type="dxa"/>
          </w:tcPr>
          <w:p w14:paraId="125D5604" w14:textId="4A165655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759 </w:t>
            </w:r>
          </w:p>
        </w:tc>
        <w:tc>
          <w:tcPr>
            <w:tcW w:w="2268" w:type="dxa"/>
            <w:vAlign w:val="center"/>
          </w:tcPr>
          <w:p w14:paraId="21B99293" w14:textId="77777777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6738D0F1" w14:textId="77777777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51D7FBDF" w14:textId="77777777" w:rsidTr="00DB5B15">
        <w:trPr>
          <w:trHeight w:val="23"/>
          <w:jc w:val="center"/>
        </w:trPr>
        <w:tc>
          <w:tcPr>
            <w:tcW w:w="3402" w:type="dxa"/>
            <w:vAlign w:val="center"/>
          </w:tcPr>
          <w:p w14:paraId="6DE8D6EE" w14:textId="77777777" w:rsidR="00224DFC" w:rsidRPr="008C02CA" w:rsidRDefault="00224DFC" w:rsidP="00224DFC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Location</w:t>
            </w:r>
          </w:p>
        </w:tc>
        <w:tc>
          <w:tcPr>
            <w:tcW w:w="2410" w:type="dxa"/>
            <w:vAlign w:val="center"/>
          </w:tcPr>
          <w:p w14:paraId="188A4CA5" w14:textId="3D6CF5FA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CAB03E0" w14:textId="0657EBC0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2268" w:type="dxa"/>
            <w:vAlign w:val="center"/>
          </w:tcPr>
          <w:p w14:paraId="17C0691E" w14:textId="102CD26A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4B8D54FA" w14:textId="1B6F195D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0801D3B0" w14:textId="77777777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922CABF" w14:textId="4F01D4E2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520</w:t>
            </w:r>
          </w:p>
        </w:tc>
        <w:tc>
          <w:tcPr>
            <w:tcW w:w="2268" w:type="dxa"/>
            <w:vAlign w:val="center"/>
          </w:tcPr>
          <w:p w14:paraId="56C8E9FC" w14:textId="77777777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74C55843" w14:textId="77777777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7F0BEE53" w14:textId="77777777" w:rsidTr="00DB5B15">
        <w:trPr>
          <w:trHeight w:val="23"/>
          <w:jc w:val="center"/>
        </w:trPr>
        <w:tc>
          <w:tcPr>
            <w:tcW w:w="3402" w:type="dxa"/>
            <w:vAlign w:val="center"/>
          </w:tcPr>
          <w:p w14:paraId="65E68BD3" w14:textId="77777777" w:rsidR="00224DFC" w:rsidRPr="008C02CA" w:rsidRDefault="00224DFC" w:rsidP="00224DFC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(ureter vs. renal pelvis)</w:t>
            </w:r>
          </w:p>
        </w:tc>
        <w:tc>
          <w:tcPr>
            <w:tcW w:w="2410" w:type="dxa"/>
            <w:vAlign w:val="center"/>
          </w:tcPr>
          <w:p w14:paraId="588F1A7B" w14:textId="333FB155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886 (0.616-5.768)</w:t>
            </w:r>
          </w:p>
        </w:tc>
        <w:tc>
          <w:tcPr>
            <w:tcW w:w="992" w:type="dxa"/>
          </w:tcPr>
          <w:p w14:paraId="04F7D20E" w14:textId="288FDDAB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2268" w:type="dxa"/>
            <w:vAlign w:val="center"/>
          </w:tcPr>
          <w:p w14:paraId="32420FBF" w14:textId="2BF60C53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2B62CFC1" w14:textId="2290E6E1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08C8EFE4" w14:textId="05A0D8AD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128(0.474-2.685)</w:t>
            </w:r>
          </w:p>
        </w:tc>
        <w:tc>
          <w:tcPr>
            <w:tcW w:w="992" w:type="dxa"/>
          </w:tcPr>
          <w:p w14:paraId="1FA7A9F7" w14:textId="0E38D53D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  <w:tc>
          <w:tcPr>
            <w:tcW w:w="2268" w:type="dxa"/>
            <w:vAlign w:val="center"/>
          </w:tcPr>
          <w:p w14:paraId="7E301BAE" w14:textId="5D69757E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16A2CFD5" w14:textId="1B4C691E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1535FC60" w14:textId="77777777" w:rsidTr="00DB5B15">
        <w:trPr>
          <w:trHeight w:val="23"/>
          <w:jc w:val="center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07C2DF17" w14:textId="77777777" w:rsidR="00224DFC" w:rsidRPr="008C02CA" w:rsidRDefault="00224DFC" w:rsidP="00224DFC">
            <w:pPr>
              <w:ind w:firstLineChars="100" w:firstLine="240"/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(both vs. renal pelvis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9F52F6C" w14:textId="5167C4B7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5.143 (0.712-37.151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E2939AC" w14:textId="208425F0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E96437D" w14:textId="4E1F4E2D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5A8019A" w14:textId="194383AD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9526010" w14:textId="06A5230B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3.789(0.386-37.20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83C2DF6" w14:textId="355940CE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7BC22C9" w14:textId="77777777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78F72DB" w14:textId="77777777" w:rsidR="00224DFC" w:rsidRPr="008C02CA" w:rsidRDefault="00224DFC" w:rsidP="00224DF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BED6C57" w14:textId="71DF309F" w:rsidR="00AD79EF" w:rsidRPr="008C02CA" w:rsidRDefault="00AD79EF" w:rsidP="00AD79EF">
      <w:pPr>
        <w:rPr>
          <w:rStyle w:val="fontstyle01"/>
          <w:rFonts w:ascii="Times New Roman" w:eastAsiaTheme="minorEastAsia" w:hAnsi="Times New Roman" w:cs="Times New Roman"/>
          <w:color w:val="auto"/>
          <w:sz w:val="24"/>
          <w:szCs w:val="24"/>
        </w:rPr>
        <w:sectPr w:rsidR="00AD79EF" w:rsidRPr="008C02CA" w:rsidSect="00853D1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8C02CA">
        <w:rPr>
          <w:rFonts w:ascii="Times New Roman" w:hAnsi="Times New Roman" w:cs="Times New Roman"/>
          <w:b/>
          <w:sz w:val="24"/>
          <w:szCs w:val="24"/>
        </w:rPr>
        <w:t>Abbreviations:</w:t>
      </w:r>
      <w:r w:rsidRPr="008C02C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8C02CA">
        <w:rPr>
          <w:rFonts w:ascii="Times New Roman" w:eastAsia="宋体" w:hAnsi="Times New Roman" w:cs="Times New Roman"/>
          <w:sz w:val="24"/>
          <w:szCs w:val="24"/>
          <w:shd w:val="clear" w:color="auto" w:fill="F9FBFC"/>
        </w:rPr>
        <w:t>HGBC</w:t>
      </w:r>
      <w:r w:rsidRPr="008C02CA">
        <w:rPr>
          <w:rStyle w:val="fontstyle01"/>
          <w:rFonts w:ascii="Times New Roman" w:hAnsi="Times New Roman" w:cs="Times New Roman"/>
          <w:color w:val="auto"/>
          <w:kern w:val="4"/>
          <w:sz w:val="24"/>
          <w:szCs w:val="24"/>
        </w:rPr>
        <w:t>,</w:t>
      </w:r>
      <w:r w:rsidRPr="008C02CA">
        <w:rPr>
          <w:rFonts w:ascii="Times New Roman" w:hAnsi="Times New Roman" w:cs="Times New Roman"/>
          <w:sz w:val="24"/>
          <w:szCs w:val="24"/>
        </w:rPr>
        <w:t xml:space="preserve"> </w:t>
      </w:r>
      <w:r w:rsidRPr="008C02CA">
        <w:rPr>
          <w:rFonts w:ascii="Times New Roman" w:eastAsia="AdvOT55cab214" w:hAnsi="Times New Roman" w:cs="Times New Roman"/>
          <w:kern w:val="4"/>
          <w:sz w:val="24"/>
          <w:szCs w:val="24"/>
        </w:rPr>
        <w:t>high</w:t>
      </w:r>
      <w:r w:rsidR="00C360C1" w:rsidRPr="008C02CA">
        <w:rPr>
          <w:rFonts w:ascii="Times New Roman" w:eastAsia="AdvOT55cab214" w:hAnsi="Times New Roman" w:cs="Times New Roman"/>
          <w:kern w:val="4"/>
          <w:sz w:val="24"/>
          <w:szCs w:val="24"/>
        </w:rPr>
        <w:t>-</w:t>
      </w:r>
      <w:r w:rsidRPr="008C02CA">
        <w:rPr>
          <w:rFonts w:ascii="Times New Roman" w:eastAsia="AdvOT55cab214" w:hAnsi="Times New Roman" w:cs="Times New Roman"/>
          <w:kern w:val="4"/>
          <w:sz w:val="24"/>
          <w:szCs w:val="24"/>
        </w:rPr>
        <w:t>grade bladder cancer</w:t>
      </w:r>
      <w:r w:rsidRPr="008C02CA">
        <w:rPr>
          <w:rStyle w:val="fontstyle01"/>
          <w:rFonts w:ascii="Times New Roman" w:hAnsi="Times New Roman" w:cs="Times New Roman"/>
          <w:color w:val="auto"/>
          <w:kern w:val="4"/>
          <w:sz w:val="24"/>
          <w:szCs w:val="24"/>
        </w:rPr>
        <w:t xml:space="preserve">; RNU, </w:t>
      </w:r>
      <w:r w:rsidRPr="008C02CA">
        <w:rPr>
          <w:rFonts w:ascii="Times New Roman" w:eastAsia="AdvOT55cab214" w:hAnsi="Times New Roman" w:cs="Times New Roman"/>
          <w:kern w:val="4"/>
          <w:sz w:val="24"/>
          <w:szCs w:val="24"/>
        </w:rPr>
        <w:t>Radical nephroureterectomy;</w:t>
      </w:r>
      <w:r w:rsidRPr="008C02CA">
        <w:rPr>
          <w:rStyle w:val="fontstyle01"/>
          <w:rFonts w:ascii="Times New Roman" w:hAnsi="Times New Roman" w:cs="Times New Roman"/>
          <w:color w:val="auto"/>
          <w:kern w:val="4"/>
          <w:sz w:val="24"/>
          <w:szCs w:val="24"/>
        </w:rPr>
        <w:t xml:space="preserve"> OR, </w:t>
      </w:r>
      <w:r w:rsidRPr="008C02CA">
        <w:rPr>
          <w:rFonts w:ascii="Times New Roman" w:eastAsia="AdvOT55cab214" w:hAnsi="Times New Roman" w:cs="Times New Roman"/>
          <w:kern w:val="4"/>
          <w:sz w:val="24"/>
          <w:szCs w:val="24"/>
        </w:rPr>
        <w:t>odd</w:t>
      </w:r>
      <w:r w:rsidR="00C360C1" w:rsidRPr="008C02CA">
        <w:rPr>
          <w:rFonts w:ascii="Times New Roman" w:eastAsia="AdvOT55cab214" w:hAnsi="Times New Roman" w:cs="Times New Roman"/>
          <w:kern w:val="4"/>
          <w:sz w:val="24"/>
          <w:szCs w:val="24"/>
        </w:rPr>
        <w:t>s</w:t>
      </w:r>
      <w:r w:rsidRPr="008C02CA">
        <w:rPr>
          <w:rFonts w:ascii="Times New Roman" w:eastAsia="AdvOT55cab214" w:hAnsi="Times New Roman" w:cs="Times New Roman"/>
          <w:kern w:val="4"/>
          <w:sz w:val="24"/>
          <w:szCs w:val="24"/>
        </w:rPr>
        <w:t xml:space="preserve"> ratio;</w:t>
      </w:r>
      <w:r w:rsidRPr="008C02C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CI=confidence interval;</w:t>
      </w:r>
      <w:r w:rsidRPr="008C02CA">
        <w:rPr>
          <w:rFonts w:ascii="Times New Roman" w:eastAsia="宋体" w:hAnsi="Times New Roman" w:cs="Times New Roman"/>
          <w:sz w:val="24"/>
          <w:szCs w:val="24"/>
          <w:shd w:val="clear" w:color="auto" w:fill="F9FBFC"/>
        </w:rPr>
        <w:t xml:space="preserve"> UTUC</w:t>
      </w:r>
      <w:r w:rsidRPr="008C02CA">
        <w:rPr>
          <w:rStyle w:val="fontstyle01"/>
          <w:rFonts w:ascii="Times New Roman" w:hAnsi="Times New Roman" w:cs="Times New Roman"/>
          <w:color w:val="auto"/>
          <w:kern w:val="4"/>
          <w:sz w:val="24"/>
          <w:szCs w:val="24"/>
        </w:rPr>
        <w:t>,</w:t>
      </w:r>
      <w:r w:rsidRPr="008C02CA">
        <w:rPr>
          <w:rFonts w:ascii="Times New Roman" w:hAnsi="Times New Roman" w:cs="Times New Roman"/>
          <w:sz w:val="24"/>
          <w:szCs w:val="24"/>
        </w:rPr>
        <w:t xml:space="preserve"> </w:t>
      </w:r>
      <w:r w:rsidRPr="008C02CA">
        <w:rPr>
          <w:rFonts w:ascii="Times New Roman" w:eastAsia="AdvOT55cab214" w:hAnsi="Times New Roman" w:cs="Times New Roman"/>
          <w:kern w:val="4"/>
          <w:sz w:val="24"/>
          <w:szCs w:val="24"/>
        </w:rPr>
        <w:t xml:space="preserve">upper </w:t>
      </w:r>
      <w:r w:rsidRPr="008C02CA">
        <w:rPr>
          <w:rFonts w:ascii="Times New Roman" w:eastAsia="AdvOT55cab214" w:hAnsi="Times New Roman" w:cs="Times New Roman"/>
          <w:kern w:val="4"/>
          <w:sz w:val="24"/>
          <w:szCs w:val="24"/>
        </w:rPr>
        <w:lastRenderedPageBreak/>
        <w:t>urinary tract urothelial carcinoma</w:t>
      </w:r>
      <w:r w:rsidRPr="008C02CA">
        <w:rPr>
          <w:rStyle w:val="fontstyle01"/>
          <w:rFonts w:ascii="Times New Roman" w:hAnsi="Times New Roman" w:cs="Times New Roman"/>
          <w:color w:val="auto"/>
          <w:kern w:val="4"/>
          <w:sz w:val="24"/>
          <w:szCs w:val="24"/>
        </w:rPr>
        <w:t xml:space="preserve">; AA, </w:t>
      </w:r>
      <w:r w:rsidRPr="008C02CA">
        <w:rPr>
          <w:rFonts w:ascii="Times New Roman" w:eastAsia="AdvOT55cab214" w:hAnsi="Times New Roman" w:cs="Times New Roman"/>
          <w:kern w:val="4"/>
          <w:sz w:val="24"/>
          <w:szCs w:val="24"/>
        </w:rPr>
        <w:t>aristolochic acid</w:t>
      </w:r>
      <w:r w:rsidRPr="008C02C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; </w:t>
      </w:r>
      <w:r w:rsidRPr="008C02CA">
        <w:rPr>
          <w:rStyle w:val="fontstyle01"/>
          <w:rFonts w:ascii="Times New Roman" w:hAnsi="Times New Roman" w:cs="Times New Roman"/>
          <w:color w:val="auto"/>
          <w:kern w:val="4"/>
          <w:sz w:val="24"/>
          <w:szCs w:val="24"/>
        </w:rPr>
        <w:t>BMI,</w:t>
      </w:r>
      <w:r w:rsidRPr="008C02CA">
        <w:rPr>
          <w:rFonts w:ascii="Times New Roman" w:hAnsi="Times New Roman" w:cs="Times New Roman"/>
          <w:sz w:val="24"/>
          <w:szCs w:val="24"/>
        </w:rPr>
        <w:t xml:space="preserve"> </w:t>
      </w:r>
      <w:r w:rsidRPr="008C02CA">
        <w:rPr>
          <w:rFonts w:ascii="Times New Roman" w:eastAsia="AdvOT55cab214" w:hAnsi="Times New Roman" w:cs="Times New Roman"/>
          <w:kern w:val="4"/>
          <w:sz w:val="24"/>
          <w:szCs w:val="24"/>
        </w:rPr>
        <w:t>body mass index</w:t>
      </w:r>
      <w:r w:rsidRPr="008C02CA">
        <w:rPr>
          <w:rStyle w:val="fontstyle01"/>
          <w:rFonts w:ascii="Times New Roman" w:hAnsi="Times New Roman" w:cs="Times New Roman"/>
          <w:color w:val="auto"/>
          <w:kern w:val="4"/>
          <w:sz w:val="24"/>
          <w:szCs w:val="24"/>
        </w:rPr>
        <w:t>;</w:t>
      </w:r>
      <w:r w:rsidRPr="008C02CA">
        <w:rPr>
          <w:rFonts w:ascii="Times New Roman" w:eastAsia="宋体" w:hAnsi="Times New Roman" w:cs="Times New Roman"/>
          <w:sz w:val="24"/>
          <w:szCs w:val="24"/>
          <w:shd w:val="clear" w:color="auto" w:fill="F9FBFC"/>
        </w:rPr>
        <w:t xml:space="preserve"> NLR,</w:t>
      </w:r>
      <w:r w:rsidRPr="008C02CA">
        <w:rPr>
          <w:rFonts w:ascii="Times New Roman" w:hAnsi="Times New Roman" w:cs="Times New Roman"/>
          <w:sz w:val="24"/>
          <w:szCs w:val="24"/>
        </w:rPr>
        <w:t xml:space="preserve"> </w:t>
      </w:r>
      <w:r w:rsidRPr="008C02CA">
        <w:rPr>
          <w:rFonts w:ascii="Times New Roman" w:eastAsia="宋体" w:hAnsi="Times New Roman" w:cs="Times New Roman"/>
          <w:sz w:val="24"/>
          <w:szCs w:val="24"/>
          <w:shd w:val="clear" w:color="auto" w:fill="F9FBFC"/>
        </w:rPr>
        <w:t>neutrophil-lymphocyte ratio</w:t>
      </w:r>
      <w:r w:rsidRPr="008C02CA">
        <w:rPr>
          <w:rStyle w:val="fontstyle01"/>
          <w:rFonts w:ascii="Times New Roman" w:hAnsi="Times New Roman" w:cs="Times New Roman"/>
          <w:color w:val="auto"/>
          <w:kern w:val="4"/>
          <w:sz w:val="24"/>
          <w:szCs w:val="24"/>
        </w:rPr>
        <w:t>.</w:t>
      </w:r>
    </w:p>
    <w:p w14:paraId="5B407033" w14:textId="23B56E94" w:rsidR="00F85A35" w:rsidRPr="008C02CA" w:rsidRDefault="00335810" w:rsidP="00563C26">
      <w:pPr>
        <w:jc w:val="center"/>
        <w:rPr>
          <w:rStyle w:val="fontstyle01"/>
          <w:rFonts w:ascii="Times New Roman" w:eastAsiaTheme="minorEastAsia" w:hAnsi="Times New Roman" w:cs="Times New Roman"/>
          <w:b/>
          <w:bCs/>
          <w:color w:val="auto"/>
          <w:sz w:val="24"/>
          <w:szCs w:val="24"/>
        </w:rPr>
      </w:pPr>
      <w:r w:rsidRPr="008C02CA">
        <w:rPr>
          <w:rFonts w:ascii="Times New Roman" w:eastAsia="AdvOT55cab214" w:hAnsi="Times New Roman" w:cs="Times New Roman"/>
          <w:b/>
          <w:bCs/>
          <w:sz w:val="24"/>
          <w:szCs w:val="24"/>
        </w:rPr>
        <w:lastRenderedPageBreak/>
        <w:t>Supplementary </w:t>
      </w:r>
      <w:r w:rsidRPr="008C02CA">
        <w:rPr>
          <w:rStyle w:val="fontstyle01"/>
          <w:rFonts w:ascii="Times New Roman" w:hAnsi="Times New Roman" w:cs="Times New Roman"/>
          <w:b/>
          <w:bCs/>
          <w:color w:val="auto"/>
          <w:sz w:val="24"/>
          <w:szCs w:val="24"/>
        </w:rPr>
        <w:t>Table 3</w:t>
      </w:r>
      <w:r w:rsidR="00F85A35" w:rsidRPr="008C02CA">
        <w:rPr>
          <w:rStyle w:val="fontstyle01"/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B21870" w:rsidRPr="008C02C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Univariate and multivariate analyses for factors associated with multifocal </w:t>
      </w:r>
      <w:r w:rsidR="00B21870" w:rsidRPr="008C02CA">
        <w:rPr>
          <w:rFonts w:ascii="Times New Roman" w:eastAsia="AdvOT55cab214" w:hAnsi="Times New Roman" w:cs="Times New Roman"/>
          <w:sz w:val="24"/>
          <w:szCs w:val="24"/>
        </w:rPr>
        <w:t xml:space="preserve">BC </w:t>
      </w:r>
      <w:r w:rsidR="00B21870" w:rsidRPr="008C02C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after RNU.</w:t>
      </w:r>
    </w:p>
    <w:tbl>
      <w:tblPr>
        <w:tblStyle w:val="a7"/>
        <w:tblW w:w="1644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42"/>
        <w:gridCol w:w="2126"/>
        <w:gridCol w:w="1276"/>
        <w:gridCol w:w="2126"/>
        <w:gridCol w:w="850"/>
        <w:gridCol w:w="2268"/>
        <w:gridCol w:w="993"/>
        <w:gridCol w:w="2126"/>
        <w:gridCol w:w="850"/>
      </w:tblGrid>
      <w:tr w:rsidR="008C02CA" w:rsidRPr="008C02CA" w14:paraId="767EA3BB" w14:textId="77777777" w:rsidTr="00964577">
        <w:trPr>
          <w:trHeight w:val="23"/>
          <w:jc w:val="center"/>
        </w:trPr>
        <w:tc>
          <w:tcPr>
            <w:tcW w:w="3828" w:type="dxa"/>
            <w:gridSpan w:val="2"/>
            <w:vMerge w:val="restart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521D4C0A" w14:textId="77777777" w:rsidR="00F85A35" w:rsidRPr="008C02CA" w:rsidRDefault="00F85A35" w:rsidP="000568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378" w:type="dxa"/>
            <w:gridSpan w:val="4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8FAEA9B" w14:textId="77777777" w:rsidR="00F85A35" w:rsidRPr="008C02CA" w:rsidRDefault="00F85A35" w:rsidP="000568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peration interval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≤</m:t>
              </m:r>
            </m:oMath>
            <w:r w:rsidRPr="008C02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 year     </w:t>
            </w:r>
          </w:p>
        </w:tc>
        <w:tc>
          <w:tcPr>
            <w:tcW w:w="6237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</w:tcPr>
          <w:p w14:paraId="5D072761" w14:textId="77777777" w:rsidR="00F85A35" w:rsidRPr="008C02CA" w:rsidRDefault="00F85A35" w:rsidP="000568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peration interval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&gt;</m:t>
              </m:r>
            </m:oMath>
            <w:r w:rsidRPr="008C02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 year</w:t>
            </w:r>
          </w:p>
        </w:tc>
      </w:tr>
      <w:tr w:rsidR="008C02CA" w:rsidRPr="008C02CA" w14:paraId="4E5D3C68" w14:textId="77777777" w:rsidTr="00964577">
        <w:trPr>
          <w:trHeight w:val="23"/>
          <w:jc w:val="center"/>
        </w:trPr>
        <w:tc>
          <w:tcPr>
            <w:tcW w:w="3828" w:type="dxa"/>
            <w:gridSpan w:val="2"/>
            <w:vMerge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35C218F" w14:textId="77777777" w:rsidR="00F85A35" w:rsidRPr="008C02CA" w:rsidRDefault="00F85A35" w:rsidP="000568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080690E" w14:textId="77777777" w:rsidR="00F85A35" w:rsidRPr="008C02CA" w:rsidRDefault="00F85A35" w:rsidP="00056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eastAsia="AdvOT55cab214" w:hAnsi="Times New Roman" w:cs="Times New Roman"/>
                <w:b/>
                <w:bCs/>
                <w:sz w:val="24"/>
                <w:szCs w:val="24"/>
              </w:rPr>
              <w:t>Univariate analysis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2976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94B0C89" w14:textId="77777777" w:rsidR="00F85A35" w:rsidRPr="008C02CA" w:rsidRDefault="00F85A35" w:rsidP="00056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eastAsia="AdvOT55cab214" w:hAnsi="Times New Roman" w:cs="Times New Roman"/>
                <w:b/>
                <w:bCs/>
                <w:sz w:val="24"/>
                <w:szCs w:val="24"/>
              </w:rPr>
              <w:t>Multivariate analysis</w:t>
            </w:r>
          </w:p>
        </w:tc>
        <w:tc>
          <w:tcPr>
            <w:tcW w:w="3261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F2CC46D" w14:textId="77777777" w:rsidR="00F85A35" w:rsidRPr="008C02CA" w:rsidRDefault="00F85A35" w:rsidP="00056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eastAsia="AdvOT55cab214" w:hAnsi="Times New Roman" w:cs="Times New Roman"/>
                <w:b/>
                <w:bCs/>
                <w:sz w:val="24"/>
                <w:szCs w:val="24"/>
              </w:rPr>
              <w:t>Univariate analysis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2976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3786F93" w14:textId="77777777" w:rsidR="00F85A35" w:rsidRPr="008C02CA" w:rsidRDefault="00F85A35" w:rsidP="00056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eastAsia="AdvOT55cab214" w:hAnsi="Times New Roman" w:cs="Times New Roman"/>
                <w:b/>
                <w:bCs/>
                <w:sz w:val="24"/>
                <w:szCs w:val="24"/>
              </w:rPr>
              <w:t>Multivariate analysis</w:t>
            </w:r>
          </w:p>
        </w:tc>
      </w:tr>
      <w:tr w:rsidR="008C02CA" w:rsidRPr="008C02CA" w14:paraId="09735488" w14:textId="77777777" w:rsidTr="00964577">
        <w:trPr>
          <w:trHeight w:val="23"/>
          <w:jc w:val="center"/>
        </w:trPr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69E35219" w14:textId="77777777" w:rsidR="00F85A35" w:rsidRPr="008C02CA" w:rsidRDefault="00F85A35" w:rsidP="000568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  <w:vAlign w:val="center"/>
          </w:tcPr>
          <w:p w14:paraId="50D16DA3" w14:textId="77777777" w:rsidR="00F85A35" w:rsidRPr="008C02CA" w:rsidRDefault="00F85A35" w:rsidP="00662C3A">
            <w:pPr>
              <w:ind w:left="365" w:rightChars="-251" w:right="-527" w:hangingChars="152" w:hanging="36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D67D6EB" w14:textId="31143B6B" w:rsidR="00F85A35" w:rsidRPr="008C02CA" w:rsidRDefault="00F85A35" w:rsidP="00951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3AC9A89" w14:textId="77777777" w:rsidR="00F85A35" w:rsidRPr="008C02CA" w:rsidRDefault="00F85A35" w:rsidP="00056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FB15734" w14:textId="5B139C9B" w:rsidR="00F85A35" w:rsidRPr="008C02CA" w:rsidRDefault="00F85A35" w:rsidP="00B81A2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16B5324" w14:textId="77777777" w:rsidR="00F85A35" w:rsidRPr="008C02CA" w:rsidRDefault="00F85A35" w:rsidP="00056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D613943" w14:textId="1A6BBC07" w:rsidR="00F85A35" w:rsidRPr="008C02CA" w:rsidRDefault="00F85A35" w:rsidP="00056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5DE871F" w14:textId="77777777" w:rsidR="00F85A35" w:rsidRPr="008C02CA" w:rsidRDefault="00F85A35" w:rsidP="00056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4F2960E" w14:textId="32192A97" w:rsidR="00F85A35" w:rsidRPr="008C02CA" w:rsidRDefault="00F85A35" w:rsidP="00056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8C02CA" w:rsidRPr="008C02CA" w14:paraId="32C31400" w14:textId="77777777" w:rsidTr="00964577">
        <w:trPr>
          <w:trHeight w:val="23"/>
          <w:jc w:val="center"/>
        </w:trPr>
        <w:tc>
          <w:tcPr>
            <w:tcW w:w="3686" w:type="dxa"/>
            <w:vAlign w:val="center"/>
          </w:tcPr>
          <w:p w14:paraId="287E96C9" w14:textId="77777777" w:rsidR="0036613D" w:rsidRPr="008C02CA" w:rsidRDefault="0036613D" w:rsidP="0036613D">
            <w:pP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Operation Interval</w:t>
            </w:r>
          </w:p>
        </w:tc>
        <w:tc>
          <w:tcPr>
            <w:tcW w:w="2268" w:type="dxa"/>
            <w:gridSpan w:val="2"/>
            <w:vAlign w:val="bottom"/>
          </w:tcPr>
          <w:p w14:paraId="1B6B6B66" w14:textId="51D3D4A9" w:rsidR="0036613D" w:rsidRPr="008C02CA" w:rsidRDefault="0036613D" w:rsidP="0066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009(0.849-1.199)</w:t>
            </w:r>
          </w:p>
        </w:tc>
        <w:tc>
          <w:tcPr>
            <w:tcW w:w="1276" w:type="dxa"/>
          </w:tcPr>
          <w:p w14:paraId="0303DB62" w14:textId="5E369077" w:rsidR="0036613D" w:rsidRPr="008C02CA" w:rsidRDefault="0036613D" w:rsidP="00563C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919</w:t>
            </w:r>
          </w:p>
        </w:tc>
        <w:tc>
          <w:tcPr>
            <w:tcW w:w="2126" w:type="dxa"/>
            <w:vAlign w:val="center"/>
          </w:tcPr>
          <w:p w14:paraId="46040256" w14:textId="7953DBD5" w:rsidR="0036613D" w:rsidRPr="008C02CA" w:rsidRDefault="0036613D" w:rsidP="00366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22DA7EE1" w14:textId="4C5F2C06" w:rsidR="0036613D" w:rsidRPr="008C02CA" w:rsidRDefault="0036613D" w:rsidP="00366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3423BDB" w14:textId="04A77AF4" w:rsidR="0036613D" w:rsidRPr="008C02CA" w:rsidRDefault="0036613D" w:rsidP="00366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004(0.989-1.02</w:t>
            </w:r>
            <w:r w:rsidR="007C0755" w:rsidRPr="008C02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0EFF0A4B" w14:textId="218D3850" w:rsidR="0036613D" w:rsidRPr="008C02CA" w:rsidRDefault="0036613D" w:rsidP="0036613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578 </w:t>
            </w:r>
          </w:p>
        </w:tc>
        <w:tc>
          <w:tcPr>
            <w:tcW w:w="2126" w:type="dxa"/>
            <w:vAlign w:val="center"/>
          </w:tcPr>
          <w:p w14:paraId="693A8888" w14:textId="21CFE8A8" w:rsidR="0036613D" w:rsidRPr="008C02CA" w:rsidRDefault="00546B19" w:rsidP="00366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558</w:t>
            </w:r>
            <w:r w:rsidR="0036613D" w:rsidRPr="008C02C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  <w:r w:rsidR="0036613D" w:rsidRPr="008C02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499</w:t>
            </w:r>
            <w:r w:rsidR="0036613D" w:rsidRPr="008C02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0594A679" w14:textId="37C82C11" w:rsidR="0036613D" w:rsidRPr="008C02CA" w:rsidRDefault="0036613D" w:rsidP="00366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</w:tr>
      <w:tr w:rsidR="008C02CA" w:rsidRPr="008C02CA" w14:paraId="0A865D34" w14:textId="77777777" w:rsidTr="00964577">
        <w:trPr>
          <w:trHeight w:val="23"/>
          <w:jc w:val="center"/>
        </w:trPr>
        <w:tc>
          <w:tcPr>
            <w:tcW w:w="3686" w:type="dxa"/>
            <w:vAlign w:val="center"/>
          </w:tcPr>
          <w:p w14:paraId="00E305A4" w14:textId="77777777" w:rsidR="0036613D" w:rsidRPr="008C02CA" w:rsidRDefault="0036613D" w:rsidP="0036613D">
            <w:pPr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Stage of UTUC (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  <w:shd w:val="clear" w:color="auto" w:fill="F9FBFC"/>
                </w:rPr>
                <m:t>&lt;</m:t>
              </m:r>
            </m:oMath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 xml:space="preserve">T2 vs. 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  <w:shd w:val="clear" w:color="auto" w:fill="F9FBFC"/>
                </w:rPr>
                <m:t>≥</m:t>
              </m:r>
            </m:oMath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T2)</w:t>
            </w:r>
          </w:p>
        </w:tc>
        <w:tc>
          <w:tcPr>
            <w:tcW w:w="2268" w:type="dxa"/>
            <w:gridSpan w:val="2"/>
            <w:vAlign w:val="bottom"/>
          </w:tcPr>
          <w:p w14:paraId="205C1C8D" w14:textId="737A2551" w:rsidR="0036613D" w:rsidRPr="008C02CA" w:rsidRDefault="0036613D" w:rsidP="0066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588(0.217-1.594)</w:t>
            </w:r>
          </w:p>
        </w:tc>
        <w:tc>
          <w:tcPr>
            <w:tcW w:w="1276" w:type="dxa"/>
          </w:tcPr>
          <w:p w14:paraId="08C01B01" w14:textId="36DA0A3E" w:rsidR="0036613D" w:rsidRPr="008C02CA" w:rsidRDefault="0036613D" w:rsidP="00563C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</w:p>
        </w:tc>
        <w:tc>
          <w:tcPr>
            <w:tcW w:w="2126" w:type="dxa"/>
            <w:vAlign w:val="center"/>
          </w:tcPr>
          <w:p w14:paraId="4CD8A2CF" w14:textId="2125799C" w:rsidR="0036613D" w:rsidRPr="008C02CA" w:rsidRDefault="0036613D" w:rsidP="00366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2DEAAC31" w14:textId="7A28C9A7" w:rsidR="0036613D" w:rsidRPr="008C02CA" w:rsidRDefault="0036613D" w:rsidP="00366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EDC8C73" w14:textId="0C84D052" w:rsidR="0036613D" w:rsidRPr="008C02CA" w:rsidRDefault="0036613D" w:rsidP="00366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428(0.163-1.121)</w:t>
            </w:r>
          </w:p>
        </w:tc>
        <w:tc>
          <w:tcPr>
            <w:tcW w:w="993" w:type="dxa"/>
          </w:tcPr>
          <w:p w14:paraId="0E04D78B" w14:textId="01976F1C" w:rsidR="0036613D" w:rsidRPr="008C02CA" w:rsidRDefault="0036613D" w:rsidP="0036613D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084 </w:t>
            </w:r>
          </w:p>
        </w:tc>
        <w:tc>
          <w:tcPr>
            <w:tcW w:w="2126" w:type="dxa"/>
            <w:vAlign w:val="center"/>
          </w:tcPr>
          <w:p w14:paraId="6ACDB913" w14:textId="1EF0B03E" w:rsidR="0036613D" w:rsidRPr="008C02CA" w:rsidRDefault="00546B19" w:rsidP="00366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473(0.177-1.264)</w:t>
            </w:r>
          </w:p>
        </w:tc>
        <w:tc>
          <w:tcPr>
            <w:tcW w:w="850" w:type="dxa"/>
          </w:tcPr>
          <w:p w14:paraId="7141F5FA" w14:textId="20816FDC" w:rsidR="0036613D" w:rsidRPr="008C02CA" w:rsidRDefault="0036613D" w:rsidP="0036613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</w:tr>
      <w:tr w:rsidR="008C02CA" w:rsidRPr="008C02CA" w14:paraId="31558B93" w14:textId="77777777" w:rsidTr="00964577">
        <w:trPr>
          <w:trHeight w:val="23"/>
          <w:jc w:val="center"/>
        </w:trPr>
        <w:tc>
          <w:tcPr>
            <w:tcW w:w="3686" w:type="dxa"/>
            <w:vAlign w:val="center"/>
          </w:tcPr>
          <w:p w14:paraId="5FB23E39" w14:textId="77777777" w:rsidR="002D4D6D" w:rsidRPr="008C02CA" w:rsidRDefault="002D4D6D" w:rsidP="002D4D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AA</w:t>
            </w:r>
          </w:p>
        </w:tc>
        <w:tc>
          <w:tcPr>
            <w:tcW w:w="2268" w:type="dxa"/>
            <w:gridSpan w:val="2"/>
            <w:vAlign w:val="bottom"/>
          </w:tcPr>
          <w:p w14:paraId="540A0299" w14:textId="3E3F6445" w:rsidR="002D4D6D" w:rsidRPr="008C02CA" w:rsidRDefault="002D4D6D" w:rsidP="0066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1F128505" w14:textId="1E51ABFA" w:rsidR="002D4D6D" w:rsidRPr="008C02CA" w:rsidRDefault="002D4D6D" w:rsidP="00563C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2485D7B3" w14:textId="35B719A2" w:rsidR="002D4D6D" w:rsidRPr="008C02CA" w:rsidRDefault="002D4D6D" w:rsidP="002D4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3DB0C16C" w14:textId="09CD05F4" w:rsidR="002D4D6D" w:rsidRPr="008C02CA" w:rsidRDefault="002D4D6D" w:rsidP="002D4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0F92C71" w14:textId="5E388C5D" w:rsidR="002D4D6D" w:rsidRPr="008C02CA" w:rsidRDefault="002D4D6D" w:rsidP="002D4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182(0.215-6.501)</w:t>
            </w:r>
          </w:p>
        </w:tc>
        <w:tc>
          <w:tcPr>
            <w:tcW w:w="993" w:type="dxa"/>
          </w:tcPr>
          <w:p w14:paraId="322ACD95" w14:textId="4D150D06" w:rsidR="002D4D6D" w:rsidRPr="008C02CA" w:rsidRDefault="002D4D6D" w:rsidP="002D4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848 </w:t>
            </w:r>
          </w:p>
        </w:tc>
        <w:tc>
          <w:tcPr>
            <w:tcW w:w="2126" w:type="dxa"/>
            <w:vAlign w:val="center"/>
          </w:tcPr>
          <w:p w14:paraId="2F1DA180" w14:textId="77777777" w:rsidR="002D4D6D" w:rsidRPr="008C02CA" w:rsidRDefault="002D4D6D" w:rsidP="002D4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1EC97335" w14:textId="72ED1C56" w:rsidR="002D4D6D" w:rsidRPr="008C02CA" w:rsidRDefault="002D4D6D" w:rsidP="002D4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6635BF25" w14:textId="77777777" w:rsidTr="00964577">
        <w:trPr>
          <w:trHeight w:val="23"/>
          <w:jc w:val="center"/>
        </w:trPr>
        <w:tc>
          <w:tcPr>
            <w:tcW w:w="3686" w:type="dxa"/>
            <w:vAlign w:val="center"/>
          </w:tcPr>
          <w:p w14:paraId="39D85FA5" w14:textId="77777777" w:rsidR="002D4D6D" w:rsidRPr="008C02CA" w:rsidRDefault="002D4D6D" w:rsidP="002D4D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Age</w:t>
            </w:r>
          </w:p>
        </w:tc>
        <w:tc>
          <w:tcPr>
            <w:tcW w:w="2268" w:type="dxa"/>
            <w:gridSpan w:val="2"/>
            <w:vAlign w:val="bottom"/>
          </w:tcPr>
          <w:p w14:paraId="3CD9FD3B" w14:textId="6C37116A" w:rsidR="002D4D6D" w:rsidRPr="008C02CA" w:rsidRDefault="002D4D6D" w:rsidP="0066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949(0.9</w:t>
            </w:r>
            <w:r w:rsidR="00BD387B" w:rsidRPr="008C02CA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  <w:r w:rsidR="00BD387B" w:rsidRPr="008C02CA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14:paraId="11D4946E" w14:textId="49F87C1E" w:rsidR="002D4D6D" w:rsidRPr="008C02CA" w:rsidRDefault="002D4D6D" w:rsidP="00563C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2126" w:type="dxa"/>
            <w:vAlign w:val="center"/>
          </w:tcPr>
          <w:p w14:paraId="234F0B31" w14:textId="7983FD83" w:rsidR="002D4D6D" w:rsidRPr="008C02CA" w:rsidRDefault="002D4D6D" w:rsidP="002D4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 w:rsidR="003A5840" w:rsidRPr="008C02C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(0.89</w:t>
            </w:r>
            <w:r w:rsidR="003A5840" w:rsidRPr="008C02C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-0.99</w:t>
            </w:r>
            <w:r w:rsidR="003A5840" w:rsidRPr="008C02C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14:paraId="2A6D185D" w14:textId="39A986E4" w:rsidR="002D4D6D" w:rsidRPr="008C02CA" w:rsidRDefault="002D4D6D" w:rsidP="002D4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3A5840" w:rsidRPr="008C02C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364C7F27" w14:textId="3A6DBCED" w:rsidR="002D4D6D" w:rsidRPr="008C02CA" w:rsidRDefault="002D4D6D" w:rsidP="002D4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003(0.962-1.047)</w:t>
            </w:r>
          </w:p>
        </w:tc>
        <w:tc>
          <w:tcPr>
            <w:tcW w:w="993" w:type="dxa"/>
          </w:tcPr>
          <w:p w14:paraId="2FB6CD11" w14:textId="3EF85C01" w:rsidR="002D4D6D" w:rsidRPr="008C02CA" w:rsidRDefault="002D4D6D" w:rsidP="002D4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880 </w:t>
            </w:r>
          </w:p>
        </w:tc>
        <w:tc>
          <w:tcPr>
            <w:tcW w:w="2126" w:type="dxa"/>
            <w:vAlign w:val="center"/>
          </w:tcPr>
          <w:p w14:paraId="12E5CD1C" w14:textId="77777777" w:rsidR="002D4D6D" w:rsidRPr="008C02CA" w:rsidRDefault="002D4D6D" w:rsidP="002D4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14FA6D09" w14:textId="0D64F17A" w:rsidR="002D4D6D" w:rsidRPr="008C02CA" w:rsidRDefault="002D4D6D" w:rsidP="002D4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170047C8" w14:textId="77777777" w:rsidTr="00964577">
        <w:trPr>
          <w:trHeight w:val="23"/>
          <w:jc w:val="center"/>
        </w:trPr>
        <w:tc>
          <w:tcPr>
            <w:tcW w:w="3686" w:type="dxa"/>
            <w:vAlign w:val="center"/>
          </w:tcPr>
          <w:p w14:paraId="36F2D638" w14:textId="77777777" w:rsidR="002D4D6D" w:rsidRPr="008C02CA" w:rsidRDefault="002D4D6D" w:rsidP="002D4D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BMI</w:t>
            </w:r>
          </w:p>
        </w:tc>
        <w:tc>
          <w:tcPr>
            <w:tcW w:w="2268" w:type="dxa"/>
            <w:gridSpan w:val="2"/>
            <w:vAlign w:val="bottom"/>
          </w:tcPr>
          <w:p w14:paraId="1D10EBC7" w14:textId="7715A48F" w:rsidR="002D4D6D" w:rsidRPr="008C02CA" w:rsidRDefault="002D4D6D" w:rsidP="0066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961(0.829-1.113)</w:t>
            </w:r>
          </w:p>
        </w:tc>
        <w:tc>
          <w:tcPr>
            <w:tcW w:w="1276" w:type="dxa"/>
          </w:tcPr>
          <w:p w14:paraId="2D31E512" w14:textId="0ECF7C79" w:rsidR="002D4D6D" w:rsidRPr="008C02CA" w:rsidRDefault="002D4D6D" w:rsidP="00563C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595</w:t>
            </w:r>
          </w:p>
        </w:tc>
        <w:tc>
          <w:tcPr>
            <w:tcW w:w="2126" w:type="dxa"/>
            <w:vAlign w:val="center"/>
          </w:tcPr>
          <w:p w14:paraId="6E2DAAB8" w14:textId="183CD49B" w:rsidR="002D4D6D" w:rsidRPr="008C02CA" w:rsidRDefault="002D4D6D" w:rsidP="002D4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68FB441C" w14:textId="196A25E7" w:rsidR="002D4D6D" w:rsidRPr="008C02CA" w:rsidRDefault="002D4D6D" w:rsidP="002D4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A70DC56" w14:textId="531D5B7F" w:rsidR="002D4D6D" w:rsidRPr="008C02CA" w:rsidRDefault="002D4D6D" w:rsidP="002D4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963(0.847-1.095)</w:t>
            </w:r>
          </w:p>
        </w:tc>
        <w:tc>
          <w:tcPr>
            <w:tcW w:w="993" w:type="dxa"/>
          </w:tcPr>
          <w:p w14:paraId="26C193E1" w14:textId="4D525D38" w:rsidR="002D4D6D" w:rsidRPr="008C02CA" w:rsidRDefault="002D4D6D" w:rsidP="002D4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565 </w:t>
            </w:r>
          </w:p>
        </w:tc>
        <w:tc>
          <w:tcPr>
            <w:tcW w:w="2126" w:type="dxa"/>
            <w:vAlign w:val="center"/>
          </w:tcPr>
          <w:p w14:paraId="6B52E0E6" w14:textId="6736B1C2" w:rsidR="002D4D6D" w:rsidRPr="008C02CA" w:rsidRDefault="002D4D6D" w:rsidP="002D4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658AC04D" w14:textId="74908DE3" w:rsidR="002D4D6D" w:rsidRPr="008C02CA" w:rsidRDefault="002D4D6D" w:rsidP="002D4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529BA742" w14:textId="77777777" w:rsidTr="00964577">
        <w:trPr>
          <w:trHeight w:val="326"/>
          <w:jc w:val="center"/>
        </w:trPr>
        <w:tc>
          <w:tcPr>
            <w:tcW w:w="3686" w:type="dxa"/>
            <w:vAlign w:val="center"/>
          </w:tcPr>
          <w:p w14:paraId="00CE7629" w14:textId="77777777" w:rsidR="002D4D6D" w:rsidRPr="008C02CA" w:rsidRDefault="002D4D6D" w:rsidP="002D4D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BMI (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9FBFC"/>
                </w:rPr>
                <m:t>&lt;</m:t>
              </m:r>
            </m:oMath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25 vs.</w:t>
            </w:r>
            <w:r w:rsidRPr="008C02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9FBFC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9FBFC"/>
                </w:rPr>
                <m:t>≥</m:t>
              </m:r>
            </m:oMath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 xml:space="preserve">25) </w:t>
            </w:r>
          </w:p>
        </w:tc>
        <w:tc>
          <w:tcPr>
            <w:tcW w:w="2268" w:type="dxa"/>
            <w:gridSpan w:val="2"/>
            <w:vAlign w:val="bottom"/>
          </w:tcPr>
          <w:p w14:paraId="0B97C6B5" w14:textId="69FFF838" w:rsidR="002D4D6D" w:rsidRPr="008C02CA" w:rsidRDefault="002D4D6D" w:rsidP="0066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778(0.643-4.912)</w:t>
            </w:r>
          </w:p>
        </w:tc>
        <w:tc>
          <w:tcPr>
            <w:tcW w:w="1276" w:type="dxa"/>
          </w:tcPr>
          <w:p w14:paraId="58AECFFE" w14:textId="5ED5D4CD" w:rsidR="002D4D6D" w:rsidRPr="008C02CA" w:rsidRDefault="002D4D6D" w:rsidP="00563C2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2126" w:type="dxa"/>
            <w:vAlign w:val="center"/>
          </w:tcPr>
          <w:p w14:paraId="456E1821" w14:textId="683F429B" w:rsidR="002D4D6D" w:rsidRPr="008C02CA" w:rsidRDefault="002D4D6D" w:rsidP="002D4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2BA08BD9" w14:textId="70B4EEEF" w:rsidR="002D4D6D" w:rsidRPr="008C02CA" w:rsidRDefault="002D4D6D" w:rsidP="002D4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921BFD9" w14:textId="284BE6CA" w:rsidR="002D4D6D" w:rsidRPr="008C02CA" w:rsidRDefault="002D4D6D" w:rsidP="002D4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772(0.309-1.926)</w:t>
            </w:r>
          </w:p>
        </w:tc>
        <w:tc>
          <w:tcPr>
            <w:tcW w:w="993" w:type="dxa"/>
          </w:tcPr>
          <w:p w14:paraId="2EC9D4A1" w14:textId="7F7EB150" w:rsidR="002D4D6D" w:rsidRPr="008C02CA" w:rsidRDefault="002D4D6D" w:rsidP="002D4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579 </w:t>
            </w:r>
          </w:p>
        </w:tc>
        <w:tc>
          <w:tcPr>
            <w:tcW w:w="2126" w:type="dxa"/>
            <w:vAlign w:val="center"/>
          </w:tcPr>
          <w:p w14:paraId="0FEEF471" w14:textId="77777777" w:rsidR="002D4D6D" w:rsidRPr="008C02CA" w:rsidRDefault="002D4D6D" w:rsidP="002D4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5D243F42" w14:textId="68A042FC" w:rsidR="002D4D6D" w:rsidRPr="008C02CA" w:rsidRDefault="002D4D6D" w:rsidP="002D4D6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12809720" w14:textId="77777777" w:rsidTr="00964577">
        <w:trPr>
          <w:trHeight w:val="288"/>
          <w:jc w:val="center"/>
        </w:trPr>
        <w:tc>
          <w:tcPr>
            <w:tcW w:w="3686" w:type="dxa"/>
            <w:vAlign w:val="center"/>
          </w:tcPr>
          <w:p w14:paraId="6706D34C" w14:textId="2309F7BE" w:rsidR="00951DD1" w:rsidRPr="008C02CA" w:rsidRDefault="00951DD1" w:rsidP="00951DD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Diameter of UTUC</w:t>
            </w:r>
          </w:p>
        </w:tc>
        <w:tc>
          <w:tcPr>
            <w:tcW w:w="2268" w:type="dxa"/>
            <w:gridSpan w:val="2"/>
            <w:vAlign w:val="bottom"/>
          </w:tcPr>
          <w:p w14:paraId="0BE50426" w14:textId="4C2A88AD" w:rsidR="00951DD1" w:rsidRPr="008C02CA" w:rsidRDefault="00951DD1" w:rsidP="0066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083(0.392-2.992)</w:t>
            </w:r>
          </w:p>
        </w:tc>
        <w:tc>
          <w:tcPr>
            <w:tcW w:w="1276" w:type="dxa"/>
          </w:tcPr>
          <w:p w14:paraId="6BDCCABE" w14:textId="16CA3BCD" w:rsidR="00951DD1" w:rsidRPr="008C02CA" w:rsidRDefault="00951DD1" w:rsidP="00951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877</w:t>
            </w:r>
          </w:p>
        </w:tc>
        <w:tc>
          <w:tcPr>
            <w:tcW w:w="2126" w:type="dxa"/>
            <w:vAlign w:val="center"/>
          </w:tcPr>
          <w:p w14:paraId="105AC9EC" w14:textId="77777777" w:rsidR="00951DD1" w:rsidRPr="008C02CA" w:rsidRDefault="00951DD1" w:rsidP="00951D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06010F9F" w14:textId="77777777" w:rsidR="00951DD1" w:rsidRPr="008C02CA" w:rsidRDefault="00951DD1" w:rsidP="00951D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1C0F2AB" w14:textId="6764F0FA" w:rsidR="00951DD1" w:rsidRPr="008C02CA" w:rsidRDefault="00951DD1" w:rsidP="00951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286(0.508-3.252)</w:t>
            </w:r>
          </w:p>
        </w:tc>
        <w:tc>
          <w:tcPr>
            <w:tcW w:w="993" w:type="dxa"/>
          </w:tcPr>
          <w:p w14:paraId="122A74E6" w14:textId="267D87EE" w:rsidR="00951DD1" w:rsidRPr="008C02CA" w:rsidRDefault="00951DD1" w:rsidP="00951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596 </w:t>
            </w:r>
          </w:p>
        </w:tc>
        <w:tc>
          <w:tcPr>
            <w:tcW w:w="2126" w:type="dxa"/>
            <w:vAlign w:val="center"/>
          </w:tcPr>
          <w:p w14:paraId="01D348E4" w14:textId="77777777" w:rsidR="00951DD1" w:rsidRPr="008C02CA" w:rsidRDefault="00951DD1" w:rsidP="00951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21A0022F" w14:textId="77777777" w:rsidR="00951DD1" w:rsidRPr="008C02CA" w:rsidRDefault="00951DD1" w:rsidP="00951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36010724" w14:textId="77777777" w:rsidTr="00964577">
        <w:trPr>
          <w:trHeight w:val="288"/>
          <w:jc w:val="center"/>
        </w:trPr>
        <w:tc>
          <w:tcPr>
            <w:tcW w:w="3686" w:type="dxa"/>
            <w:vAlign w:val="center"/>
          </w:tcPr>
          <w:p w14:paraId="37829326" w14:textId="10BDD949" w:rsidR="00951DD1" w:rsidRPr="008C02CA" w:rsidRDefault="00951DD1" w:rsidP="00951DD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(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  <w:shd w:val="clear" w:color="auto" w:fill="F9FBFC"/>
                </w:rPr>
                <m:t>≤</m:t>
              </m:r>
            </m:oMath>
            <w:r w:rsidRPr="008C02CA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9FBFC"/>
              </w:rPr>
              <w:t xml:space="preserve"> </w:t>
            </w: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3cm vs.</w:t>
            </w:r>
            <w:r w:rsidRPr="008C02CA">
              <w:rPr>
                <w:rFonts w:ascii="Times New Roman" w:eastAsia="宋体" w:hAnsi="Times New Roman" w:cs="Times New Roman"/>
                <w:i/>
                <w:sz w:val="24"/>
                <w:szCs w:val="24"/>
                <w:shd w:val="clear" w:color="auto" w:fill="F9FBFC"/>
              </w:rPr>
              <w:t xml:space="preserve"> 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  <w:shd w:val="clear" w:color="auto" w:fill="F9FBFC"/>
                </w:rPr>
                <m:t>&gt;</m:t>
              </m:r>
            </m:oMath>
            <w:r w:rsidRPr="008C02CA">
              <w:rPr>
                <w:rFonts w:ascii="Times New Roman" w:eastAsia="宋体" w:hAnsi="Times New Roman" w:cs="Times New Roman" w:hint="eastAsia"/>
                <w:sz w:val="24"/>
                <w:szCs w:val="24"/>
                <w:shd w:val="clear" w:color="auto" w:fill="F9FBFC"/>
              </w:rPr>
              <w:t xml:space="preserve"> </w:t>
            </w: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3cm)</w:t>
            </w:r>
          </w:p>
        </w:tc>
        <w:tc>
          <w:tcPr>
            <w:tcW w:w="2268" w:type="dxa"/>
            <w:gridSpan w:val="2"/>
            <w:vAlign w:val="bottom"/>
          </w:tcPr>
          <w:p w14:paraId="2753F485" w14:textId="77777777" w:rsidR="00951DD1" w:rsidRPr="008C02CA" w:rsidRDefault="00951DD1" w:rsidP="0066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AD85261" w14:textId="77777777" w:rsidR="00951DD1" w:rsidRPr="008C02CA" w:rsidRDefault="00951DD1" w:rsidP="00951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37DD38B1" w14:textId="77777777" w:rsidR="00951DD1" w:rsidRPr="008C02CA" w:rsidRDefault="00951DD1" w:rsidP="00951D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3CD4B5E4" w14:textId="77777777" w:rsidR="00951DD1" w:rsidRPr="008C02CA" w:rsidRDefault="00951DD1" w:rsidP="00951DD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752D2A1" w14:textId="77777777" w:rsidR="00951DD1" w:rsidRPr="008C02CA" w:rsidRDefault="00951DD1" w:rsidP="00951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4F674C6B" w14:textId="77777777" w:rsidR="00951DD1" w:rsidRPr="008C02CA" w:rsidRDefault="00951DD1" w:rsidP="00951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48EB8E38" w14:textId="77777777" w:rsidR="00951DD1" w:rsidRPr="008C02CA" w:rsidRDefault="00951DD1" w:rsidP="00951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0FBBE306" w14:textId="77777777" w:rsidR="00951DD1" w:rsidRPr="008C02CA" w:rsidRDefault="00951DD1" w:rsidP="00951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797D2775" w14:textId="77777777" w:rsidTr="00964577">
        <w:trPr>
          <w:trHeight w:val="23"/>
          <w:jc w:val="center"/>
        </w:trPr>
        <w:tc>
          <w:tcPr>
            <w:tcW w:w="3686" w:type="dxa"/>
            <w:vAlign w:val="center"/>
          </w:tcPr>
          <w:p w14:paraId="07B11600" w14:textId="77777777" w:rsidR="00951DD1" w:rsidRPr="008C02CA" w:rsidRDefault="00951DD1" w:rsidP="00951DD1">
            <w:pPr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Drinking</w:t>
            </w:r>
          </w:p>
        </w:tc>
        <w:tc>
          <w:tcPr>
            <w:tcW w:w="2268" w:type="dxa"/>
            <w:gridSpan w:val="2"/>
            <w:vAlign w:val="bottom"/>
          </w:tcPr>
          <w:p w14:paraId="2FA5BCCB" w14:textId="17C53A05" w:rsidR="00951DD1" w:rsidRPr="008C02CA" w:rsidRDefault="00951DD1" w:rsidP="0066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788(0.18</w:t>
            </w:r>
            <w:r w:rsidR="00BE67EC" w:rsidRPr="008C02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-3.455)</w:t>
            </w:r>
          </w:p>
        </w:tc>
        <w:tc>
          <w:tcPr>
            <w:tcW w:w="1276" w:type="dxa"/>
          </w:tcPr>
          <w:p w14:paraId="04487378" w14:textId="782F2671" w:rsidR="00951DD1" w:rsidRPr="008C02CA" w:rsidRDefault="00951DD1" w:rsidP="00951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752</w:t>
            </w:r>
          </w:p>
        </w:tc>
        <w:tc>
          <w:tcPr>
            <w:tcW w:w="2126" w:type="dxa"/>
            <w:vAlign w:val="center"/>
          </w:tcPr>
          <w:p w14:paraId="6A826D27" w14:textId="36DF79A5" w:rsidR="00951DD1" w:rsidRPr="008C02CA" w:rsidRDefault="00951DD1" w:rsidP="00951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28A2519A" w14:textId="6B159AC5" w:rsidR="00951DD1" w:rsidRPr="008C02CA" w:rsidRDefault="00951DD1" w:rsidP="00951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6215204" w14:textId="217B1209" w:rsidR="00951DD1" w:rsidRPr="008C02CA" w:rsidRDefault="00951DD1" w:rsidP="00951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684(0.108-4.344)</w:t>
            </w:r>
          </w:p>
        </w:tc>
        <w:tc>
          <w:tcPr>
            <w:tcW w:w="993" w:type="dxa"/>
          </w:tcPr>
          <w:p w14:paraId="775451D2" w14:textId="5A82E896" w:rsidR="00951DD1" w:rsidRPr="008C02CA" w:rsidRDefault="00951DD1" w:rsidP="00951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687 </w:t>
            </w:r>
          </w:p>
        </w:tc>
        <w:tc>
          <w:tcPr>
            <w:tcW w:w="2126" w:type="dxa"/>
            <w:vAlign w:val="center"/>
          </w:tcPr>
          <w:p w14:paraId="78D3D48E" w14:textId="77777777" w:rsidR="00951DD1" w:rsidRPr="008C02CA" w:rsidRDefault="00951DD1" w:rsidP="00951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718E41BF" w14:textId="77777777" w:rsidR="00951DD1" w:rsidRPr="008C02CA" w:rsidRDefault="00951DD1" w:rsidP="00951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09D52051" w14:textId="77777777" w:rsidTr="00964577">
        <w:trPr>
          <w:trHeight w:val="23"/>
          <w:jc w:val="center"/>
        </w:trPr>
        <w:tc>
          <w:tcPr>
            <w:tcW w:w="3686" w:type="dxa"/>
            <w:vAlign w:val="center"/>
          </w:tcPr>
          <w:p w14:paraId="515FA312" w14:textId="77777777" w:rsidR="00951DD1" w:rsidRPr="008C02CA" w:rsidRDefault="00951DD1" w:rsidP="00951DD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Gender</w:t>
            </w:r>
          </w:p>
        </w:tc>
        <w:tc>
          <w:tcPr>
            <w:tcW w:w="2268" w:type="dxa"/>
            <w:gridSpan w:val="2"/>
            <w:vAlign w:val="bottom"/>
          </w:tcPr>
          <w:p w14:paraId="5CFFD536" w14:textId="55F95BEA" w:rsidR="00951DD1" w:rsidRPr="008C02CA" w:rsidRDefault="00951DD1" w:rsidP="0066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148(0.436-3.024)</w:t>
            </w:r>
          </w:p>
        </w:tc>
        <w:tc>
          <w:tcPr>
            <w:tcW w:w="1276" w:type="dxa"/>
          </w:tcPr>
          <w:p w14:paraId="5DA35321" w14:textId="6C947795" w:rsidR="00951DD1" w:rsidRPr="008C02CA" w:rsidRDefault="00951DD1" w:rsidP="00951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779</w:t>
            </w:r>
          </w:p>
        </w:tc>
        <w:tc>
          <w:tcPr>
            <w:tcW w:w="2126" w:type="dxa"/>
            <w:vAlign w:val="center"/>
          </w:tcPr>
          <w:p w14:paraId="5DB90303" w14:textId="60915ED1" w:rsidR="00951DD1" w:rsidRPr="008C02CA" w:rsidRDefault="00951DD1" w:rsidP="00951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1DB564C1" w14:textId="364A6F02" w:rsidR="00951DD1" w:rsidRPr="008C02CA" w:rsidRDefault="00951DD1" w:rsidP="00951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2E711B6" w14:textId="096FA4EA" w:rsidR="00951DD1" w:rsidRPr="008C02CA" w:rsidRDefault="00951DD1" w:rsidP="00951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425(0.577-3.518)</w:t>
            </w:r>
          </w:p>
        </w:tc>
        <w:tc>
          <w:tcPr>
            <w:tcW w:w="993" w:type="dxa"/>
          </w:tcPr>
          <w:p w14:paraId="059F458B" w14:textId="6B21B3A2" w:rsidR="00951DD1" w:rsidRPr="008C02CA" w:rsidRDefault="00951DD1" w:rsidP="00951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442 </w:t>
            </w:r>
          </w:p>
        </w:tc>
        <w:tc>
          <w:tcPr>
            <w:tcW w:w="2126" w:type="dxa"/>
            <w:vAlign w:val="center"/>
          </w:tcPr>
          <w:p w14:paraId="4A3B917B" w14:textId="77777777" w:rsidR="00951DD1" w:rsidRPr="008C02CA" w:rsidRDefault="00951DD1" w:rsidP="00951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6A48E70F" w14:textId="77777777" w:rsidR="00951DD1" w:rsidRPr="008C02CA" w:rsidRDefault="00951DD1" w:rsidP="00951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4F08537C" w14:textId="77777777" w:rsidTr="00964577">
        <w:trPr>
          <w:trHeight w:val="23"/>
          <w:jc w:val="center"/>
        </w:trPr>
        <w:tc>
          <w:tcPr>
            <w:tcW w:w="3686" w:type="dxa"/>
            <w:vAlign w:val="center"/>
          </w:tcPr>
          <w:p w14:paraId="50456C30" w14:textId="77777777" w:rsidR="00951DD1" w:rsidRPr="008C02CA" w:rsidRDefault="00951DD1" w:rsidP="00951DD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Grade of UTUC</w:t>
            </w:r>
          </w:p>
        </w:tc>
        <w:tc>
          <w:tcPr>
            <w:tcW w:w="2268" w:type="dxa"/>
            <w:gridSpan w:val="2"/>
            <w:vAlign w:val="bottom"/>
          </w:tcPr>
          <w:p w14:paraId="12544016" w14:textId="19AA0494" w:rsidR="00951DD1" w:rsidRPr="008C02CA" w:rsidRDefault="00951DD1" w:rsidP="0066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042(0.374-2.902)</w:t>
            </w:r>
          </w:p>
        </w:tc>
        <w:tc>
          <w:tcPr>
            <w:tcW w:w="1276" w:type="dxa"/>
          </w:tcPr>
          <w:p w14:paraId="452B4CE1" w14:textId="581900FA" w:rsidR="00951DD1" w:rsidRPr="008C02CA" w:rsidRDefault="00951DD1" w:rsidP="00951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  <w:tc>
          <w:tcPr>
            <w:tcW w:w="2126" w:type="dxa"/>
            <w:vAlign w:val="center"/>
          </w:tcPr>
          <w:p w14:paraId="2931391E" w14:textId="4ECA61C1" w:rsidR="00951DD1" w:rsidRPr="008C02CA" w:rsidRDefault="00951DD1" w:rsidP="00951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60690485" w14:textId="43EF4F84" w:rsidR="00951DD1" w:rsidRPr="008C02CA" w:rsidRDefault="00951DD1" w:rsidP="00951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7DF4D3D" w14:textId="1B164D9F" w:rsidR="00951DD1" w:rsidRPr="008C02CA" w:rsidRDefault="00951DD1" w:rsidP="00951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105(0.421-2.905)</w:t>
            </w:r>
          </w:p>
        </w:tc>
        <w:tc>
          <w:tcPr>
            <w:tcW w:w="993" w:type="dxa"/>
          </w:tcPr>
          <w:p w14:paraId="0CA2FEB8" w14:textId="06F53256" w:rsidR="00951DD1" w:rsidRPr="008C02CA" w:rsidRDefault="00951DD1" w:rsidP="00951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839 </w:t>
            </w:r>
          </w:p>
        </w:tc>
        <w:tc>
          <w:tcPr>
            <w:tcW w:w="2126" w:type="dxa"/>
            <w:vAlign w:val="center"/>
          </w:tcPr>
          <w:p w14:paraId="64129F59" w14:textId="77777777" w:rsidR="00951DD1" w:rsidRPr="008C02CA" w:rsidRDefault="00951DD1" w:rsidP="00951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3978169D" w14:textId="77777777" w:rsidR="00951DD1" w:rsidRPr="008C02CA" w:rsidRDefault="00951DD1" w:rsidP="00951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67A3FBC7" w14:textId="77777777" w:rsidTr="00964577">
        <w:trPr>
          <w:trHeight w:val="23"/>
          <w:jc w:val="center"/>
        </w:trPr>
        <w:tc>
          <w:tcPr>
            <w:tcW w:w="3686" w:type="dxa"/>
            <w:vAlign w:val="center"/>
          </w:tcPr>
          <w:p w14:paraId="0D779CB5" w14:textId="77777777" w:rsidR="00951DD1" w:rsidRPr="008C02CA" w:rsidRDefault="00951DD1" w:rsidP="00951DD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Hydronephrosis</w:t>
            </w:r>
          </w:p>
        </w:tc>
        <w:tc>
          <w:tcPr>
            <w:tcW w:w="2268" w:type="dxa"/>
            <w:gridSpan w:val="2"/>
            <w:vAlign w:val="bottom"/>
          </w:tcPr>
          <w:p w14:paraId="40C38B5E" w14:textId="4F5BF1DF" w:rsidR="00951DD1" w:rsidRPr="008C02CA" w:rsidRDefault="00951DD1" w:rsidP="0066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528(0.195-1.429)</w:t>
            </w:r>
          </w:p>
        </w:tc>
        <w:tc>
          <w:tcPr>
            <w:tcW w:w="1276" w:type="dxa"/>
          </w:tcPr>
          <w:p w14:paraId="28C67728" w14:textId="15754EFE" w:rsidR="00951DD1" w:rsidRPr="008C02CA" w:rsidRDefault="00951DD1" w:rsidP="00951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2126" w:type="dxa"/>
            <w:vAlign w:val="center"/>
          </w:tcPr>
          <w:p w14:paraId="60D6037C" w14:textId="53558E58" w:rsidR="00951DD1" w:rsidRPr="008C02CA" w:rsidRDefault="00951DD1" w:rsidP="00951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0D50909B" w14:textId="45150B0B" w:rsidR="00951DD1" w:rsidRPr="008C02CA" w:rsidRDefault="00951DD1" w:rsidP="00951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6C834A4" w14:textId="41AC9179" w:rsidR="00951DD1" w:rsidRPr="008C02CA" w:rsidRDefault="00951DD1" w:rsidP="00951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489(0.186-1.283)</w:t>
            </w:r>
          </w:p>
        </w:tc>
        <w:tc>
          <w:tcPr>
            <w:tcW w:w="993" w:type="dxa"/>
          </w:tcPr>
          <w:p w14:paraId="29986979" w14:textId="0798B0B0" w:rsidR="00951DD1" w:rsidRPr="008C02CA" w:rsidRDefault="00951DD1" w:rsidP="00951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146 </w:t>
            </w:r>
          </w:p>
        </w:tc>
        <w:tc>
          <w:tcPr>
            <w:tcW w:w="2126" w:type="dxa"/>
            <w:vAlign w:val="center"/>
          </w:tcPr>
          <w:p w14:paraId="5712FE07" w14:textId="77777777" w:rsidR="00951DD1" w:rsidRPr="008C02CA" w:rsidRDefault="00951DD1" w:rsidP="00951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0EA83FCB" w14:textId="77777777" w:rsidR="00951DD1" w:rsidRPr="008C02CA" w:rsidRDefault="00951DD1" w:rsidP="00951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75EE78B4" w14:textId="77777777" w:rsidTr="00964577">
        <w:trPr>
          <w:trHeight w:val="23"/>
          <w:jc w:val="center"/>
        </w:trPr>
        <w:tc>
          <w:tcPr>
            <w:tcW w:w="3686" w:type="dxa"/>
          </w:tcPr>
          <w:p w14:paraId="18FEE181" w14:textId="77777777" w:rsidR="00951DD1" w:rsidRPr="008C02CA" w:rsidRDefault="00951DD1" w:rsidP="00951DD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Multifocal tumor</w:t>
            </w:r>
          </w:p>
        </w:tc>
        <w:tc>
          <w:tcPr>
            <w:tcW w:w="2268" w:type="dxa"/>
            <w:gridSpan w:val="2"/>
          </w:tcPr>
          <w:p w14:paraId="051DCE09" w14:textId="71773CED" w:rsidR="00951DD1" w:rsidRPr="008C02CA" w:rsidRDefault="00951DD1" w:rsidP="00662C3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056(0.341-3.274)</w:t>
            </w:r>
          </w:p>
        </w:tc>
        <w:tc>
          <w:tcPr>
            <w:tcW w:w="1276" w:type="dxa"/>
          </w:tcPr>
          <w:p w14:paraId="6375DD46" w14:textId="2CFFDFF5" w:rsidR="00951DD1" w:rsidRPr="008C02CA" w:rsidRDefault="00951DD1" w:rsidP="00951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  <w:tc>
          <w:tcPr>
            <w:tcW w:w="2126" w:type="dxa"/>
            <w:vAlign w:val="center"/>
          </w:tcPr>
          <w:p w14:paraId="3BB6B480" w14:textId="5D32C043" w:rsidR="00951DD1" w:rsidRPr="008C02CA" w:rsidRDefault="00951DD1" w:rsidP="00951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6B3765D1" w14:textId="1442AEA6" w:rsidR="00951DD1" w:rsidRPr="008C02CA" w:rsidRDefault="00951DD1" w:rsidP="00951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74A0287" w14:textId="2C4D427F" w:rsidR="00951DD1" w:rsidRPr="008C02CA" w:rsidRDefault="00951DD1" w:rsidP="00951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  <w:r w:rsidR="006A6118" w:rsidRPr="008C02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(0.362-3.652)</w:t>
            </w:r>
          </w:p>
        </w:tc>
        <w:tc>
          <w:tcPr>
            <w:tcW w:w="993" w:type="dxa"/>
          </w:tcPr>
          <w:p w14:paraId="7D4FDBC4" w14:textId="07BF0032" w:rsidR="00951DD1" w:rsidRPr="008C02CA" w:rsidRDefault="00951DD1" w:rsidP="00951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813 </w:t>
            </w:r>
          </w:p>
        </w:tc>
        <w:tc>
          <w:tcPr>
            <w:tcW w:w="2126" w:type="dxa"/>
            <w:vAlign w:val="center"/>
          </w:tcPr>
          <w:p w14:paraId="7BAEEF87" w14:textId="77777777" w:rsidR="00951DD1" w:rsidRPr="008C02CA" w:rsidRDefault="00951DD1" w:rsidP="00951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0127FBAB" w14:textId="77777777" w:rsidR="00951DD1" w:rsidRPr="008C02CA" w:rsidRDefault="00951DD1" w:rsidP="00951D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1F7373F7" w14:textId="77777777" w:rsidTr="002B4D3B">
        <w:trPr>
          <w:trHeight w:val="23"/>
          <w:jc w:val="center"/>
        </w:trPr>
        <w:tc>
          <w:tcPr>
            <w:tcW w:w="3686" w:type="dxa"/>
          </w:tcPr>
          <w:p w14:paraId="72A18E57" w14:textId="2B348028" w:rsidR="00FB5140" w:rsidRPr="008C02CA" w:rsidRDefault="00FB5140" w:rsidP="00FB514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Surgical approach</w:t>
            </w:r>
          </w:p>
        </w:tc>
        <w:tc>
          <w:tcPr>
            <w:tcW w:w="2268" w:type="dxa"/>
            <w:gridSpan w:val="2"/>
          </w:tcPr>
          <w:p w14:paraId="3ADE97DE" w14:textId="76D44691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284(0.081-0.992)</w:t>
            </w:r>
          </w:p>
        </w:tc>
        <w:tc>
          <w:tcPr>
            <w:tcW w:w="1276" w:type="dxa"/>
          </w:tcPr>
          <w:p w14:paraId="0874E7A9" w14:textId="79AD7466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2126" w:type="dxa"/>
            <w:vAlign w:val="center"/>
          </w:tcPr>
          <w:p w14:paraId="07E7E0DE" w14:textId="4181BDB1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256(0.070-0.938)</w:t>
            </w:r>
          </w:p>
        </w:tc>
        <w:tc>
          <w:tcPr>
            <w:tcW w:w="850" w:type="dxa"/>
            <w:vAlign w:val="center"/>
          </w:tcPr>
          <w:p w14:paraId="65AA470A" w14:textId="0BC71317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2268" w:type="dxa"/>
            <w:vAlign w:val="center"/>
          </w:tcPr>
          <w:p w14:paraId="507432C8" w14:textId="202DEF1E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473(0.177-1.264)</w:t>
            </w:r>
          </w:p>
        </w:tc>
        <w:tc>
          <w:tcPr>
            <w:tcW w:w="993" w:type="dxa"/>
            <w:vAlign w:val="center"/>
          </w:tcPr>
          <w:p w14:paraId="14CD0EEE" w14:textId="2B26F800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2126" w:type="dxa"/>
            <w:vAlign w:val="center"/>
          </w:tcPr>
          <w:p w14:paraId="19C285FF" w14:textId="77777777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569B50B1" w14:textId="77777777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7FFABED8" w14:textId="77777777" w:rsidTr="00964577">
        <w:trPr>
          <w:trHeight w:val="23"/>
          <w:jc w:val="center"/>
        </w:trPr>
        <w:tc>
          <w:tcPr>
            <w:tcW w:w="3686" w:type="dxa"/>
            <w:vAlign w:val="center"/>
          </w:tcPr>
          <w:p w14:paraId="58998A53" w14:textId="77777777" w:rsidR="00FB5140" w:rsidRPr="008C02CA" w:rsidRDefault="00FB5140" w:rsidP="00FB514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NLR</w:t>
            </w:r>
          </w:p>
        </w:tc>
        <w:tc>
          <w:tcPr>
            <w:tcW w:w="2268" w:type="dxa"/>
            <w:gridSpan w:val="2"/>
          </w:tcPr>
          <w:p w14:paraId="155C7DFA" w14:textId="044F8D17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970(0.768-1.224)</w:t>
            </w:r>
          </w:p>
        </w:tc>
        <w:tc>
          <w:tcPr>
            <w:tcW w:w="1276" w:type="dxa"/>
          </w:tcPr>
          <w:p w14:paraId="1859A1E9" w14:textId="74935D16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797</w:t>
            </w:r>
          </w:p>
        </w:tc>
        <w:tc>
          <w:tcPr>
            <w:tcW w:w="2126" w:type="dxa"/>
            <w:vAlign w:val="center"/>
          </w:tcPr>
          <w:p w14:paraId="41A52310" w14:textId="40F71ACB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773EF839" w14:textId="7F06BFC0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5C593A0" w14:textId="32B8689F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972(0.888-1.065)</w:t>
            </w:r>
          </w:p>
        </w:tc>
        <w:tc>
          <w:tcPr>
            <w:tcW w:w="993" w:type="dxa"/>
          </w:tcPr>
          <w:p w14:paraId="47BD30C6" w14:textId="457730BE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547 </w:t>
            </w:r>
          </w:p>
        </w:tc>
        <w:tc>
          <w:tcPr>
            <w:tcW w:w="2126" w:type="dxa"/>
            <w:vAlign w:val="center"/>
          </w:tcPr>
          <w:p w14:paraId="4004F8FE" w14:textId="77777777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19D0F2AE" w14:textId="77777777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0818E62F" w14:textId="77777777" w:rsidTr="00964577">
        <w:trPr>
          <w:trHeight w:val="23"/>
          <w:jc w:val="center"/>
        </w:trPr>
        <w:tc>
          <w:tcPr>
            <w:tcW w:w="3686" w:type="dxa"/>
            <w:vAlign w:val="center"/>
          </w:tcPr>
          <w:p w14:paraId="5178692B" w14:textId="77777777" w:rsidR="00FB5140" w:rsidRPr="008C02CA" w:rsidRDefault="00FB5140" w:rsidP="00FB514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NLR (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9FBFC"/>
                </w:rPr>
                <m:t>&lt;</m:t>
              </m:r>
            </m:oMath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2.5 vs.</w:t>
            </w:r>
            <w:r w:rsidRPr="008C02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9FBFC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9FBFC"/>
                </w:rPr>
                <m:t>≥</m:t>
              </m:r>
            </m:oMath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 xml:space="preserve">2.5) </w:t>
            </w:r>
          </w:p>
        </w:tc>
        <w:tc>
          <w:tcPr>
            <w:tcW w:w="2268" w:type="dxa"/>
            <w:gridSpan w:val="2"/>
          </w:tcPr>
          <w:p w14:paraId="1367647A" w14:textId="1EA3FD7A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508(0.191-1.351)</w:t>
            </w:r>
          </w:p>
        </w:tc>
        <w:tc>
          <w:tcPr>
            <w:tcW w:w="1276" w:type="dxa"/>
          </w:tcPr>
          <w:p w14:paraId="0086453C" w14:textId="113D7592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2126" w:type="dxa"/>
            <w:vAlign w:val="center"/>
          </w:tcPr>
          <w:p w14:paraId="3A1AC904" w14:textId="39356ADC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309E7D77" w14:textId="62CBA2E7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B400975" w14:textId="20BC3642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556(0.221-1.400)</w:t>
            </w:r>
          </w:p>
        </w:tc>
        <w:tc>
          <w:tcPr>
            <w:tcW w:w="993" w:type="dxa"/>
          </w:tcPr>
          <w:p w14:paraId="72B7B56D" w14:textId="0895B3CE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212 </w:t>
            </w:r>
          </w:p>
        </w:tc>
        <w:tc>
          <w:tcPr>
            <w:tcW w:w="2126" w:type="dxa"/>
            <w:vAlign w:val="center"/>
          </w:tcPr>
          <w:p w14:paraId="0CB81455" w14:textId="77777777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0CF0AC91" w14:textId="77777777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0DEE3646" w14:textId="77777777" w:rsidTr="00964577">
        <w:trPr>
          <w:trHeight w:val="23"/>
          <w:jc w:val="center"/>
        </w:trPr>
        <w:tc>
          <w:tcPr>
            <w:tcW w:w="3686" w:type="dxa"/>
            <w:vAlign w:val="center"/>
          </w:tcPr>
          <w:p w14:paraId="3E4352B2" w14:textId="77777777" w:rsidR="00FB5140" w:rsidRPr="008C02CA" w:rsidRDefault="00FB5140" w:rsidP="00FB514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Smoking</w:t>
            </w:r>
          </w:p>
        </w:tc>
        <w:tc>
          <w:tcPr>
            <w:tcW w:w="2268" w:type="dxa"/>
            <w:gridSpan w:val="2"/>
          </w:tcPr>
          <w:p w14:paraId="37C8444A" w14:textId="7560F370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884(0.293-2.666)</w:t>
            </w:r>
          </w:p>
        </w:tc>
        <w:tc>
          <w:tcPr>
            <w:tcW w:w="1276" w:type="dxa"/>
          </w:tcPr>
          <w:p w14:paraId="18F0AB9E" w14:textId="4C80D82B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</w:p>
        </w:tc>
        <w:tc>
          <w:tcPr>
            <w:tcW w:w="2126" w:type="dxa"/>
            <w:vAlign w:val="center"/>
          </w:tcPr>
          <w:p w14:paraId="63F492FB" w14:textId="35F08991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38B78512" w14:textId="515145D3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378CDDD" w14:textId="46934DD6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917(0.304-2.760)</w:t>
            </w:r>
          </w:p>
        </w:tc>
        <w:tc>
          <w:tcPr>
            <w:tcW w:w="993" w:type="dxa"/>
          </w:tcPr>
          <w:p w14:paraId="7C7E9EAD" w14:textId="721FA3F3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877 </w:t>
            </w:r>
          </w:p>
        </w:tc>
        <w:tc>
          <w:tcPr>
            <w:tcW w:w="2126" w:type="dxa"/>
            <w:vAlign w:val="center"/>
          </w:tcPr>
          <w:p w14:paraId="209A5BBE" w14:textId="77777777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5CBE5C77" w14:textId="77777777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60F8B382" w14:textId="77777777" w:rsidTr="00964577">
        <w:trPr>
          <w:trHeight w:val="23"/>
          <w:jc w:val="center"/>
        </w:trPr>
        <w:tc>
          <w:tcPr>
            <w:tcW w:w="3686" w:type="dxa"/>
            <w:vAlign w:val="center"/>
          </w:tcPr>
          <w:p w14:paraId="06A4C445" w14:textId="77777777" w:rsidR="00FB5140" w:rsidRPr="008C02CA" w:rsidRDefault="00FB5140" w:rsidP="00FB514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Ureteroscopy</w:t>
            </w:r>
          </w:p>
        </w:tc>
        <w:tc>
          <w:tcPr>
            <w:tcW w:w="2268" w:type="dxa"/>
            <w:gridSpan w:val="2"/>
          </w:tcPr>
          <w:p w14:paraId="7A0A3E50" w14:textId="7F64EAE3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286(0.400-4.134)</w:t>
            </w:r>
          </w:p>
        </w:tc>
        <w:tc>
          <w:tcPr>
            <w:tcW w:w="1276" w:type="dxa"/>
          </w:tcPr>
          <w:p w14:paraId="76058C8E" w14:textId="26999AE7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673</w:t>
            </w:r>
          </w:p>
        </w:tc>
        <w:tc>
          <w:tcPr>
            <w:tcW w:w="2126" w:type="dxa"/>
            <w:vAlign w:val="center"/>
          </w:tcPr>
          <w:p w14:paraId="4DEE096A" w14:textId="3E7AF0B2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3FEBFBA7" w14:textId="67DA5850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B220ED5" w14:textId="6BC6BD68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2.000(0.396-10.100)</w:t>
            </w:r>
          </w:p>
        </w:tc>
        <w:tc>
          <w:tcPr>
            <w:tcW w:w="993" w:type="dxa"/>
          </w:tcPr>
          <w:p w14:paraId="449FE110" w14:textId="42E1915F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402 </w:t>
            </w:r>
          </w:p>
        </w:tc>
        <w:tc>
          <w:tcPr>
            <w:tcW w:w="2126" w:type="dxa"/>
            <w:vAlign w:val="center"/>
          </w:tcPr>
          <w:p w14:paraId="4489FAEE" w14:textId="77777777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7C6C4750" w14:textId="77777777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30E6E562" w14:textId="77777777" w:rsidTr="00964577">
        <w:trPr>
          <w:trHeight w:val="23"/>
          <w:jc w:val="center"/>
        </w:trPr>
        <w:tc>
          <w:tcPr>
            <w:tcW w:w="3686" w:type="dxa"/>
            <w:vAlign w:val="center"/>
          </w:tcPr>
          <w:p w14:paraId="400B6E59" w14:textId="77777777" w:rsidR="00FB5140" w:rsidRPr="008C02CA" w:rsidRDefault="00FB5140" w:rsidP="00FB514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Location</w:t>
            </w:r>
          </w:p>
        </w:tc>
        <w:tc>
          <w:tcPr>
            <w:tcW w:w="2268" w:type="dxa"/>
            <w:gridSpan w:val="2"/>
            <w:vAlign w:val="center"/>
          </w:tcPr>
          <w:p w14:paraId="11952A4C" w14:textId="46095129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2284508C" w14:textId="3C527010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245</w:t>
            </w:r>
          </w:p>
        </w:tc>
        <w:tc>
          <w:tcPr>
            <w:tcW w:w="2126" w:type="dxa"/>
            <w:vAlign w:val="center"/>
          </w:tcPr>
          <w:p w14:paraId="4912C168" w14:textId="366717EF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6F92959C" w14:textId="0D70AB44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58271EA" w14:textId="77777777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vAlign w:val="bottom"/>
          </w:tcPr>
          <w:p w14:paraId="5858FBBE" w14:textId="7BF150A7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695</w:t>
            </w:r>
          </w:p>
        </w:tc>
        <w:tc>
          <w:tcPr>
            <w:tcW w:w="2126" w:type="dxa"/>
            <w:vAlign w:val="center"/>
          </w:tcPr>
          <w:p w14:paraId="68BE8AC7" w14:textId="77777777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70DEDD91" w14:textId="77777777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0FF51B32" w14:textId="77777777" w:rsidTr="00964577">
        <w:trPr>
          <w:trHeight w:val="23"/>
          <w:jc w:val="center"/>
        </w:trPr>
        <w:tc>
          <w:tcPr>
            <w:tcW w:w="3686" w:type="dxa"/>
            <w:vAlign w:val="center"/>
          </w:tcPr>
          <w:p w14:paraId="24FAB50C" w14:textId="77777777" w:rsidR="00FB5140" w:rsidRPr="008C02CA" w:rsidRDefault="00FB5140" w:rsidP="00FB5140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(ureter vs. renal pelvis)</w:t>
            </w:r>
          </w:p>
        </w:tc>
        <w:tc>
          <w:tcPr>
            <w:tcW w:w="2268" w:type="dxa"/>
            <w:gridSpan w:val="2"/>
            <w:vAlign w:val="center"/>
          </w:tcPr>
          <w:p w14:paraId="41005C09" w14:textId="23750628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520 (0.189-1.430)</w:t>
            </w:r>
          </w:p>
        </w:tc>
        <w:tc>
          <w:tcPr>
            <w:tcW w:w="1276" w:type="dxa"/>
          </w:tcPr>
          <w:p w14:paraId="45D79478" w14:textId="7CC147D8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</w:p>
        </w:tc>
        <w:tc>
          <w:tcPr>
            <w:tcW w:w="2126" w:type="dxa"/>
            <w:vAlign w:val="center"/>
          </w:tcPr>
          <w:p w14:paraId="7A679934" w14:textId="319195B5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736D6962" w14:textId="2C0E0990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770BA6E" w14:textId="7CFCC6C2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694(0.270-1.788)</w:t>
            </w:r>
          </w:p>
        </w:tc>
        <w:tc>
          <w:tcPr>
            <w:tcW w:w="993" w:type="dxa"/>
            <w:vAlign w:val="bottom"/>
          </w:tcPr>
          <w:p w14:paraId="4AACE21B" w14:textId="3E63FBD7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450</w:t>
            </w:r>
          </w:p>
        </w:tc>
        <w:tc>
          <w:tcPr>
            <w:tcW w:w="2126" w:type="dxa"/>
            <w:vAlign w:val="center"/>
          </w:tcPr>
          <w:p w14:paraId="656AFEF9" w14:textId="30241A1E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54C47624" w14:textId="384E551D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3C22D97D" w14:textId="77777777" w:rsidTr="00964577">
        <w:trPr>
          <w:trHeight w:val="23"/>
          <w:jc w:val="center"/>
        </w:trPr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49211804" w14:textId="77777777" w:rsidR="00FB5140" w:rsidRPr="008C02CA" w:rsidRDefault="00FB5140" w:rsidP="00FB5140">
            <w:pPr>
              <w:ind w:firstLineChars="100" w:firstLine="240"/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(both vs. renal pelvis)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center"/>
          </w:tcPr>
          <w:p w14:paraId="15A33CE7" w14:textId="61E1B20C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2.526 (0.251-25.38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2642F87" w14:textId="5542D756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43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8801E11" w14:textId="757E7276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60E4BB6" w14:textId="392903AA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1D7B87A5" w14:textId="31F23716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566(0.080-3.830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bottom"/>
          </w:tcPr>
          <w:p w14:paraId="270F889A" w14:textId="03813066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55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9F8569C" w14:textId="77777777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71F7044" w14:textId="77777777" w:rsidR="00FB5140" w:rsidRPr="008C02CA" w:rsidRDefault="00FB5140" w:rsidP="00FB51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9547438" w14:textId="38558B21" w:rsidR="009F2844" w:rsidRPr="008C02CA" w:rsidRDefault="00F85A35" w:rsidP="00D907CC">
      <w:pPr>
        <w:rPr>
          <w:rStyle w:val="fontstyle01"/>
          <w:rFonts w:ascii="Times New Roman" w:eastAsiaTheme="minorEastAsia" w:hAnsi="Times New Roman" w:cs="Times New Roman"/>
          <w:color w:val="auto"/>
          <w:sz w:val="24"/>
          <w:szCs w:val="24"/>
        </w:rPr>
      </w:pPr>
      <w:r w:rsidRPr="008C02CA">
        <w:rPr>
          <w:rFonts w:ascii="Times New Roman" w:hAnsi="Times New Roman" w:cs="Times New Roman"/>
          <w:b/>
          <w:sz w:val="24"/>
          <w:szCs w:val="24"/>
        </w:rPr>
        <w:t>Abbreviations:</w:t>
      </w:r>
      <w:r w:rsidRPr="008C02C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8C02CA">
        <w:rPr>
          <w:rFonts w:ascii="Times New Roman" w:eastAsia="宋体" w:hAnsi="Times New Roman" w:cs="Times New Roman"/>
          <w:sz w:val="24"/>
          <w:szCs w:val="24"/>
          <w:shd w:val="clear" w:color="auto" w:fill="F9FBFC"/>
        </w:rPr>
        <w:t>BC</w:t>
      </w:r>
      <w:r w:rsidRPr="008C02CA">
        <w:rPr>
          <w:rStyle w:val="fontstyle01"/>
          <w:rFonts w:ascii="Times New Roman" w:hAnsi="Times New Roman" w:cs="Times New Roman"/>
          <w:color w:val="auto"/>
          <w:kern w:val="4"/>
          <w:sz w:val="24"/>
          <w:szCs w:val="24"/>
        </w:rPr>
        <w:t>,</w:t>
      </w:r>
      <w:r w:rsidRPr="008C02CA">
        <w:rPr>
          <w:rFonts w:ascii="Times New Roman" w:eastAsia="AdvOT55cab214" w:hAnsi="Times New Roman" w:cs="Times New Roman"/>
          <w:kern w:val="4"/>
          <w:sz w:val="24"/>
          <w:szCs w:val="24"/>
        </w:rPr>
        <w:t xml:space="preserve"> bladder cancer</w:t>
      </w:r>
      <w:r w:rsidRPr="008C02CA">
        <w:rPr>
          <w:rStyle w:val="fontstyle01"/>
          <w:rFonts w:ascii="Times New Roman" w:hAnsi="Times New Roman" w:cs="Times New Roman"/>
          <w:color w:val="auto"/>
          <w:kern w:val="4"/>
          <w:sz w:val="24"/>
          <w:szCs w:val="24"/>
        </w:rPr>
        <w:t xml:space="preserve">; RNU, </w:t>
      </w:r>
      <w:r w:rsidRPr="008C02CA">
        <w:rPr>
          <w:rFonts w:ascii="Times New Roman" w:eastAsia="AdvOT55cab214" w:hAnsi="Times New Roman" w:cs="Times New Roman"/>
          <w:kern w:val="4"/>
          <w:sz w:val="24"/>
          <w:szCs w:val="24"/>
        </w:rPr>
        <w:t>Radical nephroureterectomy;</w:t>
      </w:r>
      <w:r w:rsidRPr="008C02CA">
        <w:rPr>
          <w:rStyle w:val="fontstyle01"/>
          <w:rFonts w:ascii="Times New Roman" w:hAnsi="Times New Roman" w:cs="Times New Roman"/>
          <w:color w:val="auto"/>
          <w:kern w:val="4"/>
          <w:sz w:val="24"/>
          <w:szCs w:val="24"/>
        </w:rPr>
        <w:t xml:space="preserve"> OR, </w:t>
      </w:r>
      <w:r w:rsidRPr="008C02CA">
        <w:rPr>
          <w:rFonts w:ascii="Times New Roman" w:eastAsia="AdvOT55cab214" w:hAnsi="Times New Roman" w:cs="Times New Roman"/>
          <w:kern w:val="4"/>
          <w:sz w:val="24"/>
          <w:szCs w:val="24"/>
        </w:rPr>
        <w:t>odd</w:t>
      </w:r>
      <w:r w:rsidR="00C360C1" w:rsidRPr="008C02CA">
        <w:rPr>
          <w:rFonts w:ascii="Times New Roman" w:eastAsia="AdvOT55cab214" w:hAnsi="Times New Roman" w:cs="Times New Roman"/>
          <w:kern w:val="4"/>
          <w:sz w:val="24"/>
          <w:szCs w:val="24"/>
        </w:rPr>
        <w:t>s</w:t>
      </w:r>
      <w:r w:rsidRPr="008C02CA">
        <w:rPr>
          <w:rFonts w:ascii="Times New Roman" w:eastAsia="AdvOT55cab214" w:hAnsi="Times New Roman" w:cs="Times New Roman"/>
          <w:kern w:val="4"/>
          <w:sz w:val="24"/>
          <w:szCs w:val="24"/>
        </w:rPr>
        <w:t xml:space="preserve"> ratio;</w:t>
      </w:r>
      <w:r w:rsidRPr="008C02C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CI=confidence interval;</w:t>
      </w:r>
      <w:r w:rsidRPr="008C02CA">
        <w:rPr>
          <w:rFonts w:ascii="Times New Roman" w:eastAsia="宋体" w:hAnsi="Times New Roman" w:cs="Times New Roman"/>
          <w:sz w:val="24"/>
          <w:szCs w:val="24"/>
          <w:shd w:val="clear" w:color="auto" w:fill="F9FBFC"/>
        </w:rPr>
        <w:t xml:space="preserve"> UTUC</w:t>
      </w:r>
      <w:r w:rsidRPr="008C02CA">
        <w:rPr>
          <w:rStyle w:val="fontstyle01"/>
          <w:rFonts w:ascii="Times New Roman" w:hAnsi="Times New Roman" w:cs="Times New Roman"/>
          <w:color w:val="auto"/>
          <w:kern w:val="4"/>
          <w:sz w:val="24"/>
          <w:szCs w:val="24"/>
        </w:rPr>
        <w:t>,</w:t>
      </w:r>
      <w:r w:rsidRPr="008C02CA">
        <w:rPr>
          <w:rFonts w:ascii="Times New Roman" w:hAnsi="Times New Roman" w:cs="Times New Roman"/>
          <w:sz w:val="24"/>
          <w:szCs w:val="24"/>
        </w:rPr>
        <w:t xml:space="preserve"> </w:t>
      </w:r>
      <w:r w:rsidRPr="008C02CA">
        <w:rPr>
          <w:rFonts w:ascii="Times New Roman" w:eastAsia="AdvOT55cab214" w:hAnsi="Times New Roman" w:cs="Times New Roman"/>
          <w:kern w:val="4"/>
          <w:sz w:val="24"/>
          <w:szCs w:val="24"/>
        </w:rPr>
        <w:t xml:space="preserve">upper urinary tract </w:t>
      </w:r>
      <w:r w:rsidRPr="008C02CA">
        <w:rPr>
          <w:rFonts w:ascii="Times New Roman" w:eastAsia="AdvOT55cab214" w:hAnsi="Times New Roman" w:cs="Times New Roman"/>
          <w:kern w:val="4"/>
          <w:sz w:val="24"/>
          <w:szCs w:val="24"/>
        </w:rPr>
        <w:lastRenderedPageBreak/>
        <w:t>urothelial carcinoma</w:t>
      </w:r>
      <w:r w:rsidRPr="008C02CA">
        <w:rPr>
          <w:rStyle w:val="fontstyle01"/>
          <w:rFonts w:ascii="Times New Roman" w:hAnsi="Times New Roman" w:cs="Times New Roman"/>
          <w:color w:val="auto"/>
          <w:kern w:val="4"/>
          <w:sz w:val="24"/>
          <w:szCs w:val="24"/>
        </w:rPr>
        <w:t xml:space="preserve">; AA, </w:t>
      </w:r>
      <w:r w:rsidRPr="008C02CA">
        <w:rPr>
          <w:rFonts w:ascii="Times New Roman" w:eastAsia="AdvOT55cab214" w:hAnsi="Times New Roman" w:cs="Times New Roman"/>
          <w:kern w:val="4"/>
          <w:sz w:val="24"/>
          <w:szCs w:val="24"/>
        </w:rPr>
        <w:t>aristolochic acid</w:t>
      </w:r>
      <w:r w:rsidRPr="008C02C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; </w:t>
      </w:r>
      <w:r w:rsidRPr="008C02CA">
        <w:rPr>
          <w:rStyle w:val="fontstyle01"/>
          <w:rFonts w:ascii="Times New Roman" w:hAnsi="Times New Roman" w:cs="Times New Roman"/>
          <w:color w:val="auto"/>
          <w:kern w:val="4"/>
          <w:sz w:val="24"/>
          <w:szCs w:val="24"/>
        </w:rPr>
        <w:t>BMI,</w:t>
      </w:r>
      <w:r w:rsidRPr="008C02CA">
        <w:rPr>
          <w:rFonts w:ascii="Times New Roman" w:hAnsi="Times New Roman" w:cs="Times New Roman"/>
          <w:sz w:val="24"/>
          <w:szCs w:val="24"/>
        </w:rPr>
        <w:t xml:space="preserve"> </w:t>
      </w:r>
      <w:r w:rsidRPr="008C02CA">
        <w:rPr>
          <w:rFonts w:ascii="Times New Roman" w:eastAsia="AdvOT55cab214" w:hAnsi="Times New Roman" w:cs="Times New Roman"/>
          <w:kern w:val="4"/>
          <w:sz w:val="24"/>
          <w:szCs w:val="24"/>
        </w:rPr>
        <w:t>body mass index</w:t>
      </w:r>
      <w:r w:rsidRPr="008C02CA">
        <w:rPr>
          <w:rStyle w:val="fontstyle01"/>
          <w:rFonts w:ascii="Times New Roman" w:hAnsi="Times New Roman" w:cs="Times New Roman"/>
          <w:color w:val="auto"/>
          <w:kern w:val="4"/>
          <w:sz w:val="24"/>
          <w:szCs w:val="24"/>
        </w:rPr>
        <w:t>;</w:t>
      </w:r>
      <w:r w:rsidRPr="008C02CA">
        <w:rPr>
          <w:rFonts w:ascii="Times New Roman" w:eastAsia="宋体" w:hAnsi="Times New Roman" w:cs="Times New Roman"/>
          <w:sz w:val="24"/>
          <w:szCs w:val="24"/>
          <w:shd w:val="clear" w:color="auto" w:fill="F9FBFC"/>
        </w:rPr>
        <w:t xml:space="preserve"> NLR,</w:t>
      </w:r>
      <w:r w:rsidRPr="008C02CA">
        <w:rPr>
          <w:rFonts w:ascii="Times New Roman" w:hAnsi="Times New Roman" w:cs="Times New Roman"/>
          <w:sz w:val="24"/>
          <w:szCs w:val="24"/>
        </w:rPr>
        <w:t xml:space="preserve"> </w:t>
      </w:r>
      <w:r w:rsidRPr="008C02CA">
        <w:rPr>
          <w:rFonts w:ascii="Times New Roman" w:eastAsia="宋体" w:hAnsi="Times New Roman" w:cs="Times New Roman"/>
          <w:sz w:val="24"/>
          <w:szCs w:val="24"/>
          <w:shd w:val="clear" w:color="auto" w:fill="F9FBFC"/>
        </w:rPr>
        <w:t>neutrophil-lymphocyte ratio</w:t>
      </w:r>
      <w:r w:rsidRPr="008C02CA">
        <w:rPr>
          <w:rStyle w:val="fontstyle01"/>
          <w:rFonts w:ascii="Times New Roman" w:hAnsi="Times New Roman" w:cs="Times New Roman"/>
          <w:color w:val="auto"/>
          <w:kern w:val="4"/>
          <w:sz w:val="24"/>
          <w:szCs w:val="24"/>
        </w:rPr>
        <w:t>;</w:t>
      </w:r>
    </w:p>
    <w:p w14:paraId="0396BA84" w14:textId="77777777" w:rsidR="00936D12" w:rsidRPr="008C02CA" w:rsidRDefault="00936D12">
      <w:pPr>
        <w:widowControl/>
        <w:jc w:val="left"/>
        <w:rPr>
          <w:rFonts w:ascii="Times New Roman" w:eastAsia="AdvOT55cab214" w:hAnsi="Times New Roman" w:cs="Times New Roman"/>
          <w:b/>
          <w:bCs/>
          <w:sz w:val="24"/>
          <w:szCs w:val="24"/>
        </w:rPr>
      </w:pPr>
      <w:r w:rsidRPr="008C02CA">
        <w:rPr>
          <w:rFonts w:ascii="Times New Roman" w:eastAsia="AdvOT55cab214" w:hAnsi="Times New Roman" w:cs="Times New Roman"/>
          <w:b/>
          <w:bCs/>
          <w:sz w:val="24"/>
          <w:szCs w:val="24"/>
        </w:rPr>
        <w:br w:type="page"/>
      </w:r>
    </w:p>
    <w:p w14:paraId="0217FAA7" w14:textId="12C751B8" w:rsidR="00F85A35" w:rsidRPr="008C02CA" w:rsidRDefault="00335810" w:rsidP="00F85A35">
      <w:pPr>
        <w:jc w:val="center"/>
        <w:rPr>
          <w:rStyle w:val="fontstyle01"/>
          <w:rFonts w:ascii="Times New Roman" w:eastAsiaTheme="minorEastAsia" w:hAnsi="Times New Roman" w:cs="Times New Roman"/>
          <w:b/>
          <w:bCs/>
          <w:color w:val="auto"/>
          <w:sz w:val="24"/>
          <w:szCs w:val="24"/>
        </w:rPr>
      </w:pPr>
      <w:r w:rsidRPr="008C02CA">
        <w:rPr>
          <w:rFonts w:ascii="Times New Roman" w:eastAsia="AdvOT55cab214" w:hAnsi="Times New Roman" w:cs="Times New Roman"/>
          <w:b/>
          <w:bCs/>
          <w:sz w:val="24"/>
          <w:szCs w:val="24"/>
        </w:rPr>
        <w:lastRenderedPageBreak/>
        <w:t>Supplementary </w:t>
      </w:r>
      <w:r w:rsidRPr="008C02CA">
        <w:rPr>
          <w:rStyle w:val="fontstyle01"/>
          <w:rFonts w:ascii="Times New Roman" w:hAnsi="Times New Roman" w:cs="Times New Roman"/>
          <w:b/>
          <w:bCs/>
          <w:color w:val="auto"/>
          <w:sz w:val="24"/>
          <w:szCs w:val="24"/>
        </w:rPr>
        <w:t>Table 4</w:t>
      </w:r>
      <w:r w:rsidR="00F85A35" w:rsidRPr="008C02CA">
        <w:rPr>
          <w:rStyle w:val="fontstyle01"/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D1103A" w:rsidRPr="008C02C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Univariate and multivariate analyses for factors associated with </w:t>
      </w:r>
      <w:r w:rsidR="00D1103A" w:rsidRPr="008C02CA">
        <w:rPr>
          <w:rFonts w:ascii="Times New Roman" w:eastAsia="AdvOT55cab214" w:hAnsi="Times New Roman" w:cs="Times New Roman"/>
          <w:sz w:val="24"/>
          <w:szCs w:val="24"/>
        </w:rPr>
        <w:t xml:space="preserve">BC </w:t>
      </w:r>
      <m:oMath>
        <m:r>
          <w:rPr>
            <w:rFonts w:ascii="Cambria Math" w:eastAsia="AdvOT55cab214" w:hAnsi="Cambria Math" w:cs="Times New Roman"/>
            <w:sz w:val="24"/>
            <w:szCs w:val="24"/>
          </w:rPr>
          <m:t>&gt;</m:t>
        </m:r>
      </m:oMath>
      <w:r w:rsidR="00D1103A" w:rsidRPr="008C02CA">
        <w:rPr>
          <w:rFonts w:ascii="Times New Roman" w:eastAsia="AdvOT55cab214" w:hAnsi="Times New Roman" w:cs="Times New Roman"/>
          <w:sz w:val="24"/>
          <w:szCs w:val="24"/>
        </w:rPr>
        <w:t xml:space="preserve"> 3 cm</w:t>
      </w:r>
      <w:r w:rsidR="00D1103A" w:rsidRPr="008C02C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after RNU.</w:t>
      </w:r>
    </w:p>
    <w:tbl>
      <w:tblPr>
        <w:tblStyle w:val="a7"/>
        <w:tblW w:w="1630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84"/>
        <w:gridCol w:w="2126"/>
        <w:gridCol w:w="851"/>
        <w:gridCol w:w="2268"/>
        <w:gridCol w:w="850"/>
        <w:gridCol w:w="2268"/>
        <w:gridCol w:w="1012"/>
        <w:gridCol w:w="2107"/>
        <w:gridCol w:w="1133"/>
      </w:tblGrid>
      <w:tr w:rsidR="008C02CA" w:rsidRPr="008C02CA" w14:paraId="148C6817" w14:textId="77777777" w:rsidTr="00762EA2">
        <w:trPr>
          <w:trHeight w:val="23"/>
          <w:jc w:val="center"/>
        </w:trPr>
        <w:tc>
          <w:tcPr>
            <w:tcW w:w="3686" w:type="dxa"/>
            <w:gridSpan w:val="2"/>
            <w:vMerge w:val="restart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6CF78BEB" w14:textId="77777777" w:rsidR="00F85A35" w:rsidRPr="008C02CA" w:rsidRDefault="00F85A35" w:rsidP="000568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095" w:type="dxa"/>
            <w:gridSpan w:val="4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FBF9980" w14:textId="77777777" w:rsidR="00F85A35" w:rsidRPr="008C02CA" w:rsidRDefault="00F85A35" w:rsidP="000568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peration interval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≤</m:t>
              </m:r>
            </m:oMath>
            <w:r w:rsidRPr="008C02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 year     </w:t>
            </w:r>
          </w:p>
        </w:tc>
        <w:tc>
          <w:tcPr>
            <w:tcW w:w="6520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</w:tcPr>
          <w:p w14:paraId="2470C042" w14:textId="77777777" w:rsidR="00F85A35" w:rsidRPr="008C02CA" w:rsidRDefault="00F85A35" w:rsidP="000568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peration interval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&gt;</m:t>
              </m:r>
            </m:oMath>
            <w:r w:rsidRPr="008C02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 year</w:t>
            </w:r>
          </w:p>
        </w:tc>
      </w:tr>
      <w:tr w:rsidR="008C02CA" w:rsidRPr="008C02CA" w14:paraId="4FD874DD" w14:textId="77777777" w:rsidTr="00A46959">
        <w:trPr>
          <w:trHeight w:val="23"/>
          <w:jc w:val="center"/>
        </w:trPr>
        <w:tc>
          <w:tcPr>
            <w:tcW w:w="3686" w:type="dxa"/>
            <w:gridSpan w:val="2"/>
            <w:vMerge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81F21A" w14:textId="77777777" w:rsidR="00F85A35" w:rsidRPr="008C02CA" w:rsidRDefault="00F85A35" w:rsidP="000568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931AEAE" w14:textId="77777777" w:rsidR="00F85A35" w:rsidRPr="008C02CA" w:rsidRDefault="00F85A35" w:rsidP="00056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eastAsia="AdvOT55cab214" w:hAnsi="Times New Roman" w:cs="Times New Roman"/>
                <w:b/>
                <w:bCs/>
                <w:sz w:val="24"/>
                <w:szCs w:val="24"/>
              </w:rPr>
              <w:t>Univariate analysis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2071DE1" w14:textId="77777777" w:rsidR="00F85A35" w:rsidRPr="008C02CA" w:rsidRDefault="00F85A35" w:rsidP="00056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eastAsia="AdvOT55cab214" w:hAnsi="Times New Roman" w:cs="Times New Roman"/>
                <w:b/>
                <w:bCs/>
                <w:sz w:val="24"/>
                <w:szCs w:val="24"/>
              </w:rPr>
              <w:t>Multivariate analysis</w:t>
            </w:r>
          </w:p>
        </w:tc>
        <w:tc>
          <w:tcPr>
            <w:tcW w:w="328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6122452" w14:textId="77777777" w:rsidR="00F85A35" w:rsidRPr="008C02CA" w:rsidRDefault="00F85A35" w:rsidP="00056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eastAsia="AdvOT55cab214" w:hAnsi="Times New Roman" w:cs="Times New Roman"/>
                <w:b/>
                <w:bCs/>
                <w:sz w:val="24"/>
                <w:szCs w:val="24"/>
              </w:rPr>
              <w:t>Univariate analysis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10820A1" w14:textId="77777777" w:rsidR="00F85A35" w:rsidRPr="008C02CA" w:rsidRDefault="00F85A35" w:rsidP="00056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eastAsia="AdvOT55cab214" w:hAnsi="Times New Roman" w:cs="Times New Roman"/>
                <w:b/>
                <w:bCs/>
                <w:sz w:val="24"/>
                <w:szCs w:val="24"/>
              </w:rPr>
              <w:t>Multivariate analysis</w:t>
            </w:r>
          </w:p>
        </w:tc>
      </w:tr>
      <w:tr w:rsidR="008C02CA" w:rsidRPr="008C02CA" w14:paraId="548E7C38" w14:textId="77777777" w:rsidTr="00A46959">
        <w:trPr>
          <w:trHeight w:val="23"/>
          <w:jc w:val="center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3E081ADA" w14:textId="77777777" w:rsidR="00F85A35" w:rsidRPr="008C02CA" w:rsidRDefault="00F85A35" w:rsidP="000568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</w:tcBorders>
            <w:vAlign w:val="center"/>
          </w:tcPr>
          <w:p w14:paraId="57FAEB7F" w14:textId="77777777" w:rsidR="00F85A35" w:rsidRPr="008C02CA" w:rsidRDefault="00F85A35" w:rsidP="00762EA2">
            <w:pPr>
              <w:ind w:left="365" w:rightChars="-251" w:right="-527" w:hangingChars="152" w:hanging="36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02939DB" w14:textId="54B594A6" w:rsidR="00F85A35" w:rsidRPr="008C02CA" w:rsidRDefault="00F85A35" w:rsidP="00762EA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  P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589D74C7" w14:textId="77777777" w:rsidR="00F85A35" w:rsidRPr="008C02CA" w:rsidRDefault="00F85A35" w:rsidP="00056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B95D78D" w14:textId="7DD92A1C" w:rsidR="00F85A35" w:rsidRPr="008C02CA" w:rsidRDefault="00F85A35" w:rsidP="00762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E7B0D39" w14:textId="77777777" w:rsidR="00F85A35" w:rsidRPr="008C02CA" w:rsidRDefault="00F85A35" w:rsidP="00056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41B704BF" w14:textId="77777777" w:rsidR="00F85A35" w:rsidRPr="008C02CA" w:rsidRDefault="00F85A35" w:rsidP="00056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2107" w:type="dxa"/>
            <w:tcBorders>
              <w:top w:val="single" w:sz="4" w:space="0" w:color="auto"/>
            </w:tcBorders>
            <w:vAlign w:val="center"/>
          </w:tcPr>
          <w:p w14:paraId="253DE057" w14:textId="77777777" w:rsidR="00F85A35" w:rsidRPr="008C02CA" w:rsidRDefault="00F85A35" w:rsidP="00056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51D431FC" w14:textId="1D952D52" w:rsidR="00F85A35" w:rsidRPr="008C02CA" w:rsidRDefault="00F85A35" w:rsidP="00056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8C02CA" w:rsidRPr="008C02CA" w14:paraId="669D52D3" w14:textId="77777777" w:rsidTr="00A46959">
        <w:trPr>
          <w:trHeight w:val="23"/>
          <w:jc w:val="center"/>
        </w:trPr>
        <w:tc>
          <w:tcPr>
            <w:tcW w:w="3402" w:type="dxa"/>
            <w:vAlign w:val="center"/>
          </w:tcPr>
          <w:p w14:paraId="79404ADB" w14:textId="77777777" w:rsidR="002F5756" w:rsidRPr="008C02CA" w:rsidRDefault="002F5756" w:rsidP="002F5756">
            <w:pP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Operation Interval</w:t>
            </w:r>
          </w:p>
        </w:tc>
        <w:tc>
          <w:tcPr>
            <w:tcW w:w="2410" w:type="dxa"/>
            <w:gridSpan w:val="2"/>
          </w:tcPr>
          <w:p w14:paraId="32849D95" w14:textId="3C0DAFA2" w:rsidR="002F5756" w:rsidRPr="008C02CA" w:rsidRDefault="002F5756" w:rsidP="00762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056(0.8</w:t>
            </w:r>
            <w:r w:rsidR="00CB5DDC" w:rsidRPr="008C02CA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-1.394)</w:t>
            </w:r>
          </w:p>
        </w:tc>
        <w:tc>
          <w:tcPr>
            <w:tcW w:w="851" w:type="dxa"/>
          </w:tcPr>
          <w:p w14:paraId="249E37DE" w14:textId="03DAEA56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701</w:t>
            </w:r>
          </w:p>
        </w:tc>
        <w:tc>
          <w:tcPr>
            <w:tcW w:w="2268" w:type="dxa"/>
            <w:vAlign w:val="center"/>
          </w:tcPr>
          <w:p w14:paraId="64D21836" w14:textId="291BB587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699(0.972-2.968)</w:t>
            </w:r>
          </w:p>
        </w:tc>
        <w:tc>
          <w:tcPr>
            <w:tcW w:w="850" w:type="dxa"/>
            <w:vAlign w:val="center"/>
          </w:tcPr>
          <w:p w14:paraId="6AF7C447" w14:textId="7513BED1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2268" w:type="dxa"/>
          </w:tcPr>
          <w:p w14:paraId="3E31D0E1" w14:textId="559F1E60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018(1.001-1.034)</w:t>
            </w:r>
          </w:p>
        </w:tc>
        <w:tc>
          <w:tcPr>
            <w:tcW w:w="1012" w:type="dxa"/>
          </w:tcPr>
          <w:p w14:paraId="18270F99" w14:textId="24541002" w:rsidR="002F5756" w:rsidRPr="008C02CA" w:rsidRDefault="002F5756" w:rsidP="002F57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2107" w:type="dxa"/>
            <w:vAlign w:val="center"/>
          </w:tcPr>
          <w:p w14:paraId="2D8E1B7A" w14:textId="49B84D65" w:rsidR="002F5756" w:rsidRPr="008C02CA" w:rsidRDefault="00B4076D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018</w:t>
            </w:r>
            <w:r w:rsidR="002F5756" w:rsidRPr="008C02CA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01</w:t>
            </w:r>
            <w:r w:rsidR="002F5756" w:rsidRPr="008C02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034</w:t>
            </w:r>
            <w:r w:rsidR="002F5756" w:rsidRPr="008C02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3" w:type="dxa"/>
            <w:vAlign w:val="center"/>
          </w:tcPr>
          <w:p w14:paraId="3FC0E851" w14:textId="2CFCA957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B4076D" w:rsidRPr="008C02C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8C02CA" w:rsidRPr="008C02CA" w14:paraId="2AA6EDFF" w14:textId="77777777" w:rsidTr="00A46959">
        <w:trPr>
          <w:trHeight w:val="23"/>
          <w:jc w:val="center"/>
        </w:trPr>
        <w:tc>
          <w:tcPr>
            <w:tcW w:w="3402" w:type="dxa"/>
            <w:vAlign w:val="center"/>
          </w:tcPr>
          <w:p w14:paraId="3C7F5BF8" w14:textId="77777777" w:rsidR="002F5756" w:rsidRPr="008C02CA" w:rsidRDefault="002F5756" w:rsidP="002F5756">
            <w:pPr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Stage of UTUC (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  <w:shd w:val="clear" w:color="auto" w:fill="F9FBFC"/>
                </w:rPr>
                <m:t>&lt;</m:t>
              </m:r>
            </m:oMath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 xml:space="preserve">T2 vs. 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  <w:shd w:val="clear" w:color="auto" w:fill="F9FBFC"/>
                </w:rPr>
                <m:t>≥</m:t>
              </m:r>
            </m:oMath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T2)</w:t>
            </w:r>
          </w:p>
        </w:tc>
        <w:tc>
          <w:tcPr>
            <w:tcW w:w="2410" w:type="dxa"/>
            <w:gridSpan w:val="2"/>
          </w:tcPr>
          <w:p w14:paraId="7CF80179" w14:textId="74179DE2" w:rsidR="002F5756" w:rsidRPr="008C02CA" w:rsidRDefault="002F5756" w:rsidP="00762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4.856(1.05</w:t>
            </w:r>
            <w:r w:rsidR="00CB5DDC" w:rsidRPr="008C02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-22.459)</w:t>
            </w:r>
          </w:p>
        </w:tc>
        <w:tc>
          <w:tcPr>
            <w:tcW w:w="851" w:type="dxa"/>
          </w:tcPr>
          <w:p w14:paraId="515D6AA1" w14:textId="7C589122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2268" w:type="dxa"/>
            <w:vAlign w:val="center"/>
          </w:tcPr>
          <w:p w14:paraId="07D07D15" w14:textId="66646CD3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645B32E4" w14:textId="5C9A95BC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9BC51BC" w14:textId="545D1F91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2.012(0.578-7.001)</w:t>
            </w:r>
          </w:p>
        </w:tc>
        <w:tc>
          <w:tcPr>
            <w:tcW w:w="1012" w:type="dxa"/>
          </w:tcPr>
          <w:p w14:paraId="68986B44" w14:textId="679D5303" w:rsidR="002F5756" w:rsidRPr="008C02CA" w:rsidRDefault="002F5756" w:rsidP="002F575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  <w:tc>
          <w:tcPr>
            <w:tcW w:w="2107" w:type="dxa"/>
            <w:vAlign w:val="center"/>
          </w:tcPr>
          <w:p w14:paraId="3A5804F7" w14:textId="77777777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14:paraId="5DC35BD5" w14:textId="56C694CD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35275AD3" w14:textId="77777777" w:rsidTr="00A46959">
        <w:trPr>
          <w:trHeight w:val="23"/>
          <w:jc w:val="center"/>
        </w:trPr>
        <w:tc>
          <w:tcPr>
            <w:tcW w:w="3402" w:type="dxa"/>
            <w:vAlign w:val="center"/>
          </w:tcPr>
          <w:p w14:paraId="61050D87" w14:textId="77777777" w:rsidR="002F5756" w:rsidRPr="008C02CA" w:rsidRDefault="002F5756" w:rsidP="002F57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AA</w:t>
            </w:r>
          </w:p>
        </w:tc>
        <w:tc>
          <w:tcPr>
            <w:tcW w:w="2410" w:type="dxa"/>
            <w:gridSpan w:val="2"/>
          </w:tcPr>
          <w:p w14:paraId="19E4CF3C" w14:textId="4910E49B" w:rsidR="002F5756" w:rsidRPr="008C02CA" w:rsidRDefault="002F5756" w:rsidP="00762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526(1.017-2.29</w:t>
            </w:r>
            <w:r w:rsidR="00CB5DDC" w:rsidRPr="008C02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79EEE671" w14:textId="512F977F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2268" w:type="dxa"/>
            <w:vAlign w:val="center"/>
          </w:tcPr>
          <w:p w14:paraId="5D0B7F5A" w14:textId="35AFC341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1D2174BE" w14:textId="316F3FB7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78856B8" w14:textId="4507D82D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</w:tcPr>
          <w:p w14:paraId="3473A570" w14:textId="5B6B78D8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7" w:type="dxa"/>
            <w:vAlign w:val="center"/>
          </w:tcPr>
          <w:p w14:paraId="539E964C" w14:textId="77777777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14:paraId="05F8CEEF" w14:textId="1B4764C7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2DE44481" w14:textId="77777777" w:rsidTr="00A46959">
        <w:trPr>
          <w:trHeight w:val="23"/>
          <w:jc w:val="center"/>
        </w:trPr>
        <w:tc>
          <w:tcPr>
            <w:tcW w:w="3402" w:type="dxa"/>
            <w:vAlign w:val="center"/>
          </w:tcPr>
          <w:p w14:paraId="41D42CBD" w14:textId="77777777" w:rsidR="002F5756" w:rsidRPr="008C02CA" w:rsidRDefault="002F5756" w:rsidP="002F57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Age</w:t>
            </w:r>
          </w:p>
        </w:tc>
        <w:tc>
          <w:tcPr>
            <w:tcW w:w="2410" w:type="dxa"/>
            <w:gridSpan w:val="2"/>
          </w:tcPr>
          <w:p w14:paraId="03C53192" w14:textId="430C3439" w:rsidR="002F5756" w:rsidRPr="008C02CA" w:rsidRDefault="002F5756" w:rsidP="00762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F0B5886" w14:textId="1E732982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314FE625" w14:textId="32E25DF8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613CEEA2" w14:textId="13EC27F9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99BAAD8" w14:textId="37918A27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013(0.959-1.071)</w:t>
            </w:r>
          </w:p>
        </w:tc>
        <w:tc>
          <w:tcPr>
            <w:tcW w:w="1012" w:type="dxa"/>
          </w:tcPr>
          <w:p w14:paraId="63F6132F" w14:textId="58BFA6B4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  <w:r w:rsidR="00050ACB" w:rsidRPr="008C02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07" w:type="dxa"/>
            <w:vAlign w:val="center"/>
          </w:tcPr>
          <w:p w14:paraId="724ACF82" w14:textId="77777777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14:paraId="3B079B79" w14:textId="1CF1D3C7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428C737F" w14:textId="77777777" w:rsidTr="00A46959">
        <w:trPr>
          <w:trHeight w:val="23"/>
          <w:jc w:val="center"/>
        </w:trPr>
        <w:tc>
          <w:tcPr>
            <w:tcW w:w="3402" w:type="dxa"/>
            <w:vAlign w:val="center"/>
          </w:tcPr>
          <w:p w14:paraId="2924D0A5" w14:textId="77777777" w:rsidR="002F5756" w:rsidRPr="008C02CA" w:rsidRDefault="002F5756" w:rsidP="002F57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BMI</w:t>
            </w:r>
          </w:p>
        </w:tc>
        <w:tc>
          <w:tcPr>
            <w:tcW w:w="2410" w:type="dxa"/>
            <w:gridSpan w:val="2"/>
          </w:tcPr>
          <w:p w14:paraId="0465243C" w14:textId="281EF1BD" w:rsidR="002F5756" w:rsidRPr="008C02CA" w:rsidRDefault="002F5756" w:rsidP="00762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5.143(0.78</w:t>
            </w:r>
            <w:r w:rsidR="00CB5DDC" w:rsidRPr="008C02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-33.894)</w:t>
            </w:r>
          </w:p>
        </w:tc>
        <w:tc>
          <w:tcPr>
            <w:tcW w:w="851" w:type="dxa"/>
          </w:tcPr>
          <w:p w14:paraId="372BC08E" w14:textId="189B9C28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2268" w:type="dxa"/>
            <w:vAlign w:val="center"/>
          </w:tcPr>
          <w:p w14:paraId="2486C840" w14:textId="313BC644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61BD0FB9" w14:textId="65C642C9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D110932" w14:textId="3D51F19A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112(0.946-1.308)</w:t>
            </w:r>
          </w:p>
        </w:tc>
        <w:tc>
          <w:tcPr>
            <w:tcW w:w="1012" w:type="dxa"/>
          </w:tcPr>
          <w:p w14:paraId="019A869B" w14:textId="53AEE474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  <w:tc>
          <w:tcPr>
            <w:tcW w:w="2107" w:type="dxa"/>
            <w:vAlign w:val="center"/>
          </w:tcPr>
          <w:p w14:paraId="202A87B5" w14:textId="7A78E24B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14:paraId="1AA4E25B" w14:textId="04563697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3FFBB5C4" w14:textId="77777777" w:rsidTr="00A46959">
        <w:trPr>
          <w:trHeight w:val="23"/>
          <w:jc w:val="center"/>
        </w:trPr>
        <w:tc>
          <w:tcPr>
            <w:tcW w:w="3402" w:type="dxa"/>
            <w:vAlign w:val="center"/>
          </w:tcPr>
          <w:p w14:paraId="21379456" w14:textId="77777777" w:rsidR="002F5756" w:rsidRPr="008C02CA" w:rsidRDefault="002F5756" w:rsidP="002F57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BMI (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9FBFC"/>
                </w:rPr>
                <m:t>&lt;</m:t>
              </m:r>
            </m:oMath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25 vs.</w:t>
            </w:r>
            <w:r w:rsidRPr="008C02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9FBFC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9FBFC"/>
                </w:rPr>
                <m:t>≥</m:t>
              </m:r>
            </m:oMath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 xml:space="preserve">25) </w:t>
            </w:r>
          </w:p>
        </w:tc>
        <w:tc>
          <w:tcPr>
            <w:tcW w:w="2410" w:type="dxa"/>
            <w:gridSpan w:val="2"/>
          </w:tcPr>
          <w:p w14:paraId="6C426415" w14:textId="0F876DC1" w:rsidR="002F5756" w:rsidRPr="008C02CA" w:rsidRDefault="002F5756" w:rsidP="00762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4A066659" w14:textId="463C39EF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29153BF" w14:textId="5D31EA01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4C46CA69" w14:textId="01FD163B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2CFFA15" w14:textId="0BAE825B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741(0.551-5.495)</w:t>
            </w:r>
          </w:p>
        </w:tc>
        <w:tc>
          <w:tcPr>
            <w:tcW w:w="1012" w:type="dxa"/>
          </w:tcPr>
          <w:p w14:paraId="0FB9CC9A" w14:textId="5F8F4D9F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345</w:t>
            </w:r>
          </w:p>
        </w:tc>
        <w:tc>
          <w:tcPr>
            <w:tcW w:w="2107" w:type="dxa"/>
            <w:vAlign w:val="center"/>
          </w:tcPr>
          <w:p w14:paraId="65EAE2AB" w14:textId="77777777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14:paraId="7F06B932" w14:textId="0A8E543B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42390310" w14:textId="77777777" w:rsidTr="00A46959">
        <w:trPr>
          <w:trHeight w:val="23"/>
          <w:jc w:val="center"/>
        </w:trPr>
        <w:tc>
          <w:tcPr>
            <w:tcW w:w="3402" w:type="dxa"/>
            <w:vAlign w:val="center"/>
          </w:tcPr>
          <w:p w14:paraId="1A5F4A64" w14:textId="77777777" w:rsidR="00762EA2" w:rsidRPr="008C02CA" w:rsidRDefault="002F5756" w:rsidP="002F575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Diameter of UTUC</w:t>
            </w:r>
          </w:p>
          <w:p w14:paraId="3678EAC2" w14:textId="6AFAD910" w:rsidR="002F5756" w:rsidRPr="008C02CA" w:rsidRDefault="002F5756" w:rsidP="002F5756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(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  <w:shd w:val="clear" w:color="auto" w:fill="F9FBFC"/>
                </w:rPr>
                <m:t>≤</m:t>
              </m:r>
            </m:oMath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 xml:space="preserve"> 3cm vs.</w:t>
            </w:r>
            <w:r w:rsidRPr="008C02CA">
              <w:rPr>
                <w:rFonts w:ascii="Times New Roman" w:eastAsia="宋体" w:hAnsi="Times New Roman" w:cs="Times New Roman"/>
                <w:i/>
                <w:sz w:val="24"/>
                <w:szCs w:val="24"/>
                <w:shd w:val="clear" w:color="auto" w:fill="F9FBFC"/>
              </w:rPr>
              <w:t xml:space="preserve"> 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  <w:shd w:val="clear" w:color="auto" w:fill="F9FBFC"/>
                </w:rPr>
                <m:t>&gt;</m:t>
              </m:r>
            </m:oMath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 xml:space="preserve"> 3cm)</w:t>
            </w:r>
          </w:p>
        </w:tc>
        <w:tc>
          <w:tcPr>
            <w:tcW w:w="2410" w:type="dxa"/>
            <w:gridSpan w:val="2"/>
          </w:tcPr>
          <w:p w14:paraId="57D2E40D" w14:textId="1D457F29" w:rsidR="002F5756" w:rsidRPr="008C02CA" w:rsidRDefault="002F5756" w:rsidP="00762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2.727(0.423-17.577)</w:t>
            </w:r>
          </w:p>
        </w:tc>
        <w:tc>
          <w:tcPr>
            <w:tcW w:w="851" w:type="dxa"/>
          </w:tcPr>
          <w:p w14:paraId="50839CD1" w14:textId="37D9EDC5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  <w:tc>
          <w:tcPr>
            <w:tcW w:w="2268" w:type="dxa"/>
            <w:vAlign w:val="center"/>
          </w:tcPr>
          <w:p w14:paraId="6423CC73" w14:textId="5EEB1741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4C673F67" w14:textId="654A768D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FF83447" w14:textId="40CB95A1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643(0.521-5.179)</w:t>
            </w:r>
          </w:p>
        </w:tc>
        <w:tc>
          <w:tcPr>
            <w:tcW w:w="1012" w:type="dxa"/>
          </w:tcPr>
          <w:p w14:paraId="5FFA43CF" w14:textId="17A1C3FA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2107" w:type="dxa"/>
            <w:vAlign w:val="center"/>
          </w:tcPr>
          <w:p w14:paraId="1F0848FF" w14:textId="77777777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14:paraId="1BE52E96" w14:textId="77777777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34ED6CCF" w14:textId="77777777" w:rsidTr="00A46959">
        <w:trPr>
          <w:trHeight w:val="23"/>
          <w:jc w:val="center"/>
        </w:trPr>
        <w:tc>
          <w:tcPr>
            <w:tcW w:w="3402" w:type="dxa"/>
            <w:vAlign w:val="center"/>
          </w:tcPr>
          <w:p w14:paraId="20375D19" w14:textId="77777777" w:rsidR="002F5756" w:rsidRPr="008C02CA" w:rsidRDefault="002F5756" w:rsidP="002F5756">
            <w:pPr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Drinking</w:t>
            </w:r>
          </w:p>
        </w:tc>
        <w:tc>
          <w:tcPr>
            <w:tcW w:w="2410" w:type="dxa"/>
            <w:gridSpan w:val="2"/>
          </w:tcPr>
          <w:p w14:paraId="06FB4B39" w14:textId="48517D71" w:rsidR="002F5756" w:rsidRPr="008C02CA" w:rsidRDefault="002F5756" w:rsidP="00762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067(0.714-1.594)</w:t>
            </w:r>
          </w:p>
        </w:tc>
        <w:tc>
          <w:tcPr>
            <w:tcW w:w="851" w:type="dxa"/>
          </w:tcPr>
          <w:p w14:paraId="71817397" w14:textId="528CD806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754</w:t>
            </w:r>
          </w:p>
        </w:tc>
        <w:tc>
          <w:tcPr>
            <w:tcW w:w="2268" w:type="dxa"/>
            <w:vAlign w:val="center"/>
          </w:tcPr>
          <w:p w14:paraId="0E3C564E" w14:textId="7BE81238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3BC797EC" w14:textId="74B2E400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31C0B4D" w14:textId="7E93DC6B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</w:tcPr>
          <w:p w14:paraId="15EA8F9F" w14:textId="58FD0ACA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7" w:type="dxa"/>
            <w:vAlign w:val="center"/>
          </w:tcPr>
          <w:p w14:paraId="629489F8" w14:textId="77777777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14:paraId="777DECAC" w14:textId="77777777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5AE53BB4" w14:textId="77777777" w:rsidTr="00A46959">
        <w:trPr>
          <w:trHeight w:val="23"/>
          <w:jc w:val="center"/>
        </w:trPr>
        <w:tc>
          <w:tcPr>
            <w:tcW w:w="3402" w:type="dxa"/>
            <w:vAlign w:val="center"/>
          </w:tcPr>
          <w:p w14:paraId="13741173" w14:textId="77777777" w:rsidR="002F5756" w:rsidRPr="008C02CA" w:rsidRDefault="002F5756" w:rsidP="002F575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Gender</w:t>
            </w:r>
          </w:p>
        </w:tc>
        <w:tc>
          <w:tcPr>
            <w:tcW w:w="2410" w:type="dxa"/>
            <w:gridSpan w:val="2"/>
          </w:tcPr>
          <w:p w14:paraId="66CE30DB" w14:textId="462CBAEC" w:rsidR="002F5756" w:rsidRPr="008C02CA" w:rsidRDefault="002F5756" w:rsidP="00762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783(0.081-7.56</w:t>
            </w:r>
            <w:r w:rsidR="00CB5DDC" w:rsidRPr="008C02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1" w:type="dxa"/>
          </w:tcPr>
          <w:p w14:paraId="0F3537B9" w14:textId="6FE44F1A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2268" w:type="dxa"/>
            <w:vAlign w:val="center"/>
          </w:tcPr>
          <w:p w14:paraId="07A778D8" w14:textId="110FE6FB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3ED3B8A1" w14:textId="0DE1D09C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B5EE13D" w14:textId="7C4307D9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526(0.161-1.72</w:t>
            </w:r>
            <w:r w:rsidR="0040719A" w:rsidRPr="008C02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2" w:type="dxa"/>
          </w:tcPr>
          <w:p w14:paraId="61F3B873" w14:textId="667832ED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2107" w:type="dxa"/>
            <w:vAlign w:val="center"/>
          </w:tcPr>
          <w:p w14:paraId="5DF80511" w14:textId="77777777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14:paraId="0EE74F98" w14:textId="77777777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313502FE" w14:textId="77777777" w:rsidTr="00A46959">
        <w:trPr>
          <w:trHeight w:val="23"/>
          <w:jc w:val="center"/>
        </w:trPr>
        <w:tc>
          <w:tcPr>
            <w:tcW w:w="3402" w:type="dxa"/>
            <w:vAlign w:val="center"/>
          </w:tcPr>
          <w:p w14:paraId="27305F27" w14:textId="77777777" w:rsidR="002F5756" w:rsidRPr="008C02CA" w:rsidRDefault="002F5756" w:rsidP="002F575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Grade of UTUC</w:t>
            </w:r>
          </w:p>
        </w:tc>
        <w:tc>
          <w:tcPr>
            <w:tcW w:w="2410" w:type="dxa"/>
            <w:gridSpan w:val="2"/>
          </w:tcPr>
          <w:p w14:paraId="05BF3131" w14:textId="3178A9E2" w:rsidR="002F5756" w:rsidRPr="008C02CA" w:rsidRDefault="002F5756" w:rsidP="00762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857(0.088-8.303)</w:t>
            </w:r>
          </w:p>
        </w:tc>
        <w:tc>
          <w:tcPr>
            <w:tcW w:w="851" w:type="dxa"/>
          </w:tcPr>
          <w:p w14:paraId="12CEC5FF" w14:textId="4C493386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894</w:t>
            </w:r>
          </w:p>
        </w:tc>
        <w:tc>
          <w:tcPr>
            <w:tcW w:w="2268" w:type="dxa"/>
            <w:vAlign w:val="center"/>
          </w:tcPr>
          <w:p w14:paraId="218E8D06" w14:textId="2A1CEFBF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74C4DA4C" w14:textId="2B0CA6D9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EF77B83" w14:textId="4B6B2BA5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127(0.32</w:t>
            </w:r>
            <w:r w:rsidR="00050ACB" w:rsidRPr="008C02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-3.974)</w:t>
            </w:r>
          </w:p>
        </w:tc>
        <w:tc>
          <w:tcPr>
            <w:tcW w:w="1012" w:type="dxa"/>
          </w:tcPr>
          <w:p w14:paraId="374A2BA1" w14:textId="2C469C18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</w:p>
        </w:tc>
        <w:tc>
          <w:tcPr>
            <w:tcW w:w="2107" w:type="dxa"/>
            <w:vAlign w:val="center"/>
          </w:tcPr>
          <w:p w14:paraId="33788D91" w14:textId="77777777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14:paraId="32DBB17E" w14:textId="77777777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3EBDC6D9" w14:textId="77777777" w:rsidTr="00A46959">
        <w:trPr>
          <w:trHeight w:val="23"/>
          <w:jc w:val="center"/>
        </w:trPr>
        <w:tc>
          <w:tcPr>
            <w:tcW w:w="3402" w:type="dxa"/>
            <w:vAlign w:val="center"/>
          </w:tcPr>
          <w:p w14:paraId="59C0AA68" w14:textId="77777777" w:rsidR="002F5756" w:rsidRPr="008C02CA" w:rsidRDefault="002F5756" w:rsidP="002F575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Hydronephrosis</w:t>
            </w:r>
          </w:p>
        </w:tc>
        <w:tc>
          <w:tcPr>
            <w:tcW w:w="2410" w:type="dxa"/>
            <w:gridSpan w:val="2"/>
          </w:tcPr>
          <w:p w14:paraId="4F563358" w14:textId="6D1763C1" w:rsidR="002F5756" w:rsidRPr="008C02CA" w:rsidRDefault="002F5756" w:rsidP="00762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974(0.898-1.056)</w:t>
            </w:r>
          </w:p>
        </w:tc>
        <w:tc>
          <w:tcPr>
            <w:tcW w:w="851" w:type="dxa"/>
          </w:tcPr>
          <w:p w14:paraId="38FC8F76" w14:textId="5654A372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524</w:t>
            </w:r>
          </w:p>
        </w:tc>
        <w:tc>
          <w:tcPr>
            <w:tcW w:w="2268" w:type="dxa"/>
            <w:vAlign w:val="center"/>
          </w:tcPr>
          <w:p w14:paraId="4C186933" w14:textId="33262D95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5F88A05E" w14:textId="1F6992D3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77D23FF" w14:textId="5E05A2A3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609(0.193-1.919)</w:t>
            </w:r>
          </w:p>
        </w:tc>
        <w:tc>
          <w:tcPr>
            <w:tcW w:w="1012" w:type="dxa"/>
          </w:tcPr>
          <w:p w14:paraId="36DAAC0E" w14:textId="2BDF1112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2107" w:type="dxa"/>
            <w:vAlign w:val="center"/>
          </w:tcPr>
          <w:p w14:paraId="7E075452" w14:textId="77777777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14:paraId="7A3AD9AD" w14:textId="77777777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2B14461D" w14:textId="77777777" w:rsidTr="00A46959">
        <w:trPr>
          <w:trHeight w:val="23"/>
          <w:jc w:val="center"/>
        </w:trPr>
        <w:tc>
          <w:tcPr>
            <w:tcW w:w="3402" w:type="dxa"/>
          </w:tcPr>
          <w:p w14:paraId="11823632" w14:textId="77777777" w:rsidR="002F5756" w:rsidRPr="008C02CA" w:rsidRDefault="002F5756" w:rsidP="002F5756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Multifocal tumor</w:t>
            </w:r>
          </w:p>
        </w:tc>
        <w:tc>
          <w:tcPr>
            <w:tcW w:w="2410" w:type="dxa"/>
            <w:gridSpan w:val="2"/>
          </w:tcPr>
          <w:p w14:paraId="4B65DAF4" w14:textId="79D2169C" w:rsidR="002F5756" w:rsidRPr="008C02CA" w:rsidRDefault="002F5756" w:rsidP="00762EA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455(0.048-4.322)</w:t>
            </w:r>
          </w:p>
        </w:tc>
        <w:tc>
          <w:tcPr>
            <w:tcW w:w="851" w:type="dxa"/>
          </w:tcPr>
          <w:p w14:paraId="1D8DA4B9" w14:textId="1CD2EFE1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493</w:t>
            </w:r>
          </w:p>
        </w:tc>
        <w:tc>
          <w:tcPr>
            <w:tcW w:w="2268" w:type="dxa"/>
            <w:vAlign w:val="center"/>
          </w:tcPr>
          <w:p w14:paraId="5DF51E21" w14:textId="5AAF73A3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1F91B86C" w14:textId="303260C6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45CD84F" w14:textId="193D257A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656(0.132-3.249)</w:t>
            </w:r>
          </w:p>
        </w:tc>
        <w:tc>
          <w:tcPr>
            <w:tcW w:w="1012" w:type="dxa"/>
          </w:tcPr>
          <w:p w14:paraId="68E316B4" w14:textId="279EBCE7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605</w:t>
            </w:r>
          </w:p>
        </w:tc>
        <w:tc>
          <w:tcPr>
            <w:tcW w:w="2107" w:type="dxa"/>
            <w:vAlign w:val="center"/>
          </w:tcPr>
          <w:p w14:paraId="6AEAE695" w14:textId="77777777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14:paraId="509CD13F" w14:textId="77777777" w:rsidR="002F5756" w:rsidRPr="008C02CA" w:rsidRDefault="002F5756" w:rsidP="002F575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730297B9" w14:textId="77777777" w:rsidTr="00A46959">
        <w:trPr>
          <w:trHeight w:val="23"/>
          <w:jc w:val="center"/>
        </w:trPr>
        <w:tc>
          <w:tcPr>
            <w:tcW w:w="3402" w:type="dxa"/>
          </w:tcPr>
          <w:p w14:paraId="1EBBB102" w14:textId="458396E2" w:rsidR="00E65F44" w:rsidRPr="008C02CA" w:rsidRDefault="00E65F44" w:rsidP="00E65F44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Surgical approach</w:t>
            </w:r>
          </w:p>
        </w:tc>
        <w:tc>
          <w:tcPr>
            <w:tcW w:w="2410" w:type="dxa"/>
            <w:gridSpan w:val="2"/>
          </w:tcPr>
          <w:p w14:paraId="21826149" w14:textId="77777777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1DAF2E8" w14:textId="77777777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7A56966" w14:textId="77777777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4FC953F5" w14:textId="77777777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9A6B90A" w14:textId="15A7E1E1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447(0.137-1.463)</w:t>
            </w:r>
          </w:p>
        </w:tc>
        <w:tc>
          <w:tcPr>
            <w:tcW w:w="1012" w:type="dxa"/>
          </w:tcPr>
          <w:p w14:paraId="0C15A913" w14:textId="3E562A05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  <w:tc>
          <w:tcPr>
            <w:tcW w:w="2107" w:type="dxa"/>
            <w:vAlign w:val="center"/>
          </w:tcPr>
          <w:p w14:paraId="3603FBDE" w14:textId="77777777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14:paraId="51E255CE" w14:textId="77777777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5A0A0BD2" w14:textId="77777777" w:rsidTr="00A46959">
        <w:trPr>
          <w:trHeight w:val="23"/>
          <w:jc w:val="center"/>
        </w:trPr>
        <w:tc>
          <w:tcPr>
            <w:tcW w:w="3402" w:type="dxa"/>
            <w:vAlign w:val="center"/>
          </w:tcPr>
          <w:p w14:paraId="43D29369" w14:textId="77777777" w:rsidR="00E65F44" w:rsidRPr="008C02CA" w:rsidRDefault="00E65F44" w:rsidP="00E65F44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NLR</w:t>
            </w:r>
          </w:p>
        </w:tc>
        <w:tc>
          <w:tcPr>
            <w:tcW w:w="2410" w:type="dxa"/>
            <w:gridSpan w:val="2"/>
          </w:tcPr>
          <w:p w14:paraId="006E0AED" w14:textId="08FBBBEF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625(0.098-4.004)</w:t>
            </w:r>
          </w:p>
        </w:tc>
        <w:tc>
          <w:tcPr>
            <w:tcW w:w="851" w:type="dxa"/>
          </w:tcPr>
          <w:p w14:paraId="18A5C92B" w14:textId="2CD74004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620</w:t>
            </w:r>
          </w:p>
        </w:tc>
        <w:tc>
          <w:tcPr>
            <w:tcW w:w="2268" w:type="dxa"/>
            <w:vAlign w:val="center"/>
          </w:tcPr>
          <w:p w14:paraId="2B232A66" w14:textId="17F40B22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7F1E5DBC" w14:textId="17B767A5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AFEF337" w14:textId="59D38020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054(0.956-1.161)</w:t>
            </w:r>
          </w:p>
        </w:tc>
        <w:tc>
          <w:tcPr>
            <w:tcW w:w="1012" w:type="dxa"/>
          </w:tcPr>
          <w:p w14:paraId="31C5553B" w14:textId="0FC1A9D6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291</w:t>
            </w:r>
          </w:p>
        </w:tc>
        <w:tc>
          <w:tcPr>
            <w:tcW w:w="2107" w:type="dxa"/>
            <w:vAlign w:val="center"/>
          </w:tcPr>
          <w:p w14:paraId="7A638083" w14:textId="77777777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14:paraId="564617C0" w14:textId="77777777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7EC8A216" w14:textId="77777777" w:rsidTr="00A46959">
        <w:trPr>
          <w:trHeight w:val="23"/>
          <w:jc w:val="center"/>
        </w:trPr>
        <w:tc>
          <w:tcPr>
            <w:tcW w:w="3402" w:type="dxa"/>
            <w:vAlign w:val="center"/>
          </w:tcPr>
          <w:p w14:paraId="4E7466C8" w14:textId="77777777" w:rsidR="00E65F44" w:rsidRPr="008C02CA" w:rsidRDefault="00E65F44" w:rsidP="00E65F44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NLR (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9FBFC"/>
                </w:rPr>
                <m:t>&lt;</m:t>
              </m:r>
            </m:oMath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2.5 vs.</w:t>
            </w:r>
            <w:r w:rsidRPr="008C02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9FBFC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9FBFC"/>
                </w:rPr>
                <m:t>≥</m:t>
              </m:r>
            </m:oMath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 xml:space="preserve">2.5) </w:t>
            </w:r>
          </w:p>
        </w:tc>
        <w:tc>
          <w:tcPr>
            <w:tcW w:w="2410" w:type="dxa"/>
            <w:gridSpan w:val="2"/>
          </w:tcPr>
          <w:p w14:paraId="6297EB48" w14:textId="264AEECC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792A272F" w14:textId="598A361D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612E23D8" w14:textId="085BE5CE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4221F35B" w14:textId="720FE501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B81B464" w14:textId="21E73E6B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805(0.257-2.526)</w:t>
            </w:r>
          </w:p>
        </w:tc>
        <w:tc>
          <w:tcPr>
            <w:tcW w:w="1012" w:type="dxa"/>
          </w:tcPr>
          <w:p w14:paraId="29F21B00" w14:textId="63DF3F00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710</w:t>
            </w:r>
          </w:p>
        </w:tc>
        <w:tc>
          <w:tcPr>
            <w:tcW w:w="2107" w:type="dxa"/>
            <w:vAlign w:val="center"/>
          </w:tcPr>
          <w:p w14:paraId="48028B18" w14:textId="77777777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14:paraId="249EE51F" w14:textId="77777777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3AAA5389" w14:textId="77777777" w:rsidTr="00A46959">
        <w:trPr>
          <w:trHeight w:val="23"/>
          <w:jc w:val="center"/>
        </w:trPr>
        <w:tc>
          <w:tcPr>
            <w:tcW w:w="3402" w:type="dxa"/>
            <w:vAlign w:val="center"/>
          </w:tcPr>
          <w:p w14:paraId="71FF1F4C" w14:textId="77777777" w:rsidR="00E65F44" w:rsidRPr="008C02CA" w:rsidRDefault="00E65F44" w:rsidP="00E65F44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Smoking</w:t>
            </w:r>
          </w:p>
        </w:tc>
        <w:tc>
          <w:tcPr>
            <w:tcW w:w="2410" w:type="dxa"/>
            <w:gridSpan w:val="2"/>
          </w:tcPr>
          <w:p w14:paraId="6360A9CF" w14:textId="5DB4F7DB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E5F4624" w14:textId="23B7D00B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781281AE" w14:textId="0FCFFAB6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7905EFA9" w14:textId="70FF5E42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3C8258C" w14:textId="3E2EBFA8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604(0.122-2.980)</w:t>
            </w:r>
          </w:p>
        </w:tc>
        <w:tc>
          <w:tcPr>
            <w:tcW w:w="1012" w:type="dxa"/>
          </w:tcPr>
          <w:p w14:paraId="60554F23" w14:textId="0F105C07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536</w:t>
            </w:r>
          </w:p>
        </w:tc>
        <w:tc>
          <w:tcPr>
            <w:tcW w:w="2107" w:type="dxa"/>
            <w:vAlign w:val="center"/>
          </w:tcPr>
          <w:p w14:paraId="43C9E57B" w14:textId="77777777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14:paraId="33756B83" w14:textId="77777777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51B8FDA3" w14:textId="77777777" w:rsidTr="00A46959">
        <w:trPr>
          <w:trHeight w:val="23"/>
          <w:jc w:val="center"/>
        </w:trPr>
        <w:tc>
          <w:tcPr>
            <w:tcW w:w="3402" w:type="dxa"/>
            <w:vAlign w:val="center"/>
          </w:tcPr>
          <w:p w14:paraId="33538B88" w14:textId="77777777" w:rsidR="00E65F44" w:rsidRPr="008C02CA" w:rsidRDefault="00E65F44" w:rsidP="00E65F44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Ureteroscopy</w:t>
            </w:r>
          </w:p>
        </w:tc>
        <w:tc>
          <w:tcPr>
            <w:tcW w:w="2410" w:type="dxa"/>
            <w:gridSpan w:val="2"/>
          </w:tcPr>
          <w:p w14:paraId="271CB54D" w14:textId="3C549CE3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3641D19" w14:textId="02957FCD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02BCFE8F" w14:textId="488BCA21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277E6973" w14:textId="66D13CD0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7A02EC8" w14:textId="44103E31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556(0.065-4.770)</w:t>
            </w:r>
          </w:p>
        </w:tc>
        <w:tc>
          <w:tcPr>
            <w:tcW w:w="1012" w:type="dxa"/>
          </w:tcPr>
          <w:p w14:paraId="172F7C82" w14:textId="01A7383C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592</w:t>
            </w:r>
          </w:p>
        </w:tc>
        <w:tc>
          <w:tcPr>
            <w:tcW w:w="2107" w:type="dxa"/>
            <w:vAlign w:val="center"/>
          </w:tcPr>
          <w:p w14:paraId="13C85681" w14:textId="77777777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14:paraId="07AB4D16" w14:textId="77777777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281455C2" w14:textId="77777777" w:rsidTr="00A46959">
        <w:trPr>
          <w:trHeight w:val="23"/>
          <w:jc w:val="center"/>
        </w:trPr>
        <w:tc>
          <w:tcPr>
            <w:tcW w:w="3402" w:type="dxa"/>
            <w:vAlign w:val="center"/>
          </w:tcPr>
          <w:p w14:paraId="40E73C58" w14:textId="77777777" w:rsidR="00E65F44" w:rsidRPr="008C02CA" w:rsidRDefault="00E65F44" w:rsidP="00E65F44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Location</w:t>
            </w:r>
          </w:p>
        </w:tc>
        <w:tc>
          <w:tcPr>
            <w:tcW w:w="2410" w:type="dxa"/>
            <w:gridSpan w:val="2"/>
            <w:vAlign w:val="center"/>
          </w:tcPr>
          <w:p w14:paraId="0202C58D" w14:textId="2493D224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3F6173EF" w14:textId="4E260B7E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8A97D22" w14:textId="35D639F7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39323BA6" w14:textId="0416F5AC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57270EEB" w14:textId="77777777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</w:tcPr>
          <w:p w14:paraId="10742F61" w14:textId="69763420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960</w:t>
            </w:r>
          </w:p>
        </w:tc>
        <w:tc>
          <w:tcPr>
            <w:tcW w:w="2107" w:type="dxa"/>
            <w:vAlign w:val="center"/>
          </w:tcPr>
          <w:p w14:paraId="544A6631" w14:textId="77777777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14:paraId="453F4A5B" w14:textId="77777777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7F906153" w14:textId="77777777" w:rsidTr="00A46959">
        <w:trPr>
          <w:trHeight w:val="23"/>
          <w:jc w:val="center"/>
        </w:trPr>
        <w:tc>
          <w:tcPr>
            <w:tcW w:w="3402" w:type="dxa"/>
            <w:vAlign w:val="center"/>
          </w:tcPr>
          <w:p w14:paraId="2F2ABF01" w14:textId="77777777" w:rsidR="00E65F44" w:rsidRPr="008C02CA" w:rsidRDefault="00E65F44" w:rsidP="00E65F44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(ureter vs. renal pelvis)</w:t>
            </w:r>
          </w:p>
        </w:tc>
        <w:tc>
          <w:tcPr>
            <w:tcW w:w="2410" w:type="dxa"/>
            <w:gridSpan w:val="2"/>
            <w:vAlign w:val="center"/>
          </w:tcPr>
          <w:p w14:paraId="15EE66CD" w14:textId="2D18DCD0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75EA8D5A" w14:textId="55F18219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423DAF74" w14:textId="767A9ABC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5380D56C" w14:textId="7FDB6F7E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Align w:val="center"/>
          </w:tcPr>
          <w:p w14:paraId="108879BD" w14:textId="20B604E9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927(0.283-3.042)</w:t>
            </w:r>
          </w:p>
        </w:tc>
        <w:tc>
          <w:tcPr>
            <w:tcW w:w="1012" w:type="dxa"/>
          </w:tcPr>
          <w:p w14:paraId="5EB2F18B" w14:textId="35745DC4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901</w:t>
            </w:r>
          </w:p>
        </w:tc>
        <w:tc>
          <w:tcPr>
            <w:tcW w:w="2107" w:type="dxa"/>
            <w:vAlign w:val="center"/>
          </w:tcPr>
          <w:p w14:paraId="11E94FF2" w14:textId="2E2053DF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14:paraId="3EACA05A" w14:textId="11420E03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62597516" w14:textId="77777777" w:rsidTr="00A46959">
        <w:trPr>
          <w:trHeight w:val="23"/>
          <w:jc w:val="center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60F2BC0A" w14:textId="77777777" w:rsidR="00E65F44" w:rsidRPr="008C02CA" w:rsidRDefault="00E65F44" w:rsidP="00E65F44">
            <w:pPr>
              <w:ind w:firstLineChars="100" w:firstLine="240"/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(both vs. renal pelvis)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vAlign w:val="center"/>
          </w:tcPr>
          <w:p w14:paraId="5B24B475" w14:textId="686CFDBC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A2BCAC4" w14:textId="2DDBE856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6D0E8802" w14:textId="588F0E9D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184A784" w14:textId="205134D4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91B5748" w14:textId="13A5046F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292(0.122-13.670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68F0474F" w14:textId="4C3DF767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832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vAlign w:val="center"/>
          </w:tcPr>
          <w:p w14:paraId="64EC9FF4" w14:textId="77777777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64C12FF3" w14:textId="77777777" w:rsidR="00E65F44" w:rsidRPr="008C02CA" w:rsidRDefault="00E65F44" w:rsidP="00E65F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3678AFAA" w14:textId="3E70F88C" w:rsidR="009F2844" w:rsidRPr="008C02CA" w:rsidRDefault="00F60B2B" w:rsidP="0085507D">
      <w:pPr>
        <w:rPr>
          <w:rStyle w:val="fontstyle01"/>
          <w:rFonts w:ascii="Times New Roman" w:eastAsiaTheme="minorEastAsia" w:hAnsi="Times New Roman" w:cs="Times New Roman"/>
          <w:color w:val="auto"/>
          <w:sz w:val="24"/>
          <w:szCs w:val="24"/>
        </w:rPr>
      </w:pPr>
      <w:r w:rsidRPr="008C02CA">
        <w:rPr>
          <w:rFonts w:ascii="Times New Roman" w:hAnsi="Times New Roman" w:cs="Times New Roman"/>
          <w:b/>
          <w:sz w:val="24"/>
          <w:szCs w:val="24"/>
        </w:rPr>
        <w:t>Abbreviations:</w:t>
      </w:r>
      <w:r w:rsidRPr="008C02C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BC, </w:t>
      </w:r>
      <w:r w:rsidRPr="008C02CA">
        <w:rPr>
          <w:rFonts w:ascii="Times New Roman" w:eastAsia="AdvOT55cab214" w:hAnsi="Times New Roman" w:cs="Times New Roman"/>
          <w:kern w:val="4"/>
          <w:sz w:val="24"/>
          <w:szCs w:val="24"/>
        </w:rPr>
        <w:t>bladder cancer</w:t>
      </w:r>
      <w:r w:rsidRPr="008C02CA">
        <w:rPr>
          <w:rStyle w:val="fontstyle01"/>
          <w:rFonts w:ascii="Times New Roman" w:hAnsi="Times New Roman" w:cs="Times New Roman"/>
          <w:color w:val="auto"/>
          <w:kern w:val="4"/>
          <w:sz w:val="24"/>
          <w:szCs w:val="24"/>
        </w:rPr>
        <w:t xml:space="preserve">; RNU, </w:t>
      </w:r>
      <w:r w:rsidRPr="008C02CA">
        <w:rPr>
          <w:rFonts w:ascii="Times New Roman" w:eastAsia="AdvOT55cab214" w:hAnsi="Times New Roman" w:cs="Times New Roman"/>
          <w:kern w:val="4"/>
          <w:sz w:val="24"/>
          <w:szCs w:val="24"/>
        </w:rPr>
        <w:t>Radical nephroureterectomy</w:t>
      </w:r>
      <w:r w:rsidRPr="008C02CA">
        <w:rPr>
          <w:rStyle w:val="fontstyle01"/>
          <w:rFonts w:ascii="Times New Roman" w:hAnsi="Times New Roman" w:cs="Times New Roman"/>
          <w:color w:val="auto"/>
          <w:kern w:val="4"/>
          <w:sz w:val="24"/>
          <w:szCs w:val="24"/>
        </w:rPr>
        <w:t xml:space="preserve">; OR, </w:t>
      </w:r>
      <w:r w:rsidRPr="008C02CA">
        <w:rPr>
          <w:rFonts w:ascii="Times New Roman" w:eastAsia="AdvOT55cab214" w:hAnsi="Times New Roman" w:cs="Times New Roman"/>
          <w:kern w:val="4"/>
          <w:sz w:val="24"/>
          <w:szCs w:val="24"/>
        </w:rPr>
        <w:t>odd</w:t>
      </w:r>
      <w:r w:rsidR="00C360C1" w:rsidRPr="008C02CA">
        <w:rPr>
          <w:rFonts w:ascii="Times New Roman" w:eastAsia="AdvOT55cab214" w:hAnsi="Times New Roman" w:cs="Times New Roman"/>
          <w:kern w:val="4"/>
          <w:sz w:val="24"/>
          <w:szCs w:val="24"/>
        </w:rPr>
        <w:t>s</w:t>
      </w:r>
      <w:r w:rsidRPr="008C02CA">
        <w:rPr>
          <w:rFonts w:ascii="Times New Roman" w:eastAsia="AdvOT55cab214" w:hAnsi="Times New Roman" w:cs="Times New Roman"/>
          <w:kern w:val="4"/>
          <w:sz w:val="24"/>
          <w:szCs w:val="24"/>
        </w:rPr>
        <w:t xml:space="preserve"> ratio;</w:t>
      </w:r>
      <w:r w:rsidRPr="008C02C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CI=confidence interval;</w:t>
      </w:r>
      <w:r w:rsidRPr="008C02CA">
        <w:rPr>
          <w:rFonts w:ascii="Times New Roman" w:eastAsia="宋体" w:hAnsi="Times New Roman" w:cs="Times New Roman"/>
          <w:sz w:val="24"/>
          <w:szCs w:val="24"/>
          <w:shd w:val="clear" w:color="auto" w:fill="F9FBFC"/>
        </w:rPr>
        <w:t xml:space="preserve"> UTUC</w:t>
      </w:r>
      <w:r w:rsidRPr="008C02CA">
        <w:rPr>
          <w:rStyle w:val="fontstyle01"/>
          <w:rFonts w:ascii="Times New Roman" w:hAnsi="Times New Roman" w:cs="Times New Roman"/>
          <w:color w:val="auto"/>
          <w:kern w:val="4"/>
          <w:sz w:val="24"/>
          <w:szCs w:val="24"/>
        </w:rPr>
        <w:t>,</w:t>
      </w:r>
      <w:r w:rsidRPr="008C02CA">
        <w:rPr>
          <w:rFonts w:ascii="Times New Roman" w:hAnsi="Times New Roman" w:cs="Times New Roman"/>
          <w:sz w:val="24"/>
          <w:szCs w:val="24"/>
        </w:rPr>
        <w:t xml:space="preserve"> </w:t>
      </w:r>
      <w:r w:rsidRPr="008C02CA">
        <w:rPr>
          <w:rFonts w:ascii="Times New Roman" w:eastAsia="AdvOT55cab214" w:hAnsi="Times New Roman" w:cs="Times New Roman"/>
          <w:kern w:val="4"/>
          <w:sz w:val="24"/>
          <w:szCs w:val="24"/>
        </w:rPr>
        <w:t xml:space="preserve">upper urinary tract </w:t>
      </w:r>
      <w:r w:rsidRPr="008C02CA">
        <w:rPr>
          <w:rFonts w:ascii="Times New Roman" w:eastAsia="AdvOT55cab214" w:hAnsi="Times New Roman" w:cs="Times New Roman"/>
          <w:kern w:val="4"/>
          <w:sz w:val="24"/>
          <w:szCs w:val="24"/>
        </w:rPr>
        <w:lastRenderedPageBreak/>
        <w:t>urothelial carcinoma</w:t>
      </w:r>
      <w:r w:rsidRPr="008C02CA">
        <w:rPr>
          <w:rStyle w:val="fontstyle01"/>
          <w:rFonts w:ascii="Times New Roman" w:hAnsi="Times New Roman" w:cs="Times New Roman"/>
          <w:color w:val="auto"/>
          <w:kern w:val="4"/>
          <w:sz w:val="24"/>
          <w:szCs w:val="24"/>
        </w:rPr>
        <w:t xml:space="preserve">; AA, </w:t>
      </w:r>
      <w:r w:rsidRPr="008C02CA">
        <w:rPr>
          <w:rFonts w:ascii="Times New Roman" w:eastAsia="AdvOT55cab214" w:hAnsi="Times New Roman" w:cs="Times New Roman"/>
          <w:kern w:val="4"/>
          <w:sz w:val="24"/>
          <w:szCs w:val="24"/>
        </w:rPr>
        <w:t>aristolochic acid</w:t>
      </w:r>
      <w:r w:rsidRPr="008C02C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; </w:t>
      </w:r>
      <w:r w:rsidRPr="008C02CA">
        <w:rPr>
          <w:rStyle w:val="fontstyle01"/>
          <w:rFonts w:ascii="Times New Roman" w:hAnsi="Times New Roman" w:cs="Times New Roman"/>
          <w:color w:val="auto"/>
          <w:kern w:val="4"/>
          <w:sz w:val="24"/>
          <w:szCs w:val="24"/>
        </w:rPr>
        <w:t>BMI,</w:t>
      </w:r>
      <w:r w:rsidRPr="008C02CA">
        <w:rPr>
          <w:rFonts w:ascii="Times New Roman" w:hAnsi="Times New Roman" w:cs="Times New Roman"/>
          <w:sz w:val="24"/>
          <w:szCs w:val="24"/>
        </w:rPr>
        <w:t xml:space="preserve"> </w:t>
      </w:r>
      <w:r w:rsidRPr="008C02CA">
        <w:rPr>
          <w:rFonts w:ascii="Times New Roman" w:eastAsia="AdvOT55cab214" w:hAnsi="Times New Roman" w:cs="Times New Roman"/>
          <w:kern w:val="4"/>
          <w:sz w:val="24"/>
          <w:szCs w:val="24"/>
        </w:rPr>
        <w:t>body mass index</w:t>
      </w:r>
      <w:r w:rsidRPr="008C02CA">
        <w:rPr>
          <w:rStyle w:val="fontstyle01"/>
          <w:rFonts w:ascii="Times New Roman" w:hAnsi="Times New Roman" w:cs="Times New Roman"/>
          <w:color w:val="auto"/>
          <w:kern w:val="4"/>
          <w:sz w:val="24"/>
          <w:szCs w:val="24"/>
        </w:rPr>
        <w:t>;</w:t>
      </w:r>
      <w:r w:rsidRPr="008C02CA">
        <w:rPr>
          <w:rFonts w:ascii="Times New Roman" w:eastAsia="宋体" w:hAnsi="Times New Roman" w:cs="Times New Roman"/>
          <w:sz w:val="24"/>
          <w:szCs w:val="24"/>
          <w:shd w:val="clear" w:color="auto" w:fill="F9FBFC"/>
        </w:rPr>
        <w:t xml:space="preserve"> NLR,</w:t>
      </w:r>
      <w:r w:rsidRPr="008C02CA">
        <w:rPr>
          <w:rFonts w:ascii="Times New Roman" w:hAnsi="Times New Roman" w:cs="Times New Roman"/>
          <w:sz w:val="24"/>
          <w:szCs w:val="24"/>
        </w:rPr>
        <w:t xml:space="preserve"> </w:t>
      </w:r>
      <w:r w:rsidRPr="008C02CA">
        <w:rPr>
          <w:rFonts w:ascii="Times New Roman" w:eastAsia="宋体" w:hAnsi="Times New Roman" w:cs="Times New Roman"/>
          <w:sz w:val="24"/>
          <w:szCs w:val="24"/>
          <w:shd w:val="clear" w:color="auto" w:fill="F9FBFC"/>
        </w:rPr>
        <w:t>neutrophil-lymphocyte ratio</w:t>
      </w:r>
      <w:r w:rsidRPr="008C02CA">
        <w:rPr>
          <w:rStyle w:val="fontstyle01"/>
          <w:rFonts w:ascii="Times New Roman" w:hAnsi="Times New Roman" w:cs="Times New Roman"/>
          <w:color w:val="auto"/>
          <w:kern w:val="4"/>
          <w:sz w:val="24"/>
          <w:szCs w:val="24"/>
        </w:rPr>
        <w:t>.</w:t>
      </w:r>
    </w:p>
    <w:p w14:paraId="79BB6FCC" w14:textId="77777777" w:rsidR="00933BE5" w:rsidRPr="008C02CA" w:rsidRDefault="00933BE5">
      <w:pPr>
        <w:widowControl/>
        <w:jc w:val="left"/>
        <w:rPr>
          <w:rFonts w:ascii="Times New Roman" w:eastAsia="AdvOT55cab214" w:hAnsi="Times New Roman" w:cs="Times New Roman"/>
          <w:b/>
          <w:bCs/>
          <w:sz w:val="24"/>
          <w:szCs w:val="24"/>
        </w:rPr>
      </w:pPr>
      <w:r w:rsidRPr="008C02CA">
        <w:rPr>
          <w:rFonts w:ascii="Times New Roman" w:eastAsia="AdvOT55cab214" w:hAnsi="Times New Roman" w:cs="Times New Roman"/>
          <w:b/>
          <w:bCs/>
          <w:sz w:val="24"/>
          <w:szCs w:val="24"/>
        </w:rPr>
        <w:br w:type="page"/>
      </w:r>
    </w:p>
    <w:p w14:paraId="4B82F034" w14:textId="07198978" w:rsidR="00D1103A" w:rsidRPr="008C02CA" w:rsidRDefault="00335810" w:rsidP="00D1103A">
      <w:pPr>
        <w:ind w:firstLineChars="100" w:firstLine="241"/>
        <w:jc w:val="center"/>
        <w:rPr>
          <w:rStyle w:val="fontstyle01"/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8C02CA">
        <w:rPr>
          <w:rFonts w:ascii="Times New Roman" w:eastAsia="AdvOT55cab214" w:hAnsi="Times New Roman" w:cs="Times New Roman"/>
          <w:b/>
          <w:bCs/>
          <w:sz w:val="24"/>
          <w:szCs w:val="24"/>
        </w:rPr>
        <w:lastRenderedPageBreak/>
        <w:t>Supplementary </w:t>
      </w:r>
      <w:r w:rsidRPr="008C02CA">
        <w:rPr>
          <w:rStyle w:val="fontstyle01"/>
          <w:rFonts w:ascii="Times New Roman" w:hAnsi="Times New Roman" w:cs="Times New Roman"/>
          <w:b/>
          <w:bCs/>
          <w:color w:val="auto"/>
          <w:sz w:val="24"/>
          <w:szCs w:val="24"/>
        </w:rPr>
        <w:t>Table 5</w:t>
      </w:r>
      <w:r w:rsidR="00F85A35" w:rsidRPr="008C02CA">
        <w:rPr>
          <w:rStyle w:val="fontstyle01"/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="00D1103A" w:rsidRPr="008C02C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>Univariate and multivariate analyses for factors associated with MIBC and/or HGBC after RNU.</w:t>
      </w:r>
    </w:p>
    <w:tbl>
      <w:tblPr>
        <w:tblStyle w:val="a7"/>
        <w:tblW w:w="164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40"/>
        <w:gridCol w:w="2436"/>
        <w:gridCol w:w="1004"/>
        <w:gridCol w:w="2292"/>
        <w:gridCol w:w="1006"/>
        <w:gridCol w:w="2292"/>
        <w:gridCol w:w="1004"/>
        <w:gridCol w:w="2149"/>
        <w:gridCol w:w="861"/>
      </w:tblGrid>
      <w:tr w:rsidR="008C02CA" w:rsidRPr="008C02CA" w14:paraId="17E68764" w14:textId="77777777" w:rsidTr="00F25BF1">
        <w:trPr>
          <w:trHeight w:val="20"/>
          <w:jc w:val="center"/>
        </w:trPr>
        <w:tc>
          <w:tcPr>
            <w:tcW w:w="3440" w:type="dxa"/>
            <w:vMerge w:val="restart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7A382E6D" w14:textId="77777777" w:rsidR="00F85A35" w:rsidRPr="008C02CA" w:rsidRDefault="00F85A35" w:rsidP="000568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738" w:type="dxa"/>
            <w:gridSpan w:val="4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85A07E7" w14:textId="77777777" w:rsidR="00F85A35" w:rsidRPr="008C02CA" w:rsidRDefault="00F85A35" w:rsidP="000568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peration interval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≤</m:t>
              </m:r>
            </m:oMath>
            <w:r w:rsidRPr="008C02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 year     </w:t>
            </w:r>
          </w:p>
        </w:tc>
        <w:tc>
          <w:tcPr>
            <w:tcW w:w="6306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</w:tcPr>
          <w:p w14:paraId="10EE0FF3" w14:textId="77777777" w:rsidR="00F85A35" w:rsidRPr="008C02CA" w:rsidRDefault="00F85A35" w:rsidP="000568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peration interval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&gt;</m:t>
              </m:r>
            </m:oMath>
            <w:r w:rsidRPr="008C02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 year</w:t>
            </w:r>
          </w:p>
        </w:tc>
      </w:tr>
      <w:tr w:rsidR="008C02CA" w:rsidRPr="008C02CA" w14:paraId="7C882437" w14:textId="77777777" w:rsidTr="00F25BF1">
        <w:trPr>
          <w:trHeight w:val="20"/>
          <w:jc w:val="center"/>
        </w:trPr>
        <w:tc>
          <w:tcPr>
            <w:tcW w:w="3440" w:type="dxa"/>
            <w:vMerge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1E4BDF4" w14:textId="77777777" w:rsidR="00F85A35" w:rsidRPr="008C02CA" w:rsidRDefault="00F85A35" w:rsidP="000568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4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F57FD14" w14:textId="77777777" w:rsidR="00F85A35" w:rsidRPr="008C02CA" w:rsidRDefault="00F85A35" w:rsidP="00056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eastAsia="AdvOT55cab214" w:hAnsi="Times New Roman" w:cs="Times New Roman"/>
                <w:b/>
                <w:bCs/>
                <w:sz w:val="24"/>
                <w:szCs w:val="24"/>
              </w:rPr>
              <w:t>Univariate analysis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3298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D94AE07" w14:textId="77777777" w:rsidR="00F85A35" w:rsidRPr="008C02CA" w:rsidRDefault="00F85A35" w:rsidP="00056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eastAsia="AdvOT55cab214" w:hAnsi="Times New Roman" w:cs="Times New Roman"/>
                <w:b/>
                <w:bCs/>
                <w:sz w:val="24"/>
                <w:szCs w:val="24"/>
              </w:rPr>
              <w:t>Multivariate analysis</w:t>
            </w:r>
          </w:p>
        </w:tc>
        <w:tc>
          <w:tcPr>
            <w:tcW w:w="3296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BE51125" w14:textId="77777777" w:rsidR="00F85A35" w:rsidRPr="008C02CA" w:rsidRDefault="00F85A35" w:rsidP="00056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eastAsia="AdvOT55cab214" w:hAnsi="Times New Roman" w:cs="Times New Roman"/>
                <w:b/>
                <w:bCs/>
                <w:sz w:val="24"/>
                <w:szCs w:val="24"/>
              </w:rPr>
              <w:t>Univariate analysis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301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DCF80AC" w14:textId="77777777" w:rsidR="00F85A35" w:rsidRPr="008C02CA" w:rsidRDefault="00F85A35" w:rsidP="00056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eastAsia="AdvOT55cab214" w:hAnsi="Times New Roman" w:cs="Times New Roman"/>
                <w:b/>
                <w:bCs/>
                <w:sz w:val="24"/>
                <w:szCs w:val="24"/>
              </w:rPr>
              <w:t>Multivariate analysis</w:t>
            </w:r>
          </w:p>
        </w:tc>
      </w:tr>
      <w:tr w:rsidR="008C02CA" w:rsidRPr="008C02CA" w14:paraId="31240994" w14:textId="77777777" w:rsidTr="00CF7494">
        <w:trPr>
          <w:trHeight w:val="20"/>
          <w:jc w:val="center"/>
        </w:trPr>
        <w:tc>
          <w:tcPr>
            <w:tcW w:w="3440" w:type="dxa"/>
            <w:tcBorders>
              <w:top w:val="single" w:sz="4" w:space="0" w:color="auto"/>
            </w:tcBorders>
            <w:vAlign w:val="center"/>
          </w:tcPr>
          <w:p w14:paraId="0DE25B1A" w14:textId="77777777" w:rsidR="00F85A35" w:rsidRPr="008C02CA" w:rsidRDefault="00F85A35" w:rsidP="000568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6" w:type="dxa"/>
            <w:tcBorders>
              <w:top w:val="single" w:sz="4" w:space="0" w:color="auto"/>
            </w:tcBorders>
            <w:vAlign w:val="center"/>
          </w:tcPr>
          <w:p w14:paraId="3FCDB782" w14:textId="77777777" w:rsidR="00F85A35" w:rsidRPr="008C02CA" w:rsidRDefault="00F85A35" w:rsidP="00056863">
            <w:pPr>
              <w:ind w:left="365" w:rightChars="-251" w:right="-527" w:hangingChars="152" w:hanging="36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14:paraId="5205BF81" w14:textId="7DD9B837" w:rsidR="00F85A35" w:rsidRPr="008C02CA" w:rsidRDefault="00670333" w:rsidP="00A1519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292" w:type="dxa"/>
            <w:tcBorders>
              <w:top w:val="single" w:sz="4" w:space="0" w:color="auto"/>
            </w:tcBorders>
            <w:vAlign w:val="center"/>
          </w:tcPr>
          <w:p w14:paraId="4190AA6E" w14:textId="77777777" w:rsidR="00F85A35" w:rsidRPr="008C02CA" w:rsidRDefault="00F85A35" w:rsidP="00056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14:paraId="65E70D62" w14:textId="206FC4A4" w:rsidR="00F85A35" w:rsidRPr="008C02CA" w:rsidRDefault="00F85A35" w:rsidP="0085507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292" w:type="dxa"/>
            <w:tcBorders>
              <w:top w:val="single" w:sz="4" w:space="0" w:color="auto"/>
            </w:tcBorders>
            <w:vAlign w:val="center"/>
          </w:tcPr>
          <w:p w14:paraId="6BF9571E" w14:textId="77777777" w:rsidR="00F85A35" w:rsidRPr="008C02CA" w:rsidRDefault="00F85A35" w:rsidP="00056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vAlign w:val="center"/>
          </w:tcPr>
          <w:p w14:paraId="57901707" w14:textId="7F7757C9" w:rsidR="00F85A35" w:rsidRPr="008C02CA" w:rsidRDefault="00F85A35" w:rsidP="00056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149" w:type="dxa"/>
            <w:tcBorders>
              <w:top w:val="single" w:sz="4" w:space="0" w:color="auto"/>
            </w:tcBorders>
            <w:vAlign w:val="center"/>
          </w:tcPr>
          <w:p w14:paraId="4DD04E92" w14:textId="77777777" w:rsidR="00F85A35" w:rsidRPr="008C02CA" w:rsidRDefault="00F85A35" w:rsidP="00056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861" w:type="dxa"/>
            <w:tcBorders>
              <w:top w:val="single" w:sz="4" w:space="0" w:color="auto"/>
            </w:tcBorders>
            <w:vAlign w:val="center"/>
          </w:tcPr>
          <w:p w14:paraId="4B630783" w14:textId="14D9B812" w:rsidR="00F85A35" w:rsidRPr="008C02CA" w:rsidRDefault="00F85A35" w:rsidP="00056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8C02CA" w:rsidRPr="008C02CA" w14:paraId="4EED9F02" w14:textId="77777777" w:rsidTr="00CF7494">
        <w:trPr>
          <w:trHeight w:val="20"/>
          <w:jc w:val="center"/>
        </w:trPr>
        <w:tc>
          <w:tcPr>
            <w:tcW w:w="3440" w:type="dxa"/>
            <w:vAlign w:val="center"/>
          </w:tcPr>
          <w:p w14:paraId="4E903633" w14:textId="77777777" w:rsidR="00CF7494" w:rsidRPr="008C02CA" w:rsidRDefault="00CF7494" w:rsidP="00CF7494">
            <w:pP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Operation Interval</w:t>
            </w:r>
          </w:p>
        </w:tc>
        <w:tc>
          <w:tcPr>
            <w:tcW w:w="2436" w:type="dxa"/>
          </w:tcPr>
          <w:p w14:paraId="0D7C2EA7" w14:textId="6919955D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017(0.846-1.223)</w:t>
            </w:r>
          </w:p>
        </w:tc>
        <w:tc>
          <w:tcPr>
            <w:tcW w:w="1004" w:type="dxa"/>
          </w:tcPr>
          <w:p w14:paraId="70167443" w14:textId="6E0FD2BF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858</w:t>
            </w:r>
          </w:p>
        </w:tc>
        <w:tc>
          <w:tcPr>
            <w:tcW w:w="2292" w:type="dxa"/>
            <w:vAlign w:val="center"/>
          </w:tcPr>
          <w:p w14:paraId="28772601" w14:textId="1CC979B4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vAlign w:val="center"/>
          </w:tcPr>
          <w:p w14:paraId="7DF9AAFC" w14:textId="091F9CA7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2" w:type="dxa"/>
          </w:tcPr>
          <w:p w14:paraId="6E216F58" w14:textId="70E67B54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021(1.002-1.039)</w:t>
            </w:r>
          </w:p>
        </w:tc>
        <w:tc>
          <w:tcPr>
            <w:tcW w:w="1004" w:type="dxa"/>
          </w:tcPr>
          <w:p w14:paraId="13B96F18" w14:textId="42B3B5F0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027 </w:t>
            </w:r>
          </w:p>
        </w:tc>
        <w:tc>
          <w:tcPr>
            <w:tcW w:w="2149" w:type="dxa"/>
            <w:vAlign w:val="center"/>
          </w:tcPr>
          <w:p w14:paraId="4BE7A364" w14:textId="3734D9D8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022(1.004-1.041)</w:t>
            </w:r>
          </w:p>
        </w:tc>
        <w:tc>
          <w:tcPr>
            <w:tcW w:w="861" w:type="dxa"/>
            <w:vAlign w:val="center"/>
          </w:tcPr>
          <w:p w14:paraId="10740B99" w14:textId="0B13F6D1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</w:tr>
      <w:tr w:rsidR="008C02CA" w:rsidRPr="008C02CA" w14:paraId="26B1131F" w14:textId="77777777" w:rsidTr="00CF7494">
        <w:trPr>
          <w:trHeight w:val="20"/>
          <w:jc w:val="center"/>
        </w:trPr>
        <w:tc>
          <w:tcPr>
            <w:tcW w:w="3440" w:type="dxa"/>
            <w:vAlign w:val="center"/>
          </w:tcPr>
          <w:p w14:paraId="0CF9F2EF" w14:textId="77777777" w:rsidR="00CF7494" w:rsidRPr="008C02CA" w:rsidRDefault="00CF7494" w:rsidP="00CF7494">
            <w:pPr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Stage of UTUC (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  <w:shd w:val="clear" w:color="auto" w:fill="F9FBFC"/>
                </w:rPr>
                <m:t>&lt;</m:t>
              </m:r>
            </m:oMath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 xml:space="preserve">T2 vs. 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  <w:shd w:val="clear" w:color="auto" w:fill="F9FBFC"/>
                </w:rPr>
                <m:t>≥</m:t>
              </m:r>
            </m:oMath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T2)</w:t>
            </w:r>
          </w:p>
        </w:tc>
        <w:tc>
          <w:tcPr>
            <w:tcW w:w="2436" w:type="dxa"/>
          </w:tcPr>
          <w:p w14:paraId="6BE9812E" w14:textId="05111CA8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2.933(0.921-9.347)</w:t>
            </w:r>
          </w:p>
        </w:tc>
        <w:tc>
          <w:tcPr>
            <w:tcW w:w="1004" w:type="dxa"/>
          </w:tcPr>
          <w:p w14:paraId="780DB10D" w14:textId="693606EF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2292" w:type="dxa"/>
            <w:vAlign w:val="center"/>
          </w:tcPr>
          <w:p w14:paraId="404E3CEE" w14:textId="7CC40662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vAlign w:val="center"/>
          </w:tcPr>
          <w:p w14:paraId="14843E05" w14:textId="784EA95B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2" w:type="dxa"/>
          </w:tcPr>
          <w:p w14:paraId="304C0B34" w14:textId="5024B0B2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2.157(0.908-5.121)</w:t>
            </w:r>
          </w:p>
        </w:tc>
        <w:tc>
          <w:tcPr>
            <w:tcW w:w="1004" w:type="dxa"/>
          </w:tcPr>
          <w:p w14:paraId="70568502" w14:textId="52338095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081 </w:t>
            </w:r>
          </w:p>
        </w:tc>
        <w:tc>
          <w:tcPr>
            <w:tcW w:w="2149" w:type="dxa"/>
            <w:vAlign w:val="center"/>
          </w:tcPr>
          <w:p w14:paraId="423983A1" w14:textId="4E0C7FDF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2.951(1.122-7.761)</w:t>
            </w:r>
          </w:p>
        </w:tc>
        <w:tc>
          <w:tcPr>
            <w:tcW w:w="861" w:type="dxa"/>
            <w:vAlign w:val="center"/>
          </w:tcPr>
          <w:p w14:paraId="337B9287" w14:textId="43AC7E5D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8C02CA" w:rsidRPr="008C02CA" w14:paraId="46186B61" w14:textId="77777777" w:rsidTr="00CF7494">
        <w:trPr>
          <w:trHeight w:val="20"/>
          <w:jc w:val="center"/>
        </w:trPr>
        <w:tc>
          <w:tcPr>
            <w:tcW w:w="3440" w:type="dxa"/>
            <w:vAlign w:val="center"/>
          </w:tcPr>
          <w:p w14:paraId="72374A13" w14:textId="77777777" w:rsidR="00CF7494" w:rsidRPr="008C02CA" w:rsidRDefault="00CF7494" w:rsidP="00CF74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AA</w:t>
            </w:r>
          </w:p>
        </w:tc>
        <w:tc>
          <w:tcPr>
            <w:tcW w:w="2436" w:type="dxa"/>
          </w:tcPr>
          <w:p w14:paraId="4E21B57C" w14:textId="22F0A5D3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A84FAB" w:rsidRPr="008C02CA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(0.094-12.849)</w:t>
            </w:r>
          </w:p>
        </w:tc>
        <w:tc>
          <w:tcPr>
            <w:tcW w:w="1004" w:type="dxa"/>
          </w:tcPr>
          <w:p w14:paraId="7E3C362D" w14:textId="2FB76319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2292" w:type="dxa"/>
            <w:vAlign w:val="center"/>
          </w:tcPr>
          <w:p w14:paraId="66F75E45" w14:textId="39FAE908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vAlign w:val="center"/>
          </w:tcPr>
          <w:p w14:paraId="3AE87C12" w14:textId="0735E766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2" w:type="dxa"/>
          </w:tcPr>
          <w:p w14:paraId="03EC93D0" w14:textId="1E52FD46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A226C" w:rsidRPr="008C02CA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(0.366-10.919)</w:t>
            </w:r>
          </w:p>
        </w:tc>
        <w:tc>
          <w:tcPr>
            <w:tcW w:w="1004" w:type="dxa"/>
          </w:tcPr>
          <w:p w14:paraId="25EF3ACD" w14:textId="435409B3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423 </w:t>
            </w:r>
          </w:p>
        </w:tc>
        <w:tc>
          <w:tcPr>
            <w:tcW w:w="2149" w:type="dxa"/>
            <w:vAlign w:val="center"/>
          </w:tcPr>
          <w:p w14:paraId="65AF92B4" w14:textId="77777777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vAlign w:val="center"/>
          </w:tcPr>
          <w:p w14:paraId="1B9BE121" w14:textId="5F28EEB1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7C8A2B82" w14:textId="77777777" w:rsidTr="00CF7494">
        <w:trPr>
          <w:trHeight w:val="20"/>
          <w:jc w:val="center"/>
        </w:trPr>
        <w:tc>
          <w:tcPr>
            <w:tcW w:w="3440" w:type="dxa"/>
            <w:vAlign w:val="center"/>
          </w:tcPr>
          <w:p w14:paraId="31DC5184" w14:textId="77777777" w:rsidR="00CF7494" w:rsidRPr="008C02CA" w:rsidRDefault="00CF7494" w:rsidP="00CF74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Age</w:t>
            </w:r>
          </w:p>
        </w:tc>
        <w:tc>
          <w:tcPr>
            <w:tcW w:w="2436" w:type="dxa"/>
          </w:tcPr>
          <w:p w14:paraId="6C2FF04B" w14:textId="3954FB94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019(0.968-1.073)</w:t>
            </w:r>
          </w:p>
        </w:tc>
        <w:tc>
          <w:tcPr>
            <w:tcW w:w="1004" w:type="dxa"/>
          </w:tcPr>
          <w:p w14:paraId="0622680F" w14:textId="1F9E999D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466</w:t>
            </w:r>
          </w:p>
        </w:tc>
        <w:tc>
          <w:tcPr>
            <w:tcW w:w="2292" w:type="dxa"/>
            <w:vAlign w:val="center"/>
          </w:tcPr>
          <w:p w14:paraId="70FEAFD5" w14:textId="1CBC0479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vAlign w:val="center"/>
          </w:tcPr>
          <w:p w14:paraId="75AC7AE8" w14:textId="69CA9B7D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2" w:type="dxa"/>
          </w:tcPr>
          <w:p w14:paraId="74F41249" w14:textId="70CB27C4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027(0.987-1.07</w:t>
            </w:r>
            <w:r w:rsidR="00AA226C" w:rsidRPr="008C02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4" w:type="dxa"/>
          </w:tcPr>
          <w:p w14:paraId="526E6C09" w14:textId="7BFEB4F6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191 </w:t>
            </w:r>
          </w:p>
        </w:tc>
        <w:tc>
          <w:tcPr>
            <w:tcW w:w="2149" w:type="dxa"/>
            <w:vAlign w:val="center"/>
          </w:tcPr>
          <w:p w14:paraId="7133764D" w14:textId="77777777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vAlign w:val="center"/>
          </w:tcPr>
          <w:p w14:paraId="5E4E4A6D" w14:textId="4059D47E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64DB6B73" w14:textId="77777777" w:rsidTr="00CF7494">
        <w:trPr>
          <w:trHeight w:val="20"/>
          <w:jc w:val="center"/>
        </w:trPr>
        <w:tc>
          <w:tcPr>
            <w:tcW w:w="3440" w:type="dxa"/>
            <w:vAlign w:val="center"/>
          </w:tcPr>
          <w:p w14:paraId="5BB41A5A" w14:textId="77777777" w:rsidR="00CF7494" w:rsidRPr="008C02CA" w:rsidRDefault="00CF7494" w:rsidP="00CF74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BMI</w:t>
            </w:r>
          </w:p>
        </w:tc>
        <w:tc>
          <w:tcPr>
            <w:tcW w:w="2436" w:type="dxa"/>
          </w:tcPr>
          <w:p w14:paraId="2763DFEA" w14:textId="2E6E7B50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904(0.769-1.064)</w:t>
            </w:r>
          </w:p>
        </w:tc>
        <w:tc>
          <w:tcPr>
            <w:tcW w:w="1004" w:type="dxa"/>
          </w:tcPr>
          <w:p w14:paraId="3D91D918" w14:textId="6D4EB8FF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224</w:t>
            </w:r>
          </w:p>
        </w:tc>
        <w:tc>
          <w:tcPr>
            <w:tcW w:w="2292" w:type="dxa"/>
            <w:vAlign w:val="center"/>
          </w:tcPr>
          <w:p w14:paraId="1F423354" w14:textId="62E3E01B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vAlign w:val="center"/>
          </w:tcPr>
          <w:p w14:paraId="49B7ED8A" w14:textId="7404454F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2" w:type="dxa"/>
          </w:tcPr>
          <w:p w14:paraId="3020A0AC" w14:textId="3CC17307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045(0.925-1.18</w:t>
            </w:r>
            <w:r w:rsidR="00AA226C" w:rsidRPr="008C02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4" w:type="dxa"/>
          </w:tcPr>
          <w:p w14:paraId="6EC0C2A5" w14:textId="154C2B72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481 </w:t>
            </w:r>
          </w:p>
        </w:tc>
        <w:tc>
          <w:tcPr>
            <w:tcW w:w="2149" w:type="dxa"/>
            <w:vAlign w:val="center"/>
          </w:tcPr>
          <w:p w14:paraId="73F81DD0" w14:textId="2E45298C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vAlign w:val="center"/>
          </w:tcPr>
          <w:p w14:paraId="109CA7BB" w14:textId="5139B798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034E33AA" w14:textId="77777777" w:rsidTr="00CF7494">
        <w:trPr>
          <w:trHeight w:val="20"/>
          <w:jc w:val="center"/>
        </w:trPr>
        <w:tc>
          <w:tcPr>
            <w:tcW w:w="3440" w:type="dxa"/>
            <w:vAlign w:val="center"/>
          </w:tcPr>
          <w:p w14:paraId="50B615A9" w14:textId="77777777" w:rsidR="00CF7494" w:rsidRPr="008C02CA" w:rsidRDefault="00CF7494" w:rsidP="00CF74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BMI (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9FBFC"/>
                </w:rPr>
                <m:t>&lt;</m:t>
              </m:r>
            </m:oMath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25 vs.</w:t>
            </w:r>
            <w:r w:rsidRPr="008C02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9FBFC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9FBFC"/>
                </w:rPr>
                <m:t>≥</m:t>
              </m:r>
            </m:oMath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 xml:space="preserve">25) </w:t>
            </w:r>
          </w:p>
        </w:tc>
        <w:tc>
          <w:tcPr>
            <w:tcW w:w="2436" w:type="dxa"/>
          </w:tcPr>
          <w:p w14:paraId="7469CA09" w14:textId="69FA6974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778(0.263-2.298)</w:t>
            </w:r>
          </w:p>
        </w:tc>
        <w:tc>
          <w:tcPr>
            <w:tcW w:w="1004" w:type="dxa"/>
          </w:tcPr>
          <w:p w14:paraId="1978ACB7" w14:textId="4BF14834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649</w:t>
            </w:r>
          </w:p>
        </w:tc>
        <w:tc>
          <w:tcPr>
            <w:tcW w:w="2292" w:type="dxa"/>
            <w:vAlign w:val="center"/>
          </w:tcPr>
          <w:p w14:paraId="45869C42" w14:textId="78BC077C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vAlign w:val="center"/>
          </w:tcPr>
          <w:p w14:paraId="58255728" w14:textId="5B19681D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2" w:type="dxa"/>
          </w:tcPr>
          <w:p w14:paraId="2B8D88CD" w14:textId="21DFD76C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393(0.581-3.339)</w:t>
            </w:r>
          </w:p>
        </w:tc>
        <w:tc>
          <w:tcPr>
            <w:tcW w:w="1004" w:type="dxa"/>
          </w:tcPr>
          <w:p w14:paraId="6FC5F032" w14:textId="6CCCCA03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458 </w:t>
            </w:r>
          </w:p>
        </w:tc>
        <w:tc>
          <w:tcPr>
            <w:tcW w:w="2149" w:type="dxa"/>
            <w:vAlign w:val="center"/>
          </w:tcPr>
          <w:p w14:paraId="179C9232" w14:textId="77777777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vAlign w:val="center"/>
          </w:tcPr>
          <w:p w14:paraId="6CA14E85" w14:textId="2E57A5D8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6EC49EB3" w14:textId="77777777" w:rsidTr="00CF7494">
        <w:trPr>
          <w:trHeight w:val="20"/>
          <w:jc w:val="center"/>
        </w:trPr>
        <w:tc>
          <w:tcPr>
            <w:tcW w:w="3440" w:type="dxa"/>
            <w:vAlign w:val="center"/>
          </w:tcPr>
          <w:p w14:paraId="2C4E96AB" w14:textId="77777777" w:rsidR="00CF7494" w:rsidRPr="008C02CA" w:rsidRDefault="00CF7494" w:rsidP="00CF7494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 xml:space="preserve">Diameter of UTUC </w:t>
            </w:r>
          </w:p>
          <w:p w14:paraId="6A20B13C" w14:textId="5D088E79" w:rsidR="00CF7494" w:rsidRPr="008C02CA" w:rsidRDefault="00CF7494" w:rsidP="00CF749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(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  <w:shd w:val="clear" w:color="auto" w:fill="F9FBFC"/>
                </w:rPr>
                <m:t>≤</m:t>
              </m:r>
            </m:oMath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 xml:space="preserve"> 3cm vs.</w:t>
            </w:r>
            <w:r w:rsidRPr="008C02CA">
              <w:rPr>
                <w:rFonts w:ascii="Times New Roman" w:eastAsia="宋体" w:hAnsi="Times New Roman" w:cs="Times New Roman"/>
                <w:i/>
                <w:sz w:val="24"/>
                <w:szCs w:val="24"/>
                <w:shd w:val="clear" w:color="auto" w:fill="F9FBFC"/>
              </w:rPr>
              <w:t xml:space="preserve"> 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  <w:shd w:val="clear" w:color="auto" w:fill="F9FBFC"/>
                </w:rPr>
                <m:t>&gt;</m:t>
              </m:r>
            </m:oMath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 xml:space="preserve"> 3cm)</w:t>
            </w:r>
          </w:p>
        </w:tc>
        <w:tc>
          <w:tcPr>
            <w:tcW w:w="2436" w:type="dxa"/>
          </w:tcPr>
          <w:p w14:paraId="033C38A6" w14:textId="636F5109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682(0.223-2.092)</w:t>
            </w:r>
          </w:p>
        </w:tc>
        <w:tc>
          <w:tcPr>
            <w:tcW w:w="1004" w:type="dxa"/>
          </w:tcPr>
          <w:p w14:paraId="3855E75C" w14:textId="7ACB36CF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504</w:t>
            </w:r>
          </w:p>
        </w:tc>
        <w:tc>
          <w:tcPr>
            <w:tcW w:w="2292" w:type="dxa"/>
            <w:vAlign w:val="center"/>
          </w:tcPr>
          <w:p w14:paraId="529990F6" w14:textId="79076530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vAlign w:val="center"/>
          </w:tcPr>
          <w:p w14:paraId="685B045B" w14:textId="60780FEA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2" w:type="dxa"/>
          </w:tcPr>
          <w:p w14:paraId="06C312D8" w14:textId="0672A9D4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511(0.632-3.615)</w:t>
            </w:r>
          </w:p>
        </w:tc>
        <w:tc>
          <w:tcPr>
            <w:tcW w:w="1004" w:type="dxa"/>
          </w:tcPr>
          <w:p w14:paraId="04B69EA5" w14:textId="3F13D15C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354 </w:t>
            </w:r>
          </w:p>
        </w:tc>
        <w:tc>
          <w:tcPr>
            <w:tcW w:w="2149" w:type="dxa"/>
            <w:vAlign w:val="center"/>
          </w:tcPr>
          <w:p w14:paraId="6CF0DFEE" w14:textId="77777777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vAlign w:val="center"/>
          </w:tcPr>
          <w:p w14:paraId="6FCB8BF1" w14:textId="77777777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2D1A856E" w14:textId="77777777" w:rsidTr="00CF7494">
        <w:trPr>
          <w:trHeight w:val="20"/>
          <w:jc w:val="center"/>
        </w:trPr>
        <w:tc>
          <w:tcPr>
            <w:tcW w:w="3440" w:type="dxa"/>
            <w:vAlign w:val="center"/>
          </w:tcPr>
          <w:p w14:paraId="08092680" w14:textId="77777777" w:rsidR="00CF7494" w:rsidRPr="008C02CA" w:rsidRDefault="00CF7494" w:rsidP="00CF7494">
            <w:pPr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Drinking</w:t>
            </w:r>
          </w:p>
        </w:tc>
        <w:tc>
          <w:tcPr>
            <w:tcW w:w="2436" w:type="dxa"/>
          </w:tcPr>
          <w:p w14:paraId="6216BE83" w14:textId="33FD0282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702(0.129-3.807)</w:t>
            </w:r>
          </w:p>
        </w:tc>
        <w:tc>
          <w:tcPr>
            <w:tcW w:w="1004" w:type="dxa"/>
          </w:tcPr>
          <w:p w14:paraId="1D978268" w14:textId="3E2C64B1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681</w:t>
            </w:r>
          </w:p>
        </w:tc>
        <w:tc>
          <w:tcPr>
            <w:tcW w:w="2292" w:type="dxa"/>
            <w:vAlign w:val="center"/>
          </w:tcPr>
          <w:p w14:paraId="587288F3" w14:textId="45C1FA8A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vAlign w:val="center"/>
          </w:tcPr>
          <w:p w14:paraId="3CFCC2D2" w14:textId="2BC1D2D5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2" w:type="dxa"/>
          </w:tcPr>
          <w:p w14:paraId="47CAC562" w14:textId="63CE8654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486(0.077-3.065)</w:t>
            </w:r>
          </w:p>
        </w:tc>
        <w:tc>
          <w:tcPr>
            <w:tcW w:w="1004" w:type="dxa"/>
          </w:tcPr>
          <w:p w14:paraId="49032B4D" w14:textId="7E2893A3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443 </w:t>
            </w:r>
          </w:p>
        </w:tc>
        <w:tc>
          <w:tcPr>
            <w:tcW w:w="2149" w:type="dxa"/>
            <w:vAlign w:val="center"/>
          </w:tcPr>
          <w:p w14:paraId="19A0F5A1" w14:textId="77777777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vAlign w:val="center"/>
          </w:tcPr>
          <w:p w14:paraId="4EFBCDFF" w14:textId="77777777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69AF6277" w14:textId="77777777" w:rsidTr="00CF7494">
        <w:trPr>
          <w:trHeight w:val="20"/>
          <w:jc w:val="center"/>
        </w:trPr>
        <w:tc>
          <w:tcPr>
            <w:tcW w:w="3440" w:type="dxa"/>
            <w:vAlign w:val="center"/>
          </w:tcPr>
          <w:p w14:paraId="6D7DA5F9" w14:textId="77777777" w:rsidR="00CF7494" w:rsidRPr="008C02CA" w:rsidRDefault="00CF7494" w:rsidP="00CF7494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Gender</w:t>
            </w:r>
          </w:p>
        </w:tc>
        <w:tc>
          <w:tcPr>
            <w:tcW w:w="2436" w:type="dxa"/>
          </w:tcPr>
          <w:p w14:paraId="08553992" w14:textId="58C41C6E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2.727(0.899-8.271)</w:t>
            </w:r>
          </w:p>
        </w:tc>
        <w:tc>
          <w:tcPr>
            <w:tcW w:w="1004" w:type="dxa"/>
          </w:tcPr>
          <w:p w14:paraId="488E501C" w14:textId="04A4AB5D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2292" w:type="dxa"/>
            <w:vAlign w:val="center"/>
          </w:tcPr>
          <w:p w14:paraId="16A4133F" w14:textId="3666DC90" w:rsidR="00CF7494" w:rsidRPr="008C02CA" w:rsidRDefault="0043649F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3.484</w:t>
            </w:r>
            <w:r w:rsidR="00CF7494" w:rsidRPr="008C02C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003</w:t>
            </w:r>
            <w:r w:rsidR="00CF7494" w:rsidRPr="008C02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2.097</w:t>
            </w:r>
            <w:r w:rsidR="00CF7494" w:rsidRPr="008C02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6" w:type="dxa"/>
            <w:vAlign w:val="center"/>
          </w:tcPr>
          <w:p w14:paraId="2F831FE5" w14:textId="6DE79D24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3649F" w:rsidRPr="008C02C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292" w:type="dxa"/>
          </w:tcPr>
          <w:p w14:paraId="546B5D05" w14:textId="0D9F719C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358(0.149-0.855)</w:t>
            </w:r>
          </w:p>
        </w:tc>
        <w:tc>
          <w:tcPr>
            <w:tcW w:w="1004" w:type="dxa"/>
          </w:tcPr>
          <w:p w14:paraId="35DC77F0" w14:textId="3728C8E4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021 </w:t>
            </w:r>
          </w:p>
        </w:tc>
        <w:tc>
          <w:tcPr>
            <w:tcW w:w="2149" w:type="dxa"/>
            <w:vAlign w:val="center"/>
          </w:tcPr>
          <w:p w14:paraId="65F1F3F9" w14:textId="69C4CD45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289(0.110-0.759)</w:t>
            </w:r>
          </w:p>
        </w:tc>
        <w:tc>
          <w:tcPr>
            <w:tcW w:w="861" w:type="dxa"/>
            <w:vAlign w:val="center"/>
          </w:tcPr>
          <w:p w14:paraId="0E2983BB" w14:textId="667818AF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8C02CA" w:rsidRPr="008C02CA" w14:paraId="5A265BDD" w14:textId="77777777" w:rsidTr="00CF7494">
        <w:trPr>
          <w:trHeight w:val="20"/>
          <w:jc w:val="center"/>
        </w:trPr>
        <w:tc>
          <w:tcPr>
            <w:tcW w:w="3440" w:type="dxa"/>
            <w:vAlign w:val="center"/>
          </w:tcPr>
          <w:p w14:paraId="08615EA7" w14:textId="77777777" w:rsidR="00CF7494" w:rsidRPr="008C02CA" w:rsidRDefault="00CF7494" w:rsidP="00CF7494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Grade of UTUC</w:t>
            </w:r>
          </w:p>
        </w:tc>
        <w:tc>
          <w:tcPr>
            <w:tcW w:w="2436" w:type="dxa"/>
          </w:tcPr>
          <w:p w14:paraId="1A78E3F8" w14:textId="2F2E3A9A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4.222(1.088-16.383)</w:t>
            </w:r>
          </w:p>
        </w:tc>
        <w:tc>
          <w:tcPr>
            <w:tcW w:w="1004" w:type="dxa"/>
          </w:tcPr>
          <w:p w14:paraId="2ACE5685" w14:textId="35AD286F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2292" w:type="dxa"/>
            <w:vAlign w:val="center"/>
          </w:tcPr>
          <w:p w14:paraId="48D9F359" w14:textId="6FD6090B" w:rsidR="00CF7494" w:rsidRPr="008C02CA" w:rsidRDefault="0043649F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7.870</w:t>
            </w:r>
            <w:r w:rsidR="00CF7494" w:rsidRPr="008C02CA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620</w:t>
            </w:r>
            <w:r w:rsidR="00CF7494" w:rsidRPr="008C02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38.239</w:t>
            </w:r>
            <w:r w:rsidR="00CF7494" w:rsidRPr="008C02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6" w:type="dxa"/>
            <w:vAlign w:val="center"/>
          </w:tcPr>
          <w:p w14:paraId="6C597EA9" w14:textId="5A65A4E1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2292" w:type="dxa"/>
          </w:tcPr>
          <w:p w14:paraId="405D17B9" w14:textId="08C58BDC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2.579(1.019-6.527)</w:t>
            </w:r>
          </w:p>
        </w:tc>
        <w:tc>
          <w:tcPr>
            <w:tcW w:w="1004" w:type="dxa"/>
          </w:tcPr>
          <w:p w14:paraId="4E63F7A3" w14:textId="1937E585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046 </w:t>
            </w:r>
          </w:p>
        </w:tc>
        <w:tc>
          <w:tcPr>
            <w:tcW w:w="2149" w:type="dxa"/>
            <w:vAlign w:val="center"/>
          </w:tcPr>
          <w:p w14:paraId="6C20037A" w14:textId="77777777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vAlign w:val="center"/>
          </w:tcPr>
          <w:p w14:paraId="2332424D" w14:textId="77777777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29B52AFE" w14:textId="77777777" w:rsidTr="00CF7494">
        <w:trPr>
          <w:trHeight w:val="20"/>
          <w:jc w:val="center"/>
        </w:trPr>
        <w:tc>
          <w:tcPr>
            <w:tcW w:w="3440" w:type="dxa"/>
            <w:vAlign w:val="center"/>
          </w:tcPr>
          <w:p w14:paraId="0C9F099A" w14:textId="77777777" w:rsidR="00CF7494" w:rsidRPr="008C02CA" w:rsidRDefault="00CF7494" w:rsidP="00CF7494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Hydronephrosis</w:t>
            </w:r>
          </w:p>
        </w:tc>
        <w:tc>
          <w:tcPr>
            <w:tcW w:w="2436" w:type="dxa"/>
          </w:tcPr>
          <w:p w14:paraId="4C400407" w14:textId="051666CC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  <w:r w:rsidR="00A84FAB" w:rsidRPr="008C02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(0.572-4.932)</w:t>
            </w:r>
          </w:p>
        </w:tc>
        <w:tc>
          <w:tcPr>
            <w:tcW w:w="1004" w:type="dxa"/>
          </w:tcPr>
          <w:p w14:paraId="4EE76B64" w14:textId="27014433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345</w:t>
            </w:r>
          </w:p>
        </w:tc>
        <w:tc>
          <w:tcPr>
            <w:tcW w:w="2292" w:type="dxa"/>
            <w:vAlign w:val="center"/>
          </w:tcPr>
          <w:p w14:paraId="1F0FB5EB" w14:textId="6F4CAE04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vAlign w:val="center"/>
          </w:tcPr>
          <w:p w14:paraId="38C2C300" w14:textId="3DB54CB6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2" w:type="dxa"/>
          </w:tcPr>
          <w:p w14:paraId="22BFAD8B" w14:textId="6466B1E0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2.125(0.89</w:t>
            </w:r>
            <w:r w:rsidR="00AA226C" w:rsidRPr="008C02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-5.074)</w:t>
            </w:r>
          </w:p>
        </w:tc>
        <w:tc>
          <w:tcPr>
            <w:tcW w:w="1004" w:type="dxa"/>
          </w:tcPr>
          <w:p w14:paraId="2E717F78" w14:textId="3A863FEB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090 </w:t>
            </w:r>
          </w:p>
        </w:tc>
        <w:tc>
          <w:tcPr>
            <w:tcW w:w="2149" w:type="dxa"/>
            <w:vAlign w:val="center"/>
          </w:tcPr>
          <w:p w14:paraId="5333ED7E" w14:textId="77777777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vAlign w:val="center"/>
          </w:tcPr>
          <w:p w14:paraId="0A2ADEE2" w14:textId="77777777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0DE90962" w14:textId="77777777" w:rsidTr="00CF7494">
        <w:trPr>
          <w:trHeight w:val="20"/>
          <w:jc w:val="center"/>
        </w:trPr>
        <w:tc>
          <w:tcPr>
            <w:tcW w:w="3440" w:type="dxa"/>
          </w:tcPr>
          <w:p w14:paraId="263F102B" w14:textId="77777777" w:rsidR="00CF7494" w:rsidRPr="008C02CA" w:rsidRDefault="00CF7494" w:rsidP="00CF7494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Multifocal tumor</w:t>
            </w:r>
          </w:p>
        </w:tc>
        <w:tc>
          <w:tcPr>
            <w:tcW w:w="2436" w:type="dxa"/>
          </w:tcPr>
          <w:p w14:paraId="5C5BF672" w14:textId="47725D1A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667(0.187-2.38</w:t>
            </w:r>
            <w:r w:rsidR="00A84FAB" w:rsidRPr="008C02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04" w:type="dxa"/>
          </w:tcPr>
          <w:p w14:paraId="4F0A4F6D" w14:textId="3B0378B5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532</w:t>
            </w:r>
          </w:p>
        </w:tc>
        <w:tc>
          <w:tcPr>
            <w:tcW w:w="2292" w:type="dxa"/>
            <w:vAlign w:val="center"/>
          </w:tcPr>
          <w:p w14:paraId="5995E489" w14:textId="457A1193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vAlign w:val="center"/>
          </w:tcPr>
          <w:p w14:paraId="666D30BC" w14:textId="6BBCCFBA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2" w:type="dxa"/>
          </w:tcPr>
          <w:p w14:paraId="05F39BC1" w14:textId="069D8D6C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823(0.285-2.382)</w:t>
            </w:r>
          </w:p>
        </w:tc>
        <w:tc>
          <w:tcPr>
            <w:tcW w:w="1004" w:type="dxa"/>
          </w:tcPr>
          <w:p w14:paraId="6DAAED76" w14:textId="2D971D54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720 </w:t>
            </w:r>
          </w:p>
        </w:tc>
        <w:tc>
          <w:tcPr>
            <w:tcW w:w="2149" w:type="dxa"/>
            <w:vAlign w:val="center"/>
          </w:tcPr>
          <w:p w14:paraId="5164CA77" w14:textId="77777777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vAlign w:val="center"/>
          </w:tcPr>
          <w:p w14:paraId="22B82826" w14:textId="77777777" w:rsidR="00CF7494" w:rsidRPr="008C02CA" w:rsidRDefault="00CF7494" w:rsidP="00CF749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4F412304" w14:textId="77777777" w:rsidTr="00347AA9">
        <w:trPr>
          <w:trHeight w:val="20"/>
          <w:jc w:val="center"/>
        </w:trPr>
        <w:tc>
          <w:tcPr>
            <w:tcW w:w="3440" w:type="dxa"/>
          </w:tcPr>
          <w:p w14:paraId="03E3C668" w14:textId="10E935E9" w:rsidR="00DC247E" w:rsidRPr="008C02CA" w:rsidRDefault="00DC247E" w:rsidP="00DC247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Surgical approach</w:t>
            </w:r>
          </w:p>
        </w:tc>
        <w:tc>
          <w:tcPr>
            <w:tcW w:w="2436" w:type="dxa"/>
          </w:tcPr>
          <w:p w14:paraId="543F3981" w14:textId="079F7AC8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281(0.089-0.889)</w:t>
            </w:r>
          </w:p>
        </w:tc>
        <w:tc>
          <w:tcPr>
            <w:tcW w:w="1004" w:type="dxa"/>
          </w:tcPr>
          <w:p w14:paraId="188DECC5" w14:textId="4867B14A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2292" w:type="dxa"/>
          </w:tcPr>
          <w:p w14:paraId="17C1126B" w14:textId="6A2A6847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195(0.050-0.765)</w:t>
            </w:r>
          </w:p>
        </w:tc>
        <w:tc>
          <w:tcPr>
            <w:tcW w:w="1006" w:type="dxa"/>
          </w:tcPr>
          <w:p w14:paraId="64EC45F8" w14:textId="6DF959CA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2292" w:type="dxa"/>
          </w:tcPr>
          <w:p w14:paraId="574536A6" w14:textId="04F9BD90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671(0.287-1.571)</w:t>
            </w:r>
          </w:p>
        </w:tc>
        <w:tc>
          <w:tcPr>
            <w:tcW w:w="1004" w:type="dxa"/>
          </w:tcPr>
          <w:p w14:paraId="154E6C4D" w14:textId="285B0688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  <w:tc>
          <w:tcPr>
            <w:tcW w:w="2149" w:type="dxa"/>
            <w:vAlign w:val="center"/>
          </w:tcPr>
          <w:p w14:paraId="7C9D9252" w14:textId="77777777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vAlign w:val="center"/>
          </w:tcPr>
          <w:p w14:paraId="44035783" w14:textId="77777777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78030DE8" w14:textId="77777777" w:rsidTr="00CF7494">
        <w:trPr>
          <w:trHeight w:val="20"/>
          <w:jc w:val="center"/>
        </w:trPr>
        <w:tc>
          <w:tcPr>
            <w:tcW w:w="3440" w:type="dxa"/>
            <w:vAlign w:val="center"/>
          </w:tcPr>
          <w:p w14:paraId="4019A455" w14:textId="77777777" w:rsidR="00DC247E" w:rsidRPr="008C02CA" w:rsidRDefault="00DC247E" w:rsidP="00DC247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NLR</w:t>
            </w:r>
          </w:p>
        </w:tc>
        <w:tc>
          <w:tcPr>
            <w:tcW w:w="2436" w:type="dxa"/>
          </w:tcPr>
          <w:p w14:paraId="32C21F68" w14:textId="1C9EDEAC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949(0.731-1.233)</w:t>
            </w:r>
          </w:p>
        </w:tc>
        <w:tc>
          <w:tcPr>
            <w:tcW w:w="1004" w:type="dxa"/>
          </w:tcPr>
          <w:p w14:paraId="5C3B9A0B" w14:textId="5121DD32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697</w:t>
            </w:r>
          </w:p>
        </w:tc>
        <w:tc>
          <w:tcPr>
            <w:tcW w:w="2292" w:type="dxa"/>
            <w:vAlign w:val="center"/>
          </w:tcPr>
          <w:p w14:paraId="759179D9" w14:textId="7DDFB9F4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vAlign w:val="center"/>
          </w:tcPr>
          <w:p w14:paraId="68FC8293" w14:textId="770109BE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2" w:type="dxa"/>
          </w:tcPr>
          <w:p w14:paraId="3A2A2E46" w14:textId="73582E4A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068(0.947-1.204)</w:t>
            </w:r>
          </w:p>
        </w:tc>
        <w:tc>
          <w:tcPr>
            <w:tcW w:w="1004" w:type="dxa"/>
          </w:tcPr>
          <w:p w14:paraId="7F3E0A58" w14:textId="350D5783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281 </w:t>
            </w:r>
          </w:p>
        </w:tc>
        <w:tc>
          <w:tcPr>
            <w:tcW w:w="2149" w:type="dxa"/>
            <w:vAlign w:val="center"/>
          </w:tcPr>
          <w:p w14:paraId="0A1FC6C9" w14:textId="77777777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vAlign w:val="center"/>
          </w:tcPr>
          <w:p w14:paraId="0019C765" w14:textId="77777777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0CCBA0E7" w14:textId="77777777" w:rsidTr="00CF7494">
        <w:trPr>
          <w:trHeight w:val="20"/>
          <w:jc w:val="center"/>
        </w:trPr>
        <w:tc>
          <w:tcPr>
            <w:tcW w:w="3440" w:type="dxa"/>
            <w:vAlign w:val="center"/>
          </w:tcPr>
          <w:p w14:paraId="28398188" w14:textId="77777777" w:rsidR="00DC247E" w:rsidRPr="008C02CA" w:rsidRDefault="00DC247E" w:rsidP="00DC247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NLR (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9FBFC"/>
                </w:rPr>
                <m:t>&lt;</m:t>
              </m:r>
            </m:oMath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2.5 vs.</w:t>
            </w:r>
            <w:r w:rsidRPr="008C02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9FBFC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9FBFC"/>
                </w:rPr>
                <m:t>≥</m:t>
              </m:r>
            </m:oMath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 xml:space="preserve">2.5) </w:t>
            </w:r>
          </w:p>
        </w:tc>
        <w:tc>
          <w:tcPr>
            <w:tcW w:w="2436" w:type="dxa"/>
          </w:tcPr>
          <w:p w14:paraId="412B1672" w14:textId="154D94D0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833(0.296-2.342)</w:t>
            </w:r>
          </w:p>
        </w:tc>
        <w:tc>
          <w:tcPr>
            <w:tcW w:w="1004" w:type="dxa"/>
          </w:tcPr>
          <w:p w14:paraId="2D08FDAA" w14:textId="1D3C90D2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730</w:t>
            </w:r>
          </w:p>
        </w:tc>
        <w:tc>
          <w:tcPr>
            <w:tcW w:w="2292" w:type="dxa"/>
            <w:vAlign w:val="center"/>
          </w:tcPr>
          <w:p w14:paraId="4CF82BF6" w14:textId="5B8FE676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vAlign w:val="center"/>
          </w:tcPr>
          <w:p w14:paraId="67BB67F6" w14:textId="0AEDB044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2" w:type="dxa"/>
          </w:tcPr>
          <w:p w14:paraId="1B904247" w14:textId="7DEECA77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652(0.277-1.533)</w:t>
            </w:r>
          </w:p>
        </w:tc>
        <w:tc>
          <w:tcPr>
            <w:tcW w:w="1004" w:type="dxa"/>
          </w:tcPr>
          <w:p w14:paraId="084B6594" w14:textId="31F74A99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327 </w:t>
            </w:r>
          </w:p>
        </w:tc>
        <w:tc>
          <w:tcPr>
            <w:tcW w:w="2149" w:type="dxa"/>
            <w:vAlign w:val="center"/>
          </w:tcPr>
          <w:p w14:paraId="4F8492B1" w14:textId="77777777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vAlign w:val="center"/>
          </w:tcPr>
          <w:p w14:paraId="2BFC656C" w14:textId="77777777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6C6657DB" w14:textId="77777777" w:rsidTr="00CF7494">
        <w:trPr>
          <w:trHeight w:val="20"/>
          <w:jc w:val="center"/>
        </w:trPr>
        <w:tc>
          <w:tcPr>
            <w:tcW w:w="3440" w:type="dxa"/>
            <w:vAlign w:val="center"/>
          </w:tcPr>
          <w:p w14:paraId="7AE86806" w14:textId="77777777" w:rsidR="00DC247E" w:rsidRPr="008C02CA" w:rsidRDefault="00DC247E" w:rsidP="00DC247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Smoking</w:t>
            </w:r>
          </w:p>
        </w:tc>
        <w:tc>
          <w:tcPr>
            <w:tcW w:w="2436" w:type="dxa"/>
          </w:tcPr>
          <w:p w14:paraId="40EBB187" w14:textId="096A82BE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2.530(0.807-7.934)</w:t>
            </w:r>
          </w:p>
        </w:tc>
        <w:tc>
          <w:tcPr>
            <w:tcW w:w="1004" w:type="dxa"/>
          </w:tcPr>
          <w:p w14:paraId="2D0671EB" w14:textId="1D867CE6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2292" w:type="dxa"/>
            <w:vAlign w:val="center"/>
          </w:tcPr>
          <w:p w14:paraId="6B4D1118" w14:textId="38D70850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vAlign w:val="center"/>
          </w:tcPr>
          <w:p w14:paraId="0695C5ED" w14:textId="3A891AD4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2" w:type="dxa"/>
          </w:tcPr>
          <w:p w14:paraId="3AD6C07B" w14:textId="52C2D283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938(0.330-2.661)</w:t>
            </w:r>
          </w:p>
        </w:tc>
        <w:tc>
          <w:tcPr>
            <w:tcW w:w="1004" w:type="dxa"/>
          </w:tcPr>
          <w:p w14:paraId="5BA30F0A" w14:textId="4A2F1D5F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903 </w:t>
            </w:r>
          </w:p>
        </w:tc>
        <w:tc>
          <w:tcPr>
            <w:tcW w:w="2149" w:type="dxa"/>
            <w:vAlign w:val="center"/>
          </w:tcPr>
          <w:p w14:paraId="1984E31A" w14:textId="77777777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vAlign w:val="center"/>
          </w:tcPr>
          <w:p w14:paraId="1A092893" w14:textId="77777777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018E5163" w14:textId="77777777" w:rsidTr="00CF7494">
        <w:trPr>
          <w:trHeight w:val="20"/>
          <w:jc w:val="center"/>
        </w:trPr>
        <w:tc>
          <w:tcPr>
            <w:tcW w:w="3440" w:type="dxa"/>
            <w:vAlign w:val="center"/>
          </w:tcPr>
          <w:p w14:paraId="2D455F33" w14:textId="77777777" w:rsidR="00DC247E" w:rsidRPr="008C02CA" w:rsidRDefault="00DC247E" w:rsidP="00DC247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Ureteroscopy</w:t>
            </w:r>
          </w:p>
        </w:tc>
        <w:tc>
          <w:tcPr>
            <w:tcW w:w="2436" w:type="dxa"/>
          </w:tcPr>
          <w:p w14:paraId="5961FE11" w14:textId="3CEA44AE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472(0.118-1.892)</w:t>
            </w:r>
          </w:p>
        </w:tc>
        <w:tc>
          <w:tcPr>
            <w:tcW w:w="1004" w:type="dxa"/>
          </w:tcPr>
          <w:p w14:paraId="1F5CCA83" w14:textId="7A50E192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289</w:t>
            </w:r>
          </w:p>
        </w:tc>
        <w:tc>
          <w:tcPr>
            <w:tcW w:w="2292" w:type="dxa"/>
            <w:vAlign w:val="center"/>
          </w:tcPr>
          <w:p w14:paraId="45D1D27D" w14:textId="7D2C5049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vAlign w:val="center"/>
          </w:tcPr>
          <w:p w14:paraId="1D84E984" w14:textId="2C66C1FA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2" w:type="dxa"/>
          </w:tcPr>
          <w:p w14:paraId="0EFF3A35" w14:textId="64752401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733(0.196-2.741)</w:t>
            </w:r>
          </w:p>
        </w:tc>
        <w:tc>
          <w:tcPr>
            <w:tcW w:w="1004" w:type="dxa"/>
          </w:tcPr>
          <w:p w14:paraId="7068C124" w14:textId="0C869B75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0.645 </w:t>
            </w:r>
          </w:p>
        </w:tc>
        <w:tc>
          <w:tcPr>
            <w:tcW w:w="2149" w:type="dxa"/>
            <w:vAlign w:val="center"/>
          </w:tcPr>
          <w:p w14:paraId="7DC683A0" w14:textId="77777777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vAlign w:val="center"/>
          </w:tcPr>
          <w:p w14:paraId="43B49393" w14:textId="77777777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3E7EF44B" w14:textId="77777777" w:rsidTr="00CF7494">
        <w:trPr>
          <w:trHeight w:val="20"/>
          <w:jc w:val="center"/>
        </w:trPr>
        <w:tc>
          <w:tcPr>
            <w:tcW w:w="3440" w:type="dxa"/>
            <w:vAlign w:val="center"/>
          </w:tcPr>
          <w:p w14:paraId="4BD4F46B" w14:textId="77777777" w:rsidR="00DC247E" w:rsidRPr="008C02CA" w:rsidRDefault="00DC247E" w:rsidP="00DC247E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Location</w:t>
            </w:r>
          </w:p>
        </w:tc>
        <w:tc>
          <w:tcPr>
            <w:tcW w:w="2436" w:type="dxa"/>
            <w:vAlign w:val="center"/>
          </w:tcPr>
          <w:p w14:paraId="43B18237" w14:textId="05F59F4B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</w:tcPr>
          <w:p w14:paraId="0BDD5904" w14:textId="74D37050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2292" w:type="dxa"/>
            <w:vAlign w:val="center"/>
          </w:tcPr>
          <w:p w14:paraId="45ACAA8C" w14:textId="2CF14694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vAlign w:val="center"/>
          </w:tcPr>
          <w:p w14:paraId="0C178A44" w14:textId="2810F0C4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2" w:type="dxa"/>
            <w:vAlign w:val="center"/>
          </w:tcPr>
          <w:p w14:paraId="7E1FF82A" w14:textId="77777777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4" w:type="dxa"/>
          </w:tcPr>
          <w:p w14:paraId="2B805C91" w14:textId="768C6683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576</w:t>
            </w:r>
          </w:p>
        </w:tc>
        <w:tc>
          <w:tcPr>
            <w:tcW w:w="2149" w:type="dxa"/>
            <w:vAlign w:val="center"/>
          </w:tcPr>
          <w:p w14:paraId="766C0382" w14:textId="77777777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vAlign w:val="center"/>
          </w:tcPr>
          <w:p w14:paraId="28CF9474" w14:textId="77777777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12734CFB" w14:textId="77777777" w:rsidTr="00CF7494">
        <w:trPr>
          <w:trHeight w:val="20"/>
          <w:jc w:val="center"/>
        </w:trPr>
        <w:tc>
          <w:tcPr>
            <w:tcW w:w="3440" w:type="dxa"/>
            <w:vAlign w:val="center"/>
          </w:tcPr>
          <w:p w14:paraId="276EA608" w14:textId="77777777" w:rsidR="00DC247E" w:rsidRPr="008C02CA" w:rsidRDefault="00DC247E" w:rsidP="00DC247E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(ureter vs. renal pelvis)</w:t>
            </w:r>
          </w:p>
        </w:tc>
        <w:tc>
          <w:tcPr>
            <w:tcW w:w="2436" w:type="dxa"/>
            <w:vAlign w:val="center"/>
          </w:tcPr>
          <w:p w14:paraId="5AE45101" w14:textId="7B92B395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886(0.616-5.768)</w:t>
            </w:r>
          </w:p>
        </w:tc>
        <w:tc>
          <w:tcPr>
            <w:tcW w:w="1004" w:type="dxa"/>
          </w:tcPr>
          <w:p w14:paraId="040473E0" w14:textId="156D134A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266</w:t>
            </w:r>
          </w:p>
        </w:tc>
        <w:tc>
          <w:tcPr>
            <w:tcW w:w="2292" w:type="dxa"/>
            <w:vAlign w:val="center"/>
          </w:tcPr>
          <w:p w14:paraId="39DE0A0E" w14:textId="499BDFCE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vAlign w:val="center"/>
          </w:tcPr>
          <w:p w14:paraId="16347EF9" w14:textId="3F2D5829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2" w:type="dxa"/>
            <w:vAlign w:val="center"/>
          </w:tcPr>
          <w:p w14:paraId="76F7DFA9" w14:textId="241043D0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105(0.463-2.639)</w:t>
            </w:r>
          </w:p>
        </w:tc>
        <w:tc>
          <w:tcPr>
            <w:tcW w:w="1004" w:type="dxa"/>
          </w:tcPr>
          <w:p w14:paraId="1E4C41FE" w14:textId="1F98FCFC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822</w:t>
            </w:r>
          </w:p>
        </w:tc>
        <w:tc>
          <w:tcPr>
            <w:tcW w:w="2149" w:type="dxa"/>
            <w:vAlign w:val="center"/>
          </w:tcPr>
          <w:p w14:paraId="6E8C80D1" w14:textId="6177E464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vAlign w:val="center"/>
          </w:tcPr>
          <w:p w14:paraId="1F36C013" w14:textId="73821BF8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02F6907D" w14:textId="77777777" w:rsidTr="00CF7494">
        <w:trPr>
          <w:trHeight w:val="20"/>
          <w:jc w:val="center"/>
        </w:trPr>
        <w:tc>
          <w:tcPr>
            <w:tcW w:w="3440" w:type="dxa"/>
            <w:tcBorders>
              <w:bottom w:val="single" w:sz="4" w:space="0" w:color="auto"/>
            </w:tcBorders>
            <w:vAlign w:val="center"/>
          </w:tcPr>
          <w:p w14:paraId="6C5CF5E0" w14:textId="77777777" w:rsidR="00DC247E" w:rsidRPr="008C02CA" w:rsidRDefault="00DC247E" w:rsidP="00DC247E">
            <w:pPr>
              <w:ind w:firstLineChars="100" w:firstLine="240"/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(both vs. renal pelvis)</w:t>
            </w:r>
          </w:p>
        </w:tc>
        <w:tc>
          <w:tcPr>
            <w:tcW w:w="2436" w:type="dxa"/>
            <w:tcBorders>
              <w:bottom w:val="single" w:sz="4" w:space="0" w:color="auto"/>
            </w:tcBorders>
            <w:vAlign w:val="center"/>
          </w:tcPr>
          <w:p w14:paraId="45517129" w14:textId="1661FF8C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5.143(0.712-37.151)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606F0331" w14:textId="03F26ABE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2292" w:type="dxa"/>
            <w:tcBorders>
              <w:bottom w:val="single" w:sz="4" w:space="0" w:color="auto"/>
            </w:tcBorders>
            <w:vAlign w:val="center"/>
          </w:tcPr>
          <w:p w14:paraId="1DDA4BB7" w14:textId="388B7FF1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6" w:type="dxa"/>
            <w:tcBorders>
              <w:bottom w:val="single" w:sz="4" w:space="0" w:color="auto"/>
            </w:tcBorders>
            <w:vAlign w:val="center"/>
          </w:tcPr>
          <w:p w14:paraId="5A9767F2" w14:textId="7BE5C38A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2" w:type="dxa"/>
            <w:tcBorders>
              <w:bottom w:val="single" w:sz="4" w:space="0" w:color="auto"/>
            </w:tcBorders>
            <w:vAlign w:val="center"/>
          </w:tcPr>
          <w:p w14:paraId="7D7B9F27" w14:textId="1D19AAD2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3.400(0.346-33.397)</w:t>
            </w: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0A959F1F" w14:textId="3FEBFDB5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294</w:t>
            </w:r>
          </w:p>
        </w:tc>
        <w:tc>
          <w:tcPr>
            <w:tcW w:w="2149" w:type="dxa"/>
            <w:tcBorders>
              <w:bottom w:val="single" w:sz="4" w:space="0" w:color="auto"/>
            </w:tcBorders>
            <w:vAlign w:val="center"/>
          </w:tcPr>
          <w:p w14:paraId="290616CB" w14:textId="77777777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Borders>
              <w:bottom w:val="single" w:sz="4" w:space="0" w:color="auto"/>
            </w:tcBorders>
            <w:vAlign w:val="center"/>
          </w:tcPr>
          <w:p w14:paraId="69A53BDE" w14:textId="77777777" w:rsidR="00DC247E" w:rsidRPr="008C02CA" w:rsidRDefault="00DC247E" w:rsidP="00DC24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05C47C1" w14:textId="3CAAB788" w:rsidR="002748BD" w:rsidRPr="008C02CA" w:rsidRDefault="00F25BF1" w:rsidP="00F25BF1">
      <w:pPr>
        <w:jc w:val="left"/>
        <w:rPr>
          <w:rFonts w:ascii="Times New Roman" w:eastAsia="宋体" w:hAnsi="Times New Roman" w:cs="Times New Roman"/>
          <w:sz w:val="24"/>
          <w:szCs w:val="24"/>
          <w:shd w:val="clear" w:color="auto" w:fill="F9FBFC"/>
        </w:rPr>
      </w:pPr>
      <w:r w:rsidRPr="008C02CA">
        <w:rPr>
          <w:rFonts w:ascii="Times New Roman" w:eastAsia="宋体" w:hAnsi="Times New Roman" w:cs="Times New Roman"/>
          <w:sz w:val="24"/>
          <w:szCs w:val="24"/>
          <w:shd w:val="clear" w:color="auto" w:fill="F9FBFC"/>
        </w:rPr>
        <w:t>Abbreviations: MIBC, muscle-invasive bladder cancer</w:t>
      </w:r>
      <w:r w:rsidRPr="008C02CA">
        <w:rPr>
          <w:rFonts w:ascii="Times New Roman" w:eastAsia="宋体" w:hAnsi="Times New Roman" w:cs="Times New Roman" w:hint="eastAsia"/>
          <w:sz w:val="24"/>
          <w:szCs w:val="24"/>
          <w:shd w:val="clear" w:color="auto" w:fill="F9FBFC"/>
        </w:rPr>
        <w:t xml:space="preserve">; </w:t>
      </w:r>
      <w:r w:rsidRPr="008C02CA">
        <w:rPr>
          <w:rFonts w:ascii="Times New Roman" w:eastAsia="宋体" w:hAnsi="Times New Roman" w:cs="Times New Roman"/>
          <w:sz w:val="24"/>
          <w:szCs w:val="24"/>
          <w:shd w:val="clear" w:color="auto" w:fill="F9FBFC"/>
        </w:rPr>
        <w:t>HGBC, high-grade bladder cancer</w:t>
      </w:r>
      <w:r w:rsidRPr="008C02CA">
        <w:rPr>
          <w:rFonts w:ascii="Times New Roman" w:eastAsia="宋体" w:hAnsi="Times New Roman" w:cs="Times New Roman" w:hint="eastAsia"/>
          <w:sz w:val="24"/>
          <w:szCs w:val="24"/>
          <w:shd w:val="clear" w:color="auto" w:fill="F9FBFC"/>
        </w:rPr>
        <w:t>;</w:t>
      </w:r>
      <w:r w:rsidRPr="008C02CA">
        <w:rPr>
          <w:rFonts w:ascii="Times New Roman" w:eastAsia="宋体" w:hAnsi="Times New Roman" w:cs="Times New Roman"/>
          <w:sz w:val="24"/>
          <w:szCs w:val="24"/>
          <w:shd w:val="clear" w:color="auto" w:fill="F9FBFC"/>
        </w:rPr>
        <w:t xml:space="preserve"> RNU, Radical nephroureterectomy</w:t>
      </w:r>
      <w:r w:rsidRPr="008C02CA">
        <w:rPr>
          <w:rFonts w:ascii="Times New Roman" w:eastAsia="宋体" w:hAnsi="Times New Roman" w:cs="Times New Roman" w:hint="eastAsia"/>
          <w:sz w:val="24"/>
          <w:szCs w:val="24"/>
          <w:shd w:val="clear" w:color="auto" w:fill="F9FBFC"/>
        </w:rPr>
        <w:t xml:space="preserve">; </w:t>
      </w:r>
      <w:r w:rsidRPr="008C02CA">
        <w:rPr>
          <w:rFonts w:ascii="Times New Roman" w:eastAsia="宋体" w:hAnsi="Times New Roman" w:cs="Times New Roman"/>
          <w:sz w:val="24"/>
          <w:szCs w:val="24"/>
          <w:shd w:val="clear" w:color="auto" w:fill="F9FBFC"/>
        </w:rPr>
        <w:t>OR, odd ratio;</w:t>
      </w:r>
      <w:r w:rsidRPr="008C02CA">
        <w:rPr>
          <w:rFonts w:ascii="Times New Roman" w:eastAsia="宋体" w:hAnsi="Times New Roman" w:cs="Times New Roman" w:hint="eastAsia"/>
          <w:sz w:val="24"/>
          <w:szCs w:val="24"/>
          <w:shd w:val="clear" w:color="auto" w:fill="F9FBFC"/>
        </w:rPr>
        <w:t xml:space="preserve"> </w:t>
      </w:r>
      <w:r w:rsidRPr="008C02CA">
        <w:rPr>
          <w:rFonts w:ascii="Times New Roman" w:eastAsia="宋体" w:hAnsi="Times New Roman" w:cs="Times New Roman" w:hint="eastAsia"/>
          <w:sz w:val="24"/>
          <w:szCs w:val="24"/>
          <w:shd w:val="clear" w:color="auto" w:fill="F9FBFC"/>
        </w:rPr>
        <w:lastRenderedPageBreak/>
        <w:t>CI=confidence interval;</w:t>
      </w:r>
      <w:r w:rsidRPr="008C02CA">
        <w:rPr>
          <w:rFonts w:ascii="Times New Roman" w:eastAsia="宋体" w:hAnsi="Times New Roman" w:cs="Times New Roman"/>
          <w:sz w:val="24"/>
          <w:szCs w:val="24"/>
          <w:shd w:val="clear" w:color="auto" w:fill="F9FBFC"/>
        </w:rPr>
        <w:t xml:space="preserve"> UTUC</w:t>
      </w:r>
      <w:r w:rsidRPr="008C02CA">
        <w:rPr>
          <w:rFonts w:ascii="Times New Roman" w:eastAsia="宋体" w:hAnsi="Times New Roman" w:cs="Times New Roman" w:hint="eastAsia"/>
          <w:sz w:val="24"/>
          <w:szCs w:val="24"/>
          <w:shd w:val="clear" w:color="auto" w:fill="F9FBFC"/>
        </w:rPr>
        <w:t>,</w:t>
      </w:r>
      <w:r w:rsidRPr="008C02CA">
        <w:rPr>
          <w:rFonts w:ascii="Times New Roman" w:eastAsia="宋体" w:hAnsi="Times New Roman" w:cs="Times New Roman"/>
          <w:sz w:val="24"/>
          <w:szCs w:val="24"/>
          <w:shd w:val="clear" w:color="auto" w:fill="F9FBFC"/>
        </w:rPr>
        <w:t xml:space="preserve"> upper urinary tract urothelial carcinoma</w:t>
      </w:r>
      <w:r w:rsidRPr="008C02CA">
        <w:rPr>
          <w:rFonts w:ascii="Times New Roman" w:eastAsia="宋体" w:hAnsi="Times New Roman" w:cs="Times New Roman" w:hint="eastAsia"/>
          <w:sz w:val="24"/>
          <w:szCs w:val="24"/>
          <w:shd w:val="clear" w:color="auto" w:fill="F9FBFC"/>
        </w:rPr>
        <w:t>;</w:t>
      </w:r>
      <w:r w:rsidRPr="008C02CA">
        <w:rPr>
          <w:rFonts w:ascii="Times New Roman" w:eastAsia="宋体" w:hAnsi="Times New Roman" w:cs="Times New Roman"/>
          <w:sz w:val="24"/>
          <w:szCs w:val="24"/>
          <w:shd w:val="clear" w:color="auto" w:fill="F9FBFC"/>
        </w:rPr>
        <w:t xml:space="preserve"> AA, aristolochic acid;</w:t>
      </w:r>
      <w:r w:rsidRPr="008C02CA">
        <w:rPr>
          <w:rFonts w:ascii="Times New Roman" w:eastAsia="宋体" w:hAnsi="Times New Roman" w:cs="Times New Roman" w:hint="eastAsia"/>
          <w:sz w:val="24"/>
          <w:szCs w:val="24"/>
          <w:shd w:val="clear" w:color="auto" w:fill="F9FBFC"/>
        </w:rPr>
        <w:t xml:space="preserve"> </w:t>
      </w:r>
      <w:r w:rsidRPr="008C02CA">
        <w:rPr>
          <w:rFonts w:ascii="Times New Roman" w:eastAsia="宋体" w:hAnsi="Times New Roman" w:cs="Times New Roman"/>
          <w:sz w:val="24"/>
          <w:szCs w:val="24"/>
          <w:shd w:val="clear" w:color="auto" w:fill="F9FBFC"/>
        </w:rPr>
        <w:t>BMI</w:t>
      </w:r>
      <w:r w:rsidRPr="008C02CA">
        <w:rPr>
          <w:rFonts w:ascii="Times New Roman" w:eastAsia="宋体" w:hAnsi="Times New Roman" w:cs="Times New Roman" w:hint="eastAsia"/>
          <w:sz w:val="24"/>
          <w:szCs w:val="24"/>
          <w:shd w:val="clear" w:color="auto" w:fill="F9FBFC"/>
        </w:rPr>
        <w:t>,</w:t>
      </w:r>
      <w:r w:rsidRPr="008C02CA">
        <w:rPr>
          <w:rFonts w:ascii="Times New Roman" w:eastAsia="宋体" w:hAnsi="Times New Roman" w:cs="Times New Roman"/>
          <w:sz w:val="24"/>
          <w:szCs w:val="24"/>
          <w:shd w:val="clear" w:color="auto" w:fill="F9FBFC"/>
        </w:rPr>
        <w:t xml:space="preserve"> body mass index</w:t>
      </w:r>
      <w:r w:rsidRPr="008C02CA">
        <w:rPr>
          <w:rFonts w:ascii="Times New Roman" w:eastAsia="宋体" w:hAnsi="Times New Roman" w:cs="Times New Roman" w:hint="eastAsia"/>
          <w:sz w:val="24"/>
          <w:szCs w:val="24"/>
          <w:shd w:val="clear" w:color="auto" w:fill="F9FBFC"/>
        </w:rPr>
        <w:t>; N</w:t>
      </w:r>
      <w:r w:rsidRPr="008C02CA">
        <w:rPr>
          <w:rFonts w:ascii="Times New Roman" w:eastAsia="宋体" w:hAnsi="Times New Roman" w:cs="Times New Roman"/>
          <w:sz w:val="24"/>
          <w:szCs w:val="24"/>
          <w:shd w:val="clear" w:color="auto" w:fill="F9FBFC"/>
        </w:rPr>
        <w:t>LR, neutrophil-lymphocyte ratio.</w:t>
      </w:r>
    </w:p>
    <w:p w14:paraId="6DC5145A" w14:textId="198DDADF" w:rsidR="00F25BF1" w:rsidRPr="008C02CA" w:rsidRDefault="002748BD" w:rsidP="002748BD">
      <w:pPr>
        <w:widowControl/>
        <w:jc w:val="left"/>
        <w:rPr>
          <w:rFonts w:ascii="Times New Roman" w:eastAsia="宋体" w:hAnsi="Times New Roman" w:cs="Times New Roman"/>
          <w:sz w:val="24"/>
          <w:szCs w:val="24"/>
          <w:shd w:val="clear" w:color="auto" w:fill="F9FBFC"/>
        </w:rPr>
      </w:pPr>
      <w:r w:rsidRPr="008C02CA">
        <w:rPr>
          <w:rFonts w:ascii="Times New Roman" w:eastAsia="宋体" w:hAnsi="Times New Roman" w:cs="Times New Roman"/>
          <w:sz w:val="24"/>
          <w:szCs w:val="24"/>
          <w:shd w:val="clear" w:color="auto" w:fill="F9FBFC"/>
        </w:rPr>
        <w:br w:type="page"/>
      </w:r>
    </w:p>
    <w:p w14:paraId="2D7DAD83" w14:textId="29BF7012" w:rsidR="00EF474F" w:rsidRPr="008C02CA" w:rsidRDefault="00EF474F" w:rsidP="00EF474F">
      <w:pPr>
        <w:ind w:firstLineChars="100" w:firstLine="241"/>
        <w:jc w:val="center"/>
        <w:rPr>
          <w:rStyle w:val="fontstyle01"/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8C02CA">
        <w:rPr>
          <w:rFonts w:ascii="Times New Roman" w:eastAsia="AdvOT55cab214" w:hAnsi="Times New Roman" w:cs="Times New Roman"/>
          <w:b/>
          <w:bCs/>
          <w:sz w:val="24"/>
          <w:szCs w:val="24"/>
        </w:rPr>
        <w:lastRenderedPageBreak/>
        <w:t>Supplementary </w:t>
      </w:r>
      <w:r w:rsidRPr="008C02CA">
        <w:rPr>
          <w:rStyle w:val="fontstyle01"/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Table 6 </w:t>
      </w:r>
      <w:r w:rsidR="00546F97" w:rsidRPr="008C02C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Univariate and multivariate analyses for factors associated with </w:t>
      </w:r>
      <w:r w:rsidR="00546F97" w:rsidRPr="008C02CA">
        <w:rPr>
          <w:rFonts w:ascii="Times New Roman" w:eastAsia="AdvOT55cab214" w:hAnsi="Times New Roman" w:cs="Times New Roman"/>
          <w:sz w:val="24"/>
          <w:szCs w:val="24"/>
        </w:rPr>
        <w:t>BC with at least one un</w:t>
      </w:r>
      <w:r w:rsidR="00546F97" w:rsidRPr="008C02CA">
        <w:rPr>
          <w:rFonts w:ascii="Times New Roman" w:eastAsia="AdvOT55cab214" w:hAnsi="Times New Roman" w:cs="Times New Roman"/>
          <w:iCs/>
          <w:sz w:val="24"/>
          <w:szCs w:val="24"/>
        </w:rPr>
        <w:t>favorable</w:t>
      </w:r>
      <w:r w:rsidR="00546F97" w:rsidRPr="008C02CA">
        <w:rPr>
          <w:rFonts w:ascii="Times New Roman" w:eastAsia="AdvOT55cab214" w:hAnsi="Times New Roman" w:cs="Times New Roman"/>
          <w:sz w:val="24"/>
          <w:szCs w:val="24"/>
        </w:rPr>
        <w:t xml:space="preserve"> pathological type</w:t>
      </w:r>
      <w:r w:rsidR="00546F97" w:rsidRPr="008C02C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after RNU.</w:t>
      </w:r>
    </w:p>
    <w:tbl>
      <w:tblPr>
        <w:tblStyle w:val="a7"/>
        <w:tblW w:w="1630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2268"/>
        <w:gridCol w:w="1134"/>
        <w:gridCol w:w="1985"/>
        <w:gridCol w:w="850"/>
        <w:gridCol w:w="2410"/>
        <w:gridCol w:w="1012"/>
        <w:gridCol w:w="1892"/>
        <w:gridCol w:w="1348"/>
      </w:tblGrid>
      <w:tr w:rsidR="008C02CA" w:rsidRPr="008C02CA" w14:paraId="7286BAF6" w14:textId="77777777" w:rsidTr="00227963">
        <w:trPr>
          <w:trHeight w:val="23"/>
          <w:jc w:val="center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14:paraId="4976345C" w14:textId="77777777" w:rsidR="00EF474F" w:rsidRPr="008C02CA" w:rsidRDefault="00EF474F" w:rsidP="000568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6237" w:type="dxa"/>
            <w:gridSpan w:val="4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6C388FC" w14:textId="77777777" w:rsidR="00EF474F" w:rsidRPr="008C02CA" w:rsidRDefault="00EF474F" w:rsidP="000568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peration interval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≤</m:t>
              </m:r>
            </m:oMath>
            <w:r w:rsidRPr="008C02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 year     </w:t>
            </w:r>
          </w:p>
        </w:tc>
        <w:tc>
          <w:tcPr>
            <w:tcW w:w="6662" w:type="dxa"/>
            <w:gridSpan w:val="4"/>
            <w:tcBorders>
              <w:top w:val="single" w:sz="4" w:space="0" w:color="auto"/>
              <w:left w:val="nil"/>
              <w:bottom w:val="single" w:sz="4" w:space="0" w:color="000000"/>
            </w:tcBorders>
            <w:vAlign w:val="center"/>
          </w:tcPr>
          <w:p w14:paraId="266B040A" w14:textId="77777777" w:rsidR="00EF474F" w:rsidRPr="008C02CA" w:rsidRDefault="00EF474F" w:rsidP="000568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peration interval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sz w:val="24"/>
                  <w:szCs w:val="24"/>
                </w:rPr>
                <m:t>&gt;</m:t>
              </m:r>
            </m:oMath>
            <w:r w:rsidRPr="008C02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1 year</w:t>
            </w:r>
          </w:p>
        </w:tc>
      </w:tr>
      <w:tr w:rsidR="008C02CA" w:rsidRPr="008C02CA" w14:paraId="5367DA47" w14:textId="77777777" w:rsidTr="00930CCB">
        <w:trPr>
          <w:trHeight w:val="23"/>
          <w:jc w:val="center"/>
        </w:trPr>
        <w:tc>
          <w:tcPr>
            <w:tcW w:w="3402" w:type="dxa"/>
            <w:vMerge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5BF6C93" w14:textId="77777777" w:rsidR="00EF474F" w:rsidRPr="008C02CA" w:rsidRDefault="00EF474F" w:rsidP="0005686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BB50AF6" w14:textId="77777777" w:rsidR="00EF474F" w:rsidRPr="008C02CA" w:rsidRDefault="00EF474F" w:rsidP="00056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eastAsia="AdvOT55cab214" w:hAnsi="Times New Roman" w:cs="Times New Roman"/>
                <w:b/>
                <w:bCs/>
                <w:sz w:val="24"/>
                <w:szCs w:val="24"/>
              </w:rPr>
              <w:t>Univariate analysis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B7244C0" w14:textId="77777777" w:rsidR="00EF474F" w:rsidRPr="008C02CA" w:rsidRDefault="00EF474F" w:rsidP="00056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eastAsia="AdvOT55cab214" w:hAnsi="Times New Roman" w:cs="Times New Roman"/>
                <w:b/>
                <w:bCs/>
                <w:sz w:val="24"/>
                <w:szCs w:val="24"/>
              </w:rPr>
              <w:t>Multivariate analysis</w:t>
            </w:r>
          </w:p>
        </w:tc>
        <w:tc>
          <w:tcPr>
            <w:tcW w:w="3422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9C45B3C" w14:textId="77777777" w:rsidR="00EF474F" w:rsidRPr="008C02CA" w:rsidRDefault="00EF474F" w:rsidP="00056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eastAsia="AdvOT55cab214" w:hAnsi="Times New Roman" w:cs="Times New Roman"/>
                <w:b/>
                <w:bCs/>
                <w:sz w:val="24"/>
                <w:szCs w:val="24"/>
              </w:rPr>
              <w:t>Univariate analysis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CECCC55" w14:textId="77777777" w:rsidR="00EF474F" w:rsidRPr="008C02CA" w:rsidRDefault="00EF474F" w:rsidP="00056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eastAsia="AdvOT55cab214" w:hAnsi="Times New Roman" w:cs="Times New Roman"/>
                <w:b/>
                <w:bCs/>
                <w:sz w:val="24"/>
                <w:szCs w:val="24"/>
              </w:rPr>
              <w:t>Multivariate analysis</w:t>
            </w:r>
          </w:p>
        </w:tc>
      </w:tr>
      <w:tr w:rsidR="008C02CA" w:rsidRPr="008C02CA" w14:paraId="23D3A007" w14:textId="77777777" w:rsidTr="00930CCB">
        <w:trPr>
          <w:trHeight w:val="23"/>
          <w:jc w:val="center"/>
        </w:trPr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14:paraId="522DCA4E" w14:textId="77777777" w:rsidR="00EF474F" w:rsidRPr="008C02CA" w:rsidRDefault="00EF474F" w:rsidP="0005686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41B6FD7C" w14:textId="77777777" w:rsidR="00EF474F" w:rsidRPr="008C02CA" w:rsidRDefault="00EF474F" w:rsidP="0098561A">
            <w:pPr>
              <w:ind w:left="365" w:rightChars="-251" w:right="-527" w:hangingChars="152" w:hanging="36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4274E26" w14:textId="111CC678" w:rsidR="00EF474F" w:rsidRPr="008C02CA" w:rsidRDefault="00EF474F" w:rsidP="00985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12EDC1F4" w14:textId="77777777" w:rsidR="00EF474F" w:rsidRPr="008C02CA" w:rsidRDefault="00EF474F" w:rsidP="00D808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46365F51" w14:textId="21172E44" w:rsidR="00EF474F" w:rsidRPr="008C02CA" w:rsidRDefault="00EF474F" w:rsidP="00D808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EF390AD" w14:textId="77777777" w:rsidR="00EF474F" w:rsidRPr="008C02CA" w:rsidRDefault="00EF474F" w:rsidP="00056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vAlign w:val="center"/>
          </w:tcPr>
          <w:p w14:paraId="5102060D" w14:textId="63019F50" w:rsidR="00EF474F" w:rsidRPr="008C02CA" w:rsidRDefault="00EF474F" w:rsidP="00056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892" w:type="dxa"/>
            <w:tcBorders>
              <w:top w:val="single" w:sz="4" w:space="0" w:color="auto"/>
            </w:tcBorders>
            <w:vAlign w:val="center"/>
          </w:tcPr>
          <w:p w14:paraId="55AF0C52" w14:textId="77777777" w:rsidR="00EF474F" w:rsidRPr="008C02CA" w:rsidRDefault="00EF474F" w:rsidP="00056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center"/>
          </w:tcPr>
          <w:p w14:paraId="37787956" w14:textId="3F14841B" w:rsidR="00EF474F" w:rsidRPr="008C02CA" w:rsidRDefault="00EF474F" w:rsidP="00056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8C02CA" w:rsidRPr="008C02CA" w14:paraId="58A279F8" w14:textId="77777777" w:rsidTr="00930CCB">
        <w:trPr>
          <w:trHeight w:val="23"/>
          <w:jc w:val="center"/>
        </w:trPr>
        <w:tc>
          <w:tcPr>
            <w:tcW w:w="3402" w:type="dxa"/>
            <w:vAlign w:val="center"/>
          </w:tcPr>
          <w:p w14:paraId="08AEE079" w14:textId="77777777" w:rsidR="009B6844" w:rsidRPr="008C02CA" w:rsidRDefault="009B6844" w:rsidP="009B6844">
            <w:pPr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Operation Interval</w:t>
            </w:r>
          </w:p>
        </w:tc>
        <w:tc>
          <w:tcPr>
            <w:tcW w:w="2268" w:type="dxa"/>
          </w:tcPr>
          <w:p w14:paraId="37E630B7" w14:textId="1F6B5EE8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085(0.902</w:t>
            </w:r>
            <w:r w:rsidR="00F12553" w:rsidRPr="008C02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304)</w:t>
            </w:r>
          </w:p>
        </w:tc>
        <w:tc>
          <w:tcPr>
            <w:tcW w:w="1134" w:type="dxa"/>
          </w:tcPr>
          <w:p w14:paraId="14E79D26" w14:textId="321D31C1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386</w:t>
            </w:r>
          </w:p>
        </w:tc>
        <w:tc>
          <w:tcPr>
            <w:tcW w:w="1985" w:type="dxa"/>
            <w:vAlign w:val="center"/>
          </w:tcPr>
          <w:p w14:paraId="148464EB" w14:textId="7FA6D95D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362041FF" w14:textId="0E0562AA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0E909713" w14:textId="1B7F9A84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015(0.987-1.044)</w:t>
            </w:r>
          </w:p>
        </w:tc>
        <w:tc>
          <w:tcPr>
            <w:tcW w:w="1012" w:type="dxa"/>
          </w:tcPr>
          <w:p w14:paraId="5C0079A9" w14:textId="7D0A843B" w:rsidR="009B6844" w:rsidRPr="008C02CA" w:rsidRDefault="009B6844" w:rsidP="009B684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287</w:t>
            </w:r>
          </w:p>
        </w:tc>
        <w:tc>
          <w:tcPr>
            <w:tcW w:w="1892" w:type="dxa"/>
            <w:vAlign w:val="center"/>
          </w:tcPr>
          <w:p w14:paraId="1948265B" w14:textId="177FB529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vAlign w:val="center"/>
          </w:tcPr>
          <w:p w14:paraId="7FF4425A" w14:textId="1955A4C3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4E0AFC45" w14:textId="77777777" w:rsidTr="00930CCB">
        <w:trPr>
          <w:trHeight w:val="23"/>
          <w:jc w:val="center"/>
        </w:trPr>
        <w:tc>
          <w:tcPr>
            <w:tcW w:w="3402" w:type="dxa"/>
            <w:vAlign w:val="center"/>
          </w:tcPr>
          <w:p w14:paraId="6C2E01EC" w14:textId="77777777" w:rsidR="009B6844" w:rsidRPr="008C02CA" w:rsidRDefault="009B6844" w:rsidP="009B6844">
            <w:pPr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Stage of UTUC (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  <w:shd w:val="clear" w:color="auto" w:fill="F9FBFC"/>
                </w:rPr>
                <m:t>&lt;</m:t>
              </m:r>
            </m:oMath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 xml:space="preserve">T2 vs. 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  <w:shd w:val="clear" w:color="auto" w:fill="F9FBFC"/>
                </w:rPr>
                <m:t>≥</m:t>
              </m:r>
            </m:oMath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T2)</w:t>
            </w:r>
          </w:p>
        </w:tc>
        <w:tc>
          <w:tcPr>
            <w:tcW w:w="2268" w:type="dxa"/>
          </w:tcPr>
          <w:p w14:paraId="3C0CAAFA" w14:textId="7524A014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222(0.439</w:t>
            </w:r>
            <w:r w:rsidR="00F12553" w:rsidRPr="008C02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3.401)</w:t>
            </w:r>
          </w:p>
        </w:tc>
        <w:tc>
          <w:tcPr>
            <w:tcW w:w="1134" w:type="dxa"/>
          </w:tcPr>
          <w:p w14:paraId="4D08168E" w14:textId="211EF30A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701</w:t>
            </w:r>
          </w:p>
        </w:tc>
        <w:tc>
          <w:tcPr>
            <w:tcW w:w="1985" w:type="dxa"/>
            <w:vAlign w:val="center"/>
          </w:tcPr>
          <w:p w14:paraId="4A562857" w14:textId="41326086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66567AE1" w14:textId="3EEDBB2C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EB4EB72" w14:textId="0CA2CF11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652(0.181-2.35</w:t>
            </w:r>
            <w:r w:rsidR="0052028A" w:rsidRPr="008C02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2" w:type="dxa"/>
          </w:tcPr>
          <w:p w14:paraId="1DB948DC" w14:textId="07481148" w:rsidR="009B6844" w:rsidRPr="008C02CA" w:rsidRDefault="009B6844" w:rsidP="009B684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513</w:t>
            </w:r>
          </w:p>
        </w:tc>
        <w:tc>
          <w:tcPr>
            <w:tcW w:w="1892" w:type="dxa"/>
            <w:vAlign w:val="center"/>
          </w:tcPr>
          <w:p w14:paraId="682CEE98" w14:textId="77777777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vAlign w:val="center"/>
          </w:tcPr>
          <w:p w14:paraId="1ECA32C9" w14:textId="72CB9E57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0B9F5CE9" w14:textId="77777777" w:rsidTr="00930CCB">
        <w:trPr>
          <w:trHeight w:val="23"/>
          <w:jc w:val="center"/>
        </w:trPr>
        <w:tc>
          <w:tcPr>
            <w:tcW w:w="3402" w:type="dxa"/>
            <w:vAlign w:val="center"/>
          </w:tcPr>
          <w:p w14:paraId="167CC633" w14:textId="77777777" w:rsidR="009B6844" w:rsidRPr="008C02CA" w:rsidRDefault="009B6844" w:rsidP="009B6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  <w:t>AA</w:t>
            </w:r>
          </w:p>
        </w:tc>
        <w:tc>
          <w:tcPr>
            <w:tcW w:w="2268" w:type="dxa"/>
          </w:tcPr>
          <w:p w14:paraId="4BCC51EB" w14:textId="305176E2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86F7178" w14:textId="191E0924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66610546" w14:textId="5B31B1FA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331431DC" w14:textId="44ADD0D7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8C9A030" w14:textId="08866FBD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943(0.103-8.598)</w:t>
            </w:r>
          </w:p>
        </w:tc>
        <w:tc>
          <w:tcPr>
            <w:tcW w:w="1012" w:type="dxa"/>
          </w:tcPr>
          <w:p w14:paraId="5A130E0E" w14:textId="501E7F40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</w:p>
        </w:tc>
        <w:tc>
          <w:tcPr>
            <w:tcW w:w="1892" w:type="dxa"/>
            <w:vAlign w:val="center"/>
          </w:tcPr>
          <w:p w14:paraId="280F06E7" w14:textId="77777777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vAlign w:val="center"/>
          </w:tcPr>
          <w:p w14:paraId="6388A142" w14:textId="3D04A639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4036BF82" w14:textId="77777777" w:rsidTr="00930CCB">
        <w:trPr>
          <w:trHeight w:val="23"/>
          <w:jc w:val="center"/>
        </w:trPr>
        <w:tc>
          <w:tcPr>
            <w:tcW w:w="3402" w:type="dxa"/>
            <w:vAlign w:val="center"/>
          </w:tcPr>
          <w:p w14:paraId="7BBC1AC0" w14:textId="77777777" w:rsidR="009B6844" w:rsidRPr="008C02CA" w:rsidRDefault="009B6844" w:rsidP="009B6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Age</w:t>
            </w:r>
          </w:p>
        </w:tc>
        <w:tc>
          <w:tcPr>
            <w:tcW w:w="2268" w:type="dxa"/>
          </w:tcPr>
          <w:p w14:paraId="7A5B3C38" w14:textId="404A768C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966(0.917</w:t>
            </w:r>
            <w:r w:rsidR="00F12553" w:rsidRPr="008C02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018)</w:t>
            </w:r>
          </w:p>
        </w:tc>
        <w:tc>
          <w:tcPr>
            <w:tcW w:w="1134" w:type="dxa"/>
          </w:tcPr>
          <w:p w14:paraId="192235F2" w14:textId="0D2399C4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1985" w:type="dxa"/>
            <w:vAlign w:val="center"/>
          </w:tcPr>
          <w:p w14:paraId="507C334B" w14:textId="50C6E27C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47C8AECB" w14:textId="1C85B6EA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8E686D2" w14:textId="7669A8BA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037(0.981-1.097)</w:t>
            </w:r>
          </w:p>
        </w:tc>
        <w:tc>
          <w:tcPr>
            <w:tcW w:w="1012" w:type="dxa"/>
          </w:tcPr>
          <w:p w14:paraId="3ECF27C4" w14:textId="5C0EE931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  <w:tc>
          <w:tcPr>
            <w:tcW w:w="1892" w:type="dxa"/>
            <w:vAlign w:val="center"/>
          </w:tcPr>
          <w:p w14:paraId="2C355F40" w14:textId="77777777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vAlign w:val="center"/>
          </w:tcPr>
          <w:p w14:paraId="1693D3F3" w14:textId="4314EDA5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44B72AC5" w14:textId="77777777" w:rsidTr="00930CCB">
        <w:trPr>
          <w:trHeight w:val="23"/>
          <w:jc w:val="center"/>
        </w:trPr>
        <w:tc>
          <w:tcPr>
            <w:tcW w:w="3402" w:type="dxa"/>
            <w:vAlign w:val="center"/>
          </w:tcPr>
          <w:p w14:paraId="0F5DBAD7" w14:textId="77777777" w:rsidR="009B6844" w:rsidRPr="008C02CA" w:rsidRDefault="009B6844" w:rsidP="009B6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BMI</w:t>
            </w:r>
          </w:p>
        </w:tc>
        <w:tc>
          <w:tcPr>
            <w:tcW w:w="2268" w:type="dxa"/>
          </w:tcPr>
          <w:p w14:paraId="19D59111" w14:textId="392756CC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 w:rsidR="006A6A38" w:rsidRPr="008C02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(0.805</w:t>
            </w:r>
            <w:r w:rsidR="00F12553" w:rsidRPr="008C02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098)</w:t>
            </w:r>
          </w:p>
        </w:tc>
        <w:tc>
          <w:tcPr>
            <w:tcW w:w="1134" w:type="dxa"/>
          </w:tcPr>
          <w:p w14:paraId="312AED2D" w14:textId="75FE2729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435</w:t>
            </w:r>
          </w:p>
        </w:tc>
        <w:tc>
          <w:tcPr>
            <w:tcW w:w="1985" w:type="dxa"/>
            <w:vAlign w:val="center"/>
          </w:tcPr>
          <w:p w14:paraId="56D9B36F" w14:textId="7DB5EC3B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78C58C3A" w14:textId="78EB80B7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DA18448" w14:textId="7A752412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125(0.931-1.359)</w:t>
            </w:r>
          </w:p>
        </w:tc>
        <w:tc>
          <w:tcPr>
            <w:tcW w:w="1012" w:type="dxa"/>
          </w:tcPr>
          <w:p w14:paraId="485C97B2" w14:textId="4015CCF2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1892" w:type="dxa"/>
            <w:vAlign w:val="center"/>
          </w:tcPr>
          <w:p w14:paraId="233463D4" w14:textId="1F64370F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vAlign w:val="center"/>
          </w:tcPr>
          <w:p w14:paraId="2BE67F87" w14:textId="62A0F770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65EAE474" w14:textId="77777777" w:rsidTr="00930CCB">
        <w:trPr>
          <w:trHeight w:val="23"/>
          <w:jc w:val="center"/>
        </w:trPr>
        <w:tc>
          <w:tcPr>
            <w:tcW w:w="3402" w:type="dxa"/>
            <w:vAlign w:val="center"/>
          </w:tcPr>
          <w:p w14:paraId="41F0A168" w14:textId="77777777" w:rsidR="009B6844" w:rsidRPr="008C02CA" w:rsidRDefault="009B6844" w:rsidP="009B6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BMI (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9FBFC"/>
                </w:rPr>
                <m:t>&lt;</m:t>
              </m:r>
            </m:oMath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25 vs.</w:t>
            </w:r>
            <w:r w:rsidRPr="008C02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9FBFC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9FBFC"/>
                </w:rPr>
                <m:t>≥</m:t>
              </m:r>
            </m:oMath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 xml:space="preserve">25) </w:t>
            </w:r>
          </w:p>
        </w:tc>
        <w:tc>
          <w:tcPr>
            <w:tcW w:w="2268" w:type="dxa"/>
          </w:tcPr>
          <w:p w14:paraId="476CE474" w14:textId="77A6E3E8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582(0.541</w:t>
            </w:r>
            <w:r w:rsidR="00F12553" w:rsidRPr="008C02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4.624)</w:t>
            </w:r>
          </w:p>
        </w:tc>
        <w:tc>
          <w:tcPr>
            <w:tcW w:w="1134" w:type="dxa"/>
          </w:tcPr>
          <w:p w14:paraId="37850F88" w14:textId="24F80D94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402</w:t>
            </w:r>
          </w:p>
        </w:tc>
        <w:tc>
          <w:tcPr>
            <w:tcW w:w="1985" w:type="dxa"/>
            <w:vAlign w:val="center"/>
          </w:tcPr>
          <w:p w14:paraId="06B1A2A3" w14:textId="4555F9E1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67B8EC9A" w14:textId="47348819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C59C249" w14:textId="54417E58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2.067(0.518-8.251)</w:t>
            </w:r>
          </w:p>
        </w:tc>
        <w:tc>
          <w:tcPr>
            <w:tcW w:w="1012" w:type="dxa"/>
          </w:tcPr>
          <w:p w14:paraId="5A7F4B67" w14:textId="5665D2FB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304</w:t>
            </w:r>
          </w:p>
        </w:tc>
        <w:tc>
          <w:tcPr>
            <w:tcW w:w="1892" w:type="dxa"/>
            <w:vAlign w:val="center"/>
          </w:tcPr>
          <w:p w14:paraId="607C82EF" w14:textId="77777777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vAlign w:val="center"/>
          </w:tcPr>
          <w:p w14:paraId="23B806D5" w14:textId="1B5BC020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06683C69" w14:textId="77777777" w:rsidTr="00930CCB">
        <w:trPr>
          <w:trHeight w:val="23"/>
          <w:jc w:val="center"/>
        </w:trPr>
        <w:tc>
          <w:tcPr>
            <w:tcW w:w="3402" w:type="dxa"/>
            <w:vAlign w:val="center"/>
          </w:tcPr>
          <w:p w14:paraId="60070C45" w14:textId="77777777" w:rsidR="00D8089B" w:rsidRPr="008C02CA" w:rsidRDefault="009B6844" w:rsidP="009B6844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Diameter of UTUC</w:t>
            </w:r>
          </w:p>
          <w:p w14:paraId="7F4B367D" w14:textId="096E9E4B" w:rsidR="009B6844" w:rsidRPr="008C02CA" w:rsidRDefault="009B6844" w:rsidP="009B684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(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  <w:shd w:val="clear" w:color="auto" w:fill="F9FBFC"/>
                </w:rPr>
                <m:t>≤</m:t>
              </m:r>
            </m:oMath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 xml:space="preserve"> 3cm vs.</w:t>
            </w:r>
            <w:r w:rsidRPr="008C02CA">
              <w:rPr>
                <w:rFonts w:ascii="Times New Roman" w:eastAsia="宋体" w:hAnsi="Times New Roman" w:cs="Times New Roman"/>
                <w:i/>
                <w:sz w:val="24"/>
                <w:szCs w:val="24"/>
                <w:shd w:val="clear" w:color="auto" w:fill="F9FBFC"/>
              </w:rPr>
              <w:t xml:space="preserve"> </w:t>
            </w:r>
            <m:oMath>
              <m:r>
                <w:rPr>
                  <w:rFonts w:ascii="Cambria Math" w:eastAsia="宋体" w:hAnsi="Cambria Math" w:cs="Times New Roman"/>
                  <w:sz w:val="24"/>
                  <w:szCs w:val="24"/>
                  <w:shd w:val="clear" w:color="auto" w:fill="F9FBFC"/>
                </w:rPr>
                <m:t>&gt;</m:t>
              </m:r>
            </m:oMath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 xml:space="preserve"> 3cm)</w:t>
            </w:r>
          </w:p>
        </w:tc>
        <w:tc>
          <w:tcPr>
            <w:tcW w:w="2268" w:type="dxa"/>
          </w:tcPr>
          <w:p w14:paraId="03765F63" w14:textId="58822C59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726(0.254</w:t>
            </w:r>
            <w:r w:rsidR="00F12553" w:rsidRPr="008C02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2.076)</w:t>
            </w:r>
          </w:p>
        </w:tc>
        <w:tc>
          <w:tcPr>
            <w:tcW w:w="1134" w:type="dxa"/>
          </w:tcPr>
          <w:p w14:paraId="6F3603BF" w14:textId="74FD9465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  <w:r w:rsidR="00607129" w:rsidRPr="008C02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  <w:vAlign w:val="center"/>
          </w:tcPr>
          <w:p w14:paraId="063AABBA" w14:textId="1342A074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13DAC36F" w14:textId="0E5FFB91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4A882A07" w14:textId="29E65668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378(0.381-4.978)</w:t>
            </w:r>
          </w:p>
        </w:tc>
        <w:tc>
          <w:tcPr>
            <w:tcW w:w="1012" w:type="dxa"/>
          </w:tcPr>
          <w:p w14:paraId="64C12AED" w14:textId="048D91E7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1892" w:type="dxa"/>
            <w:vAlign w:val="center"/>
          </w:tcPr>
          <w:p w14:paraId="6198C4E0" w14:textId="77777777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vAlign w:val="center"/>
          </w:tcPr>
          <w:p w14:paraId="3CC5AC1A" w14:textId="77777777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1718DE07" w14:textId="77777777" w:rsidTr="00930CCB">
        <w:trPr>
          <w:trHeight w:val="23"/>
          <w:jc w:val="center"/>
        </w:trPr>
        <w:tc>
          <w:tcPr>
            <w:tcW w:w="3402" w:type="dxa"/>
            <w:vAlign w:val="center"/>
          </w:tcPr>
          <w:p w14:paraId="67E24F40" w14:textId="77777777" w:rsidR="009B6844" w:rsidRPr="008C02CA" w:rsidRDefault="009B6844" w:rsidP="009B6844">
            <w:pPr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Drinking</w:t>
            </w:r>
          </w:p>
        </w:tc>
        <w:tc>
          <w:tcPr>
            <w:tcW w:w="2268" w:type="dxa"/>
          </w:tcPr>
          <w:p w14:paraId="7007328C" w14:textId="14EC2FEC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475(0.107</w:t>
            </w:r>
            <w:r w:rsidR="00F12553" w:rsidRPr="008C02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2.107)</w:t>
            </w:r>
          </w:p>
        </w:tc>
        <w:tc>
          <w:tcPr>
            <w:tcW w:w="1134" w:type="dxa"/>
          </w:tcPr>
          <w:p w14:paraId="5F2B1F11" w14:textId="023DE1E5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327</w:t>
            </w:r>
          </w:p>
        </w:tc>
        <w:tc>
          <w:tcPr>
            <w:tcW w:w="1985" w:type="dxa"/>
            <w:vAlign w:val="center"/>
          </w:tcPr>
          <w:p w14:paraId="1453B2E9" w14:textId="1A5AEEB0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6A033F0D" w14:textId="7E122D25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996CE96" w14:textId="4622EE49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611(0.062-5.983)</w:t>
            </w:r>
          </w:p>
        </w:tc>
        <w:tc>
          <w:tcPr>
            <w:tcW w:w="1012" w:type="dxa"/>
          </w:tcPr>
          <w:p w14:paraId="49800371" w14:textId="451C362B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672</w:t>
            </w:r>
          </w:p>
        </w:tc>
        <w:tc>
          <w:tcPr>
            <w:tcW w:w="1892" w:type="dxa"/>
            <w:vAlign w:val="center"/>
          </w:tcPr>
          <w:p w14:paraId="4F10F3AC" w14:textId="77777777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vAlign w:val="center"/>
          </w:tcPr>
          <w:p w14:paraId="5860DD5B" w14:textId="77777777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6F588FEE" w14:textId="77777777" w:rsidTr="00930CCB">
        <w:trPr>
          <w:trHeight w:val="23"/>
          <w:jc w:val="center"/>
        </w:trPr>
        <w:tc>
          <w:tcPr>
            <w:tcW w:w="3402" w:type="dxa"/>
            <w:vAlign w:val="center"/>
          </w:tcPr>
          <w:p w14:paraId="300A7096" w14:textId="77777777" w:rsidR="009B6844" w:rsidRPr="008C02CA" w:rsidRDefault="009B6844" w:rsidP="009B6844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Gender</w:t>
            </w:r>
          </w:p>
        </w:tc>
        <w:tc>
          <w:tcPr>
            <w:tcW w:w="2268" w:type="dxa"/>
          </w:tcPr>
          <w:p w14:paraId="1B8DED41" w14:textId="2347B39F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206(0.438</w:t>
            </w:r>
            <w:r w:rsidR="00F12553" w:rsidRPr="008C02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  <w:r w:rsidR="00FD6586" w:rsidRPr="008C02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2ED3AA62" w14:textId="46D04B6F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</w:p>
        </w:tc>
        <w:tc>
          <w:tcPr>
            <w:tcW w:w="1985" w:type="dxa"/>
            <w:vAlign w:val="center"/>
          </w:tcPr>
          <w:p w14:paraId="093C4E4B" w14:textId="2AF930A5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69943ACE" w14:textId="2D838E5C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76A0ED70" w14:textId="6656ECAE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643(0.187-2.206)</w:t>
            </w:r>
          </w:p>
        </w:tc>
        <w:tc>
          <w:tcPr>
            <w:tcW w:w="1012" w:type="dxa"/>
          </w:tcPr>
          <w:p w14:paraId="16C1E484" w14:textId="2FC2BFFB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482</w:t>
            </w:r>
          </w:p>
        </w:tc>
        <w:tc>
          <w:tcPr>
            <w:tcW w:w="1892" w:type="dxa"/>
            <w:vAlign w:val="center"/>
          </w:tcPr>
          <w:p w14:paraId="27685520" w14:textId="77777777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vAlign w:val="center"/>
          </w:tcPr>
          <w:p w14:paraId="689676CD" w14:textId="77777777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78ACE42F" w14:textId="77777777" w:rsidTr="00930CCB">
        <w:trPr>
          <w:trHeight w:val="23"/>
          <w:jc w:val="center"/>
        </w:trPr>
        <w:tc>
          <w:tcPr>
            <w:tcW w:w="3402" w:type="dxa"/>
            <w:vAlign w:val="center"/>
          </w:tcPr>
          <w:p w14:paraId="33968829" w14:textId="77777777" w:rsidR="009B6844" w:rsidRPr="008C02CA" w:rsidRDefault="009B6844" w:rsidP="009B6844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Grade of UTUC</w:t>
            </w:r>
          </w:p>
        </w:tc>
        <w:tc>
          <w:tcPr>
            <w:tcW w:w="2268" w:type="dxa"/>
          </w:tcPr>
          <w:p w14:paraId="30F2598C" w14:textId="7A7465F3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533(0.532</w:t>
            </w:r>
            <w:r w:rsidR="00F12553" w:rsidRPr="008C02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4.419)</w:t>
            </w:r>
          </w:p>
        </w:tc>
        <w:tc>
          <w:tcPr>
            <w:tcW w:w="1134" w:type="dxa"/>
          </w:tcPr>
          <w:p w14:paraId="5C6222BB" w14:textId="29ED3983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429</w:t>
            </w:r>
          </w:p>
        </w:tc>
        <w:tc>
          <w:tcPr>
            <w:tcW w:w="1985" w:type="dxa"/>
            <w:vAlign w:val="center"/>
          </w:tcPr>
          <w:p w14:paraId="3BDB35BA" w14:textId="1124680E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63A8F995" w14:textId="34CBFFE3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647BC13D" w14:textId="5CEE68C3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753(0.502-6.12</w:t>
            </w:r>
            <w:r w:rsidR="0052028A" w:rsidRPr="008C02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2" w:type="dxa"/>
          </w:tcPr>
          <w:p w14:paraId="7AB12184" w14:textId="3E5773A0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379</w:t>
            </w:r>
          </w:p>
        </w:tc>
        <w:tc>
          <w:tcPr>
            <w:tcW w:w="1892" w:type="dxa"/>
            <w:vAlign w:val="center"/>
          </w:tcPr>
          <w:p w14:paraId="785FB56B" w14:textId="77777777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vAlign w:val="center"/>
          </w:tcPr>
          <w:p w14:paraId="0ABFBC71" w14:textId="77777777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49E14D02" w14:textId="77777777" w:rsidTr="00930CCB">
        <w:trPr>
          <w:trHeight w:val="23"/>
          <w:jc w:val="center"/>
        </w:trPr>
        <w:tc>
          <w:tcPr>
            <w:tcW w:w="3402" w:type="dxa"/>
            <w:vAlign w:val="center"/>
          </w:tcPr>
          <w:p w14:paraId="1BBAD490" w14:textId="77777777" w:rsidR="009B6844" w:rsidRPr="008C02CA" w:rsidRDefault="009B6844" w:rsidP="009B6844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Hydronephrosis</w:t>
            </w:r>
          </w:p>
        </w:tc>
        <w:tc>
          <w:tcPr>
            <w:tcW w:w="2268" w:type="dxa"/>
          </w:tcPr>
          <w:p w14:paraId="69796AF5" w14:textId="5E782299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846(0.303</w:t>
            </w:r>
            <w:r w:rsidR="00F12553" w:rsidRPr="008C02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2.365)</w:t>
            </w:r>
          </w:p>
        </w:tc>
        <w:tc>
          <w:tcPr>
            <w:tcW w:w="1134" w:type="dxa"/>
          </w:tcPr>
          <w:p w14:paraId="72092041" w14:textId="3F32EF49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="00607129" w:rsidRPr="008C02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  <w:vAlign w:val="center"/>
          </w:tcPr>
          <w:p w14:paraId="632742FD" w14:textId="137543F7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7441DAF8" w14:textId="3CB8AA97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D7A4DFD" w14:textId="3BFB8EE7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095(0.318-3.771)</w:t>
            </w:r>
          </w:p>
        </w:tc>
        <w:tc>
          <w:tcPr>
            <w:tcW w:w="1012" w:type="dxa"/>
          </w:tcPr>
          <w:p w14:paraId="780E99FB" w14:textId="3CA5FC39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885</w:t>
            </w:r>
          </w:p>
        </w:tc>
        <w:tc>
          <w:tcPr>
            <w:tcW w:w="1892" w:type="dxa"/>
            <w:vAlign w:val="center"/>
          </w:tcPr>
          <w:p w14:paraId="63361F6D" w14:textId="77777777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vAlign w:val="center"/>
          </w:tcPr>
          <w:p w14:paraId="2E609282" w14:textId="77777777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4911A154" w14:textId="77777777" w:rsidTr="00930CCB">
        <w:trPr>
          <w:trHeight w:val="23"/>
          <w:jc w:val="center"/>
        </w:trPr>
        <w:tc>
          <w:tcPr>
            <w:tcW w:w="3402" w:type="dxa"/>
          </w:tcPr>
          <w:p w14:paraId="63542003" w14:textId="77777777" w:rsidR="009B6844" w:rsidRPr="008C02CA" w:rsidRDefault="009B6844" w:rsidP="009B6844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Multifocal tumor</w:t>
            </w:r>
          </w:p>
        </w:tc>
        <w:tc>
          <w:tcPr>
            <w:tcW w:w="2268" w:type="dxa"/>
          </w:tcPr>
          <w:p w14:paraId="2D5D0E93" w14:textId="41D42338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833(0.259</w:t>
            </w:r>
            <w:r w:rsidR="00F12553" w:rsidRPr="008C02C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2.679)</w:t>
            </w:r>
          </w:p>
        </w:tc>
        <w:tc>
          <w:tcPr>
            <w:tcW w:w="1134" w:type="dxa"/>
          </w:tcPr>
          <w:p w14:paraId="6604DE10" w14:textId="2012A275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 w:rsidR="00607129" w:rsidRPr="008C02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  <w:vAlign w:val="center"/>
          </w:tcPr>
          <w:p w14:paraId="63C802A6" w14:textId="362CBE07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0B1A774B" w14:textId="14BD1DCB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15F3BAF" w14:textId="4135EA68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677(0.162-2.83</w:t>
            </w:r>
            <w:r w:rsidR="0052028A" w:rsidRPr="008C02CA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2" w:type="dxa"/>
          </w:tcPr>
          <w:p w14:paraId="0D816E56" w14:textId="4DBEC9C7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593</w:t>
            </w:r>
          </w:p>
        </w:tc>
        <w:tc>
          <w:tcPr>
            <w:tcW w:w="1892" w:type="dxa"/>
            <w:vAlign w:val="center"/>
          </w:tcPr>
          <w:p w14:paraId="397290D7" w14:textId="77777777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vAlign w:val="center"/>
          </w:tcPr>
          <w:p w14:paraId="7B2B5966" w14:textId="77777777" w:rsidR="009B6844" w:rsidRPr="008C02CA" w:rsidRDefault="009B6844" w:rsidP="009B684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62A00BC2" w14:textId="77777777" w:rsidTr="00930CCB">
        <w:trPr>
          <w:trHeight w:val="23"/>
          <w:jc w:val="center"/>
        </w:trPr>
        <w:tc>
          <w:tcPr>
            <w:tcW w:w="3402" w:type="dxa"/>
          </w:tcPr>
          <w:p w14:paraId="1509B88E" w14:textId="30EFEF83" w:rsidR="007A4361" w:rsidRPr="008C02CA" w:rsidRDefault="007A4361" w:rsidP="007A436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Surgical approach</w:t>
            </w:r>
          </w:p>
        </w:tc>
        <w:tc>
          <w:tcPr>
            <w:tcW w:w="2268" w:type="dxa"/>
          </w:tcPr>
          <w:p w14:paraId="30F9CD5E" w14:textId="601ADE51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184(0.038-0.893)</w:t>
            </w:r>
          </w:p>
        </w:tc>
        <w:tc>
          <w:tcPr>
            <w:tcW w:w="1134" w:type="dxa"/>
          </w:tcPr>
          <w:p w14:paraId="7A48684F" w14:textId="7E1DA3D5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985" w:type="dxa"/>
            <w:vAlign w:val="center"/>
          </w:tcPr>
          <w:p w14:paraId="46D6A4BF" w14:textId="77777777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337B0B94" w14:textId="77777777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277FE97" w14:textId="596F7131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753(0.219-2.583)</w:t>
            </w:r>
          </w:p>
        </w:tc>
        <w:tc>
          <w:tcPr>
            <w:tcW w:w="1012" w:type="dxa"/>
          </w:tcPr>
          <w:p w14:paraId="206EA7D2" w14:textId="23D5B8F0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F17C6" w:rsidRPr="008C02CA">
              <w:rPr>
                <w:rFonts w:ascii="Times New Roman" w:hAnsi="Times New Roman" w:cs="Times New Roman"/>
                <w:sz w:val="24"/>
                <w:szCs w:val="24"/>
              </w:rPr>
              <w:t>652</w:t>
            </w:r>
          </w:p>
        </w:tc>
        <w:tc>
          <w:tcPr>
            <w:tcW w:w="1892" w:type="dxa"/>
            <w:vAlign w:val="center"/>
          </w:tcPr>
          <w:p w14:paraId="5028E945" w14:textId="77777777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vAlign w:val="center"/>
          </w:tcPr>
          <w:p w14:paraId="4C89EEEE" w14:textId="77777777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7A7F26A8" w14:textId="77777777" w:rsidTr="00930CCB">
        <w:trPr>
          <w:trHeight w:val="23"/>
          <w:jc w:val="center"/>
        </w:trPr>
        <w:tc>
          <w:tcPr>
            <w:tcW w:w="3402" w:type="dxa"/>
            <w:vAlign w:val="center"/>
          </w:tcPr>
          <w:p w14:paraId="4466F659" w14:textId="77777777" w:rsidR="007A4361" w:rsidRPr="008C02CA" w:rsidRDefault="007A4361" w:rsidP="007A436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NLR</w:t>
            </w:r>
          </w:p>
        </w:tc>
        <w:tc>
          <w:tcPr>
            <w:tcW w:w="2268" w:type="dxa"/>
          </w:tcPr>
          <w:p w14:paraId="3D057E36" w14:textId="0257FACE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917(0.722-1.163)</w:t>
            </w:r>
          </w:p>
        </w:tc>
        <w:tc>
          <w:tcPr>
            <w:tcW w:w="1134" w:type="dxa"/>
          </w:tcPr>
          <w:p w14:paraId="16C7BB35" w14:textId="4ABEB4F3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474</w:t>
            </w:r>
          </w:p>
        </w:tc>
        <w:tc>
          <w:tcPr>
            <w:tcW w:w="1985" w:type="dxa"/>
            <w:vAlign w:val="center"/>
          </w:tcPr>
          <w:p w14:paraId="07658EB7" w14:textId="50A814CF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5E20A745" w14:textId="6D82DEBE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5BDE307" w14:textId="2B4FC0F2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073(0.863-1.333)</w:t>
            </w:r>
          </w:p>
        </w:tc>
        <w:tc>
          <w:tcPr>
            <w:tcW w:w="1012" w:type="dxa"/>
          </w:tcPr>
          <w:p w14:paraId="00BB38AC" w14:textId="2DA9BBBD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526</w:t>
            </w:r>
          </w:p>
        </w:tc>
        <w:tc>
          <w:tcPr>
            <w:tcW w:w="1892" w:type="dxa"/>
            <w:vAlign w:val="center"/>
          </w:tcPr>
          <w:p w14:paraId="2979C9A5" w14:textId="77777777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vAlign w:val="center"/>
          </w:tcPr>
          <w:p w14:paraId="40398A65" w14:textId="77777777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653A2B2F" w14:textId="77777777" w:rsidTr="00930CCB">
        <w:trPr>
          <w:trHeight w:val="23"/>
          <w:jc w:val="center"/>
        </w:trPr>
        <w:tc>
          <w:tcPr>
            <w:tcW w:w="3402" w:type="dxa"/>
            <w:vAlign w:val="center"/>
          </w:tcPr>
          <w:p w14:paraId="7AFAFB01" w14:textId="77777777" w:rsidR="007A4361" w:rsidRPr="008C02CA" w:rsidRDefault="007A4361" w:rsidP="007A436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NLR (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9FBFC"/>
                </w:rPr>
                <m:t>&lt;</m:t>
              </m:r>
            </m:oMath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2.5 vs.</w:t>
            </w:r>
            <w:r w:rsidRPr="008C02CA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9FBFC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shd w:val="clear" w:color="auto" w:fill="F9FBFC"/>
                </w:rPr>
                <m:t>≥</m:t>
              </m:r>
            </m:oMath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 xml:space="preserve">2.5) </w:t>
            </w:r>
          </w:p>
        </w:tc>
        <w:tc>
          <w:tcPr>
            <w:tcW w:w="2268" w:type="dxa"/>
          </w:tcPr>
          <w:p w14:paraId="097C5EDC" w14:textId="043D740D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536(0.192-1.495)</w:t>
            </w:r>
          </w:p>
        </w:tc>
        <w:tc>
          <w:tcPr>
            <w:tcW w:w="1134" w:type="dxa"/>
          </w:tcPr>
          <w:p w14:paraId="034FDD64" w14:textId="13FEA971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  <w:tc>
          <w:tcPr>
            <w:tcW w:w="1985" w:type="dxa"/>
            <w:vAlign w:val="center"/>
          </w:tcPr>
          <w:p w14:paraId="29ECF309" w14:textId="56ED649C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02347279" w14:textId="5B3337B8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1183A0A" w14:textId="6394017F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556(0.154-2.002)</w:t>
            </w:r>
          </w:p>
        </w:tc>
        <w:tc>
          <w:tcPr>
            <w:tcW w:w="1012" w:type="dxa"/>
          </w:tcPr>
          <w:p w14:paraId="09776050" w14:textId="400A5C0C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369</w:t>
            </w:r>
          </w:p>
        </w:tc>
        <w:tc>
          <w:tcPr>
            <w:tcW w:w="1892" w:type="dxa"/>
            <w:vAlign w:val="center"/>
          </w:tcPr>
          <w:p w14:paraId="43B69CE7" w14:textId="77777777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vAlign w:val="center"/>
          </w:tcPr>
          <w:p w14:paraId="4FAE1A77" w14:textId="77777777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33735F80" w14:textId="77777777" w:rsidTr="00930CCB">
        <w:trPr>
          <w:trHeight w:val="23"/>
          <w:jc w:val="center"/>
        </w:trPr>
        <w:tc>
          <w:tcPr>
            <w:tcW w:w="3402" w:type="dxa"/>
            <w:vAlign w:val="center"/>
          </w:tcPr>
          <w:p w14:paraId="03978FC2" w14:textId="77777777" w:rsidR="007A4361" w:rsidRPr="008C02CA" w:rsidRDefault="007A4361" w:rsidP="007A436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Smoking</w:t>
            </w:r>
          </w:p>
        </w:tc>
        <w:tc>
          <w:tcPr>
            <w:tcW w:w="2268" w:type="dxa"/>
          </w:tcPr>
          <w:p w14:paraId="6872A53E" w14:textId="4499C794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944(0.298-2.995)</w:t>
            </w:r>
          </w:p>
        </w:tc>
        <w:tc>
          <w:tcPr>
            <w:tcW w:w="1134" w:type="dxa"/>
          </w:tcPr>
          <w:p w14:paraId="113A3C54" w14:textId="2A129BE9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923</w:t>
            </w:r>
          </w:p>
        </w:tc>
        <w:tc>
          <w:tcPr>
            <w:tcW w:w="1985" w:type="dxa"/>
            <w:vAlign w:val="center"/>
          </w:tcPr>
          <w:p w14:paraId="02291F36" w14:textId="791132C1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7E9F1309" w14:textId="6C399B8C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7AA37DC" w14:textId="687A1C50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738(0.178-3.063)</w:t>
            </w:r>
          </w:p>
        </w:tc>
        <w:tc>
          <w:tcPr>
            <w:tcW w:w="1012" w:type="dxa"/>
          </w:tcPr>
          <w:p w14:paraId="182DB995" w14:textId="2F9D0EBE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675</w:t>
            </w:r>
          </w:p>
        </w:tc>
        <w:tc>
          <w:tcPr>
            <w:tcW w:w="1892" w:type="dxa"/>
            <w:vAlign w:val="center"/>
          </w:tcPr>
          <w:p w14:paraId="2D35479F" w14:textId="77777777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vAlign w:val="center"/>
          </w:tcPr>
          <w:p w14:paraId="700964F8" w14:textId="77777777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20803625" w14:textId="77777777" w:rsidTr="00930CCB">
        <w:trPr>
          <w:trHeight w:val="23"/>
          <w:jc w:val="center"/>
        </w:trPr>
        <w:tc>
          <w:tcPr>
            <w:tcW w:w="3402" w:type="dxa"/>
            <w:vAlign w:val="center"/>
          </w:tcPr>
          <w:p w14:paraId="6C23906F" w14:textId="77777777" w:rsidR="007A4361" w:rsidRPr="008C02CA" w:rsidRDefault="007A4361" w:rsidP="007A436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Ureteroscopy</w:t>
            </w:r>
          </w:p>
        </w:tc>
        <w:tc>
          <w:tcPr>
            <w:tcW w:w="2268" w:type="dxa"/>
          </w:tcPr>
          <w:p w14:paraId="2B68D17C" w14:textId="5A8A53B8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729(0.223-2.381)</w:t>
            </w:r>
          </w:p>
        </w:tc>
        <w:tc>
          <w:tcPr>
            <w:tcW w:w="1134" w:type="dxa"/>
          </w:tcPr>
          <w:p w14:paraId="6F394FE5" w14:textId="40F726AC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1985" w:type="dxa"/>
            <w:vAlign w:val="center"/>
          </w:tcPr>
          <w:p w14:paraId="04BAF9D5" w14:textId="427ADF84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140F1AC0" w14:textId="23D521B5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281FE56" w14:textId="77777777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</w:tcPr>
          <w:p w14:paraId="7006E0C3" w14:textId="77777777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2" w:type="dxa"/>
            <w:vAlign w:val="center"/>
          </w:tcPr>
          <w:p w14:paraId="52E98988" w14:textId="77777777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vAlign w:val="center"/>
          </w:tcPr>
          <w:p w14:paraId="644E0770" w14:textId="77777777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15E4BA0D" w14:textId="77777777" w:rsidTr="00930CCB">
        <w:trPr>
          <w:trHeight w:val="23"/>
          <w:jc w:val="center"/>
        </w:trPr>
        <w:tc>
          <w:tcPr>
            <w:tcW w:w="3402" w:type="dxa"/>
            <w:vAlign w:val="center"/>
          </w:tcPr>
          <w:p w14:paraId="71A9F6D7" w14:textId="77777777" w:rsidR="007A4361" w:rsidRPr="008C02CA" w:rsidRDefault="007A4361" w:rsidP="007A4361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Location</w:t>
            </w:r>
          </w:p>
        </w:tc>
        <w:tc>
          <w:tcPr>
            <w:tcW w:w="2268" w:type="dxa"/>
            <w:vAlign w:val="center"/>
          </w:tcPr>
          <w:p w14:paraId="206F884C" w14:textId="71F94204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71CC9E8D" w14:textId="623DA53F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51EB8A59" w14:textId="171EFBE5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54274D60" w14:textId="7EDD9EB8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02D03BF0" w14:textId="77777777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</w:tcPr>
          <w:p w14:paraId="0998146C" w14:textId="374B5528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913</w:t>
            </w:r>
          </w:p>
        </w:tc>
        <w:tc>
          <w:tcPr>
            <w:tcW w:w="1892" w:type="dxa"/>
            <w:vAlign w:val="center"/>
          </w:tcPr>
          <w:p w14:paraId="2A54297D" w14:textId="77777777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vAlign w:val="center"/>
          </w:tcPr>
          <w:p w14:paraId="79C857FF" w14:textId="77777777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695C2621" w14:textId="77777777" w:rsidTr="00930CCB">
        <w:trPr>
          <w:trHeight w:val="23"/>
          <w:jc w:val="center"/>
        </w:trPr>
        <w:tc>
          <w:tcPr>
            <w:tcW w:w="3402" w:type="dxa"/>
            <w:vAlign w:val="center"/>
          </w:tcPr>
          <w:p w14:paraId="02C24FE1" w14:textId="77777777" w:rsidR="007A4361" w:rsidRPr="008C02CA" w:rsidRDefault="007A4361" w:rsidP="007A4361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(ureter vs. renal pelvis)</w:t>
            </w:r>
          </w:p>
        </w:tc>
        <w:tc>
          <w:tcPr>
            <w:tcW w:w="2268" w:type="dxa"/>
            <w:vAlign w:val="center"/>
          </w:tcPr>
          <w:p w14:paraId="737F2554" w14:textId="347D82E1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14:paraId="6FC8095E" w14:textId="02669562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14:paraId="681C43AC" w14:textId="456E8B03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14:paraId="1F5D0650" w14:textId="1AB24E32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4EC7E2F5" w14:textId="30014226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1.042(0.291-3.726)</w:t>
            </w:r>
          </w:p>
        </w:tc>
        <w:tc>
          <w:tcPr>
            <w:tcW w:w="1012" w:type="dxa"/>
          </w:tcPr>
          <w:p w14:paraId="655ABE2C" w14:textId="0EF89415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  <w:tc>
          <w:tcPr>
            <w:tcW w:w="1892" w:type="dxa"/>
            <w:vAlign w:val="center"/>
          </w:tcPr>
          <w:p w14:paraId="653E90C6" w14:textId="71559935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vAlign w:val="center"/>
          </w:tcPr>
          <w:p w14:paraId="2C44E043" w14:textId="7BE36D34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2CA" w:rsidRPr="008C02CA" w14:paraId="1E14803E" w14:textId="77777777" w:rsidTr="00930CCB">
        <w:trPr>
          <w:trHeight w:val="23"/>
          <w:jc w:val="center"/>
        </w:trPr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0F2FBE3F" w14:textId="77777777" w:rsidR="007A4361" w:rsidRPr="008C02CA" w:rsidRDefault="007A4361" w:rsidP="007A4361">
            <w:pPr>
              <w:ind w:firstLineChars="100" w:firstLine="240"/>
              <w:jc w:val="lef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8C02CA">
              <w:rPr>
                <w:rFonts w:ascii="Times New Roman" w:eastAsia="宋体" w:hAnsi="Times New Roman" w:cs="Times New Roman"/>
                <w:sz w:val="24"/>
                <w:szCs w:val="24"/>
                <w:shd w:val="clear" w:color="auto" w:fill="F9FBFC"/>
              </w:rPr>
              <w:t>(both vs. renal pelvis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35A22CD6" w14:textId="41697D54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99EDF31" w14:textId="4E12C702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EE51F49" w14:textId="3D7DBDB8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6EE0E1C" w14:textId="3CD7CA6E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35A012CD" w14:textId="5EE153E8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625(0.058-6.790)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58FE1903" w14:textId="055CDA67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02CA">
              <w:rPr>
                <w:rFonts w:ascii="Times New Roman" w:hAnsi="Times New Roman" w:cs="Times New Roman"/>
                <w:sz w:val="24"/>
                <w:szCs w:val="24"/>
              </w:rPr>
              <w:t>0.699</w:t>
            </w:r>
          </w:p>
        </w:tc>
        <w:tc>
          <w:tcPr>
            <w:tcW w:w="1892" w:type="dxa"/>
            <w:tcBorders>
              <w:bottom w:val="single" w:sz="4" w:space="0" w:color="auto"/>
            </w:tcBorders>
            <w:vAlign w:val="center"/>
          </w:tcPr>
          <w:p w14:paraId="2712806D" w14:textId="77777777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8" w:type="dxa"/>
            <w:tcBorders>
              <w:bottom w:val="single" w:sz="4" w:space="0" w:color="auto"/>
            </w:tcBorders>
            <w:vAlign w:val="center"/>
          </w:tcPr>
          <w:p w14:paraId="0BD5A480" w14:textId="77777777" w:rsidR="007A4361" w:rsidRPr="008C02CA" w:rsidRDefault="007A4361" w:rsidP="007A436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DCBDFD9" w14:textId="7D0E4088" w:rsidR="00DD196C" w:rsidRPr="008C02CA" w:rsidRDefault="002E3C72" w:rsidP="00110F6C">
      <w:pPr>
        <w:rPr>
          <w:rFonts w:ascii="Times New Roman" w:hAnsi="Times New Roman" w:cs="Times New Roman"/>
          <w:sz w:val="24"/>
          <w:szCs w:val="24"/>
        </w:rPr>
      </w:pPr>
      <w:r w:rsidRPr="008C02CA">
        <w:rPr>
          <w:rFonts w:ascii="Times New Roman" w:hAnsi="Times New Roman" w:cs="Times New Roman"/>
          <w:b/>
          <w:sz w:val="24"/>
          <w:szCs w:val="24"/>
        </w:rPr>
        <w:lastRenderedPageBreak/>
        <w:t>Abbreviations:</w:t>
      </w:r>
      <w:r w:rsidRPr="008C02C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8C02CA">
        <w:rPr>
          <w:rFonts w:ascii="Times New Roman" w:eastAsia="宋体" w:hAnsi="Times New Roman" w:cs="Times New Roman"/>
          <w:sz w:val="24"/>
          <w:szCs w:val="24"/>
          <w:shd w:val="clear" w:color="auto" w:fill="F9FBFC"/>
        </w:rPr>
        <w:t>BC</w:t>
      </w:r>
      <w:r w:rsidRPr="008C02CA">
        <w:rPr>
          <w:rStyle w:val="fontstyle01"/>
          <w:rFonts w:ascii="Times New Roman" w:hAnsi="Times New Roman" w:cs="Times New Roman"/>
          <w:color w:val="auto"/>
          <w:kern w:val="4"/>
          <w:sz w:val="24"/>
          <w:szCs w:val="24"/>
        </w:rPr>
        <w:t>,</w:t>
      </w:r>
      <w:r w:rsidRPr="008C02CA">
        <w:rPr>
          <w:rFonts w:ascii="Times New Roman" w:hAnsi="Times New Roman" w:cs="Times New Roman"/>
          <w:sz w:val="24"/>
          <w:szCs w:val="24"/>
        </w:rPr>
        <w:t xml:space="preserve"> </w:t>
      </w:r>
      <w:r w:rsidRPr="008C02CA">
        <w:rPr>
          <w:rFonts w:ascii="Times New Roman" w:eastAsia="AdvOT55cab214" w:hAnsi="Times New Roman" w:cs="Times New Roman"/>
          <w:kern w:val="4"/>
          <w:sz w:val="24"/>
          <w:szCs w:val="24"/>
        </w:rPr>
        <w:t>bladder cancer</w:t>
      </w:r>
      <w:r w:rsidRPr="008C02CA">
        <w:rPr>
          <w:rStyle w:val="fontstyle01"/>
          <w:rFonts w:ascii="Times New Roman" w:hAnsi="Times New Roman" w:cs="Times New Roman"/>
          <w:color w:val="auto"/>
          <w:kern w:val="4"/>
          <w:sz w:val="24"/>
          <w:szCs w:val="24"/>
        </w:rPr>
        <w:t xml:space="preserve">; </w:t>
      </w:r>
      <w:r w:rsidRPr="008C02CA">
        <w:rPr>
          <w:rFonts w:ascii="Times New Roman" w:eastAsia="AdvOT55cab214" w:hAnsi="Times New Roman" w:cs="Times New Roman"/>
          <w:kern w:val="4"/>
          <w:sz w:val="24"/>
          <w:szCs w:val="24"/>
        </w:rPr>
        <w:t xml:space="preserve">RNU, Radical nephroureterectomy; </w:t>
      </w:r>
      <w:r w:rsidRPr="008C02CA">
        <w:rPr>
          <w:rStyle w:val="fontstyle01"/>
          <w:rFonts w:ascii="Times New Roman" w:hAnsi="Times New Roman" w:cs="Times New Roman"/>
          <w:color w:val="auto"/>
          <w:kern w:val="4"/>
          <w:sz w:val="24"/>
          <w:szCs w:val="24"/>
        </w:rPr>
        <w:t xml:space="preserve">OR, </w:t>
      </w:r>
      <w:r w:rsidRPr="008C02CA">
        <w:rPr>
          <w:rFonts w:ascii="Times New Roman" w:eastAsia="AdvOT55cab214" w:hAnsi="Times New Roman" w:cs="Times New Roman"/>
          <w:kern w:val="4"/>
          <w:sz w:val="24"/>
          <w:szCs w:val="24"/>
        </w:rPr>
        <w:t>odd</w:t>
      </w:r>
      <w:r w:rsidR="00C360C1" w:rsidRPr="008C02CA">
        <w:rPr>
          <w:rFonts w:ascii="Times New Roman" w:eastAsia="AdvOT55cab214" w:hAnsi="Times New Roman" w:cs="Times New Roman"/>
          <w:kern w:val="4"/>
          <w:sz w:val="24"/>
          <w:szCs w:val="24"/>
        </w:rPr>
        <w:t>s</w:t>
      </w:r>
      <w:r w:rsidRPr="008C02CA">
        <w:rPr>
          <w:rFonts w:ascii="Times New Roman" w:eastAsia="AdvOT55cab214" w:hAnsi="Times New Roman" w:cs="Times New Roman"/>
          <w:kern w:val="4"/>
          <w:sz w:val="24"/>
          <w:szCs w:val="24"/>
        </w:rPr>
        <w:t xml:space="preserve"> ratio;</w:t>
      </w:r>
      <w:r w:rsidRPr="008C02C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 CI=confidence interval;</w:t>
      </w:r>
      <w:r w:rsidRPr="008C02CA">
        <w:rPr>
          <w:rFonts w:ascii="Times New Roman" w:eastAsia="宋体" w:hAnsi="Times New Roman" w:cs="Times New Roman"/>
          <w:sz w:val="24"/>
          <w:szCs w:val="24"/>
          <w:shd w:val="clear" w:color="auto" w:fill="F9FBFC"/>
        </w:rPr>
        <w:t xml:space="preserve"> UTUC</w:t>
      </w:r>
      <w:r w:rsidRPr="008C02CA">
        <w:rPr>
          <w:rStyle w:val="fontstyle01"/>
          <w:rFonts w:ascii="Times New Roman" w:hAnsi="Times New Roman" w:cs="Times New Roman"/>
          <w:color w:val="auto"/>
          <w:kern w:val="4"/>
          <w:sz w:val="24"/>
          <w:szCs w:val="24"/>
        </w:rPr>
        <w:t>,</w:t>
      </w:r>
      <w:r w:rsidRPr="008C02CA">
        <w:rPr>
          <w:rFonts w:ascii="Times New Roman" w:hAnsi="Times New Roman" w:cs="Times New Roman"/>
          <w:sz w:val="24"/>
          <w:szCs w:val="24"/>
        </w:rPr>
        <w:t xml:space="preserve"> </w:t>
      </w:r>
      <w:r w:rsidRPr="008C02CA">
        <w:rPr>
          <w:rFonts w:ascii="Times New Roman" w:eastAsia="AdvOT55cab214" w:hAnsi="Times New Roman" w:cs="Times New Roman"/>
          <w:kern w:val="4"/>
          <w:sz w:val="24"/>
          <w:szCs w:val="24"/>
        </w:rPr>
        <w:t>upper urinary tract urothelial carcinoma</w:t>
      </w:r>
      <w:r w:rsidRPr="008C02CA">
        <w:rPr>
          <w:rStyle w:val="fontstyle01"/>
          <w:rFonts w:ascii="Times New Roman" w:hAnsi="Times New Roman" w:cs="Times New Roman"/>
          <w:color w:val="auto"/>
          <w:kern w:val="4"/>
          <w:sz w:val="24"/>
          <w:szCs w:val="24"/>
        </w:rPr>
        <w:t xml:space="preserve">; AA, </w:t>
      </w:r>
      <w:r w:rsidRPr="008C02CA">
        <w:rPr>
          <w:rFonts w:ascii="Times New Roman" w:eastAsia="AdvOT55cab214" w:hAnsi="Times New Roman" w:cs="Times New Roman"/>
          <w:kern w:val="4"/>
          <w:sz w:val="24"/>
          <w:szCs w:val="24"/>
        </w:rPr>
        <w:t>aristolochic acid</w:t>
      </w:r>
      <w:r w:rsidRPr="008C02CA">
        <w:rPr>
          <w:rStyle w:val="fontstyle01"/>
          <w:rFonts w:ascii="Times New Roman" w:hAnsi="Times New Roman" w:cs="Times New Roman"/>
          <w:color w:val="auto"/>
          <w:sz w:val="24"/>
          <w:szCs w:val="24"/>
        </w:rPr>
        <w:t xml:space="preserve">; </w:t>
      </w:r>
      <w:r w:rsidRPr="008C02CA">
        <w:rPr>
          <w:rStyle w:val="fontstyle01"/>
          <w:rFonts w:ascii="Times New Roman" w:hAnsi="Times New Roman" w:cs="Times New Roman"/>
          <w:color w:val="auto"/>
          <w:kern w:val="4"/>
          <w:sz w:val="24"/>
          <w:szCs w:val="24"/>
        </w:rPr>
        <w:t>BMI,</w:t>
      </w:r>
      <w:r w:rsidRPr="008C02CA">
        <w:rPr>
          <w:rFonts w:ascii="Times New Roman" w:hAnsi="Times New Roman" w:cs="Times New Roman"/>
          <w:sz w:val="24"/>
          <w:szCs w:val="24"/>
        </w:rPr>
        <w:t xml:space="preserve"> </w:t>
      </w:r>
      <w:r w:rsidRPr="008C02CA">
        <w:rPr>
          <w:rFonts w:ascii="Times New Roman" w:eastAsia="AdvOT55cab214" w:hAnsi="Times New Roman" w:cs="Times New Roman"/>
          <w:kern w:val="4"/>
          <w:sz w:val="24"/>
          <w:szCs w:val="24"/>
        </w:rPr>
        <w:t>body mass index</w:t>
      </w:r>
      <w:r w:rsidRPr="008C02CA">
        <w:rPr>
          <w:rStyle w:val="fontstyle01"/>
          <w:rFonts w:ascii="Times New Roman" w:hAnsi="Times New Roman" w:cs="Times New Roman"/>
          <w:color w:val="auto"/>
          <w:kern w:val="4"/>
          <w:sz w:val="24"/>
          <w:szCs w:val="24"/>
        </w:rPr>
        <w:t>;</w:t>
      </w:r>
      <w:r w:rsidRPr="008C02CA">
        <w:rPr>
          <w:rFonts w:ascii="Times New Roman" w:eastAsia="宋体" w:hAnsi="Times New Roman" w:cs="Times New Roman"/>
          <w:sz w:val="24"/>
          <w:szCs w:val="24"/>
          <w:shd w:val="clear" w:color="auto" w:fill="F9FBFC"/>
        </w:rPr>
        <w:t xml:space="preserve"> NLR,</w:t>
      </w:r>
      <w:r w:rsidRPr="008C02CA">
        <w:rPr>
          <w:rFonts w:ascii="Times New Roman" w:hAnsi="Times New Roman" w:cs="Times New Roman"/>
          <w:sz w:val="24"/>
          <w:szCs w:val="24"/>
        </w:rPr>
        <w:t xml:space="preserve"> </w:t>
      </w:r>
      <w:r w:rsidRPr="008C02CA">
        <w:rPr>
          <w:rFonts w:ascii="Times New Roman" w:eastAsia="宋体" w:hAnsi="Times New Roman" w:cs="Times New Roman"/>
          <w:sz w:val="24"/>
          <w:szCs w:val="24"/>
          <w:shd w:val="clear" w:color="auto" w:fill="F9FBFC"/>
        </w:rPr>
        <w:t>neutrophil-lymphocyte ratio</w:t>
      </w:r>
      <w:r w:rsidR="00110F6C" w:rsidRPr="008C02CA">
        <w:rPr>
          <w:rStyle w:val="fontstyle01"/>
          <w:rFonts w:ascii="Times New Roman" w:hAnsi="Times New Roman" w:cs="Times New Roman"/>
          <w:color w:val="auto"/>
          <w:kern w:val="4"/>
          <w:sz w:val="24"/>
          <w:szCs w:val="24"/>
        </w:rPr>
        <w:t>.</w:t>
      </w:r>
    </w:p>
    <w:sectPr w:rsidR="00DD196C" w:rsidRPr="008C02CA" w:rsidSect="00D907C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A60423" w14:textId="77777777" w:rsidR="00EE57C5" w:rsidRDefault="00EE57C5" w:rsidP="00CE3DBF">
      <w:r>
        <w:separator/>
      </w:r>
    </w:p>
  </w:endnote>
  <w:endnote w:type="continuationSeparator" w:id="0">
    <w:p w14:paraId="47051B98" w14:textId="77777777" w:rsidR="00EE57C5" w:rsidRDefault="00EE57C5" w:rsidP="00CE3D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AdvOT55cab214">
    <w:altName w:val="Segoe Print"/>
    <w:charset w:val="00"/>
    <w:family w:val="auto"/>
    <w:pitch w:val="default"/>
  </w:font>
  <w:font w:name="AdvOT55cab214 + fb">
    <w:altName w:val="Segoe Print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C4CA3C" w14:textId="77777777" w:rsidR="00EE57C5" w:rsidRDefault="00EE57C5" w:rsidP="00CE3DBF">
      <w:r>
        <w:separator/>
      </w:r>
    </w:p>
  </w:footnote>
  <w:footnote w:type="continuationSeparator" w:id="0">
    <w:p w14:paraId="73A5D3C1" w14:textId="77777777" w:rsidR="00EE57C5" w:rsidRDefault="00EE57C5" w:rsidP="00CE3D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3sTS1NLYwNjY1tzBR0lEKTi0uzszPAykwqwUA4dgGtCwAAAA="/>
  </w:docVars>
  <w:rsids>
    <w:rsidRoot w:val="00172A27"/>
    <w:rsid w:val="00001FC8"/>
    <w:rsid w:val="00002C2E"/>
    <w:rsid w:val="00011A0E"/>
    <w:rsid w:val="00017DB7"/>
    <w:rsid w:val="00023F87"/>
    <w:rsid w:val="000250AB"/>
    <w:rsid w:val="00026C70"/>
    <w:rsid w:val="00033C7E"/>
    <w:rsid w:val="00050ACB"/>
    <w:rsid w:val="00051825"/>
    <w:rsid w:val="00054327"/>
    <w:rsid w:val="00057112"/>
    <w:rsid w:val="000678FE"/>
    <w:rsid w:val="0007361B"/>
    <w:rsid w:val="00077164"/>
    <w:rsid w:val="00087A99"/>
    <w:rsid w:val="0009319B"/>
    <w:rsid w:val="000A4FA7"/>
    <w:rsid w:val="000A583E"/>
    <w:rsid w:val="000A681E"/>
    <w:rsid w:val="000A78DB"/>
    <w:rsid w:val="000B4094"/>
    <w:rsid w:val="000B53D9"/>
    <w:rsid w:val="000C7934"/>
    <w:rsid w:val="000D188B"/>
    <w:rsid w:val="000D1F08"/>
    <w:rsid w:val="000D2BB6"/>
    <w:rsid w:val="000D4E92"/>
    <w:rsid w:val="000D674A"/>
    <w:rsid w:val="000E2BE6"/>
    <w:rsid w:val="000E3E2B"/>
    <w:rsid w:val="001044F0"/>
    <w:rsid w:val="00110F6C"/>
    <w:rsid w:val="00112347"/>
    <w:rsid w:val="00126662"/>
    <w:rsid w:val="001279CA"/>
    <w:rsid w:val="00136689"/>
    <w:rsid w:val="001403F3"/>
    <w:rsid w:val="00150410"/>
    <w:rsid w:val="00153C73"/>
    <w:rsid w:val="001568EB"/>
    <w:rsid w:val="0015738D"/>
    <w:rsid w:val="001576C6"/>
    <w:rsid w:val="00160F4C"/>
    <w:rsid w:val="0016237E"/>
    <w:rsid w:val="00165A15"/>
    <w:rsid w:val="00172A27"/>
    <w:rsid w:val="0018726C"/>
    <w:rsid w:val="001938C1"/>
    <w:rsid w:val="00197907"/>
    <w:rsid w:val="001A0ED6"/>
    <w:rsid w:val="001A1BB8"/>
    <w:rsid w:val="001A4D62"/>
    <w:rsid w:val="001A5999"/>
    <w:rsid w:val="001B185D"/>
    <w:rsid w:val="001B231F"/>
    <w:rsid w:val="001C0502"/>
    <w:rsid w:val="001C4001"/>
    <w:rsid w:val="001D7F87"/>
    <w:rsid w:val="001E76BD"/>
    <w:rsid w:val="001F574B"/>
    <w:rsid w:val="00205B17"/>
    <w:rsid w:val="002060F7"/>
    <w:rsid w:val="002117C6"/>
    <w:rsid w:val="00216917"/>
    <w:rsid w:val="002178F1"/>
    <w:rsid w:val="00222F14"/>
    <w:rsid w:val="00222F7A"/>
    <w:rsid w:val="0022331A"/>
    <w:rsid w:val="00224DFC"/>
    <w:rsid w:val="00227963"/>
    <w:rsid w:val="00241950"/>
    <w:rsid w:val="002434C7"/>
    <w:rsid w:val="00246AA8"/>
    <w:rsid w:val="00250010"/>
    <w:rsid w:val="00262F72"/>
    <w:rsid w:val="002640F4"/>
    <w:rsid w:val="00266C18"/>
    <w:rsid w:val="002674F0"/>
    <w:rsid w:val="00267950"/>
    <w:rsid w:val="00271AD7"/>
    <w:rsid w:val="00271DCF"/>
    <w:rsid w:val="002748BD"/>
    <w:rsid w:val="00275517"/>
    <w:rsid w:val="002755AB"/>
    <w:rsid w:val="00277A29"/>
    <w:rsid w:val="00284F4D"/>
    <w:rsid w:val="002859FA"/>
    <w:rsid w:val="00286ECC"/>
    <w:rsid w:val="0028744C"/>
    <w:rsid w:val="00293492"/>
    <w:rsid w:val="002941C1"/>
    <w:rsid w:val="0029731A"/>
    <w:rsid w:val="002B1E17"/>
    <w:rsid w:val="002B2E8B"/>
    <w:rsid w:val="002B5061"/>
    <w:rsid w:val="002B555D"/>
    <w:rsid w:val="002C020A"/>
    <w:rsid w:val="002C679B"/>
    <w:rsid w:val="002D4D6D"/>
    <w:rsid w:val="002D6913"/>
    <w:rsid w:val="002E3C72"/>
    <w:rsid w:val="002E416D"/>
    <w:rsid w:val="002E4CE1"/>
    <w:rsid w:val="002F0A7F"/>
    <w:rsid w:val="002F17C6"/>
    <w:rsid w:val="002F1803"/>
    <w:rsid w:val="002F5756"/>
    <w:rsid w:val="002F78A6"/>
    <w:rsid w:val="002F7B54"/>
    <w:rsid w:val="003268EE"/>
    <w:rsid w:val="00330E37"/>
    <w:rsid w:val="0033223E"/>
    <w:rsid w:val="00332F55"/>
    <w:rsid w:val="00335810"/>
    <w:rsid w:val="003369A9"/>
    <w:rsid w:val="003371DF"/>
    <w:rsid w:val="00337C2B"/>
    <w:rsid w:val="00340FE0"/>
    <w:rsid w:val="003455A5"/>
    <w:rsid w:val="003472D4"/>
    <w:rsid w:val="00350381"/>
    <w:rsid w:val="00355A2B"/>
    <w:rsid w:val="00364B30"/>
    <w:rsid w:val="00364B44"/>
    <w:rsid w:val="0036613D"/>
    <w:rsid w:val="00376CA9"/>
    <w:rsid w:val="00381354"/>
    <w:rsid w:val="003843E6"/>
    <w:rsid w:val="003A1478"/>
    <w:rsid w:val="003A5285"/>
    <w:rsid w:val="003A5840"/>
    <w:rsid w:val="003A77BA"/>
    <w:rsid w:val="003B0328"/>
    <w:rsid w:val="003B47B8"/>
    <w:rsid w:val="003C05FE"/>
    <w:rsid w:val="003C63F2"/>
    <w:rsid w:val="003D3DC8"/>
    <w:rsid w:val="003D5B2A"/>
    <w:rsid w:val="003D7103"/>
    <w:rsid w:val="003E07B3"/>
    <w:rsid w:val="003E2BBA"/>
    <w:rsid w:val="003E7771"/>
    <w:rsid w:val="003F151A"/>
    <w:rsid w:val="003F7738"/>
    <w:rsid w:val="0040588D"/>
    <w:rsid w:val="0040719A"/>
    <w:rsid w:val="0040764D"/>
    <w:rsid w:val="004140B0"/>
    <w:rsid w:val="004164C9"/>
    <w:rsid w:val="004219DE"/>
    <w:rsid w:val="004227A1"/>
    <w:rsid w:val="0042688E"/>
    <w:rsid w:val="004303E2"/>
    <w:rsid w:val="0043356E"/>
    <w:rsid w:val="00435B04"/>
    <w:rsid w:val="0043649F"/>
    <w:rsid w:val="00444D24"/>
    <w:rsid w:val="004532F6"/>
    <w:rsid w:val="00461060"/>
    <w:rsid w:val="0046240E"/>
    <w:rsid w:val="00463375"/>
    <w:rsid w:val="00463911"/>
    <w:rsid w:val="00463F78"/>
    <w:rsid w:val="0046560C"/>
    <w:rsid w:val="0047055E"/>
    <w:rsid w:val="00480140"/>
    <w:rsid w:val="00480EB3"/>
    <w:rsid w:val="00491062"/>
    <w:rsid w:val="004A00D7"/>
    <w:rsid w:val="004A369F"/>
    <w:rsid w:val="004A38F9"/>
    <w:rsid w:val="004A5D12"/>
    <w:rsid w:val="004B25B0"/>
    <w:rsid w:val="004B4967"/>
    <w:rsid w:val="004B51A8"/>
    <w:rsid w:val="004C27D2"/>
    <w:rsid w:val="004C599E"/>
    <w:rsid w:val="004D007B"/>
    <w:rsid w:val="004D7226"/>
    <w:rsid w:val="004F3D31"/>
    <w:rsid w:val="005037FF"/>
    <w:rsid w:val="00503818"/>
    <w:rsid w:val="005049CE"/>
    <w:rsid w:val="00505BB4"/>
    <w:rsid w:val="00510053"/>
    <w:rsid w:val="005127B9"/>
    <w:rsid w:val="00515942"/>
    <w:rsid w:val="0052028A"/>
    <w:rsid w:val="00520D36"/>
    <w:rsid w:val="0052323C"/>
    <w:rsid w:val="00523D86"/>
    <w:rsid w:val="0052759E"/>
    <w:rsid w:val="00530960"/>
    <w:rsid w:val="005351B9"/>
    <w:rsid w:val="005372F0"/>
    <w:rsid w:val="0054029C"/>
    <w:rsid w:val="00546B19"/>
    <w:rsid w:val="00546F97"/>
    <w:rsid w:val="00563C26"/>
    <w:rsid w:val="005674B6"/>
    <w:rsid w:val="005750C4"/>
    <w:rsid w:val="005776FD"/>
    <w:rsid w:val="00581400"/>
    <w:rsid w:val="0058246B"/>
    <w:rsid w:val="005857EA"/>
    <w:rsid w:val="00586D1B"/>
    <w:rsid w:val="005A2824"/>
    <w:rsid w:val="005A302F"/>
    <w:rsid w:val="005A5549"/>
    <w:rsid w:val="005A71FA"/>
    <w:rsid w:val="005B26A1"/>
    <w:rsid w:val="005B5A19"/>
    <w:rsid w:val="005D1126"/>
    <w:rsid w:val="005D182D"/>
    <w:rsid w:val="005E165A"/>
    <w:rsid w:val="005E4695"/>
    <w:rsid w:val="005E4E93"/>
    <w:rsid w:val="005F217A"/>
    <w:rsid w:val="005F35C6"/>
    <w:rsid w:val="005F3BF9"/>
    <w:rsid w:val="005F65E4"/>
    <w:rsid w:val="005F7436"/>
    <w:rsid w:val="00604D14"/>
    <w:rsid w:val="00605476"/>
    <w:rsid w:val="00606240"/>
    <w:rsid w:val="00607129"/>
    <w:rsid w:val="00611707"/>
    <w:rsid w:val="0061277B"/>
    <w:rsid w:val="00613F65"/>
    <w:rsid w:val="00620AF5"/>
    <w:rsid w:val="006237AC"/>
    <w:rsid w:val="00624EB8"/>
    <w:rsid w:val="00626ED6"/>
    <w:rsid w:val="00636A63"/>
    <w:rsid w:val="00641974"/>
    <w:rsid w:val="00647D0F"/>
    <w:rsid w:val="006508E6"/>
    <w:rsid w:val="00650E05"/>
    <w:rsid w:val="006511BD"/>
    <w:rsid w:val="00651800"/>
    <w:rsid w:val="006607CB"/>
    <w:rsid w:val="00662AFA"/>
    <w:rsid w:val="00662C3A"/>
    <w:rsid w:val="00666F34"/>
    <w:rsid w:val="00667D5C"/>
    <w:rsid w:val="00670333"/>
    <w:rsid w:val="00674994"/>
    <w:rsid w:val="00677E47"/>
    <w:rsid w:val="00681F5C"/>
    <w:rsid w:val="006827E7"/>
    <w:rsid w:val="006917A1"/>
    <w:rsid w:val="00695291"/>
    <w:rsid w:val="00695AF9"/>
    <w:rsid w:val="006A6118"/>
    <w:rsid w:val="006A6A38"/>
    <w:rsid w:val="006B31E1"/>
    <w:rsid w:val="006C00B3"/>
    <w:rsid w:val="006C5960"/>
    <w:rsid w:val="006D0881"/>
    <w:rsid w:val="006D2985"/>
    <w:rsid w:val="006D6B8F"/>
    <w:rsid w:val="006D747C"/>
    <w:rsid w:val="006E2AC8"/>
    <w:rsid w:val="006F0AC8"/>
    <w:rsid w:val="006F7F7B"/>
    <w:rsid w:val="00710B4C"/>
    <w:rsid w:val="00712EFA"/>
    <w:rsid w:val="00731ABF"/>
    <w:rsid w:val="00734023"/>
    <w:rsid w:val="00736596"/>
    <w:rsid w:val="0073683A"/>
    <w:rsid w:val="00741536"/>
    <w:rsid w:val="00755AAD"/>
    <w:rsid w:val="00762EA2"/>
    <w:rsid w:val="0076507F"/>
    <w:rsid w:val="00765310"/>
    <w:rsid w:val="00765B86"/>
    <w:rsid w:val="00770AFF"/>
    <w:rsid w:val="00784148"/>
    <w:rsid w:val="00784343"/>
    <w:rsid w:val="00786B5D"/>
    <w:rsid w:val="00790CC6"/>
    <w:rsid w:val="00796220"/>
    <w:rsid w:val="007A3FC5"/>
    <w:rsid w:val="007A4361"/>
    <w:rsid w:val="007B6AC0"/>
    <w:rsid w:val="007B6F52"/>
    <w:rsid w:val="007C0755"/>
    <w:rsid w:val="007C375D"/>
    <w:rsid w:val="007E0264"/>
    <w:rsid w:val="007E63C6"/>
    <w:rsid w:val="007F2976"/>
    <w:rsid w:val="007F3FB8"/>
    <w:rsid w:val="007F3FC7"/>
    <w:rsid w:val="007F445E"/>
    <w:rsid w:val="00810A6A"/>
    <w:rsid w:val="00811E19"/>
    <w:rsid w:val="008151FD"/>
    <w:rsid w:val="0081613E"/>
    <w:rsid w:val="0081735B"/>
    <w:rsid w:val="00831250"/>
    <w:rsid w:val="008316B2"/>
    <w:rsid w:val="00834B1D"/>
    <w:rsid w:val="00835B89"/>
    <w:rsid w:val="00837443"/>
    <w:rsid w:val="0084157A"/>
    <w:rsid w:val="00851AC3"/>
    <w:rsid w:val="00852431"/>
    <w:rsid w:val="00853D15"/>
    <w:rsid w:val="0085507D"/>
    <w:rsid w:val="00860527"/>
    <w:rsid w:val="00860A75"/>
    <w:rsid w:val="00870E5D"/>
    <w:rsid w:val="00872ED4"/>
    <w:rsid w:val="0087449E"/>
    <w:rsid w:val="00874919"/>
    <w:rsid w:val="00880D8F"/>
    <w:rsid w:val="00892811"/>
    <w:rsid w:val="00892CC6"/>
    <w:rsid w:val="008947AA"/>
    <w:rsid w:val="0089576D"/>
    <w:rsid w:val="008A2143"/>
    <w:rsid w:val="008A66B3"/>
    <w:rsid w:val="008A6B20"/>
    <w:rsid w:val="008A7290"/>
    <w:rsid w:val="008B1799"/>
    <w:rsid w:val="008B4400"/>
    <w:rsid w:val="008B4771"/>
    <w:rsid w:val="008C02CA"/>
    <w:rsid w:val="008D00BD"/>
    <w:rsid w:val="008D05C4"/>
    <w:rsid w:val="008D7F32"/>
    <w:rsid w:val="008F2B1F"/>
    <w:rsid w:val="008F4C0E"/>
    <w:rsid w:val="008F5DFF"/>
    <w:rsid w:val="009004F5"/>
    <w:rsid w:val="009021FB"/>
    <w:rsid w:val="00903B4B"/>
    <w:rsid w:val="0090746B"/>
    <w:rsid w:val="00907E79"/>
    <w:rsid w:val="00910F3F"/>
    <w:rsid w:val="009117C0"/>
    <w:rsid w:val="00917080"/>
    <w:rsid w:val="0092247B"/>
    <w:rsid w:val="00924013"/>
    <w:rsid w:val="00925677"/>
    <w:rsid w:val="00930CCB"/>
    <w:rsid w:val="0093170C"/>
    <w:rsid w:val="00932861"/>
    <w:rsid w:val="00933BE5"/>
    <w:rsid w:val="00933EA2"/>
    <w:rsid w:val="00934A18"/>
    <w:rsid w:val="00936D12"/>
    <w:rsid w:val="00942E59"/>
    <w:rsid w:val="009505E5"/>
    <w:rsid w:val="00951DD1"/>
    <w:rsid w:val="00951E05"/>
    <w:rsid w:val="009535BF"/>
    <w:rsid w:val="0095661E"/>
    <w:rsid w:val="0096022A"/>
    <w:rsid w:val="00964577"/>
    <w:rsid w:val="00964CFC"/>
    <w:rsid w:val="00972B3F"/>
    <w:rsid w:val="00976716"/>
    <w:rsid w:val="00982D90"/>
    <w:rsid w:val="00983ECC"/>
    <w:rsid w:val="0098561A"/>
    <w:rsid w:val="00986357"/>
    <w:rsid w:val="009B1BF2"/>
    <w:rsid w:val="009B6844"/>
    <w:rsid w:val="009B6DA1"/>
    <w:rsid w:val="009C5738"/>
    <w:rsid w:val="009E01BB"/>
    <w:rsid w:val="009E1F78"/>
    <w:rsid w:val="009E2A15"/>
    <w:rsid w:val="009F159A"/>
    <w:rsid w:val="009F2844"/>
    <w:rsid w:val="009F3A5D"/>
    <w:rsid w:val="009F42BB"/>
    <w:rsid w:val="009F66AC"/>
    <w:rsid w:val="00A00E26"/>
    <w:rsid w:val="00A10990"/>
    <w:rsid w:val="00A1350C"/>
    <w:rsid w:val="00A1519D"/>
    <w:rsid w:val="00A15244"/>
    <w:rsid w:val="00A15ADB"/>
    <w:rsid w:val="00A213D0"/>
    <w:rsid w:val="00A21BD0"/>
    <w:rsid w:val="00A3410D"/>
    <w:rsid w:val="00A40017"/>
    <w:rsid w:val="00A44A02"/>
    <w:rsid w:val="00A46959"/>
    <w:rsid w:val="00A55831"/>
    <w:rsid w:val="00A5667D"/>
    <w:rsid w:val="00A575BD"/>
    <w:rsid w:val="00A80EBA"/>
    <w:rsid w:val="00A83B43"/>
    <w:rsid w:val="00A84FAB"/>
    <w:rsid w:val="00A87FAA"/>
    <w:rsid w:val="00A90919"/>
    <w:rsid w:val="00A9132F"/>
    <w:rsid w:val="00A9337B"/>
    <w:rsid w:val="00A93FE0"/>
    <w:rsid w:val="00A9594A"/>
    <w:rsid w:val="00AA016A"/>
    <w:rsid w:val="00AA223F"/>
    <w:rsid w:val="00AA226C"/>
    <w:rsid w:val="00AA44B3"/>
    <w:rsid w:val="00AA73E4"/>
    <w:rsid w:val="00AB23F2"/>
    <w:rsid w:val="00AB4BD9"/>
    <w:rsid w:val="00AB56A6"/>
    <w:rsid w:val="00AB5EDF"/>
    <w:rsid w:val="00AB6B20"/>
    <w:rsid w:val="00AC1DB7"/>
    <w:rsid w:val="00AC345B"/>
    <w:rsid w:val="00AC35F3"/>
    <w:rsid w:val="00AC65C7"/>
    <w:rsid w:val="00AD3276"/>
    <w:rsid w:val="00AD423F"/>
    <w:rsid w:val="00AD4BF3"/>
    <w:rsid w:val="00AD79EF"/>
    <w:rsid w:val="00AD7D2F"/>
    <w:rsid w:val="00AE1C6C"/>
    <w:rsid w:val="00AE6782"/>
    <w:rsid w:val="00AF5E8A"/>
    <w:rsid w:val="00AF6EFB"/>
    <w:rsid w:val="00B1130D"/>
    <w:rsid w:val="00B12D85"/>
    <w:rsid w:val="00B21870"/>
    <w:rsid w:val="00B242CD"/>
    <w:rsid w:val="00B257D8"/>
    <w:rsid w:val="00B25F0C"/>
    <w:rsid w:val="00B31353"/>
    <w:rsid w:val="00B36855"/>
    <w:rsid w:val="00B3736F"/>
    <w:rsid w:val="00B4076D"/>
    <w:rsid w:val="00B4579A"/>
    <w:rsid w:val="00B47610"/>
    <w:rsid w:val="00B57E23"/>
    <w:rsid w:val="00B6052A"/>
    <w:rsid w:val="00B63525"/>
    <w:rsid w:val="00B7030C"/>
    <w:rsid w:val="00B74A03"/>
    <w:rsid w:val="00B768F1"/>
    <w:rsid w:val="00B81A2F"/>
    <w:rsid w:val="00B87B71"/>
    <w:rsid w:val="00B9023F"/>
    <w:rsid w:val="00B91F76"/>
    <w:rsid w:val="00B92EA2"/>
    <w:rsid w:val="00B93F50"/>
    <w:rsid w:val="00B97C8C"/>
    <w:rsid w:val="00B97C99"/>
    <w:rsid w:val="00BA3364"/>
    <w:rsid w:val="00BA651D"/>
    <w:rsid w:val="00BA68E2"/>
    <w:rsid w:val="00BB477C"/>
    <w:rsid w:val="00BC1B1D"/>
    <w:rsid w:val="00BC2CDF"/>
    <w:rsid w:val="00BC31AD"/>
    <w:rsid w:val="00BD387B"/>
    <w:rsid w:val="00BE28EF"/>
    <w:rsid w:val="00BE35C5"/>
    <w:rsid w:val="00BE61D8"/>
    <w:rsid w:val="00BE67EC"/>
    <w:rsid w:val="00BE7404"/>
    <w:rsid w:val="00BE7B8E"/>
    <w:rsid w:val="00BF1AAB"/>
    <w:rsid w:val="00BF5439"/>
    <w:rsid w:val="00C01EF9"/>
    <w:rsid w:val="00C1490A"/>
    <w:rsid w:val="00C176BA"/>
    <w:rsid w:val="00C3101E"/>
    <w:rsid w:val="00C34595"/>
    <w:rsid w:val="00C34F64"/>
    <w:rsid w:val="00C36015"/>
    <w:rsid w:val="00C360C1"/>
    <w:rsid w:val="00C47E19"/>
    <w:rsid w:val="00C52698"/>
    <w:rsid w:val="00C54D14"/>
    <w:rsid w:val="00C55AF2"/>
    <w:rsid w:val="00C55C55"/>
    <w:rsid w:val="00C63B34"/>
    <w:rsid w:val="00C70141"/>
    <w:rsid w:val="00C8618B"/>
    <w:rsid w:val="00C92534"/>
    <w:rsid w:val="00CA1040"/>
    <w:rsid w:val="00CA6EEE"/>
    <w:rsid w:val="00CB4050"/>
    <w:rsid w:val="00CB57AC"/>
    <w:rsid w:val="00CB5DDC"/>
    <w:rsid w:val="00CC1FA5"/>
    <w:rsid w:val="00CE2B4B"/>
    <w:rsid w:val="00CE3DBF"/>
    <w:rsid w:val="00CF05EA"/>
    <w:rsid w:val="00CF134D"/>
    <w:rsid w:val="00CF6702"/>
    <w:rsid w:val="00CF7494"/>
    <w:rsid w:val="00D0325B"/>
    <w:rsid w:val="00D03DFA"/>
    <w:rsid w:val="00D1103A"/>
    <w:rsid w:val="00D1180F"/>
    <w:rsid w:val="00D123F4"/>
    <w:rsid w:val="00D2032F"/>
    <w:rsid w:val="00D26D6F"/>
    <w:rsid w:val="00D32FC9"/>
    <w:rsid w:val="00D433C4"/>
    <w:rsid w:val="00D60BB7"/>
    <w:rsid w:val="00D616ED"/>
    <w:rsid w:val="00D8089B"/>
    <w:rsid w:val="00D904AD"/>
    <w:rsid w:val="00D907CC"/>
    <w:rsid w:val="00D92227"/>
    <w:rsid w:val="00DB145F"/>
    <w:rsid w:val="00DB49FD"/>
    <w:rsid w:val="00DB5B15"/>
    <w:rsid w:val="00DC247E"/>
    <w:rsid w:val="00DD179A"/>
    <w:rsid w:val="00DD196C"/>
    <w:rsid w:val="00DD4115"/>
    <w:rsid w:val="00DE2FE1"/>
    <w:rsid w:val="00DE404E"/>
    <w:rsid w:val="00DE7BA2"/>
    <w:rsid w:val="00DF00DE"/>
    <w:rsid w:val="00DF3563"/>
    <w:rsid w:val="00E077F6"/>
    <w:rsid w:val="00E100C1"/>
    <w:rsid w:val="00E11453"/>
    <w:rsid w:val="00E15333"/>
    <w:rsid w:val="00E16759"/>
    <w:rsid w:val="00E20803"/>
    <w:rsid w:val="00E31B20"/>
    <w:rsid w:val="00E3270A"/>
    <w:rsid w:val="00E33F8E"/>
    <w:rsid w:val="00E34421"/>
    <w:rsid w:val="00E35A94"/>
    <w:rsid w:val="00E37802"/>
    <w:rsid w:val="00E40555"/>
    <w:rsid w:val="00E43470"/>
    <w:rsid w:val="00E4615C"/>
    <w:rsid w:val="00E51708"/>
    <w:rsid w:val="00E52FB9"/>
    <w:rsid w:val="00E61BBB"/>
    <w:rsid w:val="00E61DCE"/>
    <w:rsid w:val="00E64D4A"/>
    <w:rsid w:val="00E65F44"/>
    <w:rsid w:val="00E7336D"/>
    <w:rsid w:val="00E76D8F"/>
    <w:rsid w:val="00E82041"/>
    <w:rsid w:val="00E84E47"/>
    <w:rsid w:val="00E874D1"/>
    <w:rsid w:val="00E8750A"/>
    <w:rsid w:val="00E953FE"/>
    <w:rsid w:val="00E96C24"/>
    <w:rsid w:val="00E97C0F"/>
    <w:rsid w:val="00EA12E2"/>
    <w:rsid w:val="00EA7055"/>
    <w:rsid w:val="00EB64A6"/>
    <w:rsid w:val="00EC4EE8"/>
    <w:rsid w:val="00EC728E"/>
    <w:rsid w:val="00EC7898"/>
    <w:rsid w:val="00ED441D"/>
    <w:rsid w:val="00EE57C5"/>
    <w:rsid w:val="00EF474F"/>
    <w:rsid w:val="00F00127"/>
    <w:rsid w:val="00F013AC"/>
    <w:rsid w:val="00F03DD1"/>
    <w:rsid w:val="00F12553"/>
    <w:rsid w:val="00F157F9"/>
    <w:rsid w:val="00F17A3A"/>
    <w:rsid w:val="00F22B0E"/>
    <w:rsid w:val="00F25BF1"/>
    <w:rsid w:val="00F27A22"/>
    <w:rsid w:val="00F308DA"/>
    <w:rsid w:val="00F32777"/>
    <w:rsid w:val="00F34DC9"/>
    <w:rsid w:val="00F40484"/>
    <w:rsid w:val="00F5050F"/>
    <w:rsid w:val="00F51CA6"/>
    <w:rsid w:val="00F53083"/>
    <w:rsid w:val="00F570D8"/>
    <w:rsid w:val="00F57233"/>
    <w:rsid w:val="00F60B2B"/>
    <w:rsid w:val="00F6230B"/>
    <w:rsid w:val="00F66EC8"/>
    <w:rsid w:val="00F71CEC"/>
    <w:rsid w:val="00F73F94"/>
    <w:rsid w:val="00F8073A"/>
    <w:rsid w:val="00F80D48"/>
    <w:rsid w:val="00F83044"/>
    <w:rsid w:val="00F85A35"/>
    <w:rsid w:val="00F919DD"/>
    <w:rsid w:val="00FA48E8"/>
    <w:rsid w:val="00FA74AF"/>
    <w:rsid w:val="00FB2A5E"/>
    <w:rsid w:val="00FB5140"/>
    <w:rsid w:val="00FB7907"/>
    <w:rsid w:val="00FC0463"/>
    <w:rsid w:val="00FC20E5"/>
    <w:rsid w:val="00FC6DF8"/>
    <w:rsid w:val="00FD3B21"/>
    <w:rsid w:val="00FD49F4"/>
    <w:rsid w:val="00FD6586"/>
    <w:rsid w:val="00FD6605"/>
    <w:rsid w:val="00FE1890"/>
    <w:rsid w:val="00FF33E6"/>
    <w:rsid w:val="00FF5CAC"/>
    <w:rsid w:val="01204330"/>
    <w:rsid w:val="01650FFB"/>
    <w:rsid w:val="01C92E47"/>
    <w:rsid w:val="01E465B6"/>
    <w:rsid w:val="01E51611"/>
    <w:rsid w:val="02686B23"/>
    <w:rsid w:val="028776D0"/>
    <w:rsid w:val="02A67B91"/>
    <w:rsid w:val="03593CF9"/>
    <w:rsid w:val="037E18C3"/>
    <w:rsid w:val="03A82AED"/>
    <w:rsid w:val="03C82D65"/>
    <w:rsid w:val="03D266D1"/>
    <w:rsid w:val="040C2597"/>
    <w:rsid w:val="04B90BB6"/>
    <w:rsid w:val="04F371F7"/>
    <w:rsid w:val="050D0FB8"/>
    <w:rsid w:val="052D603F"/>
    <w:rsid w:val="057F6694"/>
    <w:rsid w:val="05B21E1D"/>
    <w:rsid w:val="05BE2D07"/>
    <w:rsid w:val="05CE06A1"/>
    <w:rsid w:val="05FF1BD7"/>
    <w:rsid w:val="0609341E"/>
    <w:rsid w:val="06333DAE"/>
    <w:rsid w:val="06396D53"/>
    <w:rsid w:val="06B53424"/>
    <w:rsid w:val="070F1522"/>
    <w:rsid w:val="071452A8"/>
    <w:rsid w:val="073E600C"/>
    <w:rsid w:val="076B0531"/>
    <w:rsid w:val="07C11FF3"/>
    <w:rsid w:val="07EA1F0A"/>
    <w:rsid w:val="07FC6B4F"/>
    <w:rsid w:val="08190D6D"/>
    <w:rsid w:val="0838727F"/>
    <w:rsid w:val="083A05BB"/>
    <w:rsid w:val="08A14D0E"/>
    <w:rsid w:val="08A46543"/>
    <w:rsid w:val="08BA6B42"/>
    <w:rsid w:val="08BC5CA1"/>
    <w:rsid w:val="08DB6774"/>
    <w:rsid w:val="09330718"/>
    <w:rsid w:val="09461C50"/>
    <w:rsid w:val="0954473D"/>
    <w:rsid w:val="09545371"/>
    <w:rsid w:val="099C0ACB"/>
    <w:rsid w:val="09DC1D76"/>
    <w:rsid w:val="09F218B0"/>
    <w:rsid w:val="0A205107"/>
    <w:rsid w:val="0A4A30A8"/>
    <w:rsid w:val="0A4F17D1"/>
    <w:rsid w:val="0A5C3EEE"/>
    <w:rsid w:val="0A984BF9"/>
    <w:rsid w:val="0AEF3F86"/>
    <w:rsid w:val="0B59560F"/>
    <w:rsid w:val="0B622A68"/>
    <w:rsid w:val="0BAC13CE"/>
    <w:rsid w:val="0BF663B8"/>
    <w:rsid w:val="0C227ED2"/>
    <w:rsid w:val="0C9D165A"/>
    <w:rsid w:val="0CCA3A43"/>
    <w:rsid w:val="0D6A5C2F"/>
    <w:rsid w:val="0D8C2405"/>
    <w:rsid w:val="0DC72384"/>
    <w:rsid w:val="0DC95B15"/>
    <w:rsid w:val="0E0A3974"/>
    <w:rsid w:val="0E0F61D7"/>
    <w:rsid w:val="0E7159A1"/>
    <w:rsid w:val="0E985D53"/>
    <w:rsid w:val="0E9E7E37"/>
    <w:rsid w:val="0F512FBB"/>
    <w:rsid w:val="0F7B1AF8"/>
    <w:rsid w:val="0FFA3E43"/>
    <w:rsid w:val="100021C5"/>
    <w:rsid w:val="10093669"/>
    <w:rsid w:val="10A13368"/>
    <w:rsid w:val="10C763B6"/>
    <w:rsid w:val="10DC4E4B"/>
    <w:rsid w:val="116C36DC"/>
    <w:rsid w:val="11777065"/>
    <w:rsid w:val="119218F7"/>
    <w:rsid w:val="11A17747"/>
    <w:rsid w:val="12067796"/>
    <w:rsid w:val="12280F95"/>
    <w:rsid w:val="122D481E"/>
    <w:rsid w:val="1232486C"/>
    <w:rsid w:val="124A0E7A"/>
    <w:rsid w:val="126F03EB"/>
    <w:rsid w:val="12774D82"/>
    <w:rsid w:val="12962201"/>
    <w:rsid w:val="12CB12E3"/>
    <w:rsid w:val="130C4E44"/>
    <w:rsid w:val="13385740"/>
    <w:rsid w:val="13533BAC"/>
    <w:rsid w:val="13771B7D"/>
    <w:rsid w:val="13CE239F"/>
    <w:rsid w:val="13E510EF"/>
    <w:rsid w:val="13F321BB"/>
    <w:rsid w:val="14B9793E"/>
    <w:rsid w:val="14D6014F"/>
    <w:rsid w:val="14E86954"/>
    <w:rsid w:val="156419F0"/>
    <w:rsid w:val="157D3597"/>
    <w:rsid w:val="158C299B"/>
    <w:rsid w:val="158F78DD"/>
    <w:rsid w:val="15BC596E"/>
    <w:rsid w:val="160C05CD"/>
    <w:rsid w:val="164800F1"/>
    <w:rsid w:val="167D7D6B"/>
    <w:rsid w:val="16873320"/>
    <w:rsid w:val="16A53AA7"/>
    <w:rsid w:val="16B84FE0"/>
    <w:rsid w:val="16BA5A87"/>
    <w:rsid w:val="16E978FD"/>
    <w:rsid w:val="17077A20"/>
    <w:rsid w:val="172F0826"/>
    <w:rsid w:val="17AC590E"/>
    <w:rsid w:val="17E96E94"/>
    <w:rsid w:val="183A54C7"/>
    <w:rsid w:val="18476EB2"/>
    <w:rsid w:val="19380618"/>
    <w:rsid w:val="19517BF5"/>
    <w:rsid w:val="19595926"/>
    <w:rsid w:val="198C4414"/>
    <w:rsid w:val="1A787A2F"/>
    <w:rsid w:val="1A9C4DA4"/>
    <w:rsid w:val="1AA956D9"/>
    <w:rsid w:val="1AD85519"/>
    <w:rsid w:val="1B375409"/>
    <w:rsid w:val="1B7E2033"/>
    <w:rsid w:val="1B8D1A47"/>
    <w:rsid w:val="1BDD6D0B"/>
    <w:rsid w:val="1BF5020A"/>
    <w:rsid w:val="1C501045"/>
    <w:rsid w:val="1C53771C"/>
    <w:rsid w:val="1C694CC9"/>
    <w:rsid w:val="1C6C18CE"/>
    <w:rsid w:val="1C947026"/>
    <w:rsid w:val="1CC64576"/>
    <w:rsid w:val="1CD00BA5"/>
    <w:rsid w:val="1D032C25"/>
    <w:rsid w:val="1D267FE7"/>
    <w:rsid w:val="1D443A0E"/>
    <w:rsid w:val="1DE61526"/>
    <w:rsid w:val="1E4719CE"/>
    <w:rsid w:val="1E4C701A"/>
    <w:rsid w:val="1E6E1E6B"/>
    <w:rsid w:val="1E77084F"/>
    <w:rsid w:val="1E97522F"/>
    <w:rsid w:val="1E9F01AA"/>
    <w:rsid w:val="1EB87A60"/>
    <w:rsid w:val="1EC30910"/>
    <w:rsid w:val="1EE2441B"/>
    <w:rsid w:val="1EF4577B"/>
    <w:rsid w:val="1F457E68"/>
    <w:rsid w:val="1F7C737F"/>
    <w:rsid w:val="1F9C2109"/>
    <w:rsid w:val="1FFC05D1"/>
    <w:rsid w:val="200C748E"/>
    <w:rsid w:val="20437024"/>
    <w:rsid w:val="20600417"/>
    <w:rsid w:val="20610234"/>
    <w:rsid w:val="20844596"/>
    <w:rsid w:val="208E685B"/>
    <w:rsid w:val="20A41193"/>
    <w:rsid w:val="216754F9"/>
    <w:rsid w:val="22040CAC"/>
    <w:rsid w:val="222F5A33"/>
    <w:rsid w:val="224370A1"/>
    <w:rsid w:val="22767939"/>
    <w:rsid w:val="2301216D"/>
    <w:rsid w:val="23564276"/>
    <w:rsid w:val="23B2365F"/>
    <w:rsid w:val="23C12625"/>
    <w:rsid w:val="23D758CE"/>
    <w:rsid w:val="23E41506"/>
    <w:rsid w:val="24115D03"/>
    <w:rsid w:val="241451D4"/>
    <w:rsid w:val="242B6C0F"/>
    <w:rsid w:val="24837E0E"/>
    <w:rsid w:val="24A76266"/>
    <w:rsid w:val="24DB76CA"/>
    <w:rsid w:val="25196CFB"/>
    <w:rsid w:val="25B559FF"/>
    <w:rsid w:val="260B4B56"/>
    <w:rsid w:val="26A37042"/>
    <w:rsid w:val="26E764AA"/>
    <w:rsid w:val="27107F69"/>
    <w:rsid w:val="272A4AA7"/>
    <w:rsid w:val="272F6263"/>
    <w:rsid w:val="2736482F"/>
    <w:rsid w:val="278851E8"/>
    <w:rsid w:val="27E424D2"/>
    <w:rsid w:val="285F61E6"/>
    <w:rsid w:val="286D7F0D"/>
    <w:rsid w:val="287F3C96"/>
    <w:rsid w:val="28833A25"/>
    <w:rsid w:val="28D90F9A"/>
    <w:rsid w:val="292F6608"/>
    <w:rsid w:val="293D2A35"/>
    <w:rsid w:val="294338D8"/>
    <w:rsid w:val="29521488"/>
    <w:rsid w:val="29596899"/>
    <w:rsid w:val="29B90F19"/>
    <w:rsid w:val="29D554C5"/>
    <w:rsid w:val="2A2A2B50"/>
    <w:rsid w:val="2A8F2440"/>
    <w:rsid w:val="2AE34A3B"/>
    <w:rsid w:val="2AE96DE0"/>
    <w:rsid w:val="2B1742E4"/>
    <w:rsid w:val="2B4E4E8C"/>
    <w:rsid w:val="2BA571C8"/>
    <w:rsid w:val="2BF52A23"/>
    <w:rsid w:val="2BFB50E3"/>
    <w:rsid w:val="2C077ADD"/>
    <w:rsid w:val="2C114603"/>
    <w:rsid w:val="2C30450D"/>
    <w:rsid w:val="2C513AB3"/>
    <w:rsid w:val="2C6B56EA"/>
    <w:rsid w:val="2C9F3BA9"/>
    <w:rsid w:val="2CA0729B"/>
    <w:rsid w:val="2CD44FAB"/>
    <w:rsid w:val="2CF50A13"/>
    <w:rsid w:val="2D02199D"/>
    <w:rsid w:val="2D9C28FB"/>
    <w:rsid w:val="2E443555"/>
    <w:rsid w:val="2E59274C"/>
    <w:rsid w:val="2E6574B9"/>
    <w:rsid w:val="2ED73967"/>
    <w:rsid w:val="30022171"/>
    <w:rsid w:val="306567F7"/>
    <w:rsid w:val="307A13BA"/>
    <w:rsid w:val="30814D91"/>
    <w:rsid w:val="309A3CBE"/>
    <w:rsid w:val="312109CB"/>
    <w:rsid w:val="315B32EB"/>
    <w:rsid w:val="318355AC"/>
    <w:rsid w:val="31EF1BFE"/>
    <w:rsid w:val="322932C9"/>
    <w:rsid w:val="32951E51"/>
    <w:rsid w:val="32D20FAB"/>
    <w:rsid w:val="330535CD"/>
    <w:rsid w:val="33105FA9"/>
    <w:rsid w:val="33622A5F"/>
    <w:rsid w:val="337B3A07"/>
    <w:rsid w:val="337B4DA3"/>
    <w:rsid w:val="33874B93"/>
    <w:rsid w:val="33B65905"/>
    <w:rsid w:val="33D0306D"/>
    <w:rsid w:val="33D3376F"/>
    <w:rsid w:val="33F770C8"/>
    <w:rsid w:val="343A2F9D"/>
    <w:rsid w:val="346F7FE9"/>
    <w:rsid w:val="34750975"/>
    <w:rsid w:val="34A61D95"/>
    <w:rsid w:val="354018F4"/>
    <w:rsid w:val="354032D1"/>
    <w:rsid w:val="35A81927"/>
    <w:rsid w:val="35C74FAB"/>
    <w:rsid w:val="35D30623"/>
    <w:rsid w:val="36163CFB"/>
    <w:rsid w:val="362E126E"/>
    <w:rsid w:val="36A740F8"/>
    <w:rsid w:val="36DA2EFD"/>
    <w:rsid w:val="36EB5B24"/>
    <w:rsid w:val="37111F65"/>
    <w:rsid w:val="37250A00"/>
    <w:rsid w:val="372A7B14"/>
    <w:rsid w:val="37802C79"/>
    <w:rsid w:val="38194E4F"/>
    <w:rsid w:val="382C263F"/>
    <w:rsid w:val="38303266"/>
    <w:rsid w:val="38E11BE6"/>
    <w:rsid w:val="392754D5"/>
    <w:rsid w:val="39454BE3"/>
    <w:rsid w:val="396A5353"/>
    <w:rsid w:val="3A6317FB"/>
    <w:rsid w:val="3B332E21"/>
    <w:rsid w:val="3B344B75"/>
    <w:rsid w:val="3B4F43D3"/>
    <w:rsid w:val="3BDB59B1"/>
    <w:rsid w:val="3C2C74E1"/>
    <w:rsid w:val="3C2F55EA"/>
    <w:rsid w:val="3C85226F"/>
    <w:rsid w:val="3CCE11D0"/>
    <w:rsid w:val="3D3414F3"/>
    <w:rsid w:val="3D481B1A"/>
    <w:rsid w:val="3D6A7668"/>
    <w:rsid w:val="3DA43B36"/>
    <w:rsid w:val="3DD0417A"/>
    <w:rsid w:val="3E3C04F2"/>
    <w:rsid w:val="3E747758"/>
    <w:rsid w:val="3E9D10E8"/>
    <w:rsid w:val="3F283BBE"/>
    <w:rsid w:val="3F4579C2"/>
    <w:rsid w:val="3F4902DE"/>
    <w:rsid w:val="3FCE1C29"/>
    <w:rsid w:val="40516EB1"/>
    <w:rsid w:val="409A7AE9"/>
    <w:rsid w:val="40D473F5"/>
    <w:rsid w:val="411F5153"/>
    <w:rsid w:val="41464C10"/>
    <w:rsid w:val="418C19CE"/>
    <w:rsid w:val="41900B77"/>
    <w:rsid w:val="41D738F9"/>
    <w:rsid w:val="41E431A8"/>
    <w:rsid w:val="422304EA"/>
    <w:rsid w:val="42275449"/>
    <w:rsid w:val="42E61A6D"/>
    <w:rsid w:val="42ED13AB"/>
    <w:rsid w:val="43254C8F"/>
    <w:rsid w:val="43A4076B"/>
    <w:rsid w:val="43A96DC3"/>
    <w:rsid w:val="44234536"/>
    <w:rsid w:val="446A2231"/>
    <w:rsid w:val="446C2512"/>
    <w:rsid w:val="4499529B"/>
    <w:rsid w:val="45012246"/>
    <w:rsid w:val="45BD118A"/>
    <w:rsid w:val="45C618EA"/>
    <w:rsid w:val="45C8382F"/>
    <w:rsid w:val="466C01D1"/>
    <w:rsid w:val="46D873D2"/>
    <w:rsid w:val="46E80BF4"/>
    <w:rsid w:val="478F7260"/>
    <w:rsid w:val="482D7B63"/>
    <w:rsid w:val="48337C8A"/>
    <w:rsid w:val="48476C67"/>
    <w:rsid w:val="488553C4"/>
    <w:rsid w:val="48910C27"/>
    <w:rsid w:val="48955AAF"/>
    <w:rsid w:val="489B1563"/>
    <w:rsid w:val="489D182C"/>
    <w:rsid w:val="48D06178"/>
    <w:rsid w:val="48E71425"/>
    <w:rsid w:val="49084CCD"/>
    <w:rsid w:val="491643AB"/>
    <w:rsid w:val="494255EF"/>
    <w:rsid w:val="49721232"/>
    <w:rsid w:val="497B08C3"/>
    <w:rsid w:val="4A0E7C0C"/>
    <w:rsid w:val="4A6136DB"/>
    <w:rsid w:val="4A6A1C88"/>
    <w:rsid w:val="4A727374"/>
    <w:rsid w:val="4A930251"/>
    <w:rsid w:val="4ABB4BD7"/>
    <w:rsid w:val="4ABF4EE3"/>
    <w:rsid w:val="4AD006E2"/>
    <w:rsid w:val="4B71595D"/>
    <w:rsid w:val="4B7F1144"/>
    <w:rsid w:val="4BB637A9"/>
    <w:rsid w:val="4C9F4817"/>
    <w:rsid w:val="4CFC17FE"/>
    <w:rsid w:val="4D073FA2"/>
    <w:rsid w:val="4D230741"/>
    <w:rsid w:val="4D351A64"/>
    <w:rsid w:val="4D514348"/>
    <w:rsid w:val="4DAD007A"/>
    <w:rsid w:val="4DD55D6C"/>
    <w:rsid w:val="4E0D1AC6"/>
    <w:rsid w:val="4E1B0649"/>
    <w:rsid w:val="4E222D3F"/>
    <w:rsid w:val="4E3F13DF"/>
    <w:rsid w:val="4E8F3B84"/>
    <w:rsid w:val="4F0873FB"/>
    <w:rsid w:val="4FCC7A12"/>
    <w:rsid w:val="50D4650B"/>
    <w:rsid w:val="50E82AD5"/>
    <w:rsid w:val="510C442E"/>
    <w:rsid w:val="511C7183"/>
    <w:rsid w:val="513B4154"/>
    <w:rsid w:val="515D3396"/>
    <w:rsid w:val="517C52F6"/>
    <w:rsid w:val="5191792B"/>
    <w:rsid w:val="5194260E"/>
    <w:rsid w:val="528B2357"/>
    <w:rsid w:val="530147CA"/>
    <w:rsid w:val="530859F6"/>
    <w:rsid w:val="533A4654"/>
    <w:rsid w:val="53607083"/>
    <w:rsid w:val="538B052E"/>
    <w:rsid w:val="53AA2E2E"/>
    <w:rsid w:val="53B26083"/>
    <w:rsid w:val="53B53377"/>
    <w:rsid w:val="53F51C74"/>
    <w:rsid w:val="54154E23"/>
    <w:rsid w:val="54AC6918"/>
    <w:rsid w:val="54D8545A"/>
    <w:rsid w:val="54DB4D6C"/>
    <w:rsid w:val="54EE53FC"/>
    <w:rsid w:val="551B0775"/>
    <w:rsid w:val="5541576F"/>
    <w:rsid w:val="55A31475"/>
    <w:rsid w:val="55E926FD"/>
    <w:rsid w:val="560D0727"/>
    <w:rsid w:val="56296E0A"/>
    <w:rsid w:val="56934F9B"/>
    <w:rsid w:val="56C7489A"/>
    <w:rsid w:val="56F446CB"/>
    <w:rsid w:val="573C7D71"/>
    <w:rsid w:val="576E5AED"/>
    <w:rsid w:val="578A416E"/>
    <w:rsid w:val="58506054"/>
    <w:rsid w:val="585E4DA1"/>
    <w:rsid w:val="589D2C61"/>
    <w:rsid w:val="58D02461"/>
    <w:rsid w:val="590131AC"/>
    <w:rsid w:val="590B2B63"/>
    <w:rsid w:val="596D5847"/>
    <w:rsid w:val="598743FD"/>
    <w:rsid w:val="5A0D745E"/>
    <w:rsid w:val="5A3F5AEE"/>
    <w:rsid w:val="5A964400"/>
    <w:rsid w:val="5AA11486"/>
    <w:rsid w:val="5AB82ACC"/>
    <w:rsid w:val="5AF13A3C"/>
    <w:rsid w:val="5AF414FB"/>
    <w:rsid w:val="5B085122"/>
    <w:rsid w:val="5B133A66"/>
    <w:rsid w:val="5B1705AE"/>
    <w:rsid w:val="5B3B5DB7"/>
    <w:rsid w:val="5B7702A6"/>
    <w:rsid w:val="5B7C2258"/>
    <w:rsid w:val="5B8667C6"/>
    <w:rsid w:val="5BA24EC7"/>
    <w:rsid w:val="5BAD7409"/>
    <w:rsid w:val="5BEF06AD"/>
    <w:rsid w:val="5C1D7672"/>
    <w:rsid w:val="5C203805"/>
    <w:rsid w:val="5C2D24E4"/>
    <w:rsid w:val="5C912661"/>
    <w:rsid w:val="5CE953AB"/>
    <w:rsid w:val="5CF21E5D"/>
    <w:rsid w:val="5D791B4B"/>
    <w:rsid w:val="5D8E08C3"/>
    <w:rsid w:val="5E055E27"/>
    <w:rsid w:val="5E0655F3"/>
    <w:rsid w:val="5E125335"/>
    <w:rsid w:val="5E197862"/>
    <w:rsid w:val="5E9E450F"/>
    <w:rsid w:val="5EAF7A5E"/>
    <w:rsid w:val="5ED6013B"/>
    <w:rsid w:val="5ED937CA"/>
    <w:rsid w:val="5F322CF6"/>
    <w:rsid w:val="5FB0360F"/>
    <w:rsid w:val="5FC44532"/>
    <w:rsid w:val="5FDC19B3"/>
    <w:rsid w:val="5FE6560F"/>
    <w:rsid w:val="5FED0335"/>
    <w:rsid w:val="60047D96"/>
    <w:rsid w:val="604F668D"/>
    <w:rsid w:val="60A22C5F"/>
    <w:rsid w:val="60AC62BF"/>
    <w:rsid w:val="60E23118"/>
    <w:rsid w:val="613B26B2"/>
    <w:rsid w:val="617A6C6C"/>
    <w:rsid w:val="61BE223A"/>
    <w:rsid w:val="61E10060"/>
    <w:rsid w:val="62085E24"/>
    <w:rsid w:val="622B5F03"/>
    <w:rsid w:val="622E327F"/>
    <w:rsid w:val="62540318"/>
    <w:rsid w:val="626E5190"/>
    <w:rsid w:val="62A2414F"/>
    <w:rsid w:val="62B80CC4"/>
    <w:rsid w:val="62C70B9D"/>
    <w:rsid w:val="62C7767E"/>
    <w:rsid w:val="639A79B4"/>
    <w:rsid w:val="645B2F37"/>
    <w:rsid w:val="64882CA0"/>
    <w:rsid w:val="655F4841"/>
    <w:rsid w:val="65B93430"/>
    <w:rsid w:val="662A0330"/>
    <w:rsid w:val="66446F36"/>
    <w:rsid w:val="66AD1894"/>
    <w:rsid w:val="66FA7F2E"/>
    <w:rsid w:val="673C30A5"/>
    <w:rsid w:val="675B1E57"/>
    <w:rsid w:val="67664F50"/>
    <w:rsid w:val="67A44428"/>
    <w:rsid w:val="67BC1102"/>
    <w:rsid w:val="67D66B86"/>
    <w:rsid w:val="683D1AF1"/>
    <w:rsid w:val="685063BE"/>
    <w:rsid w:val="68647D7A"/>
    <w:rsid w:val="68B11416"/>
    <w:rsid w:val="68E216E4"/>
    <w:rsid w:val="69644A2C"/>
    <w:rsid w:val="69BC0319"/>
    <w:rsid w:val="69BD2CE0"/>
    <w:rsid w:val="69C24AD2"/>
    <w:rsid w:val="6A363CEE"/>
    <w:rsid w:val="6A3D137D"/>
    <w:rsid w:val="6A544BCB"/>
    <w:rsid w:val="6ACF6B5B"/>
    <w:rsid w:val="6B2A2F83"/>
    <w:rsid w:val="6BC74CEA"/>
    <w:rsid w:val="6C402E6C"/>
    <w:rsid w:val="6C417976"/>
    <w:rsid w:val="6D397419"/>
    <w:rsid w:val="6D3A4590"/>
    <w:rsid w:val="6D4C7A1B"/>
    <w:rsid w:val="6D9F75CE"/>
    <w:rsid w:val="6DD6485A"/>
    <w:rsid w:val="6E22276E"/>
    <w:rsid w:val="6E56329B"/>
    <w:rsid w:val="6E687333"/>
    <w:rsid w:val="6E725DB1"/>
    <w:rsid w:val="6E910BA6"/>
    <w:rsid w:val="6EA546EA"/>
    <w:rsid w:val="6EAB45B8"/>
    <w:rsid w:val="6F2505D7"/>
    <w:rsid w:val="6F517E33"/>
    <w:rsid w:val="6F82716F"/>
    <w:rsid w:val="6F8E1E2F"/>
    <w:rsid w:val="6FC02CAE"/>
    <w:rsid w:val="6FE66615"/>
    <w:rsid w:val="6FF359C8"/>
    <w:rsid w:val="7014348E"/>
    <w:rsid w:val="703857B5"/>
    <w:rsid w:val="703F324A"/>
    <w:rsid w:val="704B1B3A"/>
    <w:rsid w:val="70D817F4"/>
    <w:rsid w:val="70F65258"/>
    <w:rsid w:val="7111164D"/>
    <w:rsid w:val="716916C8"/>
    <w:rsid w:val="717A3909"/>
    <w:rsid w:val="71AA6A09"/>
    <w:rsid w:val="71AB757B"/>
    <w:rsid w:val="720F762C"/>
    <w:rsid w:val="72561334"/>
    <w:rsid w:val="727D72C3"/>
    <w:rsid w:val="72BB2CB1"/>
    <w:rsid w:val="72C32BF3"/>
    <w:rsid w:val="72F272A4"/>
    <w:rsid w:val="72F54E48"/>
    <w:rsid w:val="72F743A5"/>
    <w:rsid w:val="734267A0"/>
    <w:rsid w:val="73834C00"/>
    <w:rsid w:val="739F1E59"/>
    <w:rsid w:val="73D76857"/>
    <w:rsid w:val="73E243D2"/>
    <w:rsid w:val="73E468C1"/>
    <w:rsid w:val="745311B4"/>
    <w:rsid w:val="75502B8D"/>
    <w:rsid w:val="757F073F"/>
    <w:rsid w:val="758C57F5"/>
    <w:rsid w:val="75A10A69"/>
    <w:rsid w:val="75AE4118"/>
    <w:rsid w:val="75B12A1D"/>
    <w:rsid w:val="75B27BFC"/>
    <w:rsid w:val="75F73051"/>
    <w:rsid w:val="762C4130"/>
    <w:rsid w:val="763E34E1"/>
    <w:rsid w:val="76760A91"/>
    <w:rsid w:val="76DD0288"/>
    <w:rsid w:val="77086411"/>
    <w:rsid w:val="770F385D"/>
    <w:rsid w:val="777F59FB"/>
    <w:rsid w:val="77C55C80"/>
    <w:rsid w:val="7868291E"/>
    <w:rsid w:val="78775E45"/>
    <w:rsid w:val="78E01A69"/>
    <w:rsid w:val="790C2137"/>
    <w:rsid w:val="79163663"/>
    <w:rsid w:val="791E4B4E"/>
    <w:rsid w:val="798F3BE1"/>
    <w:rsid w:val="79F64985"/>
    <w:rsid w:val="7A0D256B"/>
    <w:rsid w:val="7A2F3D65"/>
    <w:rsid w:val="7A334082"/>
    <w:rsid w:val="7A3E754A"/>
    <w:rsid w:val="7A8F4112"/>
    <w:rsid w:val="7AB16A04"/>
    <w:rsid w:val="7ACE0DC8"/>
    <w:rsid w:val="7AD36A92"/>
    <w:rsid w:val="7AEE63C4"/>
    <w:rsid w:val="7B3205FD"/>
    <w:rsid w:val="7BC55EFC"/>
    <w:rsid w:val="7CA504C4"/>
    <w:rsid w:val="7CBF6DCB"/>
    <w:rsid w:val="7CD7318E"/>
    <w:rsid w:val="7D105D2F"/>
    <w:rsid w:val="7D326B24"/>
    <w:rsid w:val="7D3E641F"/>
    <w:rsid w:val="7DC206E5"/>
    <w:rsid w:val="7DC466A1"/>
    <w:rsid w:val="7DDE68D6"/>
    <w:rsid w:val="7DF866A4"/>
    <w:rsid w:val="7DFC5B8F"/>
    <w:rsid w:val="7E4E2E0F"/>
    <w:rsid w:val="7EAD0691"/>
    <w:rsid w:val="7EC41B8E"/>
    <w:rsid w:val="7F1C4DD3"/>
    <w:rsid w:val="7F45484B"/>
    <w:rsid w:val="7F5E52FC"/>
    <w:rsid w:val="7F6435EB"/>
    <w:rsid w:val="7FA26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B7B898"/>
  <w15:docId w15:val="{569B9FF2-A0AA-41D3-8E70-098AB678D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unhideWhenUsed="1" w:qFormat="1"/>
    <w:lsdException w:name="heading 3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3C72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next w:val="a"/>
    <w:uiPriority w:val="99"/>
    <w:unhideWhenUsed/>
    <w:qFormat/>
    <w:pPr>
      <w:widowControl w:val="0"/>
      <w:autoSpaceDE w:val="0"/>
      <w:autoSpaceDN w:val="0"/>
      <w:adjustRightInd w:val="0"/>
      <w:outlineLvl w:val="0"/>
    </w:pPr>
    <w:rPr>
      <w:rFonts w:ascii="MingLiU" w:eastAsia="MingLiU" w:hAnsi="MingLiU"/>
      <w:b/>
      <w:color w:val="000000"/>
      <w:sz w:val="32"/>
    </w:rPr>
  </w:style>
  <w:style w:type="paragraph" w:styleId="2">
    <w:name w:val="heading 2"/>
    <w:next w:val="a"/>
    <w:uiPriority w:val="99"/>
    <w:unhideWhenUsed/>
    <w:qFormat/>
    <w:pPr>
      <w:widowControl w:val="0"/>
      <w:autoSpaceDE w:val="0"/>
      <w:autoSpaceDN w:val="0"/>
      <w:adjustRightInd w:val="0"/>
      <w:outlineLvl w:val="1"/>
    </w:pPr>
    <w:rPr>
      <w:rFonts w:ascii="MingLiU" w:eastAsia="MingLiU" w:hAnsi="MingLiU"/>
      <w:b/>
      <w:i/>
      <w:color w:val="000000"/>
      <w:sz w:val="28"/>
    </w:rPr>
  </w:style>
  <w:style w:type="paragraph" w:styleId="3">
    <w:name w:val="heading 3"/>
    <w:next w:val="a"/>
    <w:uiPriority w:val="99"/>
    <w:unhideWhenUsed/>
    <w:pPr>
      <w:widowControl w:val="0"/>
      <w:autoSpaceDE w:val="0"/>
      <w:autoSpaceDN w:val="0"/>
      <w:adjustRightInd w:val="0"/>
      <w:outlineLvl w:val="2"/>
    </w:pPr>
    <w:rPr>
      <w:rFonts w:ascii="MingLiU" w:eastAsia="MingLiU" w:hAnsi="MingLiU"/>
      <w:b/>
      <w:color w:val="000000"/>
      <w:sz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qFormat/>
    <w:rPr>
      <w:i/>
    </w:rPr>
  </w:style>
  <w:style w:type="character" w:styleId="a9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AdvOT55cab214" w:eastAsia="AdvOT55cab214" w:hAnsi="AdvOT55cab214" w:cs="AdvOT55cab214"/>
      <w:color w:val="242021"/>
      <w:sz w:val="14"/>
      <w:szCs w:val="14"/>
    </w:rPr>
  </w:style>
  <w:style w:type="character" w:customStyle="1" w:styleId="fontstyle21">
    <w:name w:val="fontstyle21"/>
    <w:basedOn w:val="a0"/>
    <w:qFormat/>
    <w:rPr>
      <w:rFonts w:ascii="AdvOT55cab214 + fb" w:eastAsia="AdvOT55cab214 + fb" w:hAnsi="AdvOT55cab214 + fb" w:cs="AdvOT55cab214 + fb"/>
      <w:color w:val="242021"/>
      <w:sz w:val="14"/>
      <w:szCs w:val="14"/>
    </w:rPr>
  </w:style>
  <w:style w:type="paragraph" w:styleId="aa">
    <w:name w:val="List Paragraph"/>
    <w:basedOn w:val="a"/>
    <w:uiPriority w:val="34"/>
    <w:qFormat/>
    <w:pPr>
      <w:ind w:firstLineChars="200" w:firstLine="420"/>
    </w:pPr>
    <w:rPr>
      <w:sz w:val="24"/>
      <w:szCs w:val="24"/>
    </w:rPr>
  </w:style>
  <w:style w:type="paragraph" w:styleId="HTML">
    <w:name w:val="HTML Preformatted"/>
    <w:basedOn w:val="a"/>
    <w:link w:val="HTML0"/>
    <w:uiPriority w:val="99"/>
    <w:semiHidden/>
    <w:unhideWhenUsed/>
    <w:rsid w:val="00F71CEC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F71CEC"/>
    <w:rPr>
      <w:rFonts w:ascii="Courier New" w:eastAsiaTheme="minorEastAsia" w:hAnsi="Courier New" w:cs="Courier New"/>
      <w:kern w:val="2"/>
    </w:rPr>
  </w:style>
  <w:style w:type="character" w:styleId="ab">
    <w:name w:val="Placeholder Text"/>
    <w:basedOn w:val="a0"/>
    <w:uiPriority w:val="99"/>
    <w:semiHidden/>
    <w:rsid w:val="00D904AD"/>
    <w:rPr>
      <w:color w:val="808080"/>
    </w:rPr>
  </w:style>
  <w:style w:type="character" w:customStyle="1" w:styleId="gd15mcfceub">
    <w:name w:val="gd15mcfceub"/>
    <w:basedOn w:val="a0"/>
    <w:rsid w:val="002D69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90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1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8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1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40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8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9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47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5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05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7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2F8246BE-1502-49A0-A102-7C0D982D9C4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8</TotalTime>
  <Pages>11</Pages>
  <Words>1716</Words>
  <Characters>9782</Characters>
  <Application>Microsoft Office Word</Application>
  <DocSecurity>0</DocSecurity>
  <Lines>81</Lines>
  <Paragraphs>22</Paragraphs>
  <ScaleCrop>false</ScaleCrop>
  <Company/>
  <LinksUpToDate>false</LinksUpToDate>
  <CharactersWithSpaces>1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ifu.L</dc:creator>
  <cp:lastModifiedBy>zhu jun</cp:lastModifiedBy>
  <cp:revision>1165</cp:revision>
  <dcterms:created xsi:type="dcterms:W3CDTF">2019-03-26T11:29:00Z</dcterms:created>
  <dcterms:modified xsi:type="dcterms:W3CDTF">2022-03-31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